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6865DF" w14:textId="0287BDB8" w:rsidR="00051D1B" w:rsidRPr="00E650FA" w:rsidRDefault="00051D1B" w:rsidP="00847011">
      <w:pPr>
        <w:pStyle w:val="af2"/>
        <w:spacing w:line="480" w:lineRule="auto"/>
        <w:jc w:val="left"/>
        <w:rPr>
          <w:rFonts w:ascii="Times New Roman" w:hAnsi="Times New Roman" w:cs="Times New Roman"/>
          <w:b/>
          <w:color w:val="000000" w:themeColor="text1"/>
          <w:sz w:val="24"/>
          <w:szCs w:val="24"/>
        </w:rPr>
      </w:pPr>
      <w:r w:rsidRPr="00E650FA">
        <w:rPr>
          <w:rFonts w:ascii="Times New Roman" w:hAnsi="Times New Roman" w:cs="Times New Roman"/>
          <w:b/>
          <w:color w:val="000000" w:themeColor="text1"/>
          <w:sz w:val="24"/>
          <w:szCs w:val="24"/>
        </w:rPr>
        <w:t>Supplementary Materials</w:t>
      </w:r>
    </w:p>
    <w:p w14:paraId="068EE7FD" w14:textId="77777777" w:rsidR="00051D1B" w:rsidRPr="00E650FA" w:rsidRDefault="00051D1B" w:rsidP="00847011">
      <w:pPr>
        <w:widowControl/>
        <w:spacing w:line="480" w:lineRule="auto"/>
        <w:jc w:val="left"/>
        <w:rPr>
          <w:rFonts w:ascii="Times New Roman" w:hAnsi="Times New Roman" w:cs="Times New Roman"/>
          <w:color w:val="000000" w:themeColor="text1"/>
          <w:sz w:val="24"/>
          <w:szCs w:val="24"/>
        </w:rPr>
      </w:pPr>
    </w:p>
    <w:p w14:paraId="1F8CC381" w14:textId="0FCA17E9" w:rsidR="008B42E4" w:rsidRPr="00E650FA" w:rsidRDefault="00051D1B" w:rsidP="00847011">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b/>
          <w:color w:val="000000" w:themeColor="text1"/>
          <w:sz w:val="24"/>
          <w:szCs w:val="24"/>
        </w:rPr>
        <w:t>Supplementary Methods</w:t>
      </w:r>
    </w:p>
    <w:p w14:paraId="4A07D7B5" w14:textId="2001EF6D" w:rsidR="00550192" w:rsidRPr="00E650FA" w:rsidRDefault="00550192" w:rsidP="00847011">
      <w:pPr>
        <w:spacing w:line="480" w:lineRule="auto"/>
        <w:jc w:val="left"/>
        <w:rPr>
          <w:rFonts w:ascii="Times New Roman" w:hAnsi="Times New Roman" w:cs="Times New Roman"/>
          <w:b/>
          <w:i/>
          <w:color w:val="000000" w:themeColor="text1"/>
          <w:sz w:val="24"/>
          <w:szCs w:val="24"/>
        </w:rPr>
      </w:pPr>
      <w:r w:rsidRPr="00E650FA">
        <w:rPr>
          <w:rFonts w:ascii="Times New Roman" w:hAnsi="Times New Roman" w:cs="Times New Roman"/>
          <w:b/>
          <w:i/>
          <w:color w:val="000000" w:themeColor="text1"/>
          <w:sz w:val="24"/>
          <w:szCs w:val="24"/>
        </w:rPr>
        <w:t>Immunohistochemical Staining</w:t>
      </w:r>
    </w:p>
    <w:p w14:paraId="51B7543D" w14:textId="6E2C82B2" w:rsidR="0090197D" w:rsidRPr="00E650FA" w:rsidRDefault="001541F1" w:rsidP="00847011">
      <w:pPr>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We examined the apical region of left ventricular myocardium and prepared 11 slides stained with H.&amp;E., Masson’s trichrome stains, and immunohistochemistry per section.</w:t>
      </w:r>
      <w:r w:rsidRPr="00E650FA">
        <w:rPr>
          <w:rFonts w:ascii="Times New Roman" w:hAnsi="Times New Roman" w:cs="Times New Roman" w:hint="eastAsia"/>
          <w:color w:val="000000" w:themeColor="text1"/>
          <w:sz w:val="24"/>
          <w:szCs w:val="24"/>
        </w:rPr>
        <w:t xml:space="preserve"> </w:t>
      </w:r>
      <w:r w:rsidR="00C93CB6" w:rsidRPr="00E650FA">
        <w:rPr>
          <w:rFonts w:ascii="Times New Roman" w:hAnsi="Times New Roman" w:cs="Times New Roman"/>
          <w:color w:val="000000" w:themeColor="text1"/>
          <w:sz w:val="24"/>
          <w:szCs w:val="24"/>
        </w:rPr>
        <w:t xml:space="preserve">The monoclonal antibodies against human </w:t>
      </w:r>
      <w:r w:rsidR="00671E15" w:rsidRPr="00E650FA">
        <w:rPr>
          <w:rFonts w:ascii="Times New Roman" w:hAnsi="Times New Roman" w:cs="Times New Roman"/>
          <w:color w:val="000000" w:themeColor="text1"/>
          <w:sz w:val="24"/>
          <w:szCs w:val="24"/>
        </w:rPr>
        <w:t>desmoglein-2</w:t>
      </w:r>
      <w:r w:rsidR="00C93CB6" w:rsidRPr="00E650FA">
        <w:rPr>
          <w:rFonts w:ascii="Times New Roman" w:hAnsi="Times New Roman" w:cs="Times New Roman"/>
          <w:color w:val="000000" w:themeColor="text1"/>
          <w:sz w:val="24"/>
          <w:szCs w:val="24"/>
        </w:rPr>
        <w:t xml:space="preserve">, </w:t>
      </w:r>
      <w:r w:rsidR="00671E15" w:rsidRPr="00E650FA">
        <w:rPr>
          <w:rFonts w:ascii="Times New Roman" w:hAnsi="Times New Roman" w:cs="Times New Roman"/>
          <w:color w:val="000000" w:themeColor="text1"/>
          <w:sz w:val="24"/>
          <w:szCs w:val="24"/>
        </w:rPr>
        <w:t>desmocollin-2</w:t>
      </w:r>
      <w:r w:rsidR="00C93CB6" w:rsidRPr="00E650FA">
        <w:rPr>
          <w:rFonts w:ascii="Times New Roman" w:hAnsi="Times New Roman" w:cs="Times New Roman"/>
          <w:color w:val="000000" w:themeColor="text1"/>
          <w:sz w:val="24"/>
          <w:szCs w:val="24"/>
        </w:rPr>
        <w:t xml:space="preserve">, </w:t>
      </w:r>
      <w:r w:rsidR="00671E15" w:rsidRPr="00E650FA">
        <w:rPr>
          <w:rFonts w:ascii="Times New Roman" w:hAnsi="Times New Roman" w:cs="Times New Roman"/>
          <w:color w:val="000000" w:themeColor="text1"/>
          <w:sz w:val="24"/>
          <w:szCs w:val="24"/>
        </w:rPr>
        <w:t>plakophilin-2, plakoglobin and desmoplakin</w:t>
      </w:r>
      <w:r w:rsidR="00C93CB6" w:rsidRPr="00E650FA">
        <w:rPr>
          <w:rFonts w:ascii="Times New Roman" w:hAnsi="Times New Roman" w:cs="Times New Roman"/>
          <w:color w:val="000000" w:themeColor="text1"/>
          <w:sz w:val="24"/>
          <w:szCs w:val="24"/>
        </w:rPr>
        <w:t xml:space="preserve"> which constitute the immunoassay system used in this study were prepared. These monoclonal antibodies belong to the IgG1 subclass. Immunohistochemical reactions using an indirect </w:t>
      </w:r>
      <w:proofErr w:type="spellStart"/>
      <w:r w:rsidR="00C93CB6" w:rsidRPr="00E650FA">
        <w:rPr>
          <w:rFonts w:ascii="Times New Roman" w:hAnsi="Times New Roman" w:cs="Times New Roman"/>
          <w:color w:val="000000" w:themeColor="text1"/>
          <w:sz w:val="24"/>
          <w:szCs w:val="24"/>
        </w:rPr>
        <w:t>immunoperoxidase</w:t>
      </w:r>
      <w:proofErr w:type="spellEnd"/>
      <w:r w:rsidR="00C93CB6" w:rsidRPr="00E650FA">
        <w:rPr>
          <w:rFonts w:ascii="Times New Roman" w:hAnsi="Times New Roman" w:cs="Times New Roman"/>
          <w:color w:val="000000" w:themeColor="text1"/>
          <w:sz w:val="24"/>
          <w:szCs w:val="24"/>
        </w:rPr>
        <w:t xml:space="preserve"> method were obtained as described previously</w:t>
      </w:r>
      <w:r w:rsidR="004E7CC3" w:rsidRPr="00E650FA">
        <w:rPr>
          <w:rFonts w:ascii="Times New Roman" w:hAnsi="Times New Roman" w:cs="Times New Roman" w:hint="eastAsia"/>
          <w:color w:val="000000" w:themeColor="text1"/>
          <w:sz w:val="24"/>
          <w:szCs w:val="24"/>
        </w:rPr>
        <w:t xml:space="preserve"> </w:t>
      </w:r>
      <w:r w:rsidR="00C93CB6" w:rsidRPr="00E650FA">
        <w:rPr>
          <w:rFonts w:ascii="Times New Roman" w:hAnsi="Times New Roman" w:cs="Times New Roman"/>
          <w:color w:val="000000" w:themeColor="text1"/>
          <w:sz w:val="24"/>
          <w:szCs w:val="24"/>
        </w:rPr>
        <w:fldChar w:fldCharType="begin">
          <w:fldData xml:space="preserve">PEVuZE5vdGU+PENpdGU+PEF1dGhvcj5IYXNlZ2F3YTwvQXV0aG9yPjxZZWFyPjE5OTM8L1llYXI+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</w:fldData>
        </w:fldChar>
      </w:r>
      <w:r w:rsidR="00C53D23" w:rsidRPr="00E650FA">
        <w:rPr>
          <w:rFonts w:ascii="Times New Roman" w:hAnsi="Times New Roman" w:cs="Times New Roman"/>
          <w:color w:val="000000" w:themeColor="text1"/>
          <w:sz w:val="24"/>
          <w:szCs w:val="24"/>
        </w:rPr>
        <w:instrText xml:space="preserve"> ADDIN EN.CITE </w:instrText>
      </w:r>
      <w:r w:rsidR="00C53D23" w:rsidRPr="00E650FA">
        <w:rPr>
          <w:rFonts w:ascii="Times New Roman" w:hAnsi="Times New Roman" w:cs="Times New Roman"/>
          <w:color w:val="000000" w:themeColor="text1"/>
          <w:sz w:val="24"/>
          <w:szCs w:val="24"/>
        </w:rPr>
        <w:fldChar w:fldCharType="begin">
          <w:fldData xml:space="preserve">PEVuZE5vdGU+PENpdGU+PEF1dGhvcj5IYXNlZ2F3YTwvQXV0aG9yPjxZZWFyPjE5OTM8L1llYXI+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</w:fldData>
        </w:fldChar>
      </w:r>
      <w:r w:rsidR="00C53D23" w:rsidRPr="00E650FA">
        <w:rPr>
          <w:rFonts w:ascii="Times New Roman" w:hAnsi="Times New Roman" w:cs="Times New Roman"/>
          <w:color w:val="000000" w:themeColor="text1"/>
          <w:sz w:val="24"/>
          <w:szCs w:val="24"/>
        </w:rPr>
        <w:instrText xml:space="preserve"> ADDIN EN.CITE.DATA </w:instrText>
      </w:r>
      <w:r w:rsidR="00C53D23" w:rsidRPr="00E650FA">
        <w:rPr>
          <w:rFonts w:ascii="Times New Roman" w:hAnsi="Times New Roman" w:cs="Times New Roman"/>
          <w:color w:val="000000" w:themeColor="text1"/>
          <w:sz w:val="24"/>
          <w:szCs w:val="24"/>
        </w:rPr>
      </w:r>
      <w:r w:rsidR="00C53D23" w:rsidRPr="00E650FA">
        <w:rPr>
          <w:rFonts w:ascii="Times New Roman" w:hAnsi="Times New Roman" w:cs="Times New Roman"/>
          <w:color w:val="000000" w:themeColor="text1"/>
          <w:sz w:val="24"/>
          <w:szCs w:val="24"/>
        </w:rPr>
        <w:fldChar w:fldCharType="end"/>
      </w:r>
      <w:r w:rsidR="00C93CB6" w:rsidRPr="00E650FA">
        <w:rPr>
          <w:rFonts w:ascii="Times New Roman" w:hAnsi="Times New Roman" w:cs="Times New Roman"/>
          <w:color w:val="000000" w:themeColor="text1"/>
          <w:sz w:val="24"/>
          <w:szCs w:val="24"/>
        </w:rPr>
      </w:r>
      <w:r w:rsidR="00C93CB6" w:rsidRPr="00E650FA">
        <w:rPr>
          <w:rFonts w:ascii="Times New Roman" w:hAnsi="Times New Roman" w:cs="Times New Roman"/>
          <w:color w:val="000000" w:themeColor="text1"/>
          <w:sz w:val="24"/>
          <w:szCs w:val="24"/>
        </w:rPr>
        <w:fldChar w:fldCharType="separate"/>
      </w:r>
      <w:r w:rsidR="00C53D23" w:rsidRPr="00E650FA">
        <w:rPr>
          <w:rFonts w:ascii="Times New Roman" w:hAnsi="Times New Roman" w:cs="Times New Roman"/>
          <w:noProof/>
          <w:color w:val="000000" w:themeColor="text1"/>
          <w:sz w:val="24"/>
          <w:szCs w:val="24"/>
        </w:rPr>
        <w:t>(1)</w:t>
      </w:r>
      <w:r w:rsidR="00C93CB6" w:rsidRPr="00E650FA">
        <w:rPr>
          <w:rFonts w:ascii="Times New Roman" w:hAnsi="Times New Roman" w:cs="Times New Roman"/>
          <w:color w:val="000000" w:themeColor="text1"/>
          <w:sz w:val="24"/>
          <w:szCs w:val="24"/>
        </w:rPr>
        <w:fldChar w:fldCharType="end"/>
      </w:r>
      <w:r w:rsidR="00C53D23" w:rsidRPr="00E650FA">
        <w:rPr>
          <w:rFonts w:ascii="Times New Roman" w:hAnsi="Times New Roman" w:cs="Times New Roman"/>
          <w:color w:val="000000" w:themeColor="text1"/>
          <w:sz w:val="24"/>
          <w:szCs w:val="24"/>
        </w:rPr>
        <w:t>.</w:t>
      </w:r>
      <w:r w:rsidR="00C93CB6" w:rsidRPr="00E650FA">
        <w:rPr>
          <w:rFonts w:ascii="Times New Roman" w:hAnsi="Times New Roman" w:cs="Times New Roman"/>
          <w:color w:val="000000" w:themeColor="text1"/>
          <w:sz w:val="24"/>
          <w:szCs w:val="24"/>
        </w:rPr>
        <w:t xml:space="preserve"> Serial 4-</w:t>
      </w:r>
      <w:r w:rsidR="00E805D0" w:rsidRPr="00E650FA">
        <w:rPr>
          <w:rFonts w:ascii="Symbol" w:hAnsi="Symbol" w:cs="Times New Roman"/>
          <w:color w:val="000000" w:themeColor="text1"/>
          <w:sz w:val="24"/>
          <w:szCs w:val="24"/>
        </w:rPr>
        <w:t></w:t>
      </w:r>
      <w:r w:rsidR="00C93CB6" w:rsidRPr="00E650FA">
        <w:rPr>
          <w:rFonts w:ascii="Times New Roman" w:hAnsi="Times New Roman" w:cs="Times New Roman"/>
          <w:color w:val="000000" w:themeColor="text1"/>
          <w:sz w:val="24"/>
          <w:szCs w:val="24"/>
        </w:rPr>
        <w:t>m-thick sections of paraffin-embedded specimens were dewaxed and immunostained by the streptavidin-biotin method using a DAKO LSAB, according to the manufacturer’s instruction, as reported previously</w:t>
      </w:r>
      <w:r w:rsidR="004E7CC3" w:rsidRPr="00E650FA">
        <w:rPr>
          <w:rFonts w:ascii="Times New Roman" w:hAnsi="Times New Roman" w:cs="Times New Roman"/>
          <w:color w:val="000000" w:themeColor="text1"/>
          <w:sz w:val="24"/>
          <w:szCs w:val="24"/>
        </w:rPr>
        <w:t xml:space="preserve"> </w:t>
      </w:r>
      <w:r w:rsidR="00DA50A4" w:rsidRPr="00E650FA">
        <w:rPr>
          <w:rFonts w:ascii="Times New Roman" w:hAnsi="Times New Roman" w:cs="Times New Roman"/>
          <w:color w:val="000000" w:themeColor="text1"/>
          <w:sz w:val="24"/>
          <w:szCs w:val="24"/>
        </w:rPr>
        <w:fldChar w:fldCharType="begin"/>
      </w:r>
      <w:r w:rsidR="00C53D23" w:rsidRPr="00E650FA">
        <w:rPr>
          <w:rFonts w:ascii="Times New Roman" w:hAnsi="Times New Roman" w:cs="Times New Roman"/>
          <w:color w:val="000000" w:themeColor="text1"/>
          <w:sz w:val="24"/>
          <w:szCs w:val="24"/>
        </w:rPr>
        <w:instrText xml:space="preserve"> ADDIN EN.CITE &lt;EndNote&gt;&lt;Cite&gt;&lt;Author&gt;Hatanaka&lt;/Author&gt;&lt;Year&gt;1995&lt;/Year&gt;&lt;RecNum&gt;120&lt;/RecNum&gt;&lt;DisplayText&gt;(2)&lt;/DisplayText&gt;&lt;record&gt;&lt;rec-number&gt;120&lt;/rec-number&gt;&lt;foreign-keys&gt;&lt;key app="EN" db-id="5sesvtf2efdxvfeex5b5sfduwwpxdzzrpzxz" timestamp="1585736346"&gt;120&lt;/key&gt;&lt;/foreign-keys&gt;&lt;ref-type name="Journal Article"&gt;17&lt;/ref-type&gt;&lt;contributors&gt;&lt;authors&gt;&lt;author&gt;Hatanaka, K.&lt;/author&gt;&lt;author&gt;Li, X. A.&lt;/author&gt;&lt;author&gt;Masuda, K.&lt;/author&gt;&lt;author&gt;Yutani, C.&lt;/author&gt;&lt;author&gt;Yamamoto, A.&lt;/author&gt;&lt;/authors&gt;&lt;/contributors&gt;&lt;auth-address&gt;Department of Etiology/Pathophysiology, Shionogi &amp;amp; Co. Ltd, Osaka, Japan.&lt;/auth-address&gt;&lt;titles&gt;&lt;title&gt;Immunohistochemical localization of C-reactive protein-binding sites in human atherosclerotic aortic lesions by a modified streptavidin-biotin-staining method&lt;/title&gt;&lt;secondary-title&gt;Pathol Int&lt;/secondary-title&gt;&lt;/titles&gt;&lt;periodical&gt;&lt;full-title&gt;Pathol Int&lt;/full-title&gt;&lt;/periodical&gt;&lt;pages&gt;635-41&lt;/pages&gt;&lt;volume&gt;45&lt;/volume&gt;&lt;number&gt;9&lt;/number&gt;&lt;edition&gt;1995/09/01&lt;/edition&gt;&lt;keywords&gt;&lt;keyword&gt;Actins/analysis&lt;/keyword&gt;&lt;keyword&gt;Antibodies, Monoclonal&lt;/keyword&gt;&lt;keyword&gt;Aorta, Abdominal/*chemistry/pathology&lt;/keyword&gt;&lt;keyword&gt;Aortic Diseases/metabolism/pathology&lt;/keyword&gt;&lt;keyword&gt;Arteriosclerosis/*metabolism/pathology&lt;/keyword&gt;&lt;keyword&gt;Bacterial Proteins&lt;/keyword&gt;&lt;keyword&gt;Binding Sites&lt;/keyword&gt;&lt;keyword&gt;Biotin&lt;/keyword&gt;&lt;keyword&gt;C-Reactive Protein/*metabolism&lt;/keyword&gt;&lt;keyword&gt;Foam Cells/chemistry/pathology&lt;/keyword&gt;&lt;keyword&gt;Humans&lt;/keyword&gt;&lt;keyword&gt;Immunohistochemistry&lt;/keyword&gt;&lt;keyword&gt;Muscle, Smooth, Vascular/chemistry/pathology&lt;/keyword&gt;&lt;keyword&gt;Staining and Labeling&lt;/keyword&gt;&lt;keyword&gt;Streptavidin&lt;/keyword&gt;&lt;/keywords&gt;&lt;dates&gt;&lt;year&gt;1995&lt;/year&gt;&lt;pub-dates&gt;&lt;date&gt;Sep&lt;/date&gt;&lt;/pub-dates&gt;&lt;/dates&gt;&lt;isbn&gt;1320-5463 (Print)&amp;#xD;1320-5463 (Linking)&lt;/isbn&gt;&lt;accession-num&gt;8548035&lt;/accession-num&gt;&lt;urls&gt;&lt;related-urls&gt;&lt;url&gt;https://www.ncbi.nlm.nih.gov/pubmed/8548035&lt;/url&gt;&lt;/related-urls&gt;&lt;/urls&gt;&lt;electronic-resource-num&gt;10.1111/j.1440-1827.1995.tb03515.x&lt;/electronic-resource-num&gt;&lt;/record&gt;&lt;/Cite&gt;&lt;/EndNote&gt;</w:instrText>
      </w:r>
      <w:r w:rsidR="00DA50A4" w:rsidRPr="00E650FA">
        <w:rPr>
          <w:rFonts w:ascii="Times New Roman" w:hAnsi="Times New Roman" w:cs="Times New Roman"/>
          <w:color w:val="000000" w:themeColor="text1"/>
          <w:sz w:val="24"/>
          <w:szCs w:val="24"/>
        </w:rPr>
        <w:fldChar w:fldCharType="separate"/>
      </w:r>
      <w:r w:rsidR="00C53D23" w:rsidRPr="00E650FA">
        <w:rPr>
          <w:rFonts w:ascii="Times New Roman" w:hAnsi="Times New Roman" w:cs="Times New Roman"/>
          <w:noProof/>
          <w:color w:val="000000" w:themeColor="text1"/>
          <w:sz w:val="24"/>
          <w:szCs w:val="24"/>
        </w:rPr>
        <w:t>(2)</w:t>
      </w:r>
      <w:r w:rsidR="00DA50A4" w:rsidRPr="00E650FA">
        <w:rPr>
          <w:rFonts w:ascii="Times New Roman" w:hAnsi="Times New Roman" w:cs="Times New Roman"/>
          <w:color w:val="000000" w:themeColor="text1"/>
          <w:sz w:val="24"/>
          <w:szCs w:val="24"/>
        </w:rPr>
        <w:fldChar w:fldCharType="end"/>
      </w:r>
      <w:r w:rsidR="00C53D23" w:rsidRPr="00E650FA">
        <w:rPr>
          <w:rFonts w:ascii="Times New Roman" w:hAnsi="Times New Roman" w:cs="Times New Roman"/>
          <w:color w:val="000000" w:themeColor="text1"/>
          <w:sz w:val="24"/>
          <w:szCs w:val="24"/>
        </w:rPr>
        <w:t>.</w:t>
      </w:r>
      <w:r w:rsidR="00DA50A4" w:rsidRPr="00E650FA">
        <w:rPr>
          <w:rFonts w:ascii="Times New Roman" w:hAnsi="Times New Roman" w:cs="Times New Roman"/>
          <w:color w:val="000000" w:themeColor="text1"/>
          <w:sz w:val="24"/>
          <w:szCs w:val="24"/>
        </w:rPr>
        <w:t xml:space="preserve"> </w:t>
      </w:r>
      <w:r w:rsidR="00C93CB6" w:rsidRPr="00E650FA">
        <w:rPr>
          <w:rFonts w:ascii="Times New Roman" w:hAnsi="Times New Roman" w:cs="Times New Roman"/>
          <w:color w:val="000000" w:themeColor="text1"/>
          <w:sz w:val="24"/>
          <w:szCs w:val="24"/>
        </w:rPr>
        <w:t>Briefly, the first step involved the inhibition of intrinsic peroxidase activity by the addition of 0.3% hydrogen peroxidase in phosphate-buffered saline. Nonspecific binding was blocked with normal goat serum. As a primary antibody, the monoclonal antibody described above was incubated with the sections for 48 h at 4°C. Diaminobenzidine (</w:t>
      </w:r>
      <w:r w:rsidR="00BB419E" w:rsidRPr="00E650FA">
        <w:rPr>
          <w:rFonts w:ascii="Times New Roman" w:hAnsi="Times New Roman" w:cs="Times New Roman"/>
          <w:color w:val="000000" w:themeColor="text1"/>
          <w:sz w:val="24"/>
          <w:szCs w:val="24"/>
        </w:rPr>
        <w:t>Sigma-Aldrich</w:t>
      </w:r>
      <w:r w:rsidR="00C93CB6" w:rsidRPr="00E650FA">
        <w:rPr>
          <w:rFonts w:ascii="Times New Roman" w:hAnsi="Times New Roman" w:cs="Times New Roman"/>
          <w:color w:val="000000" w:themeColor="text1"/>
          <w:sz w:val="24"/>
          <w:szCs w:val="24"/>
        </w:rPr>
        <w:t xml:space="preserve">) was used as the chromogen. The presence of immunoreactive </w:t>
      </w:r>
      <w:r w:rsidR="00C93CB6" w:rsidRPr="00F25D93">
        <w:rPr>
          <w:rFonts w:ascii="Times New Roman" w:hAnsi="Times New Roman" w:cs="Times New Roman"/>
          <w:color w:val="000000" w:themeColor="text1"/>
          <w:sz w:val="24"/>
          <w:szCs w:val="24"/>
        </w:rPr>
        <w:t>desmosom</w:t>
      </w:r>
      <w:r w:rsidR="00F25D93" w:rsidRPr="00F25D93">
        <w:rPr>
          <w:rFonts w:ascii="Times New Roman" w:hAnsi="Times New Roman" w:cs="Times New Roman"/>
          <w:color w:val="000000" w:themeColor="text1"/>
          <w:sz w:val="24"/>
          <w:szCs w:val="24"/>
        </w:rPr>
        <w:t>e</w:t>
      </w:r>
      <w:r w:rsidR="00C93CB6" w:rsidRPr="00E650FA">
        <w:rPr>
          <w:rFonts w:ascii="Times New Roman" w:hAnsi="Times New Roman" w:cs="Times New Roman"/>
          <w:color w:val="000000" w:themeColor="text1"/>
          <w:sz w:val="24"/>
          <w:szCs w:val="24"/>
        </w:rPr>
        <w:t xml:space="preserve"> proteins was assessed by light microscopy.</w:t>
      </w:r>
    </w:p>
    <w:p w14:paraId="59E2FC96" w14:textId="33C685A7" w:rsidR="00F03271" w:rsidRPr="00E650FA" w:rsidRDefault="00F03271" w:rsidP="00847011">
      <w:pPr>
        <w:spacing w:line="480" w:lineRule="auto"/>
        <w:jc w:val="left"/>
        <w:rPr>
          <w:rFonts w:ascii="Times New Roman" w:hAnsi="Times New Roman" w:cs="Times New Roman"/>
          <w:color w:val="000000" w:themeColor="text1"/>
          <w:sz w:val="24"/>
          <w:szCs w:val="24"/>
        </w:rPr>
      </w:pPr>
    </w:p>
    <w:p w14:paraId="79497317" w14:textId="77777777" w:rsidR="00550192" w:rsidRPr="00E650FA" w:rsidRDefault="00550192" w:rsidP="00847011">
      <w:pPr>
        <w:spacing w:line="480" w:lineRule="auto"/>
        <w:jc w:val="left"/>
        <w:rPr>
          <w:rFonts w:ascii="Times New Roman" w:hAnsi="Times New Roman" w:cs="Times New Roman"/>
          <w:b/>
          <w:i/>
          <w:color w:val="000000" w:themeColor="text1"/>
          <w:sz w:val="24"/>
          <w:szCs w:val="24"/>
        </w:rPr>
      </w:pPr>
      <w:r w:rsidRPr="00E650FA">
        <w:rPr>
          <w:rFonts w:ascii="Times New Roman" w:hAnsi="Times New Roman" w:cs="Times New Roman"/>
          <w:b/>
          <w:i/>
          <w:color w:val="000000" w:themeColor="text1"/>
          <w:sz w:val="24"/>
          <w:szCs w:val="24"/>
        </w:rPr>
        <w:lastRenderedPageBreak/>
        <w:t>Amplicon sequence analysis</w:t>
      </w:r>
    </w:p>
    <w:p w14:paraId="1732C3E1" w14:textId="228E65F7" w:rsidR="00735A9C" w:rsidRPr="00E650FA" w:rsidRDefault="00550192" w:rsidP="00847011">
      <w:pPr>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 xml:space="preserve">The genomic DNA was extracted from peripheral blood of the patient using </w:t>
      </w:r>
      <w:proofErr w:type="spellStart"/>
      <w:r w:rsidRPr="00E650FA">
        <w:rPr>
          <w:rFonts w:ascii="Times New Roman" w:hAnsi="Times New Roman" w:cs="Times New Roman"/>
          <w:color w:val="000000" w:themeColor="text1"/>
          <w:sz w:val="24"/>
          <w:szCs w:val="24"/>
        </w:rPr>
        <w:t>QIAAmp</w:t>
      </w:r>
      <w:proofErr w:type="spellEnd"/>
      <w:r w:rsidRPr="00E650FA">
        <w:rPr>
          <w:rFonts w:ascii="Times New Roman" w:hAnsi="Times New Roman" w:cs="Times New Roman"/>
          <w:color w:val="000000" w:themeColor="text1"/>
          <w:sz w:val="24"/>
          <w:szCs w:val="24"/>
        </w:rPr>
        <w:t xml:space="preserve"> DNA mini kit (QIAGEN). We prepared genomic DNA library using Ion </w:t>
      </w:r>
      <w:proofErr w:type="spellStart"/>
      <w:r w:rsidRPr="00E650FA">
        <w:rPr>
          <w:rFonts w:ascii="Times New Roman" w:hAnsi="Times New Roman" w:cs="Times New Roman"/>
          <w:color w:val="000000" w:themeColor="text1"/>
          <w:sz w:val="24"/>
          <w:szCs w:val="24"/>
        </w:rPr>
        <w:t>AmpliSeq</w:t>
      </w:r>
      <w:proofErr w:type="spellEnd"/>
      <w:r w:rsidRPr="00E650FA">
        <w:rPr>
          <w:rFonts w:ascii="Times New Roman" w:hAnsi="Times New Roman" w:cs="Times New Roman"/>
          <w:color w:val="000000" w:themeColor="text1"/>
          <w:sz w:val="24"/>
          <w:szCs w:val="24"/>
        </w:rPr>
        <w:t xml:space="preserve"> Library Kit and Ion </w:t>
      </w:r>
      <w:proofErr w:type="spellStart"/>
      <w:r w:rsidRPr="00E650FA">
        <w:rPr>
          <w:rFonts w:ascii="Times New Roman" w:hAnsi="Times New Roman" w:cs="Times New Roman"/>
          <w:color w:val="000000" w:themeColor="text1"/>
          <w:sz w:val="24"/>
          <w:szCs w:val="24"/>
        </w:rPr>
        <w:t>Ampliseq</w:t>
      </w:r>
      <w:proofErr w:type="spellEnd"/>
      <w:r w:rsidRPr="00E650FA">
        <w:rPr>
          <w:rFonts w:ascii="Times New Roman" w:hAnsi="Times New Roman" w:cs="Times New Roman"/>
          <w:color w:val="000000" w:themeColor="text1"/>
          <w:sz w:val="24"/>
          <w:szCs w:val="24"/>
        </w:rPr>
        <w:t xml:space="preserve"> Cardiovascular Research Panel (10,430 PCR amplicons covering 404 genes known to harbor mutations affecting cardiovascular function), and sequence run was performed using Ion PGM with 318 Chips. Sequencing data were analyzed using </w:t>
      </w:r>
      <w:proofErr w:type="spellStart"/>
      <w:r w:rsidRPr="00E650FA">
        <w:rPr>
          <w:rFonts w:ascii="Times New Roman" w:hAnsi="Times New Roman" w:cs="Times New Roman"/>
          <w:color w:val="000000" w:themeColor="text1"/>
          <w:sz w:val="24"/>
          <w:szCs w:val="24"/>
        </w:rPr>
        <w:t>TorrentSuite</w:t>
      </w:r>
      <w:proofErr w:type="spellEnd"/>
      <w:r w:rsidRPr="00E650FA">
        <w:rPr>
          <w:rFonts w:ascii="Times New Roman" w:hAnsi="Times New Roman" w:cs="Times New Roman"/>
          <w:color w:val="000000" w:themeColor="text1"/>
          <w:sz w:val="24"/>
          <w:szCs w:val="24"/>
        </w:rPr>
        <w:t xml:space="preserve"> (version 5.2.2, Life Technologies). Variants with low quality score less than 30 or with low read depth less than 30 were excluded. Among the identified 559 </w:t>
      </w:r>
      <w:proofErr w:type="spellStart"/>
      <w:r w:rsidRPr="00E650FA">
        <w:rPr>
          <w:rFonts w:ascii="Times New Roman" w:hAnsi="Times New Roman" w:cs="Times New Roman"/>
          <w:color w:val="000000" w:themeColor="text1"/>
          <w:sz w:val="24"/>
          <w:szCs w:val="24"/>
        </w:rPr>
        <w:t>exonic</w:t>
      </w:r>
      <w:proofErr w:type="spellEnd"/>
      <w:r w:rsidRPr="00E650FA">
        <w:rPr>
          <w:rFonts w:ascii="Times New Roman" w:hAnsi="Times New Roman" w:cs="Times New Roman"/>
          <w:color w:val="000000" w:themeColor="text1"/>
          <w:sz w:val="24"/>
          <w:szCs w:val="24"/>
        </w:rPr>
        <w:t xml:space="preserve"> variants, synonymous mutations without amino acid changes were excluded. Variants were classified to be benign when present in </w:t>
      </w:r>
      <w:r w:rsidR="001073AE" w:rsidRPr="00E650FA">
        <w:rPr>
          <w:rFonts w:ascii="Times New Roman" w:hAnsi="Times New Roman" w:cs="Times New Roman"/>
          <w:color w:val="000000" w:themeColor="text1"/>
          <w:sz w:val="24"/>
          <w:szCs w:val="24"/>
        </w:rPr>
        <w:t>1000 genomes database</w:t>
      </w:r>
      <w:r w:rsidR="004E7CC3" w:rsidRPr="00E650FA">
        <w:rPr>
          <w:rFonts w:ascii="Times New Roman" w:hAnsi="Times New Roman" w:cs="Times New Roman"/>
          <w:color w:val="000000" w:themeColor="text1"/>
          <w:sz w:val="24"/>
          <w:szCs w:val="24"/>
        </w:rPr>
        <w:t xml:space="preserve"> </w:t>
      </w:r>
      <w:r w:rsidR="001073AE" w:rsidRPr="00E650FA">
        <w:rPr>
          <w:rFonts w:ascii="Times New Roman" w:hAnsi="Times New Roman" w:cs="Times New Roman"/>
          <w:color w:val="000000" w:themeColor="text1"/>
          <w:sz w:val="24"/>
          <w:szCs w:val="24"/>
        </w:rPr>
        <w:fldChar w:fldCharType="begin">
          <w:fldData xml:space="preserve">PEVuZE5vdGU+PENpdGU+PEF1dGhvcj5HZW5vbWVzIFByb2plY3Q8L0F1dGhvcj48WWVhcj4yMDE1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==
</w:fldData>
        </w:fldChar>
      </w:r>
      <w:r w:rsidR="00F25D93">
        <w:rPr>
          <w:rFonts w:ascii="Times New Roman" w:hAnsi="Times New Roman" w:cs="Times New Roman"/>
          <w:color w:val="000000" w:themeColor="text1"/>
          <w:sz w:val="24"/>
          <w:szCs w:val="24"/>
        </w:rPr>
        <w:instrText xml:space="preserve"> ADDIN EN.CITE </w:instrText>
      </w:r>
      <w:r w:rsidR="00F25D93">
        <w:rPr>
          <w:rFonts w:ascii="Times New Roman" w:hAnsi="Times New Roman" w:cs="Times New Roman"/>
          <w:color w:val="000000" w:themeColor="text1"/>
          <w:sz w:val="24"/>
          <w:szCs w:val="24"/>
        </w:rPr>
        <w:fldChar w:fldCharType="begin">
          <w:fldData xml:space="preserve">PEVuZE5vdGU+PENpdGU+PEF1dGhvcj5HZW5vbWVzIFByb2plY3Q8L0F1dGhvcj48WWVhcj4yMDE1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==
</w:fldData>
        </w:fldChar>
      </w:r>
      <w:r w:rsidR="00F25D93">
        <w:rPr>
          <w:rFonts w:ascii="Times New Roman" w:hAnsi="Times New Roman" w:cs="Times New Roman"/>
          <w:color w:val="000000" w:themeColor="text1"/>
          <w:sz w:val="24"/>
          <w:szCs w:val="24"/>
        </w:rPr>
        <w:instrText xml:space="preserve"> ADDIN EN.CITE.DATA </w:instrText>
      </w:r>
      <w:r w:rsidR="00F25D93">
        <w:rPr>
          <w:rFonts w:ascii="Times New Roman" w:hAnsi="Times New Roman" w:cs="Times New Roman"/>
          <w:color w:val="000000" w:themeColor="text1"/>
          <w:sz w:val="24"/>
          <w:szCs w:val="24"/>
        </w:rPr>
      </w:r>
      <w:r w:rsidR="00F25D93">
        <w:rPr>
          <w:rFonts w:ascii="Times New Roman" w:hAnsi="Times New Roman" w:cs="Times New Roman"/>
          <w:color w:val="000000" w:themeColor="text1"/>
          <w:sz w:val="24"/>
          <w:szCs w:val="24"/>
        </w:rPr>
        <w:fldChar w:fldCharType="end"/>
      </w:r>
      <w:r w:rsidR="001073AE" w:rsidRPr="00E650FA">
        <w:rPr>
          <w:rFonts w:ascii="Times New Roman" w:hAnsi="Times New Roman" w:cs="Times New Roman"/>
          <w:color w:val="000000" w:themeColor="text1"/>
          <w:sz w:val="24"/>
          <w:szCs w:val="24"/>
        </w:rPr>
      </w:r>
      <w:r w:rsidR="001073AE" w:rsidRPr="00E650FA">
        <w:rPr>
          <w:rFonts w:ascii="Times New Roman" w:hAnsi="Times New Roman" w:cs="Times New Roman"/>
          <w:color w:val="000000" w:themeColor="text1"/>
          <w:sz w:val="24"/>
          <w:szCs w:val="24"/>
        </w:rPr>
        <w:fldChar w:fldCharType="separate"/>
      </w:r>
      <w:r w:rsidR="00C53D23" w:rsidRPr="00E650FA">
        <w:rPr>
          <w:rFonts w:ascii="Times New Roman" w:hAnsi="Times New Roman" w:cs="Times New Roman"/>
          <w:noProof/>
          <w:color w:val="000000" w:themeColor="text1"/>
          <w:sz w:val="24"/>
          <w:szCs w:val="24"/>
        </w:rPr>
        <w:t>(3)</w:t>
      </w:r>
      <w:r w:rsidR="001073AE" w:rsidRPr="00E650FA">
        <w:rPr>
          <w:rFonts w:ascii="Times New Roman" w:hAnsi="Times New Roman" w:cs="Times New Roman"/>
          <w:color w:val="000000" w:themeColor="text1"/>
          <w:sz w:val="24"/>
          <w:szCs w:val="24"/>
        </w:rPr>
        <w:fldChar w:fldCharType="end"/>
      </w:r>
      <w:r w:rsidR="00C53D23" w:rsidRPr="00E650FA">
        <w:rPr>
          <w:rFonts w:ascii="Times New Roman" w:hAnsi="Times New Roman" w:cs="Times New Roman"/>
          <w:color w:val="000000" w:themeColor="text1"/>
          <w:sz w:val="24"/>
          <w:szCs w:val="24"/>
        </w:rPr>
        <w:t>,</w:t>
      </w:r>
      <w:r w:rsidR="001073AE" w:rsidRPr="00E650FA">
        <w:rPr>
          <w:rFonts w:ascii="Times New Roman" w:hAnsi="Times New Roman" w:cs="Times New Roman"/>
          <w:color w:val="000000" w:themeColor="text1"/>
          <w:sz w:val="24"/>
          <w:szCs w:val="24"/>
        </w:rPr>
        <w:t xml:space="preserve"> ESP 6500</w:t>
      </w:r>
      <w:r w:rsidR="00D736F8" w:rsidRPr="00E650FA">
        <w:rPr>
          <w:rFonts w:ascii="Times New Roman" w:hAnsi="Times New Roman" w:cs="Times New Roman"/>
          <w:color w:val="000000" w:themeColor="text1"/>
          <w:sz w:val="24"/>
          <w:szCs w:val="24"/>
        </w:rPr>
        <w:t xml:space="preserve"> database</w:t>
      </w:r>
      <w:r w:rsidR="004E7CC3" w:rsidRPr="00E650FA">
        <w:rPr>
          <w:rFonts w:ascii="Times New Roman" w:hAnsi="Times New Roman" w:cs="Times New Roman"/>
          <w:color w:val="000000" w:themeColor="text1"/>
          <w:sz w:val="24"/>
          <w:szCs w:val="24"/>
        </w:rPr>
        <w:t xml:space="preserve"> </w:t>
      </w:r>
      <w:r w:rsidR="001073AE" w:rsidRPr="00E650FA">
        <w:rPr>
          <w:rFonts w:ascii="Times New Roman" w:hAnsi="Times New Roman" w:cs="Times New Roman"/>
          <w:color w:val="000000" w:themeColor="text1"/>
          <w:sz w:val="24"/>
          <w:szCs w:val="24"/>
        </w:rPr>
        <w:fldChar w:fldCharType="begin">
          <w:fldData xml:space="preserve">PEVuZE5vdGU+PENpdGU+PEF1dGhvcj5GdTwvQXV0aG9yPjxZZWFyPjIwMTM8L1llYXI+PFJlY051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</w:fldData>
        </w:fldChar>
      </w:r>
      <w:r w:rsidR="00F25D93">
        <w:rPr>
          <w:rFonts w:ascii="Times New Roman" w:hAnsi="Times New Roman" w:cs="Times New Roman"/>
          <w:color w:val="000000" w:themeColor="text1"/>
          <w:sz w:val="24"/>
          <w:szCs w:val="24"/>
        </w:rPr>
        <w:instrText xml:space="preserve"> ADDIN EN.CITE </w:instrText>
      </w:r>
      <w:r w:rsidR="00F25D93">
        <w:rPr>
          <w:rFonts w:ascii="Times New Roman" w:hAnsi="Times New Roman" w:cs="Times New Roman"/>
          <w:color w:val="000000" w:themeColor="text1"/>
          <w:sz w:val="24"/>
          <w:szCs w:val="24"/>
        </w:rPr>
        <w:fldChar w:fldCharType="begin">
          <w:fldData xml:space="preserve">PEVuZE5vdGU+PENpdGU+PEF1dGhvcj5GdTwvQXV0aG9yPjxZZWFyPjIwMTM8L1llYXI+PFJlY051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</w:fldData>
        </w:fldChar>
      </w:r>
      <w:r w:rsidR="00F25D93">
        <w:rPr>
          <w:rFonts w:ascii="Times New Roman" w:hAnsi="Times New Roman" w:cs="Times New Roman"/>
          <w:color w:val="000000" w:themeColor="text1"/>
          <w:sz w:val="24"/>
          <w:szCs w:val="24"/>
        </w:rPr>
        <w:instrText xml:space="preserve"> ADDIN EN.CITE.DATA </w:instrText>
      </w:r>
      <w:r w:rsidR="00F25D93">
        <w:rPr>
          <w:rFonts w:ascii="Times New Roman" w:hAnsi="Times New Roman" w:cs="Times New Roman"/>
          <w:color w:val="000000" w:themeColor="text1"/>
          <w:sz w:val="24"/>
          <w:szCs w:val="24"/>
        </w:rPr>
      </w:r>
      <w:r w:rsidR="00F25D93">
        <w:rPr>
          <w:rFonts w:ascii="Times New Roman" w:hAnsi="Times New Roman" w:cs="Times New Roman"/>
          <w:color w:val="000000" w:themeColor="text1"/>
          <w:sz w:val="24"/>
          <w:szCs w:val="24"/>
        </w:rPr>
        <w:fldChar w:fldCharType="end"/>
      </w:r>
      <w:r w:rsidR="001073AE" w:rsidRPr="00E650FA">
        <w:rPr>
          <w:rFonts w:ascii="Times New Roman" w:hAnsi="Times New Roman" w:cs="Times New Roman"/>
          <w:color w:val="000000" w:themeColor="text1"/>
          <w:sz w:val="24"/>
          <w:szCs w:val="24"/>
        </w:rPr>
      </w:r>
      <w:r w:rsidR="001073AE" w:rsidRPr="00E650FA">
        <w:rPr>
          <w:rFonts w:ascii="Times New Roman" w:hAnsi="Times New Roman" w:cs="Times New Roman"/>
          <w:color w:val="000000" w:themeColor="text1"/>
          <w:sz w:val="24"/>
          <w:szCs w:val="24"/>
        </w:rPr>
        <w:fldChar w:fldCharType="separate"/>
      </w:r>
      <w:r w:rsidR="00C53D23" w:rsidRPr="00E650FA">
        <w:rPr>
          <w:rFonts w:ascii="Times New Roman" w:hAnsi="Times New Roman" w:cs="Times New Roman"/>
          <w:noProof/>
          <w:color w:val="000000" w:themeColor="text1"/>
          <w:sz w:val="24"/>
          <w:szCs w:val="24"/>
        </w:rPr>
        <w:t>(4, 5)</w:t>
      </w:r>
      <w:r w:rsidR="001073AE" w:rsidRPr="00E650FA">
        <w:rPr>
          <w:rFonts w:ascii="Times New Roman" w:hAnsi="Times New Roman" w:cs="Times New Roman"/>
          <w:color w:val="000000" w:themeColor="text1"/>
          <w:sz w:val="24"/>
          <w:szCs w:val="24"/>
        </w:rPr>
        <w:fldChar w:fldCharType="end"/>
      </w:r>
      <w:r w:rsidR="00C53D23" w:rsidRPr="00E650FA">
        <w:rPr>
          <w:rFonts w:ascii="Times New Roman" w:hAnsi="Times New Roman" w:cs="Times New Roman"/>
          <w:color w:val="000000" w:themeColor="text1"/>
          <w:sz w:val="24"/>
          <w:szCs w:val="24"/>
        </w:rPr>
        <w:t>,</w:t>
      </w:r>
      <w:r w:rsidR="001073AE" w:rsidRPr="00E650FA">
        <w:rPr>
          <w:rFonts w:ascii="Times New Roman" w:hAnsi="Times New Roman" w:cs="Times New Roman"/>
          <w:color w:val="000000" w:themeColor="text1"/>
          <w:sz w:val="24"/>
          <w:szCs w:val="24"/>
        </w:rPr>
        <w:t xml:space="preserve"> H</w:t>
      </w:r>
      <w:r w:rsidRPr="00E650FA">
        <w:rPr>
          <w:rFonts w:ascii="Times New Roman" w:hAnsi="Times New Roman" w:cs="Times New Roman"/>
          <w:color w:val="000000" w:themeColor="text1"/>
          <w:sz w:val="24"/>
          <w:szCs w:val="24"/>
        </w:rPr>
        <w:t>uman Genetic Variation Database (HG</w:t>
      </w:r>
      <w:r w:rsidR="00316C89" w:rsidRPr="00E650FA">
        <w:rPr>
          <w:rFonts w:ascii="Times New Roman" w:hAnsi="Times New Roman" w:cs="Times New Roman"/>
          <w:color w:val="000000" w:themeColor="text1"/>
          <w:sz w:val="24"/>
          <w:szCs w:val="24"/>
        </w:rPr>
        <w:t>V</w:t>
      </w:r>
      <w:r w:rsidR="00C95870" w:rsidRPr="00E650FA">
        <w:rPr>
          <w:rFonts w:ascii="Times New Roman" w:hAnsi="Times New Roman" w:cs="Times New Roman"/>
          <w:color w:val="000000" w:themeColor="text1"/>
          <w:sz w:val="24"/>
          <w:szCs w:val="24"/>
        </w:rPr>
        <w:t>D)</w:t>
      </w:r>
      <w:r w:rsidR="004E7CC3" w:rsidRPr="00E650FA">
        <w:rPr>
          <w:rFonts w:ascii="Times New Roman" w:hAnsi="Times New Roman" w:cs="Times New Roman"/>
          <w:color w:val="000000" w:themeColor="text1"/>
          <w:sz w:val="24"/>
          <w:szCs w:val="24"/>
        </w:rPr>
        <w:t xml:space="preserve"> </w:t>
      </w:r>
      <w:r w:rsidR="00271CDF" w:rsidRPr="00E650FA">
        <w:rPr>
          <w:rFonts w:ascii="Times New Roman" w:hAnsi="Times New Roman" w:cs="Times New Roman"/>
          <w:color w:val="000000" w:themeColor="text1"/>
          <w:sz w:val="24"/>
          <w:szCs w:val="24"/>
        </w:rPr>
        <w:fldChar w:fldCharType="begin">
          <w:fldData xml:space="preserve">PEVuZE5vdGU+PENpdGU+PEF1dGhvcj5OYXJhaGFyYTwvQXV0aG9yPjxZZWFyPjIwMTQ8L1llYXI+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</w:fldData>
        </w:fldChar>
      </w:r>
      <w:r w:rsidR="00F25D93">
        <w:rPr>
          <w:rFonts w:ascii="Times New Roman" w:hAnsi="Times New Roman" w:cs="Times New Roman"/>
          <w:color w:val="000000" w:themeColor="text1"/>
          <w:sz w:val="24"/>
          <w:szCs w:val="24"/>
        </w:rPr>
        <w:instrText xml:space="preserve"> ADDIN EN.CITE </w:instrText>
      </w:r>
      <w:r w:rsidR="00F25D93">
        <w:rPr>
          <w:rFonts w:ascii="Times New Roman" w:hAnsi="Times New Roman" w:cs="Times New Roman"/>
          <w:color w:val="000000" w:themeColor="text1"/>
          <w:sz w:val="24"/>
          <w:szCs w:val="24"/>
        </w:rPr>
        <w:fldChar w:fldCharType="begin">
          <w:fldData xml:space="preserve">PEVuZE5vdGU+PENpdGU+PEF1dGhvcj5OYXJhaGFyYTwvQXV0aG9yPjxZZWFyPjIwMTQ8L1llYXI+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</w:fldData>
        </w:fldChar>
      </w:r>
      <w:r w:rsidR="00F25D93">
        <w:rPr>
          <w:rFonts w:ascii="Times New Roman" w:hAnsi="Times New Roman" w:cs="Times New Roman"/>
          <w:color w:val="000000" w:themeColor="text1"/>
          <w:sz w:val="24"/>
          <w:szCs w:val="24"/>
        </w:rPr>
        <w:instrText xml:space="preserve"> ADDIN EN.CITE.DATA </w:instrText>
      </w:r>
      <w:r w:rsidR="00F25D93">
        <w:rPr>
          <w:rFonts w:ascii="Times New Roman" w:hAnsi="Times New Roman" w:cs="Times New Roman"/>
          <w:color w:val="000000" w:themeColor="text1"/>
          <w:sz w:val="24"/>
          <w:szCs w:val="24"/>
        </w:rPr>
      </w:r>
      <w:r w:rsidR="00F25D93">
        <w:rPr>
          <w:rFonts w:ascii="Times New Roman" w:hAnsi="Times New Roman" w:cs="Times New Roman"/>
          <w:color w:val="000000" w:themeColor="text1"/>
          <w:sz w:val="24"/>
          <w:szCs w:val="24"/>
        </w:rPr>
        <w:fldChar w:fldCharType="end"/>
      </w:r>
      <w:r w:rsidR="00271CDF" w:rsidRPr="00E650FA">
        <w:rPr>
          <w:rFonts w:ascii="Times New Roman" w:hAnsi="Times New Roman" w:cs="Times New Roman"/>
          <w:color w:val="000000" w:themeColor="text1"/>
          <w:sz w:val="24"/>
          <w:szCs w:val="24"/>
        </w:rPr>
      </w:r>
      <w:r w:rsidR="00271CDF" w:rsidRPr="00E650FA">
        <w:rPr>
          <w:rFonts w:ascii="Times New Roman" w:hAnsi="Times New Roman" w:cs="Times New Roman"/>
          <w:color w:val="000000" w:themeColor="text1"/>
          <w:sz w:val="24"/>
          <w:szCs w:val="24"/>
        </w:rPr>
        <w:fldChar w:fldCharType="separate"/>
      </w:r>
      <w:r w:rsidR="00C53D23" w:rsidRPr="00E650FA">
        <w:rPr>
          <w:rFonts w:ascii="Times New Roman" w:hAnsi="Times New Roman" w:cs="Times New Roman"/>
          <w:noProof/>
          <w:color w:val="000000" w:themeColor="text1"/>
          <w:sz w:val="24"/>
          <w:szCs w:val="24"/>
        </w:rPr>
        <w:t>(6, 7)</w:t>
      </w:r>
      <w:r w:rsidR="00271CDF" w:rsidRPr="00E650FA">
        <w:rPr>
          <w:rFonts w:ascii="Times New Roman" w:hAnsi="Times New Roman" w:cs="Times New Roman"/>
          <w:color w:val="000000" w:themeColor="text1"/>
          <w:sz w:val="24"/>
          <w:szCs w:val="24"/>
        </w:rPr>
        <w:fldChar w:fldCharType="end"/>
      </w:r>
      <w:r w:rsidR="00C53D23" w:rsidRPr="00E650FA">
        <w:rPr>
          <w:rFonts w:ascii="Times New Roman" w:hAnsi="Times New Roman" w:cs="Times New Roman"/>
          <w:color w:val="000000" w:themeColor="text1"/>
          <w:sz w:val="24"/>
          <w:szCs w:val="24"/>
        </w:rPr>
        <w:t>,</w:t>
      </w:r>
      <w:r w:rsidRPr="00E650FA">
        <w:rPr>
          <w:rFonts w:ascii="Times New Roman" w:hAnsi="Times New Roman" w:cs="Times New Roman"/>
          <w:color w:val="000000" w:themeColor="text1"/>
          <w:sz w:val="24"/>
          <w:szCs w:val="24"/>
        </w:rPr>
        <w:t xml:space="preserve"> </w:t>
      </w:r>
      <w:r w:rsidR="001073AE" w:rsidRPr="00E650FA">
        <w:rPr>
          <w:rFonts w:ascii="Times New Roman" w:hAnsi="Times New Roman" w:cs="Times New Roman"/>
          <w:color w:val="000000" w:themeColor="text1"/>
          <w:sz w:val="24"/>
          <w:szCs w:val="24"/>
        </w:rPr>
        <w:t>or</w:t>
      </w:r>
      <w:r w:rsidRPr="00E650FA">
        <w:rPr>
          <w:rFonts w:ascii="Times New Roman" w:hAnsi="Times New Roman" w:cs="Times New Roman"/>
          <w:color w:val="000000" w:themeColor="text1"/>
          <w:sz w:val="24"/>
          <w:szCs w:val="24"/>
        </w:rPr>
        <w:t xml:space="preserve"> </w:t>
      </w:r>
      <w:r w:rsidR="001073AE" w:rsidRPr="00E650FA">
        <w:rPr>
          <w:rFonts w:ascii="Times New Roman" w:hAnsi="Times New Roman" w:cs="Times New Roman"/>
          <w:color w:val="000000" w:themeColor="text1"/>
          <w:sz w:val="24"/>
          <w:szCs w:val="24"/>
        </w:rPr>
        <w:t xml:space="preserve">in </w:t>
      </w:r>
      <w:proofErr w:type="spellStart"/>
      <w:r w:rsidR="001073AE" w:rsidRPr="00E650FA">
        <w:rPr>
          <w:rFonts w:ascii="Times New Roman" w:hAnsi="Times New Roman" w:cs="Times New Roman"/>
          <w:color w:val="000000" w:themeColor="text1"/>
          <w:sz w:val="24"/>
          <w:szCs w:val="24"/>
        </w:rPr>
        <w:t>ExAC</w:t>
      </w:r>
      <w:proofErr w:type="spellEnd"/>
      <w:r w:rsidR="001073AE" w:rsidRPr="00E650FA">
        <w:rPr>
          <w:rFonts w:ascii="Times New Roman" w:hAnsi="Times New Roman" w:cs="Times New Roman"/>
          <w:color w:val="000000" w:themeColor="text1"/>
          <w:sz w:val="24"/>
          <w:szCs w:val="24"/>
        </w:rPr>
        <w:t xml:space="preserve"> database</w:t>
      </w:r>
      <w:r w:rsidR="004E7CC3" w:rsidRPr="00E650FA">
        <w:rPr>
          <w:rFonts w:ascii="Times New Roman" w:hAnsi="Times New Roman" w:cs="Times New Roman"/>
          <w:color w:val="000000" w:themeColor="text1"/>
          <w:sz w:val="24"/>
          <w:szCs w:val="24"/>
        </w:rPr>
        <w:t xml:space="preserve"> </w:t>
      </w:r>
      <w:r w:rsidR="001073AE" w:rsidRPr="00E650FA">
        <w:rPr>
          <w:rFonts w:ascii="Times New Roman" w:hAnsi="Times New Roman" w:cs="Times New Roman"/>
          <w:color w:val="000000" w:themeColor="text1"/>
          <w:sz w:val="24"/>
          <w:szCs w:val="24"/>
        </w:rPr>
        <w:fldChar w:fldCharType="begin">
          <w:fldData xml:space="preserve">PEVuZE5vdGU+PENpdGU+PEF1dGhvcj5MZWs8L0F1dGhvcj48WWVhcj4yMDE2PC9ZZWFyPjxSZWNO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==
</w:fldData>
        </w:fldChar>
      </w:r>
      <w:r w:rsidR="00F25D93">
        <w:rPr>
          <w:rFonts w:ascii="Times New Roman" w:hAnsi="Times New Roman" w:cs="Times New Roman"/>
          <w:color w:val="000000" w:themeColor="text1"/>
          <w:sz w:val="24"/>
          <w:szCs w:val="24"/>
        </w:rPr>
        <w:instrText xml:space="preserve"> ADDIN EN.CITE </w:instrText>
      </w:r>
      <w:r w:rsidR="00F25D93">
        <w:rPr>
          <w:rFonts w:ascii="Times New Roman" w:hAnsi="Times New Roman" w:cs="Times New Roman"/>
          <w:color w:val="000000" w:themeColor="text1"/>
          <w:sz w:val="24"/>
          <w:szCs w:val="24"/>
        </w:rPr>
        <w:fldChar w:fldCharType="begin">
          <w:fldData xml:space="preserve">PEVuZE5vdGU+PENpdGU+PEF1dGhvcj5MZWs8L0F1dGhvcj48WWVhcj4yMDE2PC9ZZWFyPjxSZWNO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==
</w:fldData>
        </w:fldChar>
      </w:r>
      <w:r w:rsidR="00F25D93">
        <w:rPr>
          <w:rFonts w:ascii="Times New Roman" w:hAnsi="Times New Roman" w:cs="Times New Roman"/>
          <w:color w:val="000000" w:themeColor="text1"/>
          <w:sz w:val="24"/>
          <w:szCs w:val="24"/>
        </w:rPr>
        <w:instrText xml:space="preserve"> ADDIN EN.CITE.DATA </w:instrText>
      </w:r>
      <w:r w:rsidR="00F25D93">
        <w:rPr>
          <w:rFonts w:ascii="Times New Roman" w:hAnsi="Times New Roman" w:cs="Times New Roman"/>
          <w:color w:val="000000" w:themeColor="text1"/>
          <w:sz w:val="24"/>
          <w:szCs w:val="24"/>
        </w:rPr>
      </w:r>
      <w:r w:rsidR="00F25D93">
        <w:rPr>
          <w:rFonts w:ascii="Times New Roman" w:hAnsi="Times New Roman" w:cs="Times New Roman"/>
          <w:color w:val="000000" w:themeColor="text1"/>
          <w:sz w:val="24"/>
          <w:szCs w:val="24"/>
        </w:rPr>
        <w:fldChar w:fldCharType="end"/>
      </w:r>
      <w:r w:rsidR="001073AE" w:rsidRPr="00E650FA">
        <w:rPr>
          <w:rFonts w:ascii="Times New Roman" w:hAnsi="Times New Roman" w:cs="Times New Roman"/>
          <w:color w:val="000000" w:themeColor="text1"/>
          <w:sz w:val="24"/>
          <w:szCs w:val="24"/>
        </w:rPr>
      </w:r>
      <w:r w:rsidR="001073AE" w:rsidRPr="00E650FA">
        <w:rPr>
          <w:rFonts w:ascii="Times New Roman" w:hAnsi="Times New Roman" w:cs="Times New Roman"/>
          <w:color w:val="000000" w:themeColor="text1"/>
          <w:sz w:val="24"/>
          <w:szCs w:val="24"/>
        </w:rPr>
        <w:fldChar w:fldCharType="separate"/>
      </w:r>
      <w:r w:rsidR="00C53D23" w:rsidRPr="00E650FA">
        <w:rPr>
          <w:rFonts w:ascii="Times New Roman" w:hAnsi="Times New Roman" w:cs="Times New Roman"/>
          <w:noProof/>
          <w:color w:val="000000" w:themeColor="text1"/>
          <w:sz w:val="24"/>
          <w:szCs w:val="24"/>
        </w:rPr>
        <w:t>(8)</w:t>
      </w:r>
      <w:r w:rsidR="001073AE" w:rsidRPr="00E650FA">
        <w:rPr>
          <w:rFonts w:ascii="Times New Roman" w:hAnsi="Times New Roman" w:cs="Times New Roman"/>
          <w:color w:val="000000" w:themeColor="text1"/>
          <w:sz w:val="24"/>
          <w:szCs w:val="24"/>
        </w:rPr>
        <w:fldChar w:fldCharType="end"/>
      </w:r>
      <w:r w:rsidR="00C53D23" w:rsidRPr="00E650FA">
        <w:rPr>
          <w:rFonts w:ascii="Times New Roman" w:hAnsi="Times New Roman" w:cs="Times New Roman"/>
          <w:color w:val="000000" w:themeColor="text1"/>
          <w:sz w:val="24"/>
          <w:szCs w:val="24"/>
        </w:rPr>
        <w:t>,</w:t>
      </w:r>
      <w:r w:rsidR="001073AE"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t xml:space="preserve">with an allele frequency more than </w:t>
      </w:r>
      <w:r w:rsidR="001073AE" w:rsidRPr="00E650FA">
        <w:rPr>
          <w:rFonts w:ascii="Times New Roman" w:hAnsi="Times New Roman" w:cs="Times New Roman"/>
          <w:color w:val="000000" w:themeColor="text1"/>
          <w:sz w:val="24"/>
          <w:szCs w:val="24"/>
        </w:rPr>
        <w:t>0.01</w:t>
      </w:r>
      <w:r w:rsidRPr="00E650FA">
        <w:rPr>
          <w:rFonts w:ascii="Times New Roman" w:hAnsi="Times New Roman" w:cs="Times New Roman"/>
          <w:color w:val="000000" w:themeColor="text1"/>
          <w:sz w:val="24"/>
          <w:szCs w:val="24"/>
        </w:rPr>
        <w:t>. After filtering, 1</w:t>
      </w:r>
      <w:r w:rsidR="00E33B6C" w:rsidRPr="00E650FA">
        <w:rPr>
          <w:rFonts w:ascii="Times New Roman" w:hAnsi="Times New Roman" w:cs="Times New Roman"/>
          <w:color w:val="000000" w:themeColor="text1"/>
          <w:sz w:val="24"/>
          <w:szCs w:val="24"/>
        </w:rPr>
        <w:t>3</w:t>
      </w:r>
      <w:r w:rsidRPr="00E650FA">
        <w:rPr>
          <w:rFonts w:ascii="Times New Roman" w:hAnsi="Times New Roman" w:cs="Times New Roman"/>
          <w:color w:val="000000" w:themeColor="text1"/>
          <w:sz w:val="24"/>
          <w:szCs w:val="24"/>
        </w:rPr>
        <w:t xml:space="preserve"> heterozygous </w:t>
      </w:r>
      <w:r w:rsidR="00E33B6C" w:rsidRPr="00E650FA">
        <w:rPr>
          <w:rFonts w:ascii="Times New Roman" w:hAnsi="Times New Roman" w:cs="Times New Roman"/>
          <w:color w:val="000000" w:themeColor="text1"/>
          <w:sz w:val="24"/>
          <w:szCs w:val="24"/>
        </w:rPr>
        <w:t xml:space="preserve">nonsynonymous </w:t>
      </w:r>
      <w:r w:rsidRPr="00E650FA">
        <w:rPr>
          <w:rFonts w:ascii="Times New Roman" w:hAnsi="Times New Roman" w:cs="Times New Roman"/>
          <w:color w:val="000000" w:themeColor="text1"/>
          <w:sz w:val="24"/>
          <w:szCs w:val="24"/>
        </w:rPr>
        <w:t>variants</w:t>
      </w:r>
      <w:r w:rsidR="00E33B6C"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t xml:space="preserve">and </w:t>
      </w:r>
      <w:r w:rsidR="00E33B6C" w:rsidRPr="00E650FA">
        <w:rPr>
          <w:rFonts w:ascii="Times New Roman" w:hAnsi="Times New Roman" w:cs="Times New Roman"/>
          <w:color w:val="000000" w:themeColor="text1"/>
          <w:sz w:val="24"/>
          <w:szCs w:val="24"/>
        </w:rPr>
        <w:t>1</w:t>
      </w:r>
      <w:r w:rsidRPr="00E650FA">
        <w:rPr>
          <w:rFonts w:ascii="Times New Roman" w:hAnsi="Times New Roman" w:cs="Times New Roman"/>
          <w:color w:val="000000" w:themeColor="text1"/>
          <w:sz w:val="24"/>
          <w:szCs w:val="24"/>
        </w:rPr>
        <w:t xml:space="preserve"> homozygous </w:t>
      </w:r>
      <w:r w:rsidR="00E33B6C" w:rsidRPr="00E650FA">
        <w:rPr>
          <w:rFonts w:ascii="Times New Roman" w:hAnsi="Times New Roman" w:cs="Times New Roman"/>
          <w:color w:val="000000" w:themeColor="text1"/>
          <w:sz w:val="24"/>
          <w:szCs w:val="24"/>
        </w:rPr>
        <w:t xml:space="preserve">stop-gain </w:t>
      </w:r>
      <w:r w:rsidRPr="00E650FA">
        <w:rPr>
          <w:rFonts w:ascii="Times New Roman" w:hAnsi="Times New Roman" w:cs="Times New Roman"/>
          <w:color w:val="000000" w:themeColor="text1"/>
          <w:sz w:val="24"/>
          <w:szCs w:val="24"/>
        </w:rPr>
        <w:t xml:space="preserve">variant were identified. The </w:t>
      </w:r>
      <w:r w:rsidR="00FA4BBC" w:rsidRPr="00E650FA">
        <w:rPr>
          <w:rFonts w:ascii="Times New Roman" w:hAnsi="Times New Roman" w:cs="Times New Roman"/>
          <w:color w:val="000000" w:themeColor="text1"/>
          <w:sz w:val="24"/>
          <w:szCs w:val="24"/>
        </w:rPr>
        <w:t>stop-gain</w:t>
      </w:r>
      <w:r w:rsidRPr="00E650FA">
        <w:rPr>
          <w:rFonts w:ascii="Times New Roman" w:hAnsi="Times New Roman" w:cs="Times New Roman"/>
          <w:color w:val="000000" w:themeColor="text1"/>
          <w:sz w:val="24"/>
          <w:szCs w:val="24"/>
        </w:rPr>
        <w:t xml:space="preserve"> mutation (c.C355T, p.R119X) in </w:t>
      </w:r>
      <w:r w:rsidRPr="00E650FA">
        <w:rPr>
          <w:rFonts w:ascii="Times New Roman" w:hAnsi="Times New Roman" w:cs="Times New Roman"/>
          <w:i/>
          <w:color w:val="000000" w:themeColor="text1"/>
          <w:sz w:val="24"/>
          <w:szCs w:val="24"/>
        </w:rPr>
        <w:t>DSG2</w:t>
      </w:r>
      <w:r w:rsidRPr="00E650FA">
        <w:rPr>
          <w:rFonts w:ascii="Times New Roman" w:hAnsi="Times New Roman" w:cs="Times New Roman"/>
          <w:color w:val="000000" w:themeColor="text1"/>
          <w:sz w:val="24"/>
          <w:szCs w:val="24"/>
        </w:rPr>
        <w:t xml:space="preserve"> was </w:t>
      </w:r>
      <w:r w:rsidR="001073AE" w:rsidRPr="00E650FA">
        <w:rPr>
          <w:rFonts w:ascii="Times New Roman" w:hAnsi="Times New Roman" w:cs="Times New Roman"/>
          <w:color w:val="000000" w:themeColor="text1"/>
          <w:sz w:val="24"/>
          <w:szCs w:val="24"/>
        </w:rPr>
        <w:t xml:space="preserve">identified in ExAC database with allele frequency of 0.00002524 but </w:t>
      </w:r>
      <w:r w:rsidRPr="00E650FA">
        <w:rPr>
          <w:rFonts w:ascii="Times New Roman" w:hAnsi="Times New Roman" w:cs="Times New Roman"/>
          <w:color w:val="000000" w:themeColor="text1"/>
          <w:sz w:val="24"/>
          <w:szCs w:val="24"/>
        </w:rPr>
        <w:t>not reported in either 1000 genomes database</w:t>
      </w:r>
      <w:r w:rsidR="00935414" w:rsidRPr="00E650FA">
        <w:rPr>
          <w:rFonts w:ascii="Times New Roman" w:hAnsi="Times New Roman" w:cs="Times New Roman"/>
          <w:color w:val="000000" w:themeColor="text1"/>
          <w:sz w:val="24"/>
          <w:szCs w:val="24"/>
        </w:rPr>
        <w:t>,</w:t>
      </w:r>
      <w:r w:rsidR="00935414" w:rsidRPr="00E650FA" w:rsidDel="00935414">
        <w:rPr>
          <w:rFonts w:ascii="Times New Roman" w:hAnsi="Times New Roman" w:cs="Times New Roman"/>
          <w:color w:val="000000" w:themeColor="text1"/>
          <w:sz w:val="24"/>
          <w:szCs w:val="24"/>
        </w:rPr>
        <w:t xml:space="preserve"> </w:t>
      </w:r>
      <w:r w:rsidR="00F23B3F" w:rsidRPr="00E650FA">
        <w:rPr>
          <w:rFonts w:ascii="Times New Roman" w:hAnsi="Times New Roman" w:cs="Times New Roman"/>
          <w:color w:val="000000" w:themeColor="text1"/>
          <w:sz w:val="24"/>
          <w:szCs w:val="24"/>
        </w:rPr>
        <w:t>ESP 6500</w:t>
      </w:r>
      <w:r w:rsidR="00935414" w:rsidRPr="00E650FA">
        <w:rPr>
          <w:rFonts w:ascii="Times New Roman" w:hAnsi="Times New Roman" w:cs="Times New Roman"/>
          <w:color w:val="000000" w:themeColor="text1"/>
          <w:sz w:val="24"/>
          <w:szCs w:val="24"/>
        </w:rPr>
        <w:t>,</w:t>
      </w:r>
      <w:r w:rsidR="001B6F23" w:rsidRPr="00E650FA" w:rsidDel="001B6F23">
        <w:rPr>
          <w:rFonts w:ascii="Times New Roman" w:hAnsi="Times New Roman" w:cs="Times New Roman"/>
          <w:color w:val="000000" w:themeColor="text1"/>
          <w:sz w:val="24"/>
          <w:szCs w:val="24"/>
        </w:rPr>
        <w:t xml:space="preserve"> </w:t>
      </w:r>
      <w:r w:rsidR="00735A9C" w:rsidRPr="00E650FA">
        <w:rPr>
          <w:rFonts w:ascii="Times New Roman" w:hAnsi="Times New Roman" w:cs="Times New Roman"/>
          <w:color w:val="000000" w:themeColor="text1"/>
          <w:sz w:val="24"/>
          <w:szCs w:val="24"/>
        </w:rPr>
        <w:t>HGVD</w:t>
      </w:r>
      <w:r w:rsidR="00935414" w:rsidRPr="00E650FA">
        <w:rPr>
          <w:rFonts w:ascii="Times New Roman" w:hAnsi="Times New Roman" w:cs="Times New Roman"/>
          <w:color w:val="000000" w:themeColor="text1"/>
          <w:sz w:val="24"/>
          <w:szCs w:val="24"/>
        </w:rPr>
        <w:t>.</w:t>
      </w:r>
    </w:p>
    <w:p w14:paraId="3CD0D9A8" w14:textId="08D3030A" w:rsidR="00550192" w:rsidRPr="00E650FA" w:rsidRDefault="00550192" w:rsidP="00847011">
      <w:pPr>
        <w:spacing w:line="480" w:lineRule="auto"/>
        <w:jc w:val="left"/>
        <w:rPr>
          <w:rFonts w:ascii="Times New Roman" w:hAnsi="Times New Roman" w:cs="Times New Roman"/>
          <w:color w:val="000000" w:themeColor="text1"/>
          <w:sz w:val="24"/>
          <w:szCs w:val="24"/>
        </w:rPr>
      </w:pPr>
    </w:p>
    <w:p w14:paraId="333AE41D" w14:textId="15A8620B" w:rsidR="00550192" w:rsidRPr="00E650FA" w:rsidRDefault="00550192" w:rsidP="00847011">
      <w:pPr>
        <w:spacing w:line="480" w:lineRule="auto"/>
        <w:jc w:val="left"/>
        <w:rPr>
          <w:rFonts w:ascii="Times New Roman" w:hAnsi="Times New Roman" w:cs="Times New Roman"/>
          <w:b/>
          <w:i/>
          <w:color w:val="000000" w:themeColor="text1"/>
          <w:sz w:val="24"/>
          <w:szCs w:val="24"/>
        </w:rPr>
      </w:pPr>
      <w:r w:rsidRPr="00E650FA">
        <w:rPr>
          <w:rFonts w:ascii="Times New Roman" w:hAnsi="Times New Roman" w:cs="Times New Roman"/>
          <w:b/>
          <w:i/>
          <w:color w:val="000000" w:themeColor="text1"/>
          <w:sz w:val="24"/>
          <w:szCs w:val="24"/>
        </w:rPr>
        <w:t xml:space="preserve">Chemically defined differentiation of </w:t>
      </w:r>
      <w:r w:rsidR="00135EAE" w:rsidRPr="00E650FA">
        <w:rPr>
          <w:rFonts w:ascii="Times New Roman" w:hAnsi="Times New Roman" w:cs="Times New Roman"/>
          <w:b/>
          <w:i/>
          <w:color w:val="000000" w:themeColor="text1"/>
          <w:sz w:val="24"/>
          <w:szCs w:val="24"/>
        </w:rPr>
        <w:t xml:space="preserve">human </w:t>
      </w:r>
      <w:r w:rsidRPr="00E650FA">
        <w:rPr>
          <w:rFonts w:ascii="Times New Roman" w:hAnsi="Times New Roman" w:cs="Times New Roman"/>
          <w:b/>
          <w:i/>
          <w:color w:val="000000" w:themeColor="text1"/>
          <w:sz w:val="24"/>
          <w:szCs w:val="24"/>
        </w:rPr>
        <w:t>iPSC-CMs</w:t>
      </w:r>
    </w:p>
    <w:p w14:paraId="6E019533" w14:textId="0CAF9DBF" w:rsidR="003078AF" w:rsidRPr="00E650FA" w:rsidRDefault="00550192" w:rsidP="00847011">
      <w:pPr>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The h</w:t>
      </w:r>
      <w:r w:rsidR="00135EAE" w:rsidRPr="00E650FA">
        <w:rPr>
          <w:rFonts w:ascii="Times New Roman" w:hAnsi="Times New Roman" w:cs="Times New Roman"/>
          <w:color w:val="000000" w:themeColor="text1"/>
          <w:sz w:val="24"/>
          <w:szCs w:val="24"/>
        </w:rPr>
        <w:t xml:space="preserve">uman </w:t>
      </w:r>
      <w:r w:rsidRPr="00E650FA">
        <w:rPr>
          <w:rFonts w:ascii="Times New Roman" w:hAnsi="Times New Roman" w:cs="Times New Roman"/>
          <w:color w:val="000000" w:themeColor="text1"/>
          <w:sz w:val="24"/>
          <w:szCs w:val="24"/>
        </w:rPr>
        <w:t xml:space="preserve">iPSCs were differentiated into </w:t>
      </w:r>
      <w:r w:rsidR="00135EAE" w:rsidRPr="00E650FA">
        <w:rPr>
          <w:rFonts w:ascii="Times New Roman" w:hAnsi="Times New Roman" w:cs="Times New Roman"/>
          <w:color w:val="000000" w:themeColor="text1"/>
          <w:sz w:val="24"/>
          <w:szCs w:val="24"/>
        </w:rPr>
        <w:t>human iPSC</w:t>
      </w:r>
      <w:r w:rsidRPr="00E650FA">
        <w:rPr>
          <w:rFonts w:ascii="Times New Roman" w:hAnsi="Times New Roman" w:cs="Times New Roman"/>
          <w:color w:val="000000" w:themeColor="text1"/>
          <w:sz w:val="24"/>
          <w:szCs w:val="24"/>
        </w:rPr>
        <w:t>-CMs using a chemically defined protocol</w:t>
      </w:r>
      <w:r w:rsidR="004E7CC3" w:rsidRPr="00E650FA">
        <w:rPr>
          <w:rFonts w:ascii="Times New Roman" w:hAnsi="Times New Roman" w:cs="Times New Roman"/>
          <w:color w:val="000000" w:themeColor="text1"/>
          <w:sz w:val="24"/>
          <w:szCs w:val="24"/>
        </w:rPr>
        <w:t xml:space="preserve"> </w:t>
      </w:r>
      <w:r w:rsidR="005A31A6" w:rsidRPr="00E650FA">
        <w:rPr>
          <w:rFonts w:ascii="Times New Roman" w:hAnsi="Times New Roman" w:cs="Times New Roman"/>
          <w:color w:val="000000" w:themeColor="text1"/>
          <w:sz w:val="24"/>
          <w:szCs w:val="24"/>
        </w:rPr>
        <w:fldChar w:fldCharType="begin">
          <w:fldData xml:space="preserve">PEVuZE5vdGU+PENpdGU+PEF1dGhvcj5CdXJyaWRnZTwvQXV0aG9yPjxZZWFyPjIwMTQ8L1llYXI+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</w:fldData>
        </w:fldChar>
      </w:r>
      <w:r w:rsidR="00F25D93">
        <w:rPr>
          <w:rFonts w:ascii="Times New Roman" w:hAnsi="Times New Roman" w:cs="Times New Roman"/>
          <w:color w:val="000000" w:themeColor="text1"/>
          <w:sz w:val="24"/>
          <w:szCs w:val="24"/>
        </w:rPr>
        <w:instrText xml:space="preserve"> ADDIN EN.CITE </w:instrText>
      </w:r>
      <w:r w:rsidR="00F25D93">
        <w:rPr>
          <w:rFonts w:ascii="Times New Roman" w:hAnsi="Times New Roman" w:cs="Times New Roman"/>
          <w:color w:val="000000" w:themeColor="text1"/>
          <w:sz w:val="24"/>
          <w:szCs w:val="24"/>
        </w:rPr>
        <w:fldChar w:fldCharType="begin">
          <w:fldData xml:space="preserve">PEVuZE5vdGU+PENpdGU+PEF1dGhvcj5CdXJyaWRnZTwvQXV0aG9yPjxZZWFyPjIwMTQ8L1llYXI+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</w:fldData>
        </w:fldChar>
      </w:r>
      <w:r w:rsidR="00F25D93">
        <w:rPr>
          <w:rFonts w:ascii="Times New Roman" w:hAnsi="Times New Roman" w:cs="Times New Roman"/>
          <w:color w:val="000000" w:themeColor="text1"/>
          <w:sz w:val="24"/>
          <w:szCs w:val="24"/>
        </w:rPr>
        <w:instrText xml:space="preserve"> ADDIN EN.CITE.DATA </w:instrText>
      </w:r>
      <w:r w:rsidR="00F25D93">
        <w:rPr>
          <w:rFonts w:ascii="Times New Roman" w:hAnsi="Times New Roman" w:cs="Times New Roman"/>
          <w:color w:val="000000" w:themeColor="text1"/>
          <w:sz w:val="24"/>
          <w:szCs w:val="24"/>
        </w:rPr>
      </w:r>
      <w:r w:rsidR="00F25D93">
        <w:rPr>
          <w:rFonts w:ascii="Times New Roman" w:hAnsi="Times New Roman" w:cs="Times New Roman"/>
          <w:color w:val="000000" w:themeColor="text1"/>
          <w:sz w:val="24"/>
          <w:szCs w:val="24"/>
        </w:rPr>
        <w:fldChar w:fldCharType="end"/>
      </w:r>
      <w:r w:rsidR="005A31A6" w:rsidRPr="00E650FA">
        <w:rPr>
          <w:rFonts w:ascii="Times New Roman" w:hAnsi="Times New Roman" w:cs="Times New Roman"/>
          <w:color w:val="000000" w:themeColor="text1"/>
          <w:sz w:val="24"/>
          <w:szCs w:val="24"/>
        </w:rPr>
      </w:r>
      <w:r w:rsidR="005A31A6" w:rsidRPr="00E650FA">
        <w:rPr>
          <w:rFonts w:ascii="Times New Roman" w:hAnsi="Times New Roman" w:cs="Times New Roman"/>
          <w:color w:val="000000" w:themeColor="text1"/>
          <w:sz w:val="24"/>
          <w:szCs w:val="24"/>
        </w:rPr>
        <w:fldChar w:fldCharType="separate"/>
      </w:r>
      <w:r w:rsidR="00F25D93">
        <w:rPr>
          <w:rFonts w:ascii="Times New Roman" w:hAnsi="Times New Roman" w:cs="Times New Roman"/>
          <w:noProof/>
          <w:color w:val="000000" w:themeColor="text1"/>
          <w:sz w:val="24"/>
          <w:szCs w:val="24"/>
        </w:rPr>
        <w:t>(9)</w:t>
      </w:r>
      <w:r w:rsidR="005A31A6" w:rsidRPr="00E650FA">
        <w:rPr>
          <w:rFonts w:ascii="Times New Roman" w:hAnsi="Times New Roman" w:cs="Times New Roman"/>
          <w:color w:val="000000" w:themeColor="text1"/>
          <w:sz w:val="24"/>
          <w:szCs w:val="24"/>
        </w:rPr>
        <w:fldChar w:fldCharType="end"/>
      </w:r>
      <w:r w:rsidR="00C53D23" w:rsidRPr="00E650FA">
        <w:rPr>
          <w:rFonts w:ascii="Times New Roman" w:hAnsi="Times New Roman" w:cs="Times New Roman"/>
          <w:color w:val="000000" w:themeColor="text1"/>
          <w:sz w:val="24"/>
          <w:szCs w:val="24"/>
        </w:rPr>
        <w:t>.</w:t>
      </w:r>
      <w:r w:rsidR="003078AF" w:rsidRPr="00E650FA">
        <w:rPr>
          <w:rFonts w:ascii="Times New Roman" w:hAnsi="Times New Roman" w:cs="Times New Roman"/>
          <w:color w:val="000000" w:themeColor="text1"/>
          <w:sz w:val="24"/>
          <w:szCs w:val="24"/>
        </w:rPr>
        <w:t xml:space="preserve"> </w:t>
      </w:r>
      <w:r w:rsidR="00E03B50" w:rsidRPr="00E650FA">
        <w:rPr>
          <w:rFonts w:ascii="Times New Roman" w:hAnsi="Times New Roman" w:cs="Times New Roman"/>
          <w:color w:val="000000" w:themeColor="text1"/>
          <w:sz w:val="24"/>
          <w:szCs w:val="24"/>
        </w:rPr>
        <w:t xml:space="preserve">The culture medium was exchanged for differentiation medium that contained </w:t>
      </w:r>
      <w:r w:rsidR="00E03B50" w:rsidRPr="00E650FA">
        <w:rPr>
          <w:rFonts w:ascii="Times New Roman" w:hAnsi="Times New Roman" w:cs="Times New Roman"/>
          <w:color w:val="000000" w:themeColor="text1"/>
          <w:sz w:val="24"/>
          <w:szCs w:val="24"/>
        </w:rPr>
        <w:lastRenderedPageBreak/>
        <w:t>RPMI 1640 medium (</w:t>
      </w:r>
      <w:proofErr w:type="spellStart"/>
      <w:r w:rsidR="00E03B50" w:rsidRPr="00E650FA">
        <w:rPr>
          <w:rFonts w:ascii="Times New Roman" w:hAnsi="Times New Roman" w:cs="Times New Roman"/>
          <w:color w:val="000000" w:themeColor="text1"/>
          <w:sz w:val="24"/>
          <w:szCs w:val="24"/>
        </w:rPr>
        <w:t>ThermoFisher</w:t>
      </w:r>
      <w:proofErr w:type="spellEnd"/>
      <w:r w:rsidR="00E03B50" w:rsidRPr="00E650FA">
        <w:rPr>
          <w:rFonts w:ascii="Times New Roman" w:hAnsi="Times New Roman" w:cs="Times New Roman"/>
          <w:color w:val="000000" w:themeColor="text1"/>
          <w:sz w:val="24"/>
          <w:szCs w:val="24"/>
        </w:rPr>
        <w:t xml:space="preserve"> Scientific, USA), recombinant human albumin (</w:t>
      </w:r>
      <w:r w:rsidR="00C5625F" w:rsidRPr="00E650FA">
        <w:rPr>
          <w:rFonts w:ascii="Times New Roman" w:hAnsi="Times New Roman" w:cs="Times New Roman"/>
          <w:color w:val="000000" w:themeColor="text1"/>
          <w:sz w:val="24"/>
          <w:szCs w:val="24"/>
        </w:rPr>
        <w:t>Sigma-Aldrich</w:t>
      </w:r>
      <w:r w:rsidR="00E03B50" w:rsidRPr="00E650FA">
        <w:rPr>
          <w:rFonts w:ascii="Times New Roman" w:hAnsi="Times New Roman" w:cs="Times New Roman"/>
          <w:color w:val="000000" w:themeColor="text1"/>
          <w:sz w:val="24"/>
          <w:szCs w:val="24"/>
        </w:rPr>
        <w:t>) and L-ascorbic acid 2-phosphate (Sigma-Aldrich). iPSCs were treated with CHIR99021 (LC Laboratories, USA) (day 0 to 2), Wnt-C59 (Selleck Chemicals, USA) and XAV-939 (</w:t>
      </w:r>
      <w:r w:rsidR="00C5625F" w:rsidRPr="00E650FA">
        <w:rPr>
          <w:rFonts w:ascii="Times New Roman" w:hAnsi="Times New Roman" w:cs="Times New Roman"/>
          <w:color w:val="000000" w:themeColor="text1"/>
          <w:sz w:val="24"/>
          <w:szCs w:val="24"/>
        </w:rPr>
        <w:t>Cayma</w:t>
      </w:r>
      <w:r w:rsidR="00192A64" w:rsidRPr="00E650FA">
        <w:rPr>
          <w:rFonts w:ascii="Times New Roman" w:hAnsi="Times New Roman" w:cs="Times New Roman"/>
          <w:color w:val="000000" w:themeColor="text1"/>
          <w:sz w:val="24"/>
          <w:szCs w:val="24"/>
        </w:rPr>
        <w:t>n, USA</w:t>
      </w:r>
      <w:r w:rsidR="00E03B50" w:rsidRPr="00E650FA">
        <w:rPr>
          <w:rFonts w:ascii="Times New Roman" w:hAnsi="Times New Roman" w:cs="Times New Roman"/>
          <w:color w:val="000000" w:themeColor="text1"/>
          <w:sz w:val="24"/>
          <w:szCs w:val="24"/>
        </w:rPr>
        <w:t xml:space="preserve">) (day 2 to 4). When replating, iPSC-CMs were dissociated with 0.25% </w:t>
      </w:r>
      <w:r w:rsidR="00192A64" w:rsidRPr="00E650FA">
        <w:rPr>
          <w:rFonts w:ascii="Times New Roman" w:hAnsi="Times New Roman" w:cs="Times New Roman"/>
          <w:color w:val="000000" w:themeColor="text1"/>
          <w:sz w:val="24"/>
          <w:szCs w:val="24"/>
        </w:rPr>
        <w:t>Trypsin</w:t>
      </w:r>
      <w:r w:rsidR="00E03B50" w:rsidRPr="00E650FA">
        <w:rPr>
          <w:rFonts w:ascii="Times New Roman" w:hAnsi="Times New Roman" w:cs="Times New Roman"/>
          <w:color w:val="000000" w:themeColor="text1"/>
          <w:sz w:val="24"/>
          <w:szCs w:val="24"/>
        </w:rPr>
        <w:t xml:space="preserve">-EDTA (Gibco, USA) </w:t>
      </w:r>
      <w:r w:rsidR="008C0F07" w:rsidRPr="00E650FA">
        <w:rPr>
          <w:rFonts w:ascii="Times New Roman" w:hAnsi="Times New Roman" w:cs="Times New Roman"/>
          <w:color w:val="000000" w:themeColor="text1"/>
          <w:sz w:val="24"/>
          <w:szCs w:val="24"/>
        </w:rPr>
        <w:t xml:space="preserve">on day 14 after differentiation </w:t>
      </w:r>
      <w:r w:rsidR="00E03B50" w:rsidRPr="00E650FA">
        <w:rPr>
          <w:rFonts w:ascii="Times New Roman" w:hAnsi="Times New Roman" w:cs="Times New Roman"/>
          <w:color w:val="000000" w:themeColor="text1"/>
          <w:sz w:val="24"/>
          <w:szCs w:val="24"/>
        </w:rPr>
        <w:t>and reseeded on Gelatin-coated plates.</w:t>
      </w:r>
    </w:p>
    <w:p w14:paraId="7606B41D" w14:textId="09896D75" w:rsidR="005A31A6" w:rsidRPr="00E650FA" w:rsidRDefault="005A31A6" w:rsidP="00847011">
      <w:pPr>
        <w:spacing w:line="480" w:lineRule="auto"/>
        <w:jc w:val="left"/>
        <w:rPr>
          <w:rFonts w:ascii="Times New Roman" w:hAnsi="Times New Roman" w:cs="Times New Roman"/>
          <w:color w:val="000000" w:themeColor="text1"/>
          <w:sz w:val="24"/>
          <w:szCs w:val="24"/>
        </w:rPr>
      </w:pPr>
    </w:p>
    <w:p w14:paraId="6BB68780" w14:textId="77777777" w:rsidR="00D00204" w:rsidRPr="00E650FA" w:rsidRDefault="00D00204" w:rsidP="00847011">
      <w:pPr>
        <w:spacing w:line="480" w:lineRule="auto"/>
        <w:jc w:val="left"/>
        <w:rPr>
          <w:rFonts w:ascii="Times New Roman" w:hAnsi="Times New Roman" w:cs="Times New Roman"/>
          <w:b/>
          <w:i/>
          <w:color w:val="000000" w:themeColor="text1"/>
          <w:sz w:val="24"/>
          <w:szCs w:val="24"/>
        </w:rPr>
      </w:pPr>
      <w:r w:rsidRPr="00E650FA">
        <w:rPr>
          <w:rFonts w:ascii="Times New Roman" w:hAnsi="Times New Roman" w:cs="Times New Roman"/>
          <w:b/>
          <w:i/>
          <w:color w:val="000000" w:themeColor="text1"/>
          <w:sz w:val="24"/>
          <w:szCs w:val="24"/>
        </w:rPr>
        <w:t>Single strand annealing assays</w:t>
      </w:r>
    </w:p>
    <w:p w14:paraId="5479289E" w14:textId="0644CD32" w:rsidR="00D00204" w:rsidRPr="00E650FA" w:rsidRDefault="00D00204" w:rsidP="00847011">
      <w:pPr>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 xml:space="preserve">Targeted genomic sequences of human </w:t>
      </w:r>
      <w:r w:rsidRPr="00E650FA">
        <w:rPr>
          <w:rFonts w:ascii="Times New Roman" w:hAnsi="Times New Roman" w:cs="Times New Roman"/>
          <w:i/>
          <w:color w:val="000000" w:themeColor="text1"/>
          <w:sz w:val="24"/>
          <w:szCs w:val="24"/>
        </w:rPr>
        <w:t>DSG2</w:t>
      </w:r>
      <w:r w:rsidRPr="00E650FA">
        <w:rPr>
          <w:rFonts w:ascii="Times New Roman" w:hAnsi="Times New Roman" w:cs="Times New Roman"/>
          <w:color w:val="000000" w:themeColor="text1"/>
          <w:sz w:val="24"/>
          <w:szCs w:val="24"/>
        </w:rPr>
        <w:t xml:space="preserve"> were cloned into </w:t>
      </w:r>
      <w:proofErr w:type="spellStart"/>
      <w:r w:rsidRPr="00E650FA">
        <w:rPr>
          <w:rFonts w:ascii="Times New Roman" w:hAnsi="Times New Roman" w:cs="Times New Roman"/>
          <w:color w:val="000000" w:themeColor="text1"/>
          <w:sz w:val="24"/>
          <w:szCs w:val="24"/>
        </w:rPr>
        <w:t>pCAG-EGxxFP</w:t>
      </w:r>
      <w:proofErr w:type="spellEnd"/>
      <w:r w:rsidRPr="00E650FA">
        <w:rPr>
          <w:rFonts w:ascii="Times New Roman" w:hAnsi="Times New Roman" w:cs="Times New Roman"/>
          <w:color w:val="000000" w:themeColor="text1"/>
          <w:sz w:val="24"/>
          <w:szCs w:val="24"/>
        </w:rPr>
        <w:t xml:space="preserve"> vector</w:t>
      </w:r>
      <w:r w:rsidR="004E7CC3"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fldChar w:fldCharType="begin"/>
      </w:r>
      <w:r w:rsidR="00F25D93">
        <w:rPr>
          <w:rFonts w:ascii="Times New Roman" w:hAnsi="Times New Roman" w:cs="Times New Roman"/>
          <w:color w:val="000000" w:themeColor="text1"/>
          <w:sz w:val="24"/>
          <w:szCs w:val="24"/>
        </w:rPr>
        <w:instrText xml:space="preserve"> ADDIN EN.CITE &lt;EndNote&gt;&lt;Cite&gt;&lt;Author&gt;Mashiko&lt;/Author&gt;&lt;Year&gt;2013&lt;/Year&gt;&lt;RecNum&gt;20&lt;/RecNum&gt;&lt;DisplayText&gt;(10)&lt;/DisplayText&gt;&lt;record&gt;&lt;rec-number&gt;20&lt;/rec-number&gt;&lt;foreign-keys&gt;&lt;key app="EN" db-id="9spdw2ff49der7edr06xxtzvp2xrrdvaf2sf" timestamp="0"&gt;20&lt;/key&gt;&lt;/foreign-keys&gt;&lt;ref-type name="Journal Article"&gt;17&lt;/ref-type&gt;&lt;contributors&gt;&lt;authors&gt;&lt;author&gt;Mashiko, D.&lt;/author&gt;&lt;author&gt;Fujihara, Y.&lt;/author&gt;&lt;author&gt;Satouh, Y.&lt;/author&gt;&lt;author&gt;Miyata, H.&lt;/author&gt;&lt;author&gt;Isotani, A.&lt;/author&gt;&lt;author&gt;Ikawa, M.&lt;/author&gt;&lt;/authors&gt;&lt;/contributors&gt;&lt;auth-address&gt;1] Research Institute for Microbial Diseases [2] Graduate School of Medicine [3].&lt;/auth-address&gt;&lt;titles&gt;&lt;title&gt;Generation of mutant mice by pronuclear injection of circular plasmid expressing Cas9 and single guided RNA&lt;/title&gt;&lt;secondary-title&gt;Sci Rep&lt;/secondary-title&gt;&lt;alt-title&gt;Scientific reports&lt;/alt-title&gt;&lt;/titles&gt;&lt;periodical&gt;&lt;full-title&gt;Sci Rep&lt;/full-title&gt;&lt;/periodical&gt;&lt;pages&gt;3355&lt;/pages&gt;&lt;volume&gt;3&lt;/volume&gt;&lt;edition&gt;2013/11/29&lt;/edition&gt;&lt;dates&gt;&lt;year&gt;2013&lt;/year&gt;&lt;/dates&gt;&lt;isbn&gt;2045-2322 (Electronic)&amp;#xD;2045-2322 (Linking)&lt;/isbn&gt;&lt;accession-num&gt;24284873&lt;/accession-num&gt;&lt;work-type&gt;Research Support, Non-U.S. Gov&amp;apos;t&lt;/work-type&gt;&lt;urls&gt;&lt;related-urls&gt;&lt;url&gt;http://www.ncbi.nlm.nih.gov/pubmed/24284873&lt;/url&gt;&lt;/related-urls&gt;&lt;/urls&gt;&lt;custom2&gt;3842082&lt;/custom2&gt;&lt;electronic-resource-num&gt;10.1038/srep03355&lt;/electronic-resource-num&gt;&lt;language&gt;eng&lt;/language&gt;&lt;/record&gt;&lt;/Cite&gt;&lt;/EndNote&gt;</w:instrText>
      </w:r>
      <w:r w:rsidRPr="00E650FA">
        <w:rPr>
          <w:rFonts w:ascii="Times New Roman" w:hAnsi="Times New Roman" w:cs="Times New Roman"/>
          <w:color w:val="000000" w:themeColor="text1"/>
          <w:sz w:val="24"/>
          <w:szCs w:val="24"/>
        </w:rPr>
        <w:fldChar w:fldCharType="separate"/>
      </w:r>
      <w:r w:rsidR="00F25D93">
        <w:rPr>
          <w:rFonts w:ascii="Times New Roman" w:hAnsi="Times New Roman" w:cs="Times New Roman"/>
          <w:noProof/>
          <w:color w:val="000000" w:themeColor="text1"/>
          <w:sz w:val="24"/>
          <w:szCs w:val="24"/>
        </w:rPr>
        <w:t>(10)</w:t>
      </w:r>
      <w:r w:rsidRPr="00E650FA">
        <w:rPr>
          <w:rFonts w:ascii="Times New Roman" w:hAnsi="Times New Roman" w:cs="Times New Roman"/>
          <w:color w:val="000000" w:themeColor="text1"/>
          <w:sz w:val="24"/>
          <w:szCs w:val="24"/>
        </w:rPr>
        <w:fldChar w:fldCharType="end"/>
      </w:r>
      <w:r w:rsidRPr="00E650FA">
        <w:rPr>
          <w:rFonts w:ascii="Times New Roman" w:hAnsi="Times New Roman" w:cs="Times New Roman"/>
          <w:color w:val="000000" w:themeColor="text1"/>
          <w:sz w:val="24"/>
          <w:szCs w:val="24"/>
        </w:rPr>
        <w:t xml:space="preserve"> encoding tandem truncated EGFP gene with overlapped sequence separated by the cloning site. </w:t>
      </w:r>
      <w:proofErr w:type="spellStart"/>
      <w:r w:rsidRPr="00E650FA">
        <w:rPr>
          <w:rFonts w:ascii="Times New Roman" w:hAnsi="Times New Roman" w:cs="Times New Roman"/>
          <w:color w:val="000000" w:themeColor="text1"/>
          <w:sz w:val="24"/>
          <w:szCs w:val="24"/>
        </w:rPr>
        <w:t>pCAG-EGxxFP</w:t>
      </w:r>
      <w:proofErr w:type="spellEnd"/>
      <w:r w:rsidRPr="00E650FA">
        <w:rPr>
          <w:rFonts w:ascii="Times New Roman" w:hAnsi="Times New Roman" w:cs="Times New Roman"/>
          <w:color w:val="000000" w:themeColor="text1"/>
          <w:sz w:val="24"/>
          <w:szCs w:val="24"/>
        </w:rPr>
        <w:t xml:space="preserve"> vector and pX459 vector</w:t>
      </w:r>
      <w:r w:rsidR="004E7CC3"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fldChar w:fldCharType="begin">
          <w:fldData xml:space="preserve">PEVuZE5vdGU+PENpdGU+PEF1dGhvcj5SYW48L0F1dGhvcj48WWVhcj4yMDEzPC9ZZWFyPjxSZWNO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</w:fldData>
        </w:fldChar>
      </w:r>
      <w:r w:rsidR="00F25D93">
        <w:rPr>
          <w:rFonts w:ascii="Times New Roman" w:hAnsi="Times New Roman" w:cs="Times New Roman"/>
          <w:color w:val="000000" w:themeColor="text1"/>
          <w:sz w:val="24"/>
          <w:szCs w:val="24"/>
        </w:rPr>
        <w:instrText xml:space="preserve"> ADDIN EN.CITE </w:instrText>
      </w:r>
      <w:r w:rsidR="00F25D93">
        <w:rPr>
          <w:rFonts w:ascii="Times New Roman" w:hAnsi="Times New Roman" w:cs="Times New Roman"/>
          <w:color w:val="000000" w:themeColor="text1"/>
          <w:sz w:val="24"/>
          <w:szCs w:val="24"/>
        </w:rPr>
        <w:fldChar w:fldCharType="begin">
          <w:fldData xml:space="preserve">PEVuZE5vdGU+PENpdGU+PEF1dGhvcj5SYW48L0F1dGhvcj48WWVhcj4yMDEzPC9ZZWFyPjxSZWNO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</w:fldData>
        </w:fldChar>
      </w:r>
      <w:r w:rsidR="00F25D93">
        <w:rPr>
          <w:rFonts w:ascii="Times New Roman" w:hAnsi="Times New Roman" w:cs="Times New Roman"/>
          <w:color w:val="000000" w:themeColor="text1"/>
          <w:sz w:val="24"/>
          <w:szCs w:val="24"/>
        </w:rPr>
        <w:instrText xml:space="preserve"> ADDIN EN.CITE.DATA </w:instrText>
      </w:r>
      <w:r w:rsidR="00F25D93">
        <w:rPr>
          <w:rFonts w:ascii="Times New Roman" w:hAnsi="Times New Roman" w:cs="Times New Roman"/>
          <w:color w:val="000000" w:themeColor="text1"/>
          <w:sz w:val="24"/>
          <w:szCs w:val="24"/>
        </w:rPr>
      </w:r>
      <w:r w:rsidR="00F25D93">
        <w:rPr>
          <w:rFonts w:ascii="Times New Roman" w:hAnsi="Times New Roman" w:cs="Times New Roman"/>
          <w:color w:val="000000" w:themeColor="text1"/>
          <w:sz w:val="24"/>
          <w:szCs w:val="24"/>
        </w:rPr>
        <w:fldChar w:fldCharType="end"/>
      </w:r>
      <w:r w:rsidRPr="00E650FA">
        <w:rPr>
          <w:rFonts w:ascii="Times New Roman" w:hAnsi="Times New Roman" w:cs="Times New Roman"/>
          <w:color w:val="000000" w:themeColor="text1"/>
          <w:sz w:val="24"/>
          <w:szCs w:val="24"/>
        </w:rPr>
      </w:r>
      <w:r w:rsidRPr="00E650FA">
        <w:rPr>
          <w:rFonts w:ascii="Times New Roman" w:hAnsi="Times New Roman" w:cs="Times New Roman"/>
          <w:color w:val="000000" w:themeColor="text1"/>
          <w:sz w:val="24"/>
          <w:szCs w:val="24"/>
        </w:rPr>
        <w:fldChar w:fldCharType="separate"/>
      </w:r>
      <w:r w:rsidR="00F25D93">
        <w:rPr>
          <w:rFonts w:ascii="Times New Roman" w:hAnsi="Times New Roman" w:cs="Times New Roman"/>
          <w:noProof/>
          <w:color w:val="000000" w:themeColor="text1"/>
          <w:sz w:val="24"/>
          <w:szCs w:val="24"/>
        </w:rPr>
        <w:t>(11)</w:t>
      </w:r>
      <w:r w:rsidRPr="00E650FA">
        <w:rPr>
          <w:rFonts w:ascii="Times New Roman" w:hAnsi="Times New Roman" w:cs="Times New Roman"/>
          <w:color w:val="000000" w:themeColor="text1"/>
          <w:sz w:val="24"/>
          <w:szCs w:val="24"/>
        </w:rPr>
        <w:fldChar w:fldCharType="end"/>
      </w:r>
      <w:r w:rsidRPr="00E650FA">
        <w:rPr>
          <w:rFonts w:ascii="Times New Roman" w:hAnsi="Times New Roman" w:cs="Times New Roman"/>
          <w:color w:val="000000" w:themeColor="text1"/>
          <w:sz w:val="24"/>
          <w:szCs w:val="24"/>
        </w:rPr>
        <w:t xml:space="preserve"> encoding SpCas9 and the gRNAs were transfected into HEK293T cells pre-seeded in Greiner CELLSTAR 96-well plate (1 </w:t>
      </w:r>
      <w:r w:rsidR="00D87A9C" w:rsidRPr="00E650FA">
        <w:rPr>
          <w:rFonts w:ascii="Times New Roman" w:hAnsi="Times New Roman" w:cs="Times New Roman"/>
          <w:color w:val="000000" w:themeColor="text1"/>
          <w:sz w:val="24"/>
          <w:szCs w:val="24"/>
        </w:rPr>
        <w:t>×</w:t>
      </w:r>
      <w:r w:rsidRPr="00E650FA">
        <w:rPr>
          <w:rFonts w:ascii="Times New Roman" w:hAnsi="Times New Roman" w:cs="Times New Roman"/>
          <w:color w:val="000000" w:themeColor="text1"/>
          <w:sz w:val="24"/>
          <w:szCs w:val="24"/>
        </w:rPr>
        <w:t xml:space="preserve"> 10</w:t>
      </w:r>
      <w:r w:rsidRPr="00E650FA">
        <w:rPr>
          <w:rFonts w:ascii="Times New Roman" w:hAnsi="Times New Roman" w:cs="Times New Roman"/>
          <w:color w:val="000000" w:themeColor="text1"/>
          <w:sz w:val="24"/>
          <w:szCs w:val="24"/>
          <w:vertAlign w:val="superscript"/>
        </w:rPr>
        <w:t>4</w:t>
      </w:r>
      <w:r w:rsidRPr="00E650FA">
        <w:rPr>
          <w:rFonts w:ascii="Times New Roman" w:hAnsi="Times New Roman" w:cs="Times New Roman"/>
          <w:color w:val="000000" w:themeColor="text1"/>
          <w:sz w:val="24"/>
          <w:szCs w:val="24"/>
        </w:rPr>
        <w:t xml:space="preserve"> cells/well). The fluorescent images of EGFP were obtained by high-content image analysis (IN Cell Analyzer 6000</w:t>
      </w:r>
      <w:r w:rsidR="009407A4" w:rsidRPr="00E650FA">
        <w:rPr>
          <w:rFonts w:ascii="Times New Roman" w:hAnsi="Times New Roman" w:cs="Times New Roman"/>
          <w:color w:val="000000" w:themeColor="text1"/>
          <w:sz w:val="24"/>
          <w:szCs w:val="24"/>
        </w:rPr>
        <w:t>;</w:t>
      </w:r>
      <w:r w:rsidRPr="00E650FA">
        <w:rPr>
          <w:rFonts w:ascii="Times New Roman" w:hAnsi="Times New Roman" w:cs="Times New Roman"/>
          <w:color w:val="000000" w:themeColor="text1"/>
          <w:sz w:val="24"/>
          <w:szCs w:val="24"/>
        </w:rPr>
        <w:t xml:space="preserve"> GE) 48 h after transfection, and quantitatively analyzed using IN Cell Developer Toolbox (GE). A total of 36 nonoverlap images (9 images per well) were obtained from each sample in one experiment using a 10×/0.45NA Nikon lens.</w:t>
      </w:r>
    </w:p>
    <w:p w14:paraId="1C04A927" w14:textId="77777777" w:rsidR="00C04814" w:rsidRPr="00E650FA" w:rsidRDefault="00C04814" w:rsidP="00847011">
      <w:pPr>
        <w:spacing w:line="480" w:lineRule="auto"/>
        <w:jc w:val="left"/>
        <w:rPr>
          <w:rFonts w:ascii="Times New Roman" w:hAnsi="Times New Roman" w:cs="Times New Roman"/>
          <w:color w:val="000000" w:themeColor="text1"/>
          <w:sz w:val="24"/>
          <w:szCs w:val="24"/>
        </w:rPr>
      </w:pPr>
    </w:p>
    <w:p w14:paraId="79D9FDC1" w14:textId="77777777" w:rsidR="00173623" w:rsidRPr="00E650FA" w:rsidRDefault="00173623" w:rsidP="00847011">
      <w:pPr>
        <w:spacing w:line="480" w:lineRule="auto"/>
        <w:jc w:val="left"/>
        <w:rPr>
          <w:rFonts w:ascii="Times New Roman" w:hAnsi="Times New Roman" w:cs="Times New Roman"/>
          <w:b/>
          <w:i/>
          <w:color w:val="000000" w:themeColor="text1"/>
          <w:sz w:val="24"/>
          <w:szCs w:val="24"/>
        </w:rPr>
      </w:pPr>
      <w:r w:rsidRPr="00E650FA">
        <w:rPr>
          <w:rFonts w:ascii="Times New Roman" w:hAnsi="Times New Roman" w:cs="Times New Roman"/>
          <w:b/>
          <w:i/>
          <w:color w:val="000000" w:themeColor="text1"/>
          <w:sz w:val="24"/>
          <w:szCs w:val="24"/>
        </w:rPr>
        <w:t>Transfection of genome editing components into human iPSCs.</w:t>
      </w:r>
    </w:p>
    <w:p w14:paraId="30E36F5A" w14:textId="063FEB2C" w:rsidR="00F03271" w:rsidRPr="00E650FA" w:rsidRDefault="00173623" w:rsidP="00847011">
      <w:pPr>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Dissociated iPSCs were washed twice with OPTI-MEM</w:t>
      </w:r>
      <w:r w:rsidR="00DB7018" w:rsidRPr="00E650FA">
        <w:rPr>
          <w:rFonts w:ascii="Times New Roman" w:hAnsi="Times New Roman" w:cs="Times New Roman"/>
          <w:color w:val="000000" w:themeColor="text1"/>
          <w:sz w:val="24"/>
          <w:szCs w:val="24"/>
        </w:rPr>
        <w:t xml:space="preserve"> (</w:t>
      </w:r>
      <w:r w:rsidR="006B51CE" w:rsidRPr="00E650FA">
        <w:rPr>
          <w:rFonts w:ascii="Times New Roman" w:hAnsi="Times New Roman" w:cs="Times New Roman"/>
          <w:color w:val="000000" w:themeColor="text1"/>
          <w:sz w:val="24"/>
          <w:szCs w:val="24"/>
        </w:rPr>
        <w:t>G</w:t>
      </w:r>
      <w:r w:rsidR="00DB7018" w:rsidRPr="00E650FA">
        <w:rPr>
          <w:rFonts w:ascii="Times New Roman" w:hAnsi="Times New Roman" w:cs="Times New Roman"/>
          <w:color w:val="000000" w:themeColor="text1"/>
          <w:sz w:val="24"/>
          <w:szCs w:val="24"/>
        </w:rPr>
        <w:t>ibco</w:t>
      </w:r>
      <w:r w:rsidR="006B51CE" w:rsidRPr="00E650FA">
        <w:rPr>
          <w:rFonts w:ascii="Times New Roman" w:hAnsi="Times New Roman" w:cs="Times New Roman"/>
          <w:color w:val="000000" w:themeColor="text1"/>
          <w:sz w:val="24"/>
          <w:szCs w:val="24"/>
        </w:rPr>
        <w:t>, USA</w:t>
      </w:r>
      <w:r w:rsidR="00DB7018"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t xml:space="preserve">After centrifuge at </w:t>
      </w:r>
      <w:r w:rsidR="004C695B" w:rsidRPr="00E650FA">
        <w:rPr>
          <w:rFonts w:ascii="Times New Roman" w:hAnsi="Times New Roman" w:cs="Times New Roman"/>
          <w:color w:val="000000" w:themeColor="text1"/>
          <w:sz w:val="24"/>
          <w:szCs w:val="24"/>
        </w:rPr>
        <w:lastRenderedPageBreak/>
        <w:t>800</w:t>
      </w:r>
      <w:r w:rsidR="006D78BC" w:rsidRPr="00E650FA">
        <w:rPr>
          <w:rFonts w:ascii="Times New Roman" w:hAnsi="Times New Roman" w:cs="Times New Roman"/>
          <w:color w:val="000000" w:themeColor="text1"/>
          <w:sz w:val="24"/>
          <w:szCs w:val="24"/>
        </w:rPr>
        <w:t xml:space="preserve"> </w:t>
      </w:r>
      <w:r w:rsidR="00D87A9C" w:rsidRPr="00E650FA">
        <w:rPr>
          <w:rFonts w:ascii="Times New Roman" w:hAnsi="Times New Roman" w:cs="Times New Roman"/>
          <w:color w:val="000000" w:themeColor="text1"/>
          <w:sz w:val="24"/>
          <w:szCs w:val="24"/>
        </w:rPr>
        <w:t>×</w:t>
      </w:r>
      <w:r w:rsidR="006D78BC" w:rsidRPr="00E650FA">
        <w:rPr>
          <w:rFonts w:ascii="Times New Roman" w:hAnsi="Times New Roman" w:cs="Times New Roman"/>
          <w:color w:val="000000" w:themeColor="text1"/>
          <w:sz w:val="24"/>
          <w:szCs w:val="24"/>
        </w:rPr>
        <w:t xml:space="preserve"> </w:t>
      </w:r>
      <w:r w:rsidR="004C695B" w:rsidRPr="00E650FA">
        <w:rPr>
          <w:rFonts w:ascii="Times New Roman" w:hAnsi="Times New Roman" w:cs="Times New Roman"/>
          <w:color w:val="000000" w:themeColor="text1"/>
          <w:sz w:val="24"/>
          <w:szCs w:val="24"/>
        </w:rPr>
        <w:t>g for 5 min, iPSCs were suspended with OPTI-MEM at 1</w:t>
      </w:r>
      <w:r w:rsidR="006D78BC" w:rsidRPr="00E650FA">
        <w:rPr>
          <w:rFonts w:ascii="Times New Roman" w:hAnsi="Times New Roman" w:cs="Times New Roman"/>
          <w:color w:val="000000" w:themeColor="text1"/>
          <w:sz w:val="24"/>
          <w:szCs w:val="24"/>
        </w:rPr>
        <w:t xml:space="preserve"> </w:t>
      </w:r>
      <w:r w:rsidR="00D87A9C" w:rsidRPr="00E650FA">
        <w:rPr>
          <w:rFonts w:ascii="Times New Roman" w:hAnsi="Times New Roman" w:cs="Times New Roman"/>
          <w:color w:val="000000" w:themeColor="text1"/>
          <w:sz w:val="24"/>
          <w:szCs w:val="24"/>
        </w:rPr>
        <w:t>×</w:t>
      </w:r>
      <w:r w:rsidR="006D78BC" w:rsidRPr="00E650FA">
        <w:rPr>
          <w:rFonts w:ascii="Times New Roman" w:hAnsi="Times New Roman" w:cs="Times New Roman"/>
          <w:color w:val="000000" w:themeColor="text1"/>
          <w:sz w:val="24"/>
          <w:szCs w:val="24"/>
        </w:rPr>
        <w:t xml:space="preserve"> </w:t>
      </w:r>
      <w:r w:rsidR="004C695B" w:rsidRPr="00E650FA">
        <w:rPr>
          <w:rFonts w:ascii="Times New Roman" w:hAnsi="Times New Roman" w:cs="Times New Roman"/>
          <w:color w:val="000000" w:themeColor="text1"/>
          <w:sz w:val="24"/>
          <w:szCs w:val="24"/>
        </w:rPr>
        <w:t>10</w:t>
      </w:r>
      <w:r w:rsidR="004C695B" w:rsidRPr="00E650FA">
        <w:rPr>
          <w:rFonts w:ascii="Times New Roman" w:hAnsi="Times New Roman" w:cs="Times New Roman"/>
          <w:color w:val="000000" w:themeColor="text1"/>
          <w:sz w:val="24"/>
          <w:szCs w:val="24"/>
          <w:vertAlign w:val="superscript"/>
        </w:rPr>
        <w:t>5</w:t>
      </w:r>
      <w:r w:rsidR="004C695B" w:rsidRPr="00E650FA">
        <w:rPr>
          <w:rFonts w:ascii="Times New Roman" w:hAnsi="Times New Roman" w:cs="Times New Roman"/>
          <w:color w:val="000000" w:themeColor="text1"/>
          <w:sz w:val="24"/>
          <w:szCs w:val="24"/>
        </w:rPr>
        <w:t xml:space="preserve"> cells / 100 </w:t>
      </w:r>
      <w:r w:rsidR="00E805D0" w:rsidRPr="00E650FA">
        <w:rPr>
          <w:rFonts w:ascii="Symbol" w:hAnsi="Symbol" w:cs="Times New Roman"/>
          <w:color w:val="000000" w:themeColor="text1"/>
          <w:sz w:val="24"/>
          <w:szCs w:val="24"/>
        </w:rPr>
        <w:t></w:t>
      </w:r>
      <w:r w:rsidR="004C695B" w:rsidRPr="00E650FA">
        <w:rPr>
          <w:rFonts w:ascii="Times New Roman" w:hAnsi="Times New Roman" w:cs="Times New Roman"/>
          <w:color w:val="000000" w:themeColor="text1"/>
          <w:sz w:val="24"/>
          <w:szCs w:val="24"/>
        </w:rPr>
        <w:t xml:space="preserve">l and mixed with 5 </w:t>
      </w:r>
      <w:r w:rsidR="00E805D0" w:rsidRPr="00E650FA">
        <w:rPr>
          <w:rFonts w:ascii="Symbol" w:hAnsi="Symbol" w:cs="Times New Roman"/>
          <w:color w:val="000000" w:themeColor="text1"/>
          <w:sz w:val="24"/>
          <w:szCs w:val="24"/>
        </w:rPr>
        <w:t></w:t>
      </w:r>
      <w:r w:rsidR="004C695B" w:rsidRPr="00E650FA">
        <w:rPr>
          <w:rFonts w:ascii="Times New Roman" w:hAnsi="Times New Roman" w:cs="Times New Roman"/>
          <w:color w:val="000000" w:themeColor="text1"/>
          <w:sz w:val="24"/>
          <w:szCs w:val="24"/>
        </w:rPr>
        <w:t xml:space="preserve">g pX459 vector encoding sgRNA against </w:t>
      </w:r>
      <w:r w:rsidR="004C695B" w:rsidRPr="00E650FA">
        <w:rPr>
          <w:rFonts w:ascii="Times New Roman" w:hAnsi="Times New Roman" w:cs="Times New Roman"/>
          <w:i/>
          <w:color w:val="000000" w:themeColor="text1"/>
          <w:sz w:val="24"/>
          <w:szCs w:val="24"/>
        </w:rPr>
        <w:t>DSG2</w:t>
      </w:r>
      <w:r w:rsidR="004C695B" w:rsidRPr="00E650FA">
        <w:rPr>
          <w:rFonts w:ascii="Times New Roman" w:hAnsi="Times New Roman" w:cs="Times New Roman"/>
          <w:color w:val="000000" w:themeColor="text1"/>
          <w:sz w:val="24"/>
          <w:szCs w:val="24"/>
        </w:rPr>
        <w:t xml:space="preserve"> sequence and 5 </w:t>
      </w:r>
      <w:r w:rsidR="00E805D0" w:rsidRPr="00E650FA">
        <w:rPr>
          <w:rFonts w:ascii="Symbol" w:hAnsi="Symbol" w:cs="Times New Roman"/>
          <w:color w:val="000000" w:themeColor="text1"/>
          <w:sz w:val="24"/>
          <w:szCs w:val="24"/>
        </w:rPr>
        <w:t></w:t>
      </w:r>
      <w:r w:rsidR="004C695B" w:rsidRPr="00E650FA">
        <w:rPr>
          <w:rFonts w:ascii="Times New Roman" w:hAnsi="Times New Roman" w:cs="Times New Roman"/>
          <w:color w:val="000000" w:themeColor="text1"/>
          <w:sz w:val="24"/>
          <w:szCs w:val="24"/>
        </w:rPr>
        <w:t>g repair template DNA (</w:t>
      </w:r>
      <w:proofErr w:type="spellStart"/>
      <w:r w:rsidR="004C695B" w:rsidRPr="00E650FA">
        <w:rPr>
          <w:rFonts w:ascii="Times New Roman" w:hAnsi="Times New Roman" w:cs="Times New Roman"/>
          <w:color w:val="000000" w:themeColor="text1"/>
          <w:sz w:val="24"/>
          <w:szCs w:val="24"/>
        </w:rPr>
        <w:t>pCR</w:t>
      </w:r>
      <w:proofErr w:type="spellEnd"/>
      <w:r w:rsidR="004C695B" w:rsidRPr="00E650FA">
        <w:rPr>
          <w:rFonts w:ascii="Times New Roman" w:hAnsi="Times New Roman" w:cs="Times New Roman"/>
          <w:color w:val="000000" w:themeColor="text1"/>
          <w:sz w:val="24"/>
          <w:szCs w:val="24"/>
        </w:rPr>
        <w:t xml:space="preserve"> blunt II vector). Electroporation was performed using NEPA 21 electroporator (Poring pulse: pulse voltage 125 V, pulse width 5 ms, pulse interval 50 ms, pulse number, 2. Transfer pulse: pulse voltage 20 V, pulse width 20 ms, pulse interval 50 ms, pulse number, 5). Electroporated iPSCs were incubated in 24-well plate</w:t>
      </w:r>
      <w:r w:rsidR="007F4EEB" w:rsidRPr="00E650FA">
        <w:rPr>
          <w:rFonts w:ascii="Times New Roman" w:hAnsi="Times New Roman" w:cs="Times New Roman" w:hint="eastAsia"/>
          <w:color w:val="000000" w:themeColor="text1"/>
          <w:sz w:val="24"/>
          <w:szCs w:val="24"/>
        </w:rPr>
        <w:t>s</w:t>
      </w:r>
      <w:r w:rsidR="004C695B" w:rsidRPr="00E650FA">
        <w:rPr>
          <w:rFonts w:ascii="Times New Roman" w:hAnsi="Times New Roman" w:cs="Times New Roman"/>
          <w:color w:val="000000" w:themeColor="text1"/>
          <w:sz w:val="24"/>
          <w:szCs w:val="24"/>
        </w:rPr>
        <w:t xml:space="preserve"> for </w:t>
      </w:r>
      <w:r w:rsidR="00DB7018" w:rsidRPr="00E650FA">
        <w:rPr>
          <w:rFonts w:ascii="Times New Roman" w:hAnsi="Times New Roman" w:cs="Times New Roman"/>
          <w:color w:val="000000" w:themeColor="text1"/>
          <w:sz w:val="24"/>
          <w:szCs w:val="24"/>
        </w:rPr>
        <w:t>3</w:t>
      </w:r>
      <w:r w:rsidR="00E64AD1" w:rsidRPr="00E650FA">
        <w:rPr>
          <w:rFonts w:ascii="Times New Roman" w:hAnsi="Times New Roman" w:cs="Times New Roman"/>
          <w:color w:val="000000" w:themeColor="text1"/>
          <w:sz w:val="24"/>
          <w:szCs w:val="24"/>
        </w:rPr>
        <w:t xml:space="preserve"> days, then 250 cells were passaged to P3.5 dish. After </w:t>
      </w:r>
      <w:r w:rsidR="00DB7018" w:rsidRPr="00E650FA">
        <w:rPr>
          <w:rFonts w:ascii="Times New Roman" w:hAnsi="Times New Roman" w:cs="Times New Roman"/>
          <w:color w:val="000000" w:themeColor="text1"/>
          <w:sz w:val="24"/>
          <w:szCs w:val="24"/>
        </w:rPr>
        <w:t xml:space="preserve">7 </w:t>
      </w:r>
      <w:r w:rsidR="00E64AD1" w:rsidRPr="00E650FA">
        <w:rPr>
          <w:rFonts w:ascii="Times New Roman" w:hAnsi="Times New Roman" w:cs="Times New Roman"/>
          <w:color w:val="000000" w:themeColor="text1"/>
          <w:sz w:val="24"/>
          <w:szCs w:val="24"/>
        </w:rPr>
        <w:t>days, generated colonies were picked up into 96-well plates in duplicate. After immunostaining using anti-</w:t>
      </w:r>
      <w:r w:rsidR="00BB419E" w:rsidRPr="00E650FA">
        <w:rPr>
          <w:rFonts w:ascii="Times New Roman" w:hAnsi="Times New Roman" w:cs="Times New Roman"/>
          <w:color w:val="000000" w:themeColor="text1"/>
          <w:sz w:val="24"/>
          <w:szCs w:val="24"/>
        </w:rPr>
        <w:t xml:space="preserve">desmoglein-2 </w:t>
      </w:r>
      <w:r w:rsidR="00E64AD1" w:rsidRPr="00E650FA">
        <w:rPr>
          <w:rFonts w:ascii="Times New Roman" w:hAnsi="Times New Roman" w:cs="Times New Roman"/>
          <w:color w:val="000000" w:themeColor="text1"/>
          <w:sz w:val="24"/>
          <w:szCs w:val="24"/>
        </w:rPr>
        <w:t xml:space="preserve">antibody, selected </w:t>
      </w:r>
      <w:r w:rsidR="00964E18" w:rsidRPr="00E650FA">
        <w:rPr>
          <w:rFonts w:ascii="Times New Roman" w:hAnsi="Times New Roman" w:cs="Times New Roman"/>
          <w:color w:val="000000" w:themeColor="text1"/>
          <w:sz w:val="24"/>
          <w:szCs w:val="24"/>
        </w:rPr>
        <w:t xml:space="preserve">iPSC </w:t>
      </w:r>
      <w:r w:rsidR="00E64AD1" w:rsidRPr="00E650FA">
        <w:rPr>
          <w:rFonts w:ascii="Times New Roman" w:hAnsi="Times New Roman" w:cs="Times New Roman"/>
          <w:color w:val="000000" w:themeColor="text1"/>
          <w:sz w:val="24"/>
          <w:szCs w:val="24"/>
        </w:rPr>
        <w:t>clones were further expanded and genotyped</w:t>
      </w:r>
      <w:r w:rsidR="00F03271" w:rsidRPr="00E650FA">
        <w:rPr>
          <w:rFonts w:ascii="Times New Roman" w:hAnsi="Times New Roman" w:cs="Times New Roman"/>
          <w:color w:val="000000" w:themeColor="text1"/>
          <w:sz w:val="24"/>
          <w:szCs w:val="24"/>
        </w:rPr>
        <w:t>.</w:t>
      </w:r>
    </w:p>
    <w:p w14:paraId="0FA248B2" w14:textId="77777777" w:rsidR="00F03271" w:rsidRPr="00E650FA" w:rsidRDefault="00F03271" w:rsidP="00847011">
      <w:pPr>
        <w:spacing w:line="480" w:lineRule="auto"/>
        <w:jc w:val="left"/>
        <w:rPr>
          <w:rFonts w:ascii="Times New Roman" w:hAnsi="Times New Roman" w:cs="Times New Roman"/>
          <w:color w:val="000000" w:themeColor="text1"/>
          <w:sz w:val="24"/>
          <w:szCs w:val="24"/>
        </w:rPr>
      </w:pPr>
    </w:p>
    <w:p w14:paraId="0D1BA5E9" w14:textId="2BAC4AD0" w:rsidR="00F03271" w:rsidRPr="00E650FA" w:rsidRDefault="00BB419E" w:rsidP="00847011">
      <w:pPr>
        <w:spacing w:line="480" w:lineRule="auto"/>
        <w:jc w:val="left"/>
        <w:rPr>
          <w:rFonts w:ascii="Times New Roman" w:hAnsi="Times New Roman" w:cs="Times New Roman"/>
          <w:b/>
          <w:i/>
          <w:color w:val="000000" w:themeColor="text1"/>
          <w:sz w:val="24"/>
          <w:szCs w:val="24"/>
        </w:rPr>
      </w:pPr>
      <w:r w:rsidRPr="00E650FA">
        <w:rPr>
          <w:rFonts w:ascii="Times New Roman" w:hAnsi="Times New Roman" w:cs="Times New Roman"/>
          <w:b/>
          <w:i/>
          <w:color w:val="000000" w:themeColor="text1"/>
          <w:sz w:val="24"/>
          <w:szCs w:val="24"/>
        </w:rPr>
        <w:t>Transmission e</w:t>
      </w:r>
      <w:r w:rsidR="00F03271" w:rsidRPr="00E650FA">
        <w:rPr>
          <w:rFonts w:ascii="Times New Roman" w:hAnsi="Times New Roman" w:cs="Times New Roman"/>
          <w:b/>
          <w:i/>
          <w:color w:val="000000" w:themeColor="text1"/>
          <w:sz w:val="24"/>
          <w:szCs w:val="24"/>
        </w:rPr>
        <w:t xml:space="preserve">lectron </w:t>
      </w:r>
      <w:r w:rsidR="00AC05E8" w:rsidRPr="00E650FA">
        <w:rPr>
          <w:rFonts w:ascii="Times New Roman" w:hAnsi="Times New Roman" w:cs="Times New Roman"/>
          <w:b/>
          <w:bCs/>
          <w:i/>
          <w:iCs/>
          <w:color w:val="000000" w:themeColor="text1"/>
          <w:sz w:val="24"/>
          <w:szCs w:val="24"/>
        </w:rPr>
        <w:t>microscopy</w:t>
      </w:r>
    </w:p>
    <w:p w14:paraId="78B8A226" w14:textId="6CB09A5A" w:rsidR="00F03271" w:rsidRPr="00E650FA" w:rsidRDefault="00AB6253" w:rsidP="00847011">
      <w:pPr>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 xml:space="preserve">iPSC-CMs </w:t>
      </w:r>
      <w:r w:rsidR="00F03271" w:rsidRPr="00E650FA">
        <w:rPr>
          <w:rFonts w:ascii="Times New Roman" w:hAnsi="Times New Roman" w:cs="Times New Roman"/>
          <w:color w:val="000000" w:themeColor="text1"/>
          <w:sz w:val="24"/>
          <w:szCs w:val="24"/>
        </w:rPr>
        <w:t xml:space="preserve">were observed </w:t>
      </w:r>
      <w:r w:rsidR="00AC05E8" w:rsidRPr="00E650FA">
        <w:rPr>
          <w:rFonts w:ascii="Times New Roman" w:hAnsi="Times New Roman" w:cs="Times New Roman"/>
          <w:color w:val="000000" w:themeColor="text1"/>
          <w:sz w:val="24"/>
          <w:szCs w:val="24"/>
        </w:rPr>
        <w:t xml:space="preserve">using a </w:t>
      </w:r>
      <w:r w:rsidR="00717995" w:rsidRPr="00E650FA">
        <w:rPr>
          <w:rFonts w:ascii="Times New Roman" w:hAnsi="Times New Roman" w:cs="Times New Roman"/>
          <w:color w:val="000000" w:themeColor="text1"/>
          <w:sz w:val="24"/>
          <w:szCs w:val="24"/>
        </w:rPr>
        <w:t>TEM</w:t>
      </w:r>
      <w:r w:rsidR="00F03271" w:rsidRPr="00E650FA">
        <w:rPr>
          <w:rFonts w:ascii="Times New Roman" w:hAnsi="Times New Roman" w:cs="Times New Roman"/>
          <w:color w:val="000000" w:themeColor="text1"/>
          <w:sz w:val="24"/>
          <w:szCs w:val="24"/>
        </w:rPr>
        <w:t xml:space="preserve"> (H-7650; Hitachi Co., Tokyo, Japan). </w:t>
      </w:r>
      <w:r w:rsidR="00AC05E8" w:rsidRPr="00E650FA">
        <w:rPr>
          <w:rFonts w:ascii="Times New Roman" w:hAnsi="Times New Roman" w:cs="Times New Roman"/>
          <w:color w:val="000000" w:themeColor="text1"/>
          <w:sz w:val="24"/>
          <w:szCs w:val="24"/>
        </w:rPr>
        <w:t xml:space="preserve">To prepare specimens </w:t>
      </w:r>
      <w:r w:rsidR="00F03271" w:rsidRPr="00E650FA">
        <w:rPr>
          <w:rFonts w:ascii="Times New Roman" w:hAnsi="Times New Roman" w:cs="Times New Roman"/>
          <w:color w:val="000000" w:themeColor="text1"/>
          <w:sz w:val="24"/>
          <w:szCs w:val="24"/>
        </w:rPr>
        <w:t xml:space="preserve">for </w:t>
      </w:r>
      <w:r w:rsidR="00717995" w:rsidRPr="00E650FA">
        <w:rPr>
          <w:rFonts w:ascii="Times New Roman" w:hAnsi="Times New Roman" w:cs="Times New Roman"/>
          <w:color w:val="000000" w:themeColor="text1"/>
          <w:sz w:val="24"/>
          <w:szCs w:val="24"/>
        </w:rPr>
        <w:t>TEM</w:t>
      </w:r>
      <w:r w:rsidR="00AC05E8" w:rsidRPr="00E650FA">
        <w:rPr>
          <w:rFonts w:ascii="Times New Roman" w:hAnsi="Times New Roman" w:cs="Times New Roman"/>
          <w:color w:val="000000" w:themeColor="text1"/>
          <w:sz w:val="24"/>
          <w:szCs w:val="24"/>
        </w:rPr>
        <w:t>, c</w:t>
      </w:r>
      <w:r w:rsidR="00F03271" w:rsidRPr="00E650FA">
        <w:rPr>
          <w:rFonts w:ascii="Times New Roman" w:hAnsi="Times New Roman" w:cs="Times New Roman"/>
          <w:color w:val="000000" w:themeColor="text1"/>
          <w:sz w:val="24"/>
          <w:szCs w:val="24"/>
        </w:rPr>
        <w:t xml:space="preserve">ells were fixed with 2.5% glutaraldehyde for 2 h. After fixation with 1% osmium </w:t>
      </w:r>
      <w:proofErr w:type="spellStart"/>
      <w:r w:rsidR="00F03271" w:rsidRPr="00E650FA">
        <w:rPr>
          <w:rFonts w:ascii="Times New Roman" w:hAnsi="Times New Roman" w:cs="Times New Roman"/>
          <w:color w:val="000000" w:themeColor="text1"/>
          <w:sz w:val="24"/>
          <w:szCs w:val="24"/>
        </w:rPr>
        <w:t>tetraoxide</w:t>
      </w:r>
      <w:proofErr w:type="spellEnd"/>
      <w:r w:rsidR="00F03271" w:rsidRPr="00E650FA">
        <w:rPr>
          <w:rFonts w:ascii="Times New Roman" w:hAnsi="Times New Roman" w:cs="Times New Roman"/>
          <w:color w:val="000000" w:themeColor="text1"/>
          <w:sz w:val="24"/>
          <w:szCs w:val="24"/>
        </w:rPr>
        <w:t xml:space="preserve"> for 90 min, the cells were dehydrated through a graded series of ethanol (50</w:t>
      </w:r>
      <w:r w:rsidR="00AC05E8" w:rsidRPr="00E650FA">
        <w:rPr>
          <w:rFonts w:ascii="Times New Roman" w:hAnsi="Times New Roman" w:cs="Times New Roman"/>
          <w:color w:val="000000" w:themeColor="text1"/>
          <w:sz w:val="24"/>
          <w:szCs w:val="24"/>
        </w:rPr>
        <w:t>–</w:t>
      </w:r>
      <w:r w:rsidR="00F03271" w:rsidRPr="00E650FA">
        <w:rPr>
          <w:rFonts w:ascii="Times New Roman" w:hAnsi="Times New Roman" w:cs="Times New Roman"/>
          <w:color w:val="000000" w:themeColor="text1"/>
          <w:sz w:val="24"/>
          <w:szCs w:val="24"/>
        </w:rPr>
        <w:t>100%)</w:t>
      </w:r>
      <w:r w:rsidR="00550192" w:rsidRPr="00E650FA">
        <w:rPr>
          <w:rFonts w:ascii="Times New Roman" w:hAnsi="Times New Roman" w:cs="Times New Roman"/>
          <w:color w:val="000000" w:themeColor="text1"/>
          <w:sz w:val="24"/>
          <w:szCs w:val="24"/>
        </w:rPr>
        <w:t xml:space="preserve"> and propylene oxide</w:t>
      </w:r>
      <w:r w:rsidR="00AC05E8" w:rsidRPr="00E650FA">
        <w:rPr>
          <w:rFonts w:ascii="Times New Roman" w:hAnsi="Times New Roman" w:cs="Times New Roman"/>
          <w:color w:val="000000" w:themeColor="text1"/>
          <w:sz w:val="24"/>
          <w:szCs w:val="24"/>
        </w:rPr>
        <w:t xml:space="preserve"> and </w:t>
      </w:r>
      <w:r w:rsidR="00F03271" w:rsidRPr="00E650FA">
        <w:rPr>
          <w:rFonts w:ascii="Times New Roman" w:hAnsi="Times New Roman" w:cs="Times New Roman"/>
          <w:color w:val="000000" w:themeColor="text1"/>
          <w:sz w:val="24"/>
          <w:szCs w:val="24"/>
        </w:rPr>
        <w:t xml:space="preserve">embedded in epoxy resin. Ultrathin sections were cut </w:t>
      </w:r>
      <w:r w:rsidR="00AC05E8" w:rsidRPr="00E650FA">
        <w:rPr>
          <w:rFonts w:ascii="Times New Roman" w:hAnsi="Times New Roman" w:cs="Times New Roman"/>
          <w:color w:val="000000" w:themeColor="text1"/>
          <w:sz w:val="24"/>
          <w:szCs w:val="24"/>
        </w:rPr>
        <w:t xml:space="preserve">using </w:t>
      </w:r>
      <w:r w:rsidR="00F03271" w:rsidRPr="00E650FA">
        <w:rPr>
          <w:rFonts w:ascii="Times New Roman" w:hAnsi="Times New Roman" w:cs="Times New Roman"/>
          <w:color w:val="000000" w:themeColor="text1"/>
          <w:sz w:val="24"/>
          <w:szCs w:val="24"/>
        </w:rPr>
        <w:t xml:space="preserve">an </w:t>
      </w:r>
      <w:proofErr w:type="spellStart"/>
      <w:r w:rsidR="00F03271" w:rsidRPr="00E650FA">
        <w:rPr>
          <w:rFonts w:ascii="Times New Roman" w:hAnsi="Times New Roman" w:cs="Times New Roman"/>
          <w:color w:val="000000" w:themeColor="text1"/>
          <w:sz w:val="24"/>
          <w:szCs w:val="24"/>
        </w:rPr>
        <w:t>ultramicrotome</w:t>
      </w:r>
      <w:proofErr w:type="spellEnd"/>
      <w:r w:rsidR="00F03271" w:rsidRPr="00E650FA">
        <w:rPr>
          <w:rFonts w:ascii="Times New Roman" w:hAnsi="Times New Roman" w:cs="Times New Roman"/>
          <w:color w:val="000000" w:themeColor="text1"/>
          <w:sz w:val="24"/>
          <w:szCs w:val="24"/>
        </w:rPr>
        <w:t xml:space="preserve"> (</w:t>
      </w:r>
      <w:proofErr w:type="spellStart"/>
      <w:r w:rsidR="00F03271" w:rsidRPr="00E650FA">
        <w:rPr>
          <w:rFonts w:ascii="Times New Roman" w:hAnsi="Times New Roman" w:cs="Times New Roman"/>
          <w:color w:val="000000" w:themeColor="text1"/>
          <w:sz w:val="24"/>
          <w:szCs w:val="24"/>
        </w:rPr>
        <w:t>Ultracut</w:t>
      </w:r>
      <w:proofErr w:type="spellEnd"/>
      <w:r w:rsidR="00F03271" w:rsidRPr="00E650FA">
        <w:rPr>
          <w:rFonts w:ascii="Times New Roman" w:hAnsi="Times New Roman" w:cs="Times New Roman"/>
          <w:color w:val="000000" w:themeColor="text1"/>
          <w:sz w:val="24"/>
          <w:szCs w:val="24"/>
        </w:rPr>
        <w:t xml:space="preserve"> E; Reichert-Jung, Vienna, Austria) and stained with uranyl acetate and lead citrate.</w:t>
      </w:r>
    </w:p>
    <w:p w14:paraId="32920362" w14:textId="77777777" w:rsidR="00550192" w:rsidRPr="00E650FA" w:rsidRDefault="00550192" w:rsidP="00847011">
      <w:pPr>
        <w:spacing w:line="480" w:lineRule="auto"/>
        <w:jc w:val="left"/>
        <w:rPr>
          <w:rFonts w:ascii="Times New Roman" w:hAnsi="Times New Roman" w:cs="Times New Roman"/>
          <w:color w:val="000000" w:themeColor="text1"/>
          <w:sz w:val="24"/>
          <w:szCs w:val="24"/>
        </w:rPr>
      </w:pPr>
    </w:p>
    <w:p w14:paraId="2D64DF72" w14:textId="0B36E47F" w:rsidR="00F03271" w:rsidRPr="00E650FA" w:rsidRDefault="00F03271" w:rsidP="00847011">
      <w:pPr>
        <w:spacing w:line="480" w:lineRule="auto"/>
        <w:jc w:val="left"/>
        <w:rPr>
          <w:rFonts w:ascii="Times New Roman" w:hAnsi="Times New Roman" w:cs="Times New Roman"/>
          <w:b/>
          <w:i/>
          <w:color w:val="000000" w:themeColor="text1"/>
          <w:sz w:val="24"/>
          <w:szCs w:val="24"/>
        </w:rPr>
      </w:pPr>
      <w:r w:rsidRPr="00E650FA">
        <w:rPr>
          <w:rFonts w:ascii="Times New Roman" w:hAnsi="Times New Roman" w:cs="Times New Roman"/>
          <w:b/>
          <w:i/>
          <w:color w:val="000000" w:themeColor="text1"/>
          <w:sz w:val="24"/>
          <w:szCs w:val="24"/>
        </w:rPr>
        <w:t>Western blot</w:t>
      </w:r>
      <w:r w:rsidR="00550192" w:rsidRPr="00E650FA">
        <w:rPr>
          <w:rFonts w:ascii="Times New Roman" w:hAnsi="Times New Roman" w:cs="Times New Roman"/>
          <w:b/>
          <w:i/>
          <w:color w:val="000000" w:themeColor="text1"/>
          <w:sz w:val="24"/>
          <w:szCs w:val="24"/>
        </w:rPr>
        <w:t>ting</w:t>
      </w:r>
    </w:p>
    <w:p w14:paraId="11DCD2B6" w14:textId="5D2DACA2" w:rsidR="00F03271" w:rsidRPr="00E650FA" w:rsidRDefault="00F03271" w:rsidP="00847011">
      <w:pPr>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lastRenderedPageBreak/>
        <w:t xml:space="preserve">The protein concentration of each fractionated lysate was determined when required by BCA Protein Assay Kit (Thermo). Lysate samples were mixed with 4 </w:t>
      </w:r>
      <w:r w:rsidR="00D87A9C" w:rsidRPr="00E650FA">
        <w:rPr>
          <w:rFonts w:ascii="Times New Roman" w:hAnsi="Times New Roman" w:cs="Times New Roman"/>
          <w:color w:val="000000" w:themeColor="text1"/>
          <w:sz w:val="24"/>
          <w:szCs w:val="24"/>
        </w:rPr>
        <w:t>×</w:t>
      </w:r>
      <w:r w:rsidRPr="00E650FA">
        <w:rPr>
          <w:rFonts w:ascii="Times New Roman" w:hAnsi="Times New Roman" w:cs="Times New Roman"/>
          <w:color w:val="000000" w:themeColor="text1"/>
          <w:sz w:val="24"/>
          <w:szCs w:val="24"/>
        </w:rPr>
        <w:t xml:space="preserve"> </w:t>
      </w:r>
      <w:proofErr w:type="spellStart"/>
      <w:r w:rsidRPr="00E650FA">
        <w:rPr>
          <w:rFonts w:ascii="Times New Roman" w:hAnsi="Times New Roman" w:cs="Times New Roman"/>
          <w:color w:val="000000" w:themeColor="text1"/>
          <w:sz w:val="24"/>
          <w:szCs w:val="24"/>
        </w:rPr>
        <w:t>Laemmli</w:t>
      </w:r>
      <w:proofErr w:type="spellEnd"/>
      <w:r w:rsidRPr="00E650FA">
        <w:rPr>
          <w:rFonts w:ascii="Times New Roman" w:hAnsi="Times New Roman" w:cs="Times New Roman"/>
          <w:color w:val="000000" w:themeColor="text1"/>
          <w:sz w:val="24"/>
          <w:szCs w:val="24"/>
        </w:rPr>
        <w:t xml:space="preserve"> sample buffer (</w:t>
      </w:r>
      <w:proofErr w:type="spellStart"/>
      <w:r w:rsidRPr="00E650FA">
        <w:rPr>
          <w:rFonts w:ascii="Times New Roman" w:hAnsi="Times New Roman" w:cs="Times New Roman"/>
          <w:color w:val="000000" w:themeColor="text1"/>
          <w:sz w:val="24"/>
          <w:szCs w:val="24"/>
        </w:rPr>
        <w:t>BioRad</w:t>
      </w:r>
      <w:proofErr w:type="spellEnd"/>
      <w:r w:rsidRPr="00E650FA">
        <w:rPr>
          <w:rFonts w:ascii="Times New Roman" w:hAnsi="Times New Roman" w:cs="Times New Roman"/>
          <w:color w:val="000000" w:themeColor="text1"/>
          <w:sz w:val="24"/>
          <w:szCs w:val="24"/>
        </w:rPr>
        <w:t xml:space="preserve">) with </w:t>
      </w:r>
      <w:proofErr w:type="spellStart"/>
      <w:r w:rsidRPr="00E650FA">
        <w:rPr>
          <w:rFonts w:ascii="Times New Roman" w:hAnsi="Times New Roman" w:cs="Times New Roman"/>
          <w:color w:val="000000" w:themeColor="text1"/>
          <w:sz w:val="24"/>
          <w:szCs w:val="24"/>
        </w:rPr>
        <w:t>mercaptoethanol</w:t>
      </w:r>
      <w:proofErr w:type="spellEnd"/>
      <w:r w:rsidRPr="00E650FA">
        <w:rPr>
          <w:rFonts w:ascii="Times New Roman" w:hAnsi="Times New Roman" w:cs="Times New Roman"/>
          <w:color w:val="000000" w:themeColor="text1"/>
          <w:sz w:val="24"/>
          <w:szCs w:val="24"/>
        </w:rPr>
        <w:t xml:space="preserve"> (2.5%). Antibodies were diluted by 3% nonfat milk. After blocking with 3% nonfat milk for 1 h, the transferred membrane was incubated with a primary antibody at 4°C overnight and with secondary antibody at room temperature for 30 min. The membrane signals were detected by chemiluminescence using ECL prime reagent (GE). Western blot</w:t>
      </w:r>
      <w:r w:rsidR="00EC2713" w:rsidRPr="00E650FA">
        <w:rPr>
          <w:rFonts w:ascii="Times New Roman" w:hAnsi="Times New Roman" w:cs="Times New Roman"/>
          <w:color w:val="000000" w:themeColor="text1"/>
          <w:sz w:val="24"/>
          <w:szCs w:val="24"/>
        </w:rPr>
        <w:t xml:space="preserve">ting </w:t>
      </w:r>
      <w:r w:rsidR="00E42F41" w:rsidRPr="00E650FA">
        <w:rPr>
          <w:rFonts w:ascii="Times New Roman" w:hAnsi="Times New Roman" w:cs="Times New Roman"/>
          <w:color w:val="000000" w:themeColor="text1"/>
          <w:sz w:val="24"/>
          <w:szCs w:val="24"/>
        </w:rPr>
        <w:t xml:space="preserve">data </w:t>
      </w:r>
      <w:r w:rsidR="00EC2713" w:rsidRPr="00E650FA">
        <w:rPr>
          <w:rFonts w:ascii="Times New Roman" w:hAnsi="Times New Roman" w:cs="Times New Roman"/>
          <w:color w:val="000000" w:themeColor="text1"/>
          <w:sz w:val="24"/>
          <w:szCs w:val="24"/>
        </w:rPr>
        <w:t>we</w:t>
      </w:r>
      <w:r w:rsidRPr="00E650FA">
        <w:rPr>
          <w:rFonts w:ascii="Times New Roman" w:hAnsi="Times New Roman" w:cs="Times New Roman"/>
          <w:color w:val="000000" w:themeColor="text1"/>
          <w:sz w:val="24"/>
          <w:szCs w:val="24"/>
        </w:rPr>
        <w:t xml:space="preserve">re obtained using </w:t>
      </w:r>
      <w:proofErr w:type="spellStart"/>
      <w:r w:rsidRPr="00E650FA">
        <w:rPr>
          <w:rFonts w:ascii="Times New Roman" w:hAnsi="Times New Roman" w:cs="Times New Roman"/>
          <w:color w:val="000000" w:themeColor="text1"/>
          <w:sz w:val="24"/>
          <w:szCs w:val="24"/>
        </w:rPr>
        <w:t>ImageQuant</w:t>
      </w:r>
      <w:proofErr w:type="spellEnd"/>
      <w:r w:rsidRPr="00E650FA">
        <w:rPr>
          <w:rFonts w:ascii="Times New Roman" w:hAnsi="Times New Roman" w:cs="Times New Roman"/>
          <w:color w:val="000000" w:themeColor="text1"/>
          <w:sz w:val="24"/>
          <w:szCs w:val="24"/>
        </w:rPr>
        <w:t xml:space="preserve"> LAS 4000 (GE) system. </w:t>
      </w:r>
    </w:p>
    <w:p w14:paraId="5F8C4FBB" w14:textId="77777777" w:rsidR="00F03271" w:rsidRPr="00E650FA" w:rsidRDefault="00F03271" w:rsidP="00847011">
      <w:pPr>
        <w:spacing w:line="480" w:lineRule="auto"/>
        <w:jc w:val="left"/>
        <w:rPr>
          <w:rFonts w:ascii="Times New Roman" w:hAnsi="Times New Roman" w:cs="Times New Roman"/>
          <w:color w:val="000000" w:themeColor="text1"/>
          <w:sz w:val="24"/>
          <w:szCs w:val="24"/>
        </w:rPr>
      </w:pPr>
    </w:p>
    <w:p w14:paraId="41D1EF92" w14:textId="77777777" w:rsidR="00F03271" w:rsidRPr="00E650FA" w:rsidRDefault="00F03271" w:rsidP="00847011">
      <w:pPr>
        <w:spacing w:line="480" w:lineRule="auto"/>
        <w:jc w:val="left"/>
        <w:rPr>
          <w:rFonts w:ascii="Times New Roman" w:hAnsi="Times New Roman" w:cs="Times New Roman"/>
          <w:b/>
          <w:i/>
          <w:color w:val="000000" w:themeColor="text1"/>
          <w:sz w:val="24"/>
          <w:szCs w:val="24"/>
        </w:rPr>
      </w:pPr>
      <w:r w:rsidRPr="00E650FA">
        <w:rPr>
          <w:rFonts w:ascii="Times New Roman" w:hAnsi="Times New Roman" w:cs="Times New Roman"/>
          <w:b/>
          <w:i/>
          <w:color w:val="000000" w:themeColor="text1"/>
          <w:sz w:val="24"/>
          <w:szCs w:val="24"/>
        </w:rPr>
        <w:t>Immunofluorescence</w:t>
      </w:r>
    </w:p>
    <w:p w14:paraId="2DE07F91" w14:textId="1871763D" w:rsidR="00F03271" w:rsidRPr="00E650FA" w:rsidRDefault="00F03271" w:rsidP="00847011">
      <w:pPr>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 xml:space="preserve">Cardiomyocytes were fixed with 4% PFA for 15 min at room temperature. After fixation, cells were permeabilized with 0.5% Triton-X 100 for 20 min, then incubated </w:t>
      </w:r>
      <w:r w:rsidR="00207215" w:rsidRPr="00E650FA">
        <w:rPr>
          <w:rFonts w:ascii="Times New Roman" w:hAnsi="Times New Roman" w:cs="Times New Roman"/>
          <w:color w:val="000000" w:themeColor="text1"/>
          <w:sz w:val="24"/>
          <w:szCs w:val="24"/>
        </w:rPr>
        <w:t>f</w:t>
      </w:r>
      <w:r w:rsidRPr="00E650FA">
        <w:rPr>
          <w:rFonts w:ascii="Times New Roman" w:hAnsi="Times New Roman" w:cs="Times New Roman"/>
          <w:color w:val="000000" w:themeColor="text1"/>
          <w:sz w:val="24"/>
          <w:szCs w:val="24"/>
        </w:rPr>
        <w:t xml:space="preserve">or 1 h with 1% BSA in PBS at room temperature. After blocking, cells were </w:t>
      </w:r>
      <w:r w:rsidR="00E42F41" w:rsidRPr="00E650FA">
        <w:rPr>
          <w:rFonts w:ascii="Times New Roman" w:hAnsi="Times New Roman" w:cs="Times New Roman"/>
          <w:color w:val="000000" w:themeColor="text1"/>
          <w:sz w:val="24"/>
          <w:szCs w:val="24"/>
        </w:rPr>
        <w:t xml:space="preserve">incubated </w:t>
      </w:r>
      <w:r w:rsidRPr="00E650FA">
        <w:rPr>
          <w:rFonts w:ascii="Times New Roman" w:hAnsi="Times New Roman" w:cs="Times New Roman"/>
          <w:color w:val="000000" w:themeColor="text1"/>
          <w:sz w:val="24"/>
          <w:szCs w:val="24"/>
        </w:rPr>
        <w:t xml:space="preserve">with primary antibodies diluted with 1% BSA in PBS for overnight at </w:t>
      </w:r>
      <w:r w:rsidR="00BB419E" w:rsidRPr="00E650FA">
        <w:rPr>
          <w:rFonts w:ascii="Times New Roman" w:hAnsi="Times New Roman" w:cs="Times New Roman"/>
          <w:color w:val="000000" w:themeColor="text1"/>
          <w:sz w:val="24"/>
          <w:szCs w:val="24"/>
        </w:rPr>
        <w:t>4°C</w:t>
      </w:r>
      <w:r w:rsidRPr="00E650FA">
        <w:rPr>
          <w:rFonts w:ascii="Times New Roman" w:hAnsi="Times New Roman" w:cs="Times New Roman"/>
          <w:color w:val="000000" w:themeColor="text1"/>
          <w:sz w:val="24"/>
          <w:szCs w:val="24"/>
        </w:rPr>
        <w:t>. For secondary reaction, an Alexa 488-, 568- or 647- labeled secondary antibody (Invitrogen) was used.</w:t>
      </w:r>
    </w:p>
    <w:p w14:paraId="1AA2A6E1" w14:textId="34080CDE" w:rsidR="00550192" w:rsidRPr="00E650FA" w:rsidRDefault="00550192" w:rsidP="00847011">
      <w:pPr>
        <w:spacing w:line="480" w:lineRule="auto"/>
        <w:jc w:val="left"/>
        <w:rPr>
          <w:rFonts w:ascii="Times New Roman" w:hAnsi="Times New Roman" w:cs="Times New Roman"/>
          <w:color w:val="000000" w:themeColor="text1"/>
          <w:sz w:val="24"/>
          <w:szCs w:val="24"/>
        </w:rPr>
      </w:pPr>
    </w:p>
    <w:p w14:paraId="319ED6B2" w14:textId="77777777" w:rsidR="00641BD3" w:rsidRPr="00E650FA" w:rsidRDefault="00641BD3" w:rsidP="00847011">
      <w:pPr>
        <w:spacing w:line="480" w:lineRule="auto"/>
        <w:jc w:val="left"/>
        <w:rPr>
          <w:rFonts w:ascii="Times New Roman" w:hAnsi="Times New Roman" w:cs="Times New Roman"/>
          <w:b/>
          <w:i/>
          <w:color w:val="000000" w:themeColor="text1"/>
          <w:sz w:val="24"/>
          <w:szCs w:val="24"/>
        </w:rPr>
      </w:pPr>
      <w:r w:rsidRPr="00E650FA">
        <w:rPr>
          <w:rFonts w:ascii="Times New Roman" w:hAnsi="Times New Roman" w:cs="Times New Roman"/>
          <w:b/>
          <w:i/>
          <w:color w:val="000000" w:themeColor="text1"/>
          <w:sz w:val="24"/>
          <w:szCs w:val="24"/>
        </w:rPr>
        <w:t>Measurement of the electro activity of the iPSC-CMs using MEA</w:t>
      </w:r>
    </w:p>
    <w:p w14:paraId="0A726319" w14:textId="4CB61AF3" w:rsidR="00641BD3" w:rsidRPr="00E650FA" w:rsidRDefault="00641BD3" w:rsidP="00847011">
      <w:pPr>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The multielectrode array (MEA) data acquisition system (USB-ME64-System</w:t>
      </w:r>
      <w:r w:rsidR="009407A4"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t xml:space="preserve">Multi Channel Systems, Germany) </w:t>
      </w:r>
      <w:r w:rsidR="00E42F41" w:rsidRPr="00E650FA">
        <w:rPr>
          <w:rFonts w:ascii="Times New Roman" w:hAnsi="Times New Roman" w:cs="Times New Roman"/>
          <w:color w:val="000000" w:themeColor="text1"/>
          <w:sz w:val="24"/>
          <w:szCs w:val="24"/>
        </w:rPr>
        <w:t>was</w:t>
      </w:r>
      <w:r w:rsidRPr="00E650FA">
        <w:rPr>
          <w:rFonts w:ascii="Times New Roman" w:hAnsi="Times New Roman" w:cs="Times New Roman"/>
          <w:color w:val="000000" w:themeColor="text1"/>
          <w:sz w:val="24"/>
          <w:szCs w:val="24"/>
        </w:rPr>
        <w:t xml:space="preserve"> used for recording field potentials of CMs. After dissociation, the cells were re-suspended in serum-supplemented culture medium containing 40% high glucose </w:t>
      </w:r>
      <w:r w:rsidRPr="00E650FA">
        <w:rPr>
          <w:rFonts w:ascii="Times New Roman" w:hAnsi="Times New Roman" w:cs="Times New Roman"/>
          <w:color w:val="000000" w:themeColor="text1"/>
          <w:sz w:val="24"/>
          <w:szCs w:val="24"/>
        </w:rPr>
        <w:lastRenderedPageBreak/>
        <w:t>DMEM (Sigma-Aldrich), 40% IMDM (Sigma-Aldrich), 20% fetal bovine serum (FBS; Gibco, USA), 1% minimum essential medium non-essential amino acid solution (Sigma-Aldrich), and 0.1% penicillin-streptomycin (Gibco</w:t>
      </w:r>
      <w:r w:rsidR="006B51CE" w:rsidRPr="00E650FA">
        <w:rPr>
          <w:rFonts w:ascii="Times New Roman" w:hAnsi="Times New Roman" w:cs="Times New Roman"/>
          <w:color w:val="000000" w:themeColor="text1"/>
          <w:sz w:val="24"/>
          <w:szCs w:val="24"/>
        </w:rPr>
        <w:t>, USA</w:t>
      </w:r>
      <w:r w:rsidRPr="00E650FA">
        <w:rPr>
          <w:rFonts w:ascii="Times New Roman" w:hAnsi="Times New Roman" w:cs="Times New Roman"/>
          <w:color w:val="000000" w:themeColor="text1"/>
          <w:sz w:val="24"/>
          <w:szCs w:val="24"/>
        </w:rPr>
        <w:t xml:space="preserve">), 0.5% L-glutamine (Sigma-Aldrich), and plated on the MEA chips at a density of 1 </w:t>
      </w:r>
      <w:r w:rsidR="007F4EEB" w:rsidRPr="00E650FA">
        <w:rPr>
          <w:rFonts w:ascii="Times New Roman" w:hAnsi="Times New Roman" w:cs="Times New Roman"/>
          <w:color w:val="000000" w:themeColor="text1"/>
          <w:sz w:val="24"/>
          <w:szCs w:val="24"/>
        </w:rPr>
        <w:t>×</w:t>
      </w:r>
      <w:r w:rsidRPr="00E650FA">
        <w:rPr>
          <w:rFonts w:ascii="Times New Roman" w:hAnsi="Times New Roman" w:cs="Times New Roman"/>
          <w:color w:val="000000" w:themeColor="text1"/>
          <w:sz w:val="24"/>
          <w:szCs w:val="24"/>
        </w:rPr>
        <w:t xml:space="preserve"> 10</w:t>
      </w:r>
      <w:r w:rsidRPr="00E650FA">
        <w:rPr>
          <w:rFonts w:ascii="Times New Roman" w:hAnsi="Times New Roman" w:cs="Times New Roman"/>
          <w:color w:val="000000" w:themeColor="text1"/>
          <w:sz w:val="24"/>
          <w:szCs w:val="24"/>
          <w:vertAlign w:val="superscript"/>
        </w:rPr>
        <w:t>6</w:t>
      </w:r>
      <w:r w:rsidRPr="00E650FA">
        <w:rPr>
          <w:rFonts w:ascii="Times New Roman" w:hAnsi="Times New Roman" w:cs="Times New Roman"/>
          <w:color w:val="000000" w:themeColor="text1"/>
          <w:sz w:val="24"/>
          <w:szCs w:val="24"/>
        </w:rPr>
        <w:t xml:space="preserve"> cells cm</w:t>
      </w:r>
      <w:r w:rsidRPr="00E650FA">
        <w:rPr>
          <w:rFonts w:ascii="Times New Roman" w:hAnsi="Times New Roman" w:cs="Times New Roman"/>
          <w:color w:val="000000" w:themeColor="text1"/>
          <w:sz w:val="24"/>
          <w:szCs w:val="24"/>
          <w:vertAlign w:val="superscript"/>
        </w:rPr>
        <w:t>-2</w:t>
      </w:r>
      <w:r w:rsidRPr="00E650FA">
        <w:rPr>
          <w:rFonts w:ascii="Times New Roman" w:hAnsi="Times New Roman" w:cs="Times New Roman"/>
          <w:color w:val="000000" w:themeColor="text1"/>
          <w:sz w:val="24"/>
          <w:szCs w:val="24"/>
        </w:rPr>
        <w:t xml:space="preserve">. </w:t>
      </w:r>
      <w:r w:rsidR="007741EA" w:rsidRPr="00E650FA">
        <w:rPr>
          <w:rFonts w:ascii="Times New Roman" w:hAnsi="Times New Roman" w:cs="Times New Roman"/>
          <w:color w:val="000000" w:themeColor="text1"/>
          <w:sz w:val="24"/>
          <w:szCs w:val="24"/>
        </w:rPr>
        <w:t>Electrical s</w:t>
      </w:r>
      <w:r w:rsidRPr="00E650FA">
        <w:rPr>
          <w:rFonts w:ascii="Times New Roman" w:hAnsi="Times New Roman" w:cs="Times New Roman"/>
          <w:color w:val="000000" w:themeColor="text1"/>
          <w:sz w:val="24"/>
          <w:szCs w:val="24"/>
        </w:rPr>
        <w:t xml:space="preserve">ignals were recorded </w:t>
      </w:r>
      <w:r w:rsidR="00E42F41" w:rsidRPr="00E650FA">
        <w:rPr>
          <w:rFonts w:ascii="Times New Roman" w:hAnsi="Times New Roman" w:cs="Times New Roman"/>
          <w:color w:val="000000" w:themeColor="text1"/>
          <w:sz w:val="24"/>
          <w:szCs w:val="24"/>
        </w:rPr>
        <w:t xml:space="preserve">at </w:t>
      </w:r>
      <w:r w:rsidRPr="00E650FA">
        <w:rPr>
          <w:rFonts w:ascii="Times New Roman" w:hAnsi="Times New Roman" w:cs="Times New Roman"/>
          <w:color w:val="000000" w:themeColor="text1"/>
          <w:sz w:val="24"/>
          <w:szCs w:val="24"/>
        </w:rPr>
        <w:t xml:space="preserve">day14 after </w:t>
      </w:r>
      <w:r w:rsidR="00E42F41" w:rsidRPr="00E650FA">
        <w:rPr>
          <w:rFonts w:ascii="Times New Roman" w:hAnsi="Times New Roman" w:cs="Times New Roman"/>
          <w:color w:val="000000" w:themeColor="text1"/>
          <w:sz w:val="24"/>
          <w:szCs w:val="24"/>
        </w:rPr>
        <w:t xml:space="preserve">replating of </w:t>
      </w:r>
      <w:r w:rsidR="00162547" w:rsidRPr="00E650FA">
        <w:rPr>
          <w:rFonts w:ascii="Times New Roman" w:hAnsi="Times New Roman" w:cs="Times New Roman"/>
          <w:color w:val="000000" w:themeColor="text1"/>
          <w:sz w:val="24"/>
          <w:szCs w:val="24"/>
        </w:rPr>
        <w:t>iPSC</w:t>
      </w:r>
      <w:r w:rsidR="00E42F41" w:rsidRPr="00E650FA">
        <w:rPr>
          <w:rFonts w:ascii="Times New Roman" w:hAnsi="Times New Roman" w:cs="Times New Roman"/>
          <w:color w:val="000000" w:themeColor="text1"/>
          <w:sz w:val="24"/>
          <w:szCs w:val="24"/>
        </w:rPr>
        <w:t>-CMs</w:t>
      </w:r>
      <w:r w:rsidRPr="00E650FA">
        <w:rPr>
          <w:rFonts w:ascii="Times New Roman" w:hAnsi="Times New Roman" w:cs="Times New Roman"/>
          <w:color w:val="000000" w:themeColor="text1"/>
          <w:sz w:val="24"/>
          <w:szCs w:val="24"/>
        </w:rPr>
        <w:t xml:space="preserve">. The data were collected and processed using </w:t>
      </w:r>
      <w:proofErr w:type="spellStart"/>
      <w:r w:rsidRPr="00E650FA">
        <w:rPr>
          <w:rFonts w:ascii="Times New Roman" w:hAnsi="Times New Roman" w:cs="Times New Roman"/>
          <w:color w:val="000000" w:themeColor="text1"/>
          <w:sz w:val="24"/>
          <w:szCs w:val="24"/>
        </w:rPr>
        <w:t>MC_Rack</w:t>
      </w:r>
      <w:proofErr w:type="spellEnd"/>
      <w:r w:rsidRPr="00E650FA">
        <w:rPr>
          <w:rFonts w:ascii="Times New Roman" w:hAnsi="Times New Roman" w:cs="Times New Roman"/>
          <w:color w:val="000000" w:themeColor="text1"/>
          <w:sz w:val="24"/>
          <w:szCs w:val="24"/>
        </w:rPr>
        <w:t xml:space="preserve"> (Multi Channel Systems</w:t>
      </w:r>
      <w:r w:rsidR="00C84E4C" w:rsidRPr="00E650FA">
        <w:rPr>
          <w:rFonts w:ascii="Times New Roman" w:hAnsi="Times New Roman" w:cs="Times New Roman"/>
          <w:color w:val="000000" w:themeColor="text1"/>
          <w:sz w:val="24"/>
          <w:szCs w:val="24"/>
        </w:rPr>
        <w:t>)</w:t>
      </w:r>
      <w:r w:rsidR="004E7CC3" w:rsidRPr="00E650FA">
        <w:rPr>
          <w:rFonts w:ascii="Times New Roman" w:hAnsi="Times New Roman" w:cs="Times New Roman"/>
          <w:color w:val="000000" w:themeColor="text1"/>
          <w:sz w:val="24"/>
          <w:szCs w:val="24"/>
        </w:rPr>
        <w:t xml:space="preserve"> </w:t>
      </w:r>
      <w:r w:rsidR="004F6222" w:rsidRPr="00E650FA">
        <w:rPr>
          <w:rFonts w:ascii="Times New Roman" w:hAnsi="Times New Roman" w:cs="Times New Roman"/>
          <w:color w:val="000000" w:themeColor="text1"/>
          <w:sz w:val="24"/>
          <w:szCs w:val="24"/>
        </w:rPr>
        <w:fldChar w:fldCharType="begin">
          <w:fldData xml:space="preserve">PEVuZE5vdGU+PENpdGU+PEF1dGhvcj5MaTwvQXV0aG9yPjxZZWFyPjIwMTc8L1llYXI+PFJlY051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==
</w:fldData>
        </w:fldChar>
      </w:r>
      <w:r w:rsidR="00F25D93">
        <w:rPr>
          <w:rFonts w:ascii="Times New Roman" w:hAnsi="Times New Roman" w:cs="Times New Roman"/>
          <w:color w:val="000000" w:themeColor="text1"/>
          <w:sz w:val="24"/>
          <w:szCs w:val="24"/>
        </w:rPr>
        <w:instrText xml:space="preserve"> ADDIN EN.CITE </w:instrText>
      </w:r>
      <w:r w:rsidR="00F25D93">
        <w:rPr>
          <w:rFonts w:ascii="Times New Roman" w:hAnsi="Times New Roman" w:cs="Times New Roman"/>
          <w:color w:val="000000" w:themeColor="text1"/>
          <w:sz w:val="24"/>
          <w:szCs w:val="24"/>
        </w:rPr>
        <w:fldChar w:fldCharType="begin">
          <w:fldData xml:space="preserve">PEVuZE5vdGU+PENpdGU+PEF1dGhvcj5MaTwvQXV0aG9yPjxZZWFyPjIwMTc8L1llYXI+PFJlY051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==
</w:fldData>
        </w:fldChar>
      </w:r>
      <w:r w:rsidR="00F25D93">
        <w:rPr>
          <w:rFonts w:ascii="Times New Roman" w:hAnsi="Times New Roman" w:cs="Times New Roman"/>
          <w:color w:val="000000" w:themeColor="text1"/>
          <w:sz w:val="24"/>
          <w:szCs w:val="24"/>
        </w:rPr>
        <w:instrText xml:space="preserve"> ADDIN EN.CITE.DATA </w:instrText>
      </w:r>
      <w:r w:rsidR="00F25D93">
        <w:rPr>
          <w:rFonts w:ascii="Times New Roman" w:hAnsi="Times New Roman" w:cs="Times New Roman"/>
          <w:color w:val="000000" w:themeColor="text1"/>
          <w:sz w:val="24"/>
          <w:szCs w:val="24"/>
        </w:rPr>
      </w:r>
      <w:r w:rsidR="00F25D93">
        <w:rPr>
          <w:rFonts w:ascii="Times New Roman" w:hAnsi="Times New Roman" w:cs="Times New Roman"/>
          <w:color w:val="000000" w:themeColor="text1"/>
          <w:sz w:val="24"/>
          <w:szCs w:val="24"/>
        </w:rPr>
        <w:fldChar w:fldCharType="end"/>
      </w:r>
      <w:r w:rsidR="004F6222" w:rsidRPr="00E650FA">
        <w:rPr>
          <w:rFonts w:ascii="Times New Roman" w:hAnsi="Times New Roman" w:cs="Times New Roman"/>
          <w:color w:val="000000" w:themeColor="text1"/>
          <w:sz w:val="24"/>
          <w:szCs w:val="24"/>
        </w:rPr>
      </w:r>
      <w:r w:rsidR="004F6222" w:rsidRPr="00E650FA">
        <w:rPr>
          <w:rFonts w:ascii="Times New Roman" w:hAnsi="Times New Roman" w:cs="Times New Roman"/>
          <w:color w:val="000000" w:themeColor="text1"/>
          <w:sz w:val="24"/>
          <w:szCs w:val="24"/>
        </w:rPr>
        <w:fldChar w:fldCharType="separate"/>
      </w:r>
      <w:r w:rsidR="00F25D93">
        <w:rPr>
          <w:rFonts w:ascii="Times New Roman" w:hAnsi="Times New Roman" w:cs="Times New Roman"/>
          <w:noProof/>
          <w:color w:val="000000" w:themeColor="text1"/>
          <w:sz w:val="24"/>
          <w:szCs w:val="24"/>
        </w:rPr>
        <w:t>(12, 13)</w:t>
      </w:r>
      <w:r w:rsidR="004F6222" w:rsidRPr="00E650FA">
        <w:rPr>
          <w:rFonts w:ascii="Times New Roman" w:hAnsi="Times New Roman" w:cs="Times New Roman"/>
          <w:color w:val="000000" w:themeColor="text1"/>
          <w:sz w:val="24"/>
          <w:szCs w:val="24"/>
        </w:rPr>
        <w:fldChar w:fldCharType="end"/>
      </w:r>
      <w:r w:rsidR="00C53D23" w:rsidRPr="00E650FA">
        <w:rPr>
          <w:rFonts w:ascii="Times New Roman" w:hAnsi="Times New Roman" w:cs="Times New Roman"/>
          <w:color w:val="000000" w:themeColor="text1"/>
          <w:sz w:val="24"/>
          <w:szCs w:val="24"/>
        </w:rPr>
        <w:t>.</w:t>
      </w:r>
      <w:r w:rsidR="006D5AB1" w:rsidRPr="00E650FA">
        <w:rPr>
          <w:rFonts w:ascii="Times New Roman" w:hAnsi="Times New Roman" w:cs="Times New Roman"/>
          <w:color w:val="000000" w:themeColor="text1"/>
        </w:rPr>
        <w:t xml:space="preserve"> </w:t>
      </w:r>
      <w:r w:rsidR="006D5AB1" w:rsidRPr="00E650FA">
        <w:rPr>
          <w:rFonts w:ascii="Times New Roman" w:hAnsi="Times New Roman" w:cs="Times New Roman"/>
          <w:color w:val="000000" w:themeColor="text1"/>
          <w:sz w:val="24"/>
          <w:szCs w:val="24"/>
        </w:rPr>
        <w:t>Corrected QT interval was calculated by normalization to the beating rate using Fridericia correction formula as previously described</w:t>
      </w:r>
      <w:r w:rsidR="004E7CC3" w:rsidRPr="00E650FA">
        <w:rPr>
          <w:rFonts w:ascii="Times New Roman" w:hAnsi="Times New Roman" w:cs="Times New Roman"/>
          <w:color w:val="000000" w:themeColor="text1"/>
          <w:sz w:val="24"/>
          <w:szCs w:val="24"/>
        </w:rPr>
        <w:t xml:space="preserve"> </w:t>
      </w:r>
      <w:r w:rsidR="006D5AB1" w:rsidRPr="00E650FA">
        <w:rPr>
          <w:rFonts w:ascii="Times New Roman" w:hAnsi="Times New Roman" w:cs="Times New Roman"/>
          <w:color w:val="000000" w:themeColor="text1"/>
          <w:sz w:val="24"/>
          <w:szCs w:val="24"/>
        </w:rPr>
        <w:fldChar w:fldCharType="begin">
          <w:fldData xml:space="preserve">PEVuZE5vdGU+PENpdGU+PEF1dGhvcj5MaTwvQXV0aG9yPjxZZWFyPjIwMTc8L1llYXI+PFJlY051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</w:fldData>
        </w:fldChar>
      </w:r>
      <w:r w:rsidR="00F25D93">
        <w:rPr>
          <w:rFonts w:ascii="Times New Roman" w:hAnsi="Times New Roman" w:cs="Times New Roman"/>
          <w:color w:val="000000" w:themeColor="text1"/>
          <w:sz w:val="24"/>
          <w:szCs w:val="24"/>
        </w:rPr>
        <w:instrText xml:space="preserve"> ADDIN EN.CITE </w:instrText>
      </w:r>
      <w:r w:rsidR="00F25D93">
        <w:rPr>
          <w:rFonts w:ascii="Times New Roman" w:hAnsi="Times New Roman" w:cs="Times New Roman"/>
          <w:color w:val="000000" w:themeColor="text1"/>
          <w:sz w:val="24"/>
          <w:szCs w:val="24"/>
        </w:rPr>
        <w:fldChar w:fldCharType="begin">
          <w:fldData xml:space="preserve">PEVuZE5vdGU+PENpdGU+PEF1dGhvcj5MaTwvQXV0aG9yPjxZZWFyPjIwMTc8L1llYXI+PFJlY051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</w:fldData>
        </w:fldChar>
      </w:r>
      <w:r w:rsidR="00F25D93">
        <w:rPr>
          <w:rFonts w:ascii="Times New Roman" w:hAnsi="Times New Roman" w:cs="Times New Roman"/>
          <w:color w:val="000000" w:themeColor="text1"/>
          <w:sz w:val="24"/>
          <w:szCs w:val="24"/>
        </w:rPr>
        <w:instrText xml:space="preserve"> ADDIN EN.CITE.DATA </w:instrText>
      </w:r>
      <w:r w:rsidR="00F25D93">
        <w:rPr>
          <w:rFonts w:ascii="Times New Roman" w:hAnsi="Times New Roman" w:cs="Times New Roman"/>
          <w:color w:val="000000" w:themeColor="text1"/>
          <w:sz w:val="24"/>
          <w:szCs w:val="24"/>
        </w:rPr>
      </w:r>
      <w:r w:rsidR="00F25D93">
        <w:rPr>
          <w:rFonts w:ascii="Times New Roman" w:hAnsi="Times New Roman" w:cs="Times New Roman"/>
          <w:color w:val="000000" w:themeColor="text1"/>
          <w:sz w:val="24"/>
          <w:szCs w:val="24"/>
        </w:rPr>
        <w:fldChar w:fldCharType="end"/>
      </w:r>
      <w:r w:rsidR="006D5AB1" w:rsidRPr="00E650FA">
        <w:rPr>
          <w:rFonts w:ascii="Times New Roman" w:hAnsi="Times New Roman" w:cs="Times New Roman"/>
          <w:color w:val="000000" w:themeColor="text1"/>
          <w:sz w:val="24"/>
          <w:szCs w:val="24"/>
        </w:rPr>
      </w:r>
      <w:r w:rsidR="006D5AB1" w:rsidRPr="00E650FA">
        <w:rPr>
          <w:rFonts w:ascii="Times New Roman" w:hAnsi="Times New Roman" w:cs="Times New Roman"/>
          <w:color w:val="000000" w:themeColor="text1"/>
          <w:sz w:val="24"/>
          <w:szCs w:val="24"/>
        </w:rPr>
        <w:fldChar w:fldCharType="separate"/>
      </w:r>
      <w:r w:rsidR="00F25D93">
        <w:rPr>
          <w:rFonts w:ascii="Times New Roman" w:hAnsi="Times New Roman" w:cs="Times New Roman"/>
          <w:noProof/>
          <w:color w:val="000000" w:themeColor="text1"/>
          <w:sz w:val="24"/>
          <w:szCs w:val="24"/>
        </w:rPr>
        <w:t>(12)</w:t>
      </w:r>
      <w:r w:rsidR="006D5AB1" w:rsidRPr="00E650FA">
        <w:rPr>
          <w:rFonts w:ascii="Times New Roman" w:hAnsi="Times New Roman" w:cs="Times New Roman"/>
          <w:color w:val="000000" w:themeColor="text1"/>
          <w:sz w:val="24"/>
          <w:szCs w:val="24"/>
        </w:rPr>
        <w:fldChar w:fldCharType="end"/>
      </w:r>
      <w:r w:rsidR="00C53D23" w:rsidRPr="00E650FA">
        <w:rPr>
          <w:rFonts w:ascii="Times New Roman" w:hAnsi="Times New Roman" w:cs="Times New Roman"/>
          <w:color w:val="000000" w:themeColor="text1"/>
          <w:sz w:val="24"/>
          <w:szCs w:val="24"/>
        </w:rPr>
        <w:t>.</w:t>
      </w:r>
      <w:r w:rsidR="006D5AB1" w:rsidRPr="00E650FA">
        <w:rPr>
          <w:rFonts w:ascii="Times New Roman" w:hAnsi="Times New Roman" w:cs="Times New Roman"/>
          <w:color w:val="000000" w:themeColor="text1"/>
          <w:sz w:val="24"/>
          <w:szCs w:val="24"/>
        </w:rPr>
        <w:t xml:space="preserve"> Conduction velocity obtained from the MEA data were processed according to the previously reported method</w:t>
      </w:r>
      <w:r w:rsidR="004E7CC3" w:rsidRPr="00E650FA">
        <w:rPr>
          <w:rFonts w:ascii="Times New Roman" w:hAnsi="Times New Roman" w:cs="Times New Roman"/>
          <w:color w:val="000000" w:themeColor="text1"/>
          <w:sz w:val="24"/>
          <w:szCs w:val="24"/>
        </w:rPr>
        <w:t xml:space="preserve"> </w:t>
      </w:r>
      <w:r w:rsidR="006D5AB1" w:rsidRPr="00E650FA">
        <w:rPr>
          <w:rFonts w:ascii="Times New Roman" w:hAnsi="Times New Roman" w:cs="Times New Roman"/>
          <w:color w:val="000000" w:themeColor="text1"/>
          <w:sz w:val="24"/>
          <w:szCs w:val="24"/>
        </w:rPr>
        <w:fldChar w:fldCharType="begin">
          <w:fldData xml:space="preserve">PEVuZE5vdGU+PENpdGU+PEF1dGhvcj5NZWlyeTwvQXV0aG9yPjxZZWFyPjIwMDE8L1llYXI+PFJl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</w:fldData>
        </w:fldChar>
      </w:r>
      <w:r w:rsidR="00F25D93">
        <w:rPr>
          <w:rFonts w:ascii="Times New Roman" w:hAnsi="Times New Roman" w:cs="Times New Roman"/>
          <w:color w:val="000000" w:themeColor="text1"/>
          <w:sz w:val="24"/>
          <w:szCs w:val="24"/>
        </w:rPr>
        <w:instrText xml:space="preserve"> ADDIN EN.CITE </w:instrText>
      </w:r>
      <w:r w:rsidR="00F25D93">
        <w:rPr>
          <w:rFonts w:ascii="Times New Roman" w:hAnsi="Times New Roman" w:cs="Times New Roman"/>
          <w:color w:val="000000" w:themeColor="text1"/>
          <w:sz w:val="24"/>
          <w:szCs w:val="24"/>
        </w:rPr>
        <w:fldChar w:fldCharType="begin">
          <w:fldData xml:space="preserve">PEVuZE5vdGU+PENpdGU+PEF1dGhvcj5NZWlyeTwvQXV0aG9yPjxZZWFyPjIwMDE8L1llYXI+PFJl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</w:fldData>
        </w:fldChar>
      </w:r>
      <w:r w:rsidR="00F25D93">
        <w:rPr>
          <w:rFonts w:ascii="Times New Roman" w:hAnsi="Times New Roman" w:cs="Times New Roman"/>
          <w:color w:val="000000" w:themeColor="text1"/>
          <w:sz w:val="24"/>
          <w:szCs w:val="24"/>
        </w:rPr>
        <w:instrText xml:space="preserve"> ADDIN EN.CITE.DATA </w:instrText>
      </w:r>
      <w:r w:rsidR="00F25D93">
        <w:rPr>
          <w:rFonts w:ascii="Times New Roman" w:hAnsi="Times New Roman" w:cs="Times New Roman"/>
          <w:color w:val="000000" w:themeColor="text1"/>
          <w:sz w:val="24"/>
          <w:szCs w:val="24"/>
        </w:rPr>
      </w:r>
      <w:r w:rsidR="00F25D93">
        <w:rPr>
          <w:rFonts w:ascii="Times New Roman" w:hAnsi="Times New Roman" w:cs="Times New Roman"/>
          <w:color w:val="000000" w:themeColor="text1"/>
          <w:sz w:val="24"/>
          <w:szCs w:val="24"/>
        </w:rPr>
        <w:fldChar w:fldCharType="end"/>
      </w:r>
      <w:r w:rsidR="006D5AB1" w:rsidRPr="00E650FA">
        <w:rPr>
          <w:rFonts w:ascii="Times New Roman" w:hAnsi="Times New Roman" w:cs="Times New Roman"/>
          <w:color w:val="000000" w:themeColor="text1"/>
          <w:sz w:val="24"/>
          <w:szCs w:val="24"/>
        </w:rPr>
      </w:r>
      <w:r w:rsidR="006D5AB1" w:rsidRPr="00E650FA">
        <w:rPr>
          <w:rFonts w:ascii="Times New Roman" w:hAnsi="Times New Roman" w:cs="Times New Roman"/>
          <w:color w:val="000000" w:themeColor="text1"/>
          <w:sz w:val="24"/>
          <w:szCs w:val="24"/>
        </w:rPr>
        <w:fldChar w:fldCharType="separate"/>
      </w:r>
      <w:r w:rsidR="00F25D93">
        <w:rPr>
          <w:rFonts w:ascii="Times New Roman" w:hAnsi="Times New Roman" w:cs="Times New Roman"/>
          <w:noProof/>
          <w:color w:val="000000" w:themeColor="text1"/>
          <w:sz w:val="24"/>
          <w:szCs w:val="24"/>
        </w:rPr>
        <w:t>(14)</w:t>
      </w:r>
      <w:r w:rsidR="006D5AB1" w:rsidRPr="00E650FA">
        <w:rPr>
          <w:rFonts w:ascii="Times New Roman" w:hAnsi="Times New Roman" w:cs="Times New Roman"/>
          <w:color w:val="000000" w:themeColor="text1"/>
          <w:sz w:val="24"/>
          <w:szCs w:val="24"/>
        </w:rPr>
        <w:fldChar w:fldCharType="end"/>
      </w:r>
      <w:r w:rsidR="00C53D23" w:rsidRPr="00E650FA">
        <w:rPr>
          <w:rFonts w:ascii="Times New Roman" w:hAnsi="Times New Roman" w:cs="Times New Roman"/>
          <w:color w:val="000000" w:themeColor="text1"/>
          <w:sz w:val="24"/>
          <w:szCs w:val="24"/>
        </w:rPr>
        <w:t>.</w:t>
      </w:r>
      <w:r w:rsidR="006D5AB1" w:rsidRPr="00E650FA">
        <w:rPr>
          <w:rFonts w:ascii="Times New Roman" w:hAnsi="Times New Roman" w:cs="Times New Roman"/>
          <w:color w:val="000000" w:themeColor="text1"/>
          <w:sz w:val="24"/>
          <w:szCs w:val="24"/>
        </w:rPr>
        <w:t xml:space="preserve"> The minimum of first derivative plot of the raw data was calculated to obtain the local activation time (LAT) for each single electrodes. Conduction velocity is calculated by using the LAT and the electrode position, </w:t>
      </w:r>
      <w:r w:rsidR="00813BBF" w:rsidRPr="00E650FA">
        <w:rPr>
          <w:rFonts w:ascii="Times New Roman" w:hAnsi="Times New Roman" w:cs="Times New Roman"/>
          <w:color w:val="000000" w:themeColor="text1"/>
          <w:sz w:val="24"/>
          <w:szCs w:val="24"/>
        </w:rPr>
        <w:t xml:space="preserve">and </w:t>
      </w:r>
      <w:r w:rsidR="006D5AB1" w:rsidRPr="00E650FA">
        <w:rPr>
          <w:rFonts w:ascii="Times New Roman" w:hAnsi="Times New Roman" w:cs="Times New Roman"/>
          <w:color w:val="000000" w:themeColor="text1"/>
          <w:sz w:val="24"/>
          <w:szCs w:val="24"/>
        </w:rPr>
        <w:t xml:space="preserve">the isochronal map was generated by using the </w:t>
      </w:r>
      <w:proofErr w:type="spellStart"/>
      <w:r w:rsidR="006D5AB1" w:rsidRPr="00E650FA">
        <w:rPr>
          <w:rFonts w:ascii="Times New Roman" w:hAnsi="Times New Roman" w:cs="Times New Roman"/>
          <w:color w:val="000000" w:themeColor="text1"/>
          <w:sz w:val="24"/>
          <w:szCs w:val="24"/>
        </w:rPr>
        <w:t>Matlab</w:t>
      </w:r>
      <w:proofErr w:type="spellEnd"/>
      <w:r w:rsidR="006D5AB1" w:rsidRPr="00E650FA">
        <w:rPr>
          <w:rFonts w:ascii="Times New Roman" w:hAnsi="Times New Roman" w:cs="Times New Roman"/>
          <w:color w:val="000000" w:themeColor="text1"/>
          <w:sz w:val="24"/>
          <w:szCs w:val="24"/>
        </w:rPr>
        <w:t xml:space="preserve"> plotting function (</w:t>
      </w:r>
      <w:proofErr w:type="spellStart"/>
      <w:r w:rsidR="006D5AB1" w:rsidRPr="00E650FA">
        <w:rPr>
          <w:rFonts w:ascii="Times New Roman" w:hAnsi="Times New Roman" w:cs="Times New Roman"/>
          <w:color w:val="000000" w:themeColor="text1"/>
          <w:sz w:val="24"/>
          <w:szCs w:val="24"/>
        </w:rPr>
        <w:t>Matlab</w:t>
      </w:r>
      <w:proofErr w:type="spellEnd"/>
      <w:r w:rsidR="006D5AB1" w:rsidRPr="00E650FA">
        <w:rPr>
          <w:rFonts w:ascii="Times New Roman" w:hAnsi="Times New Roman" w:cs="Times New Roman"/>
          <w:color w:val="000000" w:themeColor="text1"/>
          <w:sz w:val="24"/>
          <w:szCs w:val="24"/>
        </w:rPr>
        <w:t>, USA).</w:t>
      </w:r>
    </w:p>
    <w:p w14:paraId="38D3070B" w14:textId="37CC61FE" w:rsidR="00A86A50" w:rsidRPr="00E650FA" w:rsidRDefault="00A86A50" w:rsidP="00847011">
      <w:pPr>
        <w:spacing w:line="480" w:lineRule="auto"/>
        <w:jc w:val="left"/>
        <w:rPr>
          <w:rFonts w:ascii="Times New Roman" w:hAnsi="Times New Roman" w:cs="Times New Roman"/>
          <w:color w:val="000000" w:themeColor="text1"/>
          <w:sz w:val="24"/>
          <w:szCs w:val="24"/>
        </w:rPr>
      </w:pPr>
    </w:p>
    <w:p w14:paraId="4F9B5196" w14:textId="77777777" w:rsidR="00A86A50" w:rsidRPr="00E650FA" w:rsidRDefault="00A86A50" w:rsidP="00847011">
      <w:pPr>
        <w:spacing w:line="480" w:lineRule="auto"/>
        <w:jc w:val="left"/>
        <w:rPr>
          <w:rFonts w:ascii="Times New Roman" w:hAnsi="Times New Roman" w:cs="Times New Roman"/>
          <w:b/>
          <w:i/>
          <w:color w:val="000000" w:themeColor="text1"/>
          <w:sz w:val="24"/>
          <w:szCs w:val="24"/>
        </w:rPr>
      </w:pPr>
      <w:r w:rsidRPr="00E650FA">
        <w:rPr>
          <w:rFonts w:ascii="Times New Roman" w:hAnsi="Times New Roman" w:cs="Times New Roman"/>
          <w:b/>
          <w:i/>
          <w:color w:val="000000" w:themeColor="text1"/>
          <w:sz w:val="24"/>
          <w:szCs w:val="24"/>
        </w:rPr>
        <w:t>Generation and purification of AAV</w:t>
      </w:r>
    </w:p>
    <w:p w14:paraId="43CCAC36" w14:textId="66693476" w:rsidR="00445C7A" w:rsidRPr="00E650FA" w:rsidRDefault="00A86A50" w:rsidP="004D0D37">
      <w:pPr>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 xml:space="preserve">To generate AAV2, HEK293T cells were transfected with </w:t>
      </w:r>
      <w:proofErr w:type="spellStart"/>
      <w:r w:rsidRPr="00E650FA">
        <w:rPr>
          <w:rFonts w:ascii="Times New Roman" w:hAnsi="Times New Roman" w:cs="Times New Roman"/>
          <w:color w:val="000000" w:themeColor="text1"/>
          <w:sz w:val="24"/>
          <w:szCs w:val="24"/>
        </w:rPr>
        <w:t>pAAV</w:t>
      </w:r>
      <w:proofErr w:type="spellEnd"/>
      <w:r w:rsidRPr="00E650FA">
        <w:rPr>
          <w:rFonts w:ascii="Times New Roman" w:hAnsi="Times New Roman" w:cs="Times New Roman"/>
          <w:color w:val="000000" w:themeColor="text1"/>
          <w:sz w:val="24"/>
          <w:szCs w:val="24"/>
        </w:rPr>
        <w:t xml:space="preserve"> vector encoding C-terminally HA-tagged </w:t>
      </w:r>
      <w:r w:rsidRPr="00E650FA">
        <w:rPr>
          <w:rFonts w:ascii="Times New Roman" w:hAnsi="Times New Roman" w:cs="Times New Roman"/>
          <w:iCs/>
          <w:color w:val="000000" w:themeColor="text1"/>
          <w:sz w:val="24"/>
          <w:szCs w:val="24"/>
        </w:rPr>
        <w:t>DSG2</w:t>
      </w:r>
      <w:r w:rsidRPr="00E650FA">
        <w:rPr>
          <w:rFonts w:ascii="Times New Roman" w:hAnsi="Times New Roman" w:cs="Times New Roman"/>
          <w:color w:val="000000" w:themeColor="text1"/>
          <w:sz w:val="24"/>
          <w:szCs w:val="24"/>
        </w:rPr>
        <w:t xml:space="preserve">, </w:t>
      </w:r>
      <w:proofErr w:type="spellStart"/>
      <w:r w:rsidRPr="00E650FA">
        <w:rPr>
          <w:rFonts w:ascii="Times New Roman" w:hAnsi="Times New Roman" w:cs="Times New Roman"/>
          <w:color w:val="000000" w:themeColor="text1"/>
          <w:sz w:val="24"/>
          <w:szCs w:val="24"/>
        </w:rPr>
        <w:t>pHelper</w:t>
      </w:r>
      <w:proofErr w:type="spellEnd"/>
      <w:r w:rsidRPr="00E650FA">
        <w:rPr>
          <w:rFonts w:ascii="Times New Roman" w:hAnsi="Times New Roman" w:cs="Times New Roman"/>
          <w:color w:val="000000" w:themeColor="text1"/>
          <w:sz w:val="24"/>
          <w:szCs w:val="24"/>
        </w:rPr>
        <w:t xml:space="preserve"> vector and pRC</w:t>
      </w:r>
      <w:r w:rsidR="00D21379" w:rsidRPr="00E650FA">
        <w:rPr>
          <w:rFonts w:ascii="Times New Roman" w:hAnsi="Times New Roman" w:cs="Times New Roman"/>
          <w:color w:val="000000" w:themeColor="text1"/>
          <w:sz w:val="24"/>
          <w:szCs w:val="24"/>
        </w:rPr>
        <w:t>2-mi342</w:t>
      </w:r>
      <w:r w:rsidRPr="00E650FA">
        <w:rPr>
          <w:rFonts w:ascii="Times New Roman" w:hAnsi="Times New Roman" w:cs="Times New Roman"/>
          <w:color w:val="000000" w:themeColor="text1"/>
          <w:sz w:val="24"/>
          <w:szCs w:val="24"/>
        </w:rPr>
        <w:t xml:space="preserve"> </w:t>
      </w:r>
      <w:r w:rsidR="00367F0D" w:rsidRPr="00E650FA">
        <w:rPr>
          <w:rFonts w:ascii="Times New Roman" w:hAnsi="Times New Roman" w:cs="Times New Roman"/>
          <w:color w:val="000000" w:themeColor="text1"/>
          <w:sz w:val="24"/>
          <w:szCs w:val="24"/>
        </w:rPr>
        <w:t>v</w:t>
      </w:r>
      <w:r w:rsidRPr="00E650FA">
        <w:rPr>
          <w:rFonts w:ascii="Times New Roman" w:hAnsi="Times New Roman" w:cs="Times New Roman"/>
          <w:color w:val="000000" w:themeColor="text1"/>
          <w:sz w:val="24"/>
          <w:szCs w:val="24"/>
        </w:rPr>
        <w:t>ector (</w:t>
      </w:r>
      <w:proofErr w:type="spellStart"/>
      <w:r w:rsidRPr="00E650FA">
        <w:rPr>
          <w:rFonts w:ascii="Times New Roman" w:hAnsi="Times New Roman" w:cs="Times New Roman"/>
          <w:color w:val="000000" w:themeColor="text1"/>
          <w:sz w:val="24"/>
          <w:szCs w:val="24"/>
        </w:rPr>
        <w:t>AAVpro</w:t>
      </w:r>
      <w:proofErr w:type="spellEnd"/>
      <w:r w:rsidRPr="00E650FA">
        <w:rPr>
          <w:rFonts w:ascii="Times New Roman" w:hAnsi="Times New Roman" w:cs="Times New Roman"/>
          <w:color w:val="000000" w:themeColor="text1"/>
          <w:sz w:val="24"/>
          <w:szCs w:val="24"/>
        </w:rPr>
        <w:t xml:space="preserve"> Helper Free System</w:t>
      </w:r>
      <w:r w:rsidR="009407A4" w:rsidRPr="00E650FA">
        <w:rPr>
          <w:rFonts w:ascii="Times New Roman" w:hAnsi="Times New Roman" w:cs="Times New Roman"/>
          <w:color w:val="000000" w:themeColor="text1"/>
          <w:sz w:val="24"/>
          <w:szCs w:val="24"/>
        </w:rPr>
        <w:t xml:space="preserve">; </w:t>
      </w:r>
      <w:proofErr w:type="spellStart"/>
      <w:r w:rsidRPr="00E650FA">
        <w:rPr>
          <w:rFonts w:ascii="Times New Roman" w:hAnsi="Times New Roman" w:cs="Times New Roman"/>
          <w:color w:val="000000" w:themeColor="text1"/>
          <w:sz w:val="24"/>
          <w:szCs w:val="24"/>
        </w:rPr>
        <w:t>TaKaRa</w:t>
      </w:r>
      <w:proofErr w:type="spellEnd"/>
      <w:r w:rsidR="009407A4" w:rsidRPr="00E650FA">
        <w:rPr>
          <w:rFonts w:ascii="Times New Roman" w:hAnsi="Times New Roman" w:cs="Times New Roman"/>
          <w:color w:val="000000" w:themeColor="text1"/>
          <w:sz w:val="24"/>
          <w:szCs w:val="24"/>
        </w:rPr>
        <w:t>, Japan</w:t>
      </w:r>
      <w:r w:rsidRPr="00E650FA">
        <w:rPr>
          <w:rFonts w:ascii="Times New Roman" w:hAnsi="Times New Roman" w:cs="Times New Roman"/>
          <w:color w:val="000000" w:themeColor="text1"/>
          <w:sz w:val="24"/>
          <w:szCs w:val="24"/>
        </w:rPr>
        <w:t>) using calcium phosphate transfection (</w:t>
      </w:r>
      <w:proofErr w:type="spellStart"/>
      <w:r w:rsidRPr="00E650FA">
        <w:rPr>
          <w:rFonts w:ascii="Times New Roman" w:hAnsi="Times New Roman" w:cs="Times New Roman"/>
          <w:color w:val="000000" w:themeColor="text1"/>
          <w:sz w:val="24"/>
          <w:szCs w:val="24"/>
        </w:rPr>
        <w:t>CalPhos</w:t>
      </w:r>
      <w:proofErr w:type="spellEnd"/>
      <w:r w:rsidRPr="00E650FA">
        <w:rPr>
          <w:rFonts w:ascii="Times New Roman" w:hAnsi="Times New Roman" w:cs="Times New Roman"/>
          <w:color w:val="000000" w:themeColor="text1"/>
          <w:sz w:val="24"/>
          <w:szCs w:val="24"/>
        </w:rPr>
        <w:t xml:space="preserve"> Mammalian Transfection Kit</w:t>
      </w:r>
      <w:r w:rsidR="009407A4" w:rsidRPr="00E650FA">
        <w:rPr>
          <w:rFonts w:ascii="Times New Roman" w:hAnsi="Times New Roman" w:cs="Times New Roman"/>
          <w:color w:val="000000" w:themeColor="text1"/>
          <w:sz w:val="24"/>
          <w:szCs w:val="24"/>
        </w:rPr>
        <w:t xml:space="preserve">; </w:t>
      </w:r>
      <w:proofErr w:type="spellStart"/>
      <w:r w:rsidRPr="00E650FA">
        <w:rPr>
          <w:rFonts w:ascii="Times New Roman" w:hAnsi="Times New Roman" w:cs="Times New Roman"/>
          <w:color w:val="000000" w:themeColor="text1"/>
          <w:sz w:val="24"/>
          <w:szCs w:val="24"/>
        </w:rPr>
        <w:t>TaKaRa</w:t>
      </w:r>
      <w:proofErr w:type="spellEnd"/>
      <w:r w:rsidRPr="00E650FA">
        <w:rPr>
          <w:rFonts w:ascii="Times New Roman" w:hAnsi="Times New Roman" w:cs="Times New Roman"/>
          <w:color w:val="000000" w:themeColor="text1"/>
          <w:sz w:val="24"/>
          <w:szCs w:val="24"/>
        </w:rPr>
        <w:t xml:space="preserve">). Seventy-two h after transfection, HEK293T cells were detached by addition of 1/80 volume of 0.5M EDTA (pH 8.0), then pelleted via low-speed </w:t>
      </w:r>
      <w:r w:rsidRPr="00E650FA">
        <w:rPr>
          <w:rFonts w:ascii="Times New Roman" w:hAnsi="Times New Roman" w:cs="Times New Roman"/>
          <w:color w:val="000000" w:themeColor="text1"/>
          <w:sz w:val="24"/>
          <w:szCs w:val="24"/>
        </w:rPr>
        <w:lastRenderedPageBreak/>
        <w:t>centrifugation (2000</w:t>
      </w:r>
      <w:r w:rsidR="006D78BC" w:rsidRPr="00E650FA">
        <w:rPr>
          <w:rFonts w:ascii="Times New Roman" w:hAnsi="Times New Roman" w:cs="Times New Roman"/>
          <w:color w:val="000000" w:themeColor="text1"/>
          <w:sz w:val="24"/>
          <w:szCs w:val="24"/>
        </w:rPr>
        <w:t xml:space="preserve"> </w:t>
      </w:r>
      <w:r w:rsidR="007F4EEB" w:rsidRPr="00E650FA">
        <w:rPr>
          <w:rFonts w:ascii="Times New Roman" w:hAnsi="Times New Roman" w:cs="Times New Roman"/>
          <w:color w:val="000000" w:themeColor="text1"/>
          <w:sz w:val="24"/>
          <w:szCs w:val="24"/>
        </w:rPr>
        <w:t>×</w:t>
      </w:r>
      <w:r w:rsidR="006D78BC"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t>g for 10 min). Cell pellet was lysed with AAV Extraction Solution A and centrifuged (9000</w:t>
      </w:r>
      <w:r w:rsidR="006D78BC" w:rsidRPr="00E650FA">
        <w:rPr>
          <w:rFonts w:ascii="Times New Roman" w:hAnsi="Times New Roman" w:cs="Times New Roman"/>
          <w:color w:val="000000" w:themeColor="text1"/>
          <w:sz w:val="24"/>
          <w:szCs w:val="24"/>
        </w:rPr>
        <w:t xml:space="preserve"> </w:t>
      </w:r>
      <w:r w:rsidR="007F4EEB" w:rsidRPr="00E650FA">
        <w:rPr>
          <w:rFonts w:ascii="Times New Roman" w:hAnsi="Times New Roman" w:cs="Times New Roman"/>
          <w:color w:val="000000" w:themeColor="text1"/>
          <w:sz w:val="24"/>
          <w:szCs w:val="24"/>
        </w:rPr>
        <w:t>×</w:t>
      </w:r>
      <w:r w:rsidR="006D78BC"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t xml:space="preserve">g for 10 min). AAV Extraction Solution B was added to the collected to supernatant and stored at -80°C. Collected AAV generated from HEK293T cells was purified using </w:t>
      </w:r>
      <w:proofErr w:type="spellStart"/>
      <w:r w:rsidRPr="00E650FA">
        <w:rPr>
          <w:rFonts w:ascii="Times New Roman" w:hAnsi="Times New Roman" w:cs="Times New Roman"/>
          <w:color w:val="000000" w:themeColor="text1"/>
          <w:sz w:val="24"/>
          <w:szCs w:val="24"/>
        </w:rPr>
        <w:t>AAVpro</w:t>
      </w:r>
      <w:proofErr w:type="spellEnd"/>
      <w:r w:rsidRPr="00E650FA">
        <w:rPr>
          <w:rFonts w:ascii="Times New Roman" w:hAnsi="Times New Roman" w:cs="Times New Roman"/>
          <w:color w:val="000000" w:themeColor="text1"/>
          <w:sz w:val="24"/>
          <w:szCs w:val="24"/>
        </w:rPr>
        <w:t xml:space="preserve"> Purification Kit (</w:t>
      </w:r>
      <w:proofErr w:type="spellStart"/>
      <w:r w:rsidRPr="00E650FA">
        <w:rPr>
          <w:rFonts w:ascii="Times New Roman" w:hAnsi="Times New Roman" w:cs="Times New Roman"/>
          <w:color w:val="000000" w:themeColor="text1"/>
          <w:sz w:val="24"/>
          <w:szCs w:val="24"/>
        </w:rPr>
        <w:t>TaKaRa</w:t>
      </w:r>
      <w:proofErr w:type="spellEnd"/>
      <w:r w:rsidRPr="00E650FA">
        <w:rPr>
          <w:rFonts w:ascii="Times New Roman" w:hAnsi="Times New Roman" w:cs="Times New Roman"/>
          <w:color w:val="000000" w:themeColor="text1"/>
          <w:sz w:val="24"/>
          <w:szCs w:val="24"/>
        </w:rPr>
        <w:t>), and viral titer was calculated using AAV Titration Kit (</w:t>
      </w:r>
      <w:proofErr w:type="spellStart"/>
      <w:r w:rsidRPr="00E650FA">
        <w:rPr>
          <w:rFonts w:ascii="Times New Roman" w:hAnsi="Times New Roman" w:cs="Times New Roman"/>
          <w:color w:val="000000" w:themeColor="text1"/>
          <w:sz w:val="24"/>
          <w:szCs w:val="24"/>
        </w:rPr>
        <w:t>TaKaRa</w:t>
      </w:r>
      <w:proofErr w:type="spellEnd"/>
      <w:r w:rsidRPr="00E650FA">
        <w:rPr>
          <w:rFonts w:ascii="Times New Roman" w:hAnsi="Times New Roman" w:cs="Times New Roman"/>
          <w:color w:val="000000" w:themeColor="text1"/>
          <w:sz w:val="24"/>
          <w:szCs w:val="24"/>
        </w:rPr>
        <w:t xml:space="preserve">). </w:t>
      </w:r>
      <w:r w:rsidR="009F7878" w:rsidRPr="00E650FA">
        <w:rPr>
          <w:rFonts w:ascii="Times New Roman" w:hAnsi="Times New Roman" w:cs="Times New Roman"/>
          <w:color w:val="000000" w:themeColor="text1"/>
          <w:sz w:val="24"/>
          <w:szCs w:val="24"/>
        </w:rPr>
        <w:t xml:space="preserve">Transduction efficiency of AAV2-mediated gene delivery in the iPSC-CMs was quantitatively </w:t>
      </w:r>
      <w:r w:rsidR="009F7878" w:rsidRPr="00E650FA">
        <w:rPr>
          <w:rFonts w:ascii="Times New Roman" w:hAnsi="Times New Roman" w:cs="Times New Roman" w:hint="eastAsia"/>
          <w:color w:val="000000" w:themeColor="text1"/>
          <w:sz w:val="24"/>
          <w:szCs w:val="24"/>
        </w:rPr>
        <w:t>e</w:t>
      </w:r>
      <w:r w:rsidR="009F7878" w:rsidRPr="00E650FA">
        <w:rPr>
          <w:rFonts w:ascii="Times New Roman" w:hAnsi="Times New Roman" w:cs="Times New Roman"/>
          <w:color w:val="000000" w:themeColor="text1"/>
          <w:sz w:val="24"/>
          <w:szCs w:val="24"/>
        </w:rPr>
        <w:t>valuated by high-content image analysis (IN Cell Analyzer 6000; GE) using IN Cell Developer Toolbox (GE)</w:t>
      </w:r>
      <w:r w:rsidR="009F7878" w:rsidRPr="00E650FA">
        <w:rPr>
          <w:rFonts w:ascii="Times New Roman" w:hAnsi="Times New Roman" w:cs="Times New Roman"/>
          <w:color w:val="000000" w:themeColor="text1"/>
          <w:sz w:val="24"/>
          <w:szCs w:val="24"/>
        </w:rPr>
        <w:fldChar w:fldCharType="begin">
          <w:fldData xml:space="preserve">PEVuZE5vdGU+PENpdGU+PEF1dGhvcj5Lb2hhbWE8L0F1dGhvcj48WWVhcj4yMDIwPC9ZZWFyPjxS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=
</w:fldData>
        </w:fldChar>
      </w:r>
      <w:r w:rsidR="00F25D93">
        <w:rPr>
          <w:rFonts w:ascii="Times New Roman" w:hAnsi="Times New Roman" w:cs="Times New Roman"/>
          <w:color w:val="000000" w:themeColor="text1"/>
          <w:sz w:val="24"/>
          <w:szCs w:val="24"/>
        </w:rPr>
        <w:instrText xml:space="preserve"> ADDIN EN.CITE </w:instrText>
      </w:r>
      <w:r w:rsidR="00F25D93">
        <w:rPr>
          <w:rFonts w:ascii="Times New Roman" w:hAnsi="Times New Roman" w:cs="Times New Roman"/>
          <w:color w:val="000000" w:themeColor="text1"/>
          <w:sz w:val="24"/>
          <w:szCs w:val="24"/>
        </w:rPr>
        <w:fldChar w:fldCharType="begin">
          <w:fldData xml:space="preserve">PEVuZE5vdGU+PENpdGU+PEF1dGhvcj5Lb2hhbWE8L0F1dGhvcj48WWVhcj4yMDIwPC9ZZWFyPjxS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=
</w:fldData>
        </w:fldChar>
      </w:r>
      <w:r w:rsidR="00F25D93">
        <w:rPr>
          <w:rFonts w:ascii="Times New Roman" w:hAnsi="Times New Roman" w:cs="Times New Roman"/>
          <w:color w:val="000000" w:themeColor="text1"/>
          <w:sz w:val="24"/>
          <w:szCs w:val="24"/>
        </w:rPr>
        <w:instrText xml:space="preserve"> ADDIN EN.CITE.DATA </w:instrText>
      </w:r>
      <w:r w:rsidR="00F25D93">
        <w:rPr>
          <w:rFonts w:ascii="Times New Roman" w:hAnsi="Times New Roman" w:cs="Times New Roman"/>
          <w:color w:val="000000" w:themeColor="text1"/>
          <w:sz w:val="24"/>
          <w:szCs w:val="24"/>
        </w:rPr>
      </w:r>
      <w:r w:rsidR="00F25D93">
        <w:rPr>
          <w:rFonts w:ascii="Times New Roman" w:hAnsi="Times New Roman" w:cs="Times New Roman"/>
          <w:color w:val="000000" w:themeColor="text1"/>
          <w:sz w:val="24"/>
          <w:szCs w:val="24"/>
        </w:rPr>
        <w:fldChar w:fldCharType="end"/>
      </w:r>
      <w:r w:rsidR="009F7878" w:rsidRPr="00E650FA">
        <w:rPr>
          <w:rFonts w:ascii="Times New Roman" w:hAnsi="Times New Roman" w:cs="Times New Roman"/>
          <w:color w:val="000000" w:themeColor="text1"/>
          <w:sz w:val="24"/>
          <w:szCs w:val="24"/>
        </w:rPr>
      </w:r>
      <w:r w:rsidR="009F7878" w:rsidRPr="00E650FA">
        <w:rPr>
          <w:rFonts w:ascii="Times New Roman" w:hAnsi="Times New Roman" w:cs="Times New Roman"/>
          <w:color w:val="000000" w:themeColor="text1"/>
          <w:sz w:val="24"/>
          <w:szCs w:val="24"/>
        </w:rPr>
        <w:fldChar w:fldCharType="separate"/>
      </w:r>
      <w:r w:rsidR="00F25D93">
        <w:rPr>
          <w:rFonts w:ascii="Times New Roman" w:hAnsi="Times New Roman" w:cs="Times New Roman"/>
          <w:noProof/>
          <w:color w:val="000000" w:themeColor="text1"/>
          <w:sz w:val="24"/>
          <w:szCs w:val="24"/>
        </w:rPr>
        <w:t>(15)</w:t>
      </w:r>
      <w:r w:rsidR="009F7878" w:rsidRPr="00E650FA">
        <w:rPr>
          <w:rFonts w:ascii="Times New Roman" w:hAnsi="Times New Roman" w:cs="Times New Roman"/>
          <w:color w:val="000000" w:themeColor="text1"/>
          <w:sz w:val="24"/>
          <w:szCs w:val="24"/>
        </w:rPr>
        <w:fldChar w:fldCharType="end"/>
      </w:r>
      <w:r w:rsidR="009F7878" w:rsidRPr="00E650FA">
        <w:rPr>
          <w:rFonts w:ascii="Times New Roman" w:hAnsi="Times New Roman" w:cs="Times New Roman"/>
          <w:color w:val="000000" w:themeColor="text1"/>
          <w:sz w:val="24"/>
          <w:szCs w:val="24"/>
        </w:rPr>
        <w:t>.</w:t>
      </w:r>
    </w:p>
    <w:p w14:paraId="27E02A79" w14:textId="29FBDA13" w:rsidR="00445C7A" w:rsidRPr="00E650FA" w:rsidRDefault="00445C7A" w:rsidP="00847011">
      <w:pPr>
        <w:widowControl/>
        <w:spacing w:line="480" w:lineRule="auto"/>
        <w:jc w:val="left"/>
        <w:rPr>
          <w:rFonts w:ascii="Times New Roman" w:hAnsi="Times New Roman" w:cs="Times New Roman"/>
          <w:color w:val="000000" w:themeColor="text1"/>
          <w:sz w:val="24"/>
          <w:szCs w:val="24"/>
          <w:highlight w:val="yellow"/>
        </w:rPr>
      </w:pPr>
    </w:p>
    <w:p w14:paraId="614C8E3D" w14:textId="4431E2D3" w:rsidR="00445C7A" w:rsidRPr="00E650FA" w:rsidRDefault="009E3AFF" w:rsidP="00847011">
      <w:pPr>
        <w:widowControl/>
        <w:spacing w:line="480" w:lineRule="auto"/>
        <w:jc w:val="left"/>
        <w:rPr>
          <w:rFonts w:ascii="Times New Roman" w:hAnsi="Times New Roman" w:cs="Times New Roman"/>
          <w:b/>
          <w:color w:val="000000" w:themeColor="text1"/>
          <w:sz w:val="24"/>
          <w:szCs w:val="24"/>
        </w:rPr>
      </w:pPr>
      <w:r w:rsidRPr="00E650FA">
        <w:rPr>
          <w:rFonts w:ascii="Times New Roman" w:hAnsi="Times New Roman" w:cs="Times New Roman"/>
          <w:b/>
          <w:color w:val="000000" w:themeColor="text1"/>
          <w:sz w:val="24"/>
          <w:szCs w:val="24"/>
        </w:rPr>
        <w:t>Reference</w:t>
      </w:r>
    </w:p>
    <w:p w14:paraId="29D28FB8" w14:textId="77777777" w:rsidR="00F25D93" w:rsidRPr="00F25D93" w:rsidRDefault="00727BC9" w:rsidP="00F25D93">
      <w:pPr>
        <w:pStyle w:val="EndNoteBibliography"/>
      </w:pPr>
      <w:r w:rsidRPr="00E650FA">
        <w:rPr>
          <w:rFonts w:ascii="Times New Roman" w:hAnsi="Times New Roman" w:cs="Times New Roman"/>
          <w:color w:val="000000" w:themeColor="text1"/>
          <w:sz w:val="24"/>
          <w:szCs w:val="24"/>
        </w:rPr>
        <w:fldChar w:fldCharType="begin"/>
      </w:r>
      <w:r w:rsidRPr="00E650FA">
        <w:rPr>
          <w:rFonts w:ascii="Times New Roman" w:hAnsi="Times New Roman" w:cs="Times New Roman"/>
          <w:color w:val="000000" w:themeColor="text1"/>
          <w:sz w:val="24"/>
          <w:szCs w:val="24"/>
        </w:rPr>
        <w:instrText xml:space="preserve"> ADDIN EN.REFLIST </w:instrText>
      </w:r>
      <w:r w:rsidRPr="00E650FA">
        <w:rPr>
          <w:rFonts w:ascii="Times New Roman" w:hAnsi="Times New Roman" w:cs="Times New Roman"/>
          <w:color w:val="000000" w:themeColor="text1"/>
          <w:sz w:val="24"/>
          <w:szCs w:val="24"/>
        </w:rPr>
        <w:fldChar w:fldCharType="separate"/>
      </w:r>
      <w:r w:rsidR="00F25D93" w:rsidRPr="00F25D93">
        <w:t>1</w:t>
      </w:r>
      <w:r w:rsidR="00F25D93" w:rsidRPr="00F25D93">
        <w:tab/>
        <w:t xml:space="preserve">Hasegawa, K., Fujiwara, H., Doyama, K., Mukoyama, M., Nakao, K., Fujiwara, T., Imura, H. and Kawai, C. (1993) Ventricular expression of atrial and brain natriuretic peptides in dilated cardiomyopathy. An immunohistocytochemical study of the endomyocardial biopsy specimens using specific monoclonal antibodies. </w:t>
      </w:r>
      <w:r w:rsidR="00F25D93" w:rsidRPr="00F25D93">
        <w:rPr>
          <w:i/>
        </w:rPr>
        <w:t>Am J Pathol</w:t>
      </w:r>
      <w:r w:rsidR="00F25D93" w:rsidRPr="00F25D93">
        <w:t xml:space="preserve">, </w:t>
      </w:r>
      <w:r w:rsidR="00F25D93" w:rsidRPr="00F25D93">
        <w:rPr>
          <w:b/>
        </w:rPr>
        <w:t>142</w:t>
      </w:r>
      <w:r w:rsidR="00F25D93" w:rsidRPr="00F25D93">
        <w:t>, 107-116.</w:t>
      </w:r>
    </w:p>
    <w:p w14:paraId="63F732F7" w14:textId="77777777" w:rsidR="00F25D93" w:rsidRPr="00F25D93" w:rsidRDefault="00F25D93" w:rsidP="00F25D93">
      <w:pPr>
        <w:pStyle w:val="EndNoteBibliography"/>
      </w:pPr>
      <w:r w:rsidRPr="00F25D93">
        <w:t>2</w:t>
      </w:r>
      <w:r w:rsidRPr="00F25D93">
        <w:tab/>
        <w:t xml:space="preserve">Hatanaka, K., Li, X.A., Masuda, K., Yutani, C. and Yamamoto, A. (1995) Immunohistochemical localization of C-reactive protein-binding sites in human atherosclerotic aortic lesions by a modified streptavidin-biotin-staining method. </w:t>
      </w:r>
      <w:r w:rsidRPr="00F25D93">
        <w:rPr>
          <w:i/>
        </w:rPr>
        <w:t>Pathol Int</w:t>
      </w:r>
      <w:r w:rsidRPr="00F25D93">
        <w:t xml:space="preserve">, </w:t>
      </w:r>
      <w:r w:rsidRPr="00F25D93">
        <w:rPr>
          <w:b/>
        </w:rPr>
        <w:t>45</w:t>
      </w:r>
      <w:r w:rsidRPr="00F25D93">
        <w:t>, 635-641.</w:t>
      </w:r>
    </w:p>
    <w:p w14:paraId="4167BCC6" w14:textId="77777777" w:rsidR="00F25D93" w:rsidRPr="00F25D93" w:rsidRDefault="00F25D93" w:rsidP="00F25D93">
      <w:pPr>
        <w:pStyle w:val="EndNoteBibliography"/>
      </w:pPr>
      <w:r w:rsidRPr="00F25D93">
        <w:t>3</w:t>
      </w:r>
      <w:r w:rsidRPr="00F25D93">
        <w:tab/>
        <w:t>Genomes Project, C., Auton, A., Brooks, L.D., Durbin, R.M., Garrison, E.P., Kang, H.M., Korbel, J.O., Marchini, J.L., McCarthy, S., McVean, G.A.</w:t>
      </w:r>
      <w:r w:rsidRPr="00F25D93">
        <w:rPr>
          <w:i/>
        </w:rPr>
        <w:t xml:space="preserve"> et al.</w:t>
      </w:r>
      <w:r w:rsidRPr="00F25D93">
        <w:t xml:space="preserve"> (2015) A global reference for human genetic variation. </w:t>
      </w:r>
      <w:r w:rsidRPr="00F25D93">
        <w:rPr>
          <w:i/>
        </w:rPr>
        <w:t>Nature</w:t>
      </w:r>
      <w:r w:rsidRPr="00F25D93">
        <w:t xml:space="preserve">, </w:t>
      </w:r>
      <w:r w:rsidRPr="00F25D93">
        <w:rPr>
          <w:b/>
        </w:rPr>
        <w:t>526</w:t>
      </w:r>
      <w:r w:rsidRPr="00F25D93">
        <w:t>, 68-74.</w:t>
      </w:r>
    </w:p>
    <w:p w14:paraId="0A05B9C0" w14:textId="77777777" w:rsidR="00F25D93" w:rsidRPr="00F25D93" w:rsidRDefault="00F25D93" w:rsidP="00F25D93">
      <w:pPr>
        <w:pStyle w:val="EndNoteBibliography"/>
      </w:pPr>
      <w:r w:rsidRPr="00F25D93">
        <w:t>4</w:t>
      </w:r>
      <w:r w:rsidRPr="00F25D93">
        <w:tab/>
        <w:t>Fu, W., O'Connor, T.D., Jun, G., Kang, H.M., Abecasis, G., Leal, S.M., Gabriel, S., Rieder, M.J., Altshuler, D., Shendure, J.</w:t>
      </w:r>
      <w:r w:rsidRPr="00F25D93">
        <w:rPr>
          <w:i/>
        </w:rPr>
        <w:t xml:space="preserve"> et al.</w:t>
      </w:r>
      <w:r w:rsidRPr="00F25D93">
        <w:t xml:space="preserve"> (2013) Analysis of 6,515 exomes reveals the recent origin of most human protein-coding variants. </w:t>
      </w:r>
      <w:r w:rsidRPr="00F25D93">
        <w:rPr>
          <w:i/>
        </w:rPr>
        <w:t>Nature</w:t>
      </w:r>
      <w:r w:rsidRPr="00F25D93">
        <w:t xml:space="preserve">, </w:t>
      </w:r>
      <w:r w:rsidRPr="00F25D93">
        <w:rPr>
          <w:b/>
        </w:rPr>
        <w:t>493</w:t>
      </w:r>
      <w:r w:rsidRPr="00F25D93">
        <w:t>, 216-220.</w:t>
      </w:r>
    </w:p>
    <w:p w14:paraId="7A339A27" w14:textId="77777777" w:rsidR="00F25D93" w:rsidRPr="00F25D93" w:rsidRDefault="00F25D93" w:rsidP="00F25D93">
      <w:pPr>
        <w:pStyle w:val="EndNoteBibliography"/>
      </w:pPr>
      <w:r w:rsidRPr="00F25D93">
        <w:t>5</w:t>
      </w:r>
      <w:r w:rsidRPr="00F25D93">
        <w:tab/>
        <w:t>Tennessen, J.A., Bigham, A.W., O'Connor, T.D., Fu, W., Kenny, E.E., Gravel, S., McGee, S., Do, R., Liu, X., Jun, G.</w:t>
      </w:r>
      <w:r w:rsidRPr="00F25D93">
        <w:rPr>
          <w:i/>
        </w:rPr>
        <w:t xml:space="preserve"> et al.</w:t>
      </w:r>
      <w:r w:rsidRPr="00F25D93">
        <w:t xml:space="preserve"> (2012) Evolution and functional impact of rare coding variation from deep sequencing of human exomes. </w:t>
      </w:r>
      <w:r w:rsidRPr="00F25D93">
        <w:rPr>
          <w:i/>
        </w:rPr>
        <w:t>Science</w:t>
      </w:r>
      <w:r w:rsidRPr="00F25D93">
        <w:t xml:space="preserve">, </w:t>
      </w:r>
      <w:r w:rsidRPr="00F25D93">
        <w:rPr>
          <w:b/>
        </w:rPr>
        <w:t>337</w:t>
      </w:r>
      <w:r w:rsidRPr="00F25D93">
        <w:t>, 64-69.</w:t>
      </w:r>
    </w:p>
    <w:p w14:paraId="1B8D362D" w14:textId="77777777" w:rsidR="00F25D93" w:rsidRPr="00F25D93" w:rsidRDefault="00F25D93" w:rsidP="00F25D93">
      <w:pPr>
        <w:pStyle w:val="EndNoteBibliography"/>
      </w:pPr>
      <w:r w:rsidRPr="00F25D93">
        <w:t>6</w:t>
      </w:r>
      <w:r w:rsidRPr="00F25D93">
        <w:tab/>
        <w:t xml:space="preserve">Narahara, M., Higasa, K., Nakamura, S., Tabara, Y., Kawaguchi, T., Ishii, M., Matsubara, K., Matsuda, F. and Yamada, R. (2014) Large-scale East-Asian eQTL mapping reveals novel candidate genes for LD mapping and the genomic landscape of transcriptional effects of sequence variants. </w:t>
      </w:r>
      <w:r w:rsidRPr="00F25D93">
        <w:rPr>
          <w:i/>
        </w:rPr>
        <w:t>PLoS One</w:t>
      </w:r>
      <w:r w:rsidRPr="00F25D93">
        <w:t xml:space="preserve">, </w:t>
      </w:r>
      <w:r w:rsidRPr="00F25D93">
        <w:rPr>
          <w:b/>
        </w:rPr>
        <w:t>9</w:t>
      </w:r>
      <w:r w:rsidRPr="00F25D93">
        <w:t>, e100924.</w:t>
      </w:r>
    </w:p>
    <w:p w14:paraId="75F50403" w14:textId="77777777" w:rsidR="00F25D93" w:rsidRPr="00F25D93" w:rsidRDefault="00F25D93" w:rsidP="00F25D93">
      <w:pPr>
        <w:pStyle w:val="EndNoteBibliography"/>
      </w:pPr>
      <w:r w:rsidRPr="00F25D93">
        <w:lastRenderedPageBreak/>
        <w:t>7</w:t>
      </w:r>
      <w:r w:rsidRPr="00F25D93">
        <w:tab/>
        <w:t>Higasa, K., Miyake, N., Yoshimura, J., Okamura, K., Niihori, T., Saitsu, H., Doi, K., Shimizu, M., Nakabayashi, K., Aoki, Y.</w:t>
      </w:r>
      <w:r w:rsidRPr="00F25D93">
        <w:rPr>
          <w:i/>
        </w:rPr>
        <w:t xml:space="preserve"> et al.</w:t>
      </w:r>
      <w:r w:rsidRPr="00F25D93">
        <w:t xml:space="preserve"> (2016) Human genetic variation database, a reference database of genetic variations in the Japanese population. </w:t>
      </w:r>
      <w:r w:rsidRPr="00F25D93">
        <w:rPr>
          <w:i/>
        </w:rPr>
        <w:t>J Hum Genet</w:t>
      </w:r>
      <w:r w:rsidRPr="00F25D93">
        <w:t xml:space="preserve">, </w:t>
      </w:r>
      <w:r w:rsidRPr="00F25D93">
        <w:rPr>
          <w:b/>
        </w:rPr>
        <w:t>61</w:t>
      </w:r>
      <w:r w:rsidRPr="00F25D93">
        <w:t>, 547-553.</w:t>
      </w:r>
    </w:p>
    <w:p w14:paraId="31EA9E22" w14:textId="77777777" w:rsidR="00F25D93" w:rsidRPr="00F25D93" w:rsidRDefault="00F25D93" w:rsidP="00F25D93">
      <w:pPr>
        <w:pStyle w:val="EndNoteBibliography"/>
      </w:pPr>
      <w:r w:rsidRPr="00F25D93">
        <w:t>8</w:t>
      </w:r>
      <w:r w:rsidRPr="00F25D93">
        <w:tab/>
        <w:t>Lek, M., Karczewski, K.J., Minikel, E.V., Samocha, K.E., Banks, E., Fennell, T., O'Donnell-Luria, A.H., Ware, J.S., Hill, A.J., Cummings, B.B.</w:t>
      </w:r>
      <w:r w:rsidRPr="00F25D93">
        <w:rPr>
          <w:i/>
        </w:rPr>
        <w:t xml:space="preserve"> et al.</w:t>
      </w:r>
      <w:r w:rsidRPr="00F25D93">
        <w:t xml:space="preserve"> (2016) Analysis of protein-coding genetic variation in 60,706 humans. </w:t>
      </w:r>
      <w:r w:rsidRPr="00F25D93">
        <w:rPr>
          <w:i/>
        </w:rPr>
        <w:t>Nature</w:t>
      </w:r>
      <w:r w:rsidRPr="00F25D93">
        <w:t xml:space="preserve">, </w:t>
      </w:r>
      <w:r w:rsidRPr="00F25D93">
        <w:rPr>
          <w:b/>
        </w:rPr>
        <w:t>536</w:t>
      </w:r>
      <w:r w:rsidRPr="00F25D93">
        <w:t>, 285-291.</w:t>
      </w:r>
    </w:p>
    <w:p w14:paraId="03BD532F" w14:textId="77777777" w:rsidR="00F25D93" w:rsidRPr="00F25D93" w:rsidRDefault="00F25D93" w:rsidP="00F25D93">
      <w:pPr>
        <w:pStyle w:val="EndNoteBibliography"/>
      </w:pPr>
      <w:r w:rsidRPr="00F25D93">
        <w:t>9</w:t>
      </w:r>
      <w:r w:rsidRPr="00F25D93">
        <w:tab/>
        <w:t>Burridge, P.W., Matsa, E., Shukla, P., Lin, Z.C., Churko, J.M., Ebert, A.D., Lan, F., Diecke, S., Huber, B., Mordwinkin, N.M.</w:t>
      </w:r>
      <w:r w:rsidRPr="00F25D93">
        <w:rPr>
          <w:i/>
        </w:rPr>
        <w:t xml:space="preserve"> et al.</w:t>
      </w:r>
      <w:r w:rsidRPr="00F25D93">
        <w:t xml:space="preserve"> (2014) Chemically defined generation of human cardiomyocytes. </w:t>
      </w:r>
      <w:r w:rsidRPr="00F25D93">
        <w:rPr>
          <w:i/>
        </w:rPr>
        <w:t>Nat Methods</w:t>
      </w:r>
      <w:r w:rsidRPr="00F25D93">
        <w:t xml:space="preserve">, </w:t>
      </w:r>
      <w:r w:rsidRPr="00F25D93">
        <w:rPr>
          <w:b/>
        </w:rPr>
        <w:t>11</w:t>
      </w:r>
      <w:r w:rsidRPr="00F25D93">
        <w:t>, 855-860.</w:t>
      </w:r>
    </w:p>
    <w:p w14:paraId="7EC6E2C0" w14:textId="77777777" w:rsidR="00F25D93" w:rsidRPr="00F25D93" w:rsidRDefault="00F25D93" w:rsidP="00F25D93">
      <w:pPr>
        <w:pStyle w:val="EndNoteBibliography"/>
      </w:pPr>
      <w:r w:rsidRPr="00F25D93">
        <w:t>10</w:t>
      </w:r>
      <w:r w:rsidRPr="00F25D93">
        <w:tab/>
        <w:t xml:space="preserve">Mashiko, D., Fujihara, Y., Satouh, Y., Miyata, H., Isotani, A. and Ikawa, M. (2013) Generation of mutant mice by pronuclear injection of circular plasmid expressing Cas9 and single guided RNA. </w:t>
      </w:r>
      <w:r w:rsidRPr="00F25D93">
        <w:rPr>
          <w:i/>
        </w:rPr>
        <w:t>Sci Rep</w:t>
      </w:r>
      <w:r w:rsidRPr="00F25D93">
        <w:t xml:space="preserve">, </w:t>
      </w:r>
      <w:r w:rsidRPr="00F25D93">
        <w:rPr>
          <w:b/>
        </w:rPr>
        <w:t>3</w:t>
      </w:r>
      <w:r w:rsidRPr="00F25D93">
        <w:t>, 3355.</w:t>
      </w:r>
    </w:p>
    <w:p w14:paraId="263F231D" w14:textId="77777777" w:rsidR="00F25D93" w:rsidRPr="00F25D93" w:rsidRDefault="00F25D93" w:rsidP="00F25D93">
      <w:pPr>
        <w:pStyle w:val="EndNoteBibliography"/>
      </w:pPr>
      <w:r w:rsidRPr="00F25D93">
        <w:t>11</w:t>
      </w:r>
      <w:r w:rsidRPr="00F25D93">
        <w:tab/>
        <w:t xml:space="preserve">Ran, F.A., Hsu, P.D., Wright, J., Agarwala, V., Scott, D.A. and Zhang, F. (2013) Genome engineering using the CRISPR-Cas9 system. </w:t>
      </w:r>
      <w:r w:rsidRPr="00F25D93">
        <w:rPr>
          <w:i/>
        </w:rPr>
        <w:t>Nat Protoc</w:t>
      </w:r>
      <w:r w:rsidRPr="00F25D93">
        <w:t xml:space="preserve">, </w:t>
      </w:r>
      <w:r w:rsidRPr="00F25D93">
        <w:rPr>
          <w:b/>
        </w:rPr>
        <w:t>8</w:t>
      </w:r>
      <w:r w:rsidRPr="00F25D93">
        <w:t>, 2281-2308.</w:t>
      </w:r>
    </w:p>
    <w:p w14:paraId="6CB31C73" w14:textId="77777777" w:rsidR="00F25D93" w:rsidRPr="00F25D93" w:rsidRDefault="00F25D93" w:rsidP="00F25D93">
      <w:pPr>
        <w:pStyle w:val="EndNoteBibliography"/>
      </w:pPr>
      <w:r w:rsidRPr="00F25D93">
        <w:t>12</w:t>
      </w:r>
      <w:r w:rsidRPr="00F25D93">
        <w:tab/>
        <w:t>Li, J., Minami, I., Shiozaki, M., Yu, L., Yajima, S., Miyagawa, S., Shiba, Y., Morone, N., Fukushima, S., Yoshioka, M.</w:t>
      </w:r>
      <w:r w:rsidRPr="00F25D93">
        <w:rPr>
          <w:i/>
        </w:rPr>
        <w:t xml:space="preserve"> et al.</w:t>
      </w:r>
      <w:r w:rsidRPr="00F25D93">
        <w:t xml:space="preserve"> (2017) Human Pluripotent Stem Cell-Derived Cardiac Tissue-like Constructs for Repairing the Infarcted Myocardium. </w:t>
      </w:r>
      <w:r w:rsidRPr="00F25D93">
        <w:rPr>
          <w:i/>
        </w:rPr>
        <w:t>Stem Cell Reports</w:t>
      </w:r>
      <w:r w:rsidRPr="00F25D93">
        <w:t xml:space="preserve">, </w:t>
      </w:r>
      <w:r w:rsidRPr="00F25D93">
        <w:rPr>
          <w:b/>
        </w:rPr>
        <w:t>9</w:t>
      </w:r>
      <w:r w:rsidRPr="00F25D93">
        <w:t>, 1546-1559.</w:t>
      </w:r>
    </w:p>
    <w:p w14:paraId="45BE82C8" w14:textId="77777777" w:rsidR="00F25D93" w:rsidRPr="00F25D93" w:rsidRDefault="00F25D93" w:rsidP="00F25D93">
      <w:pPr>
        <w:pStyle w:val="EndNoteBibliography"/>
      </w:pPr>
      <w:r w:rsidRPr="00F25D93">
        <w:t>13</w:t>
      </w:r>
      <w:r w:rsidRPr="00F25D93">
        <w:tab/>
        <w:t>Li, J., Zhang, L., Yu, L., Minami, I., Miyagawa, S., Horning, M., Dong, J., Qiao, J., Qu, X., Hua, Y.</w:t>
      </w:r>
      <w:r w:rsidRPr="00F25D93">
        <w:rPr>
          <w:i/>
        </w:rPr>
        <w:t xml:space="preserve"> et al.</w:t>
      </w:r>
      <w:r w:rsidRPr="00F25D93">
        <w:t xml:space="preserve"> (2020) Circulating re-entrant waves promote maturation of hiPSC-derived cardiomyocytes in self-organized tissue ring. </w:t>
      </w:r>
      <w:r w:rsidRPr="00F25D93">
        <w:rPr>
          <w:i/>
        </w:rPr>
        <w:t>Commun Biol</w:t>
      </w:r>
      <w:r w:rsidRPr="00F25D93">
        <w:t xml:space="preserve">, </w:t>
      </w:r>
      <w:r w:rsidRPr="00F25D93">
        <w:rPr>
          <w:b/>
        </w:rPr>
        <w:t>3</w:t>
      </w:r>
      <w:r w:rsidRPr="00F25D93">
        <w:t>, 122.</w:t>
      </w:r>
    </w:p>
    <w:p w14:paraId="7EFB8163" w14:textId="77777777" w:rsidR="00F25D93" w:rsidRPr="00F25D93" w:rsidRDefault="00F25D93" w:rsidP="00F25D93">
      <w:pPr>
        <w:pStyle w:val="EndNoteBibliography"/>
      </w:pPr>
      <w:r w:rsidRPr="00F25D93">
        <w:t>14</w:t>
      </w:r>
      <w:r w:rsidRPr="00F25D93">
        <w:tab/>
        <w:t xml:space="preserve">Meiry, G., Reisner, Y., Feld, Y., Goldberg, S., Rosen, M., Ziv, N. and Binah, O. (2001) Evolution of action potential propagation and repolarization in cultured neonatal rat ventricular myocytes. </w:t>
      </w:r>
      <w:r w:rsidRPr="00F25D93">
        <w:rPr>
          <w:i/>
        </w:rPr>
        <w:t>J Cardiovasc Electrophysiol</w:t>
      </w:r>
      <w:r w:rsidRPr="00F25D93">
        <w:t xml:space="preserve">, </w:t>
      </w:r>
      <w:r w:rsidRPr="00F25D93">
        <w:rPr>
          <w:b/>
        </w:rPr>
        <w:t>12</w:t>
      </w:r>
      <w:r w:rsidRPr="00F25D93">
        <w:t>, 1269-1277.</w:t>
      </w:r>
    </w:p>
    <w:p w14:paraId="2CDD1CA9" w14:textId="77777777" w:rsidR="00F25D93" w:rsidRPr="00F25D93" w:rsidRDefault="00F25D93" w:rsidP="00F25D93">
      <w:pPr>
        <w:pStyle w:val="EndNoteBibliography"/>
      </w:pPr>
      <w:r w:rsidRPr="00F25D93">
        <w:t>15</w:t>
      </w:r>
      <w:r w:rsidRPr="00F25D93">
        <w:tab/>
        <w:t>Kohama, Y., Higo, S., Masumura, Y., Shiba, M., Kondo, T., Ishizu, T., Higo, T., Nakamura, S., Kameda, S., Tabata, T.</w:t>
      </w:r>
      <w:r w:rsidRPr="00F25D93">
        <w:rPr>
          <w:i/>
        </w:rPr>
        <w:t xml:space="preserve"> et al.</w:t>
      </w:r>
      <w:r w:rsidRPr="00F25D93">
        <w:t xml:space="preserve"> (2020) Adeno-associated virus-mediated gene delivery promotes S-phase entry-independent precise targeted integration in cardiomyocytes. </w:t>
      </w:r>
      <w:r w:rsidRPr="00F25D93">
        <w:rPr>
          <w:i/>
        </w:rPr>
        <w:t>Sci Rep</w:t>
      </w:r>
      <w:r w:rsidRPr="00F25D93">
        <w:t xml:space="preserve">, </w:t>
      </w:r>
      <w:r w:rsidRPr="00F25D93">
        <w:rPr>
          <w:b/>
        </w:rPr>
        <w:t>10</w:t>
      </w:r>
      <w:r w:rsidRPr="00F25D93">
        <w:t>, 15348.</w:t>
      </w:r>
    </w:p>
    <w:p w14:paraId="004CF003" w14:textId="77777777" w:rsidR="00F25D93" w:rsidRPr="00F25D93" w:rsidRDefault="00F25D93" w:rsidP="00F25D93">
      <w:pPr>
        <w:pStyle w:val="EndNoteBibliography"/>
      </w:pPr>
      <w:r w:rsidRPr="00F25D93">
        <w:t>16</w:t>
      </w:r>
      <w:r w:rsidRPr="00F25D93">
        <w:tab/>
        <w:t xml:space="preserve">Kolegraff, K., Nava, P., Laur, O., Parkos, C.A. and Nusrat, A. (2014) Characterization of full-length and proteolytic cleavage fragments of desmoglein-2 in native human colon and colonic epithelial cell lines. </w:t>
      </w:r>
      <w:r w:rsidRPr="00F25D93">
        <w:rPr>
          <w:i/>
        </w:rPr>
        <w:t>Cell Adhesion &amp; Migration</w:t>
      </w:r>
      <w:r w:rsidRPr="00F25D93">
        <w:t xml:space="preserve">, </w:t>
      </w:r>
      <w:r w:rsidRPr="00F25D93">
        <w:rPr>
          <w:b/>
        </w:rPr>
        <w:t>5</w:t>
      </w:r>
      <w:r w:rsidRPr="00F25D93">
        <w:t>, 306-314.</w:t>
      </w:r>
    </w:p>
    <w:p w14:paraId="4EB9DF04" w14:textId="7BF4FAF8" w:rsidR="00ED374D" w:rsidRPr="00E650FA" w:rsidRDefault="00727BC9" w:rsidP="004377A8">
      <w:pPr>
        <w:pStyle w:val="EndNoteBibliography"/>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fldChar w:fldCharType="end"/>
      </w:r>
    </w:p>
    <w:p w14:paraId="25A9F9AF" w14:textId="77777777" w:rsidR="004D0D37" w:rsidRPr="00E650FA" w:rsidRDefault="004D0D37" w:rsidP="004D0D37">
      <w:pPr>
        <w:widowControl/>
        <w:spacing w:line="480" w:lineRule="auto"/>
        <w:jc w:val="left"/>
        <w:rPr>
          <w:rFonts w:ascii="Times New Roman" w:hAnsi="Times New Roman" w:cs="Times New Roman"/>
          <w:b/>
          <w:color w:val="000000" w:themeColor="text1"/>
          <w:sz w:val="24"/>
          <w:szCs w:val="24"/>
        </w:rPr>
      </w:pPr>
      <w:r w:rsidRPr="00E650FA">
        <w:rPr>
          <w:rFonts w:ascii="Times New Roman" w:hAnsi="Times New Roman" w:cs="Times New Roman" w:hint="eastAsia"/>
          <w:b/>
          <w:color w:val="000000" w:themeColor="text1"/>
          <w:sz w:val="24"/>
          <w:szCs w:val="24"/>
        </w:rPr>
        <w:t>Supplementary</w:t>
      </w:r>
      <w:r w:rsidRPr="00E650FA">
        <w:rPr>
          <w:rFonts w:ascii="Times New Roman" w:hAnsi="Times New Roman" w:cs="Times New Roman"/>
          <w:b/>
          <w:color w:val="000000" w:themeColor="text1"/>
          <w:sz w:val="24"/>
          <w:szCs w:val="24"/>
        </w:rPr>
        <w:t xml:space="preserve"> Figure Legends</w:t>
      </w:r>
    </w:p>
    <w:p w14:paraId="04DC65BA"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Supplementary Figure 1</w:t>
      </w:r>
    </w:p>
    <w:p w14:paraId="1637380F" w14:textId="77777777" w:rsidR="004D0D37" w:rsidRPr="00E650FA" w:rsidRDefault="004D0D37" w:rsidP="004D0D37">
      <w:pPr>
        <w:pStyle w:val="aa"/>
        <w:widowControl/>
        <w:numPr>
          <w:ilvl w:val="0"/>
          <w:numId w:val="12"/>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lastRenderedPageBreak/>
        <w:t>Premature ventricular contraction and a wide QRS beat were observed in the electrocardiogram of the patient (II-1, 21 y.o.). Electrocardiogram findings of the parents (I-1, 61 y.o. and I-2, 55 y.o.) were within normal range.</w:t>
      </w:r>
    </w:p>
    <w:p w14:paraId="5F6E66B9" w14:textId="77777777" w:rsidR="004D0D37" w:rsidRPr="00E650FA" w:rsidRDefault="004D0D37" w:rsidP="004D0D37">
      <w:pPr>
        <w:pStyle w:val="aa"/>
        <w:widowControl/>
        <w:numPr>
          <w:ilvl w:val="0"/>
          <w:numId w:val="12"/>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 xml:space="preserve">Result of echocardiogram parameter of Fig 1E. LVDd, left ventricular end-diastolic diameter; LVDs, left ventricular end-systolic diameter; </w:t>
      </w:r>
      <w:proofErr w:type="spellStart"/>
      <w:r w:rsidRPr="00E650FA">
        <w:rPr>
          <w:rFonts w:ascii="Times New Roman" w:hAnsi="Times New Roman" w:cs="Times New Roman"/>
          <w:color w:val="000000" w:themeColor="text1"/>
          <w:sz w:val="24"/>
          <w:szCs w:val="24"/>
        </w:rPr>
        <w:t>IVSd</w:t>
      </w:r>
      <w:proofErr w:type="spellEnd"/>
      <w:r w:rsidRPr="00E650FA">
        <w:rPr>
          <w:rFonts w:ascii="Times New Roman" w:hAnsi="Times New Roman" w:cs="Times New Roman"/>
          <w:color w:val="000000" w:themeColor="text1"/>
          <w:sz w:val="24"/>
          <w:szCs w:val="24"/>
        </w:rPr>
        <w:t>, intraventricular septal end-diastolic</w:t>
      </w:r>
      <w:r w:rsidRPr="00E650FA" w:rsidDel="00097906">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t xml:space="preserve">diameter; </w:t>
      </w:r>
      <w:proofErr w:type="spellStart"/>
      <w:r w:rsidRPr="00E650FA">
        <w:rPr>
          <w:rFonts w:ascii="Times New Roman" w:hAnsi="Times New Roman" w:cs="Times New Roman"/>
          <w:color w:val="000000" w:themeColor="text1"/>
          <w:sz w:val="24"/>
          <w:szCs w:val="24"/>
        </w:rPr>
        <w:t>PWd</w:t>
      </w:r>
      <w:proofErr w:type="spellEnd"/>
      <w:r w:rsidRPr="00E650FA">
        <w:rPr>
          <w:rFonts w:ascii="Times New Roman" w:hAnsi="Times New Roman" w:cs="Times New Roman"/>
          <w:color w:val="000000" w:themeColor="text1"/>
          <w:sz w:val="24"/>
          <w:szCs w:val="24"/>
        </w:rPr>
        <w:t xml:space="preserve">, posterior wall end-diastolic diameter; LVEF, left ventricular ejection fraction. </w:t>
      </w:r>
    </w:p>
    <w:p w14:paraId="2967A7CB" w14:textId="77777777" w:rsidR="004D0D37" w:rsidRPr="00E650FA" w:rsidRDefault="004D0D37" w:rsidP="004D0D37">
      <w:pPr>
        <w:pStyle w:val="aa"/>
        <w:widowControl/>
        <w:numPr>
          <w:ilvl w:val="0"/>
          <w:numId w:val="12"/>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Masson</w:t>
      </w:r>
      <w:r w:rsidRPr="00E650FA">
        <w:rPr>
          <w:rFonts w:ascii="Times New Roman" w:hAnsi="Times New Roman" w:cs="Times New Roman" w:hint="eastAsia"/>
          <w:color w:val="000000" w:themeColor="text1"/>
          <w:sz w:val="24"/>
          <w:szCs w:val="24"/>
        </w:rPr>
        <w:t xml:space="preserve"> </w:t>
      </w:r>
      <w:r w:rsidRPr="00E650FA">
        <w:rPr>
          <w:rFonts w:ascii="Times New Roman" w:hAnsi="Times New Roman" w:cs="Times New Roman"/>
          <w:color w:val="000000" w:themeColor="text1"/>
          <w:sz w:val="24"/>
          <w:szCs w:val="24"/>
        </w:rPr>
        <w:t xml:space="preserve">trichrome-stained LV myocardium obtained from the patient (II-1). Myocyte loss with replacement and interstitial fibrosis are diffusely observed in the LV. Scale bar = </w:t>
      </w:r>
      <w:r w:rsidRPr="00E650FA">
        <w:rPr>
          <w:rFonts w:ascii="Times New Roman" w:hAnsi="Times New Roman" w:cs="Times New Roman" w:hint="eastAsia"/>
          <w:color w:val="000000" w:themeColor="text1"/>
          <w:sz w:val="24"/>
          <w:szCs w:val="24"/>
        </w:rPr>
        <w:t>2</w:t>
      </w:r>
      <w:r w:rsidRPr="00E650FA">
        <w:rPr>
          <w:rFonts w:ascii="Times New Roman" w:hAnsi="Times New Roman" w:cs="Times New Roman"/>
          <w:color w:val="000000" w:themeColor="text1"/>
          <w:sz w:val="24"/>
          <w:szCs w:val="24"/>
        </w:rPr>
        <w:t xml:space="preserve">00 </w:t>
      </w:r>
      <w:r w:rsidRPr="00E650FA">
        <w:rPr>
          <w:rFonts w:ascii="Symbol" w:hAnsi="Symbol" w:cs="Times New Roman"/>
          <w:color w:val="000000" w:themeColor="text1"/>
          <w:sz w:val="24"/>
          <w:szCs w:val="24"/>
        </w:rPr>
        <w:t></w:t>
      </w:r>
      <w:r w:rsidRPr="00E650FA">
        <w:rPr>
          <w:rFonts w:ascii="Times New Roman" w:hAnsi="Times New Roman" w:cs="Times New Roman"/>
          <w:color w:val="000000" w:themeColor="text1"/>
          <w:sz w:val="24"/>
          <w:szCs w:val="24"/>
        </w:rPr>
        <w:t>m.</w:t>
      </w:r>
    </w:p>
    <w:p w14:paraId="089CCF65"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p>
    <w:p w14:paraId="02CD1576"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Supplementary Figure 2</w:t>
      </w:r>
    </w:p>
    <w:p w14:paraId="10BCF316" w14:textId="77777777" w:rsidR="004D0D37" w:rsidRPr="00E650FA" w:rsidRDefault="004D0D37" w:rsidP="004D0D37">
      <w:pPr>
        <w:pStyle w:val="aa"/>
        <w:widowControl/>
        <w:numPr>
          <w:ilvl w:val="0"/>
          <w:numId w:val="13"/>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Pt-, HDR-, and R119X-iPSCs were fixed and immunostained with the indicated pluripotent markers. Nuclei were detected by Hoechst staining. Scale bar: 100 µm.</w:t>
      </w:r>
    </w:p>
    <w:p w14:paraId="3BC654B5" w14:textId="77777777" w:rsidR="004D0D37" w:rsidRPr="00E650FA" w:rsidRDefault="004D0D37" w:rsidP="004D0D37">
      <w:pPr>
        <w:pStyle w:val="aa"/>
        <w:widowControl/>
        <w:numPr>
          <w:ilvl w:val="0"/>
          <w:numId w:val="13"/>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The results of karyotype analysis using Pt-, HDR- and R119X-iPSCs.</w:t>
      </w:r>
    </w:p>
    <w:p w14:paraId="42AC79B2" w14:textId="77777777" w:rsidR="004D0D37" w:rsidRPr="00E650FA" w:rsidRDefault="004D0D37" w:rsidP="004D0D37">
      <w:pPr>
        <w:pStyle w:val="aa"/>
        <w:widowControl/>
        <w:numPr>
          <w:ilvl w:val="0"/>
          <w:numId w:val="13"/>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Cleaving activities of each gRNA were evaluated by single-strand annealing assay</w:t>
      </w:r>
      <w:bookmarkStart w:id="0" w:name="_Hlk60067365"/>
      <w:r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i/>
          <w:color w:val="000000" w:themeColor="text1"/>
          <w:sz w:val="24"/>
          <w:szCs w:val="24"/>
        </w:rPr>
        <w:t>p</w:t>
      </w:r>
      <w:r w:rsidRPr="00E650FA">
        <w:rPr>
          <w:rFonts w:ascii="Times New Roman" w:hAnsi="Times New Roman" w:cs="Times New Roman"/>
          <w:color w:val="000000" w:themeColor="text1"/>
          <w:sz w:val="24"/>
          <w:szCs w:val="24"/>
        </w:rPr>
        <w:t xml:space="preserve"> &lt; 0.0001 vs control sample (HEK293T cells transfected with Cas9 without gRNA), n = 4). Data are reported as the mean ± SD.</w:t>
      </w:r>
    </w:p>
    <w:bookmarkEnd w:id="0"/>
    <w:p w14:paraId="6DC5889D" w14:textId="77777777" w:rsidR="004D0D37" w:rsidRPr="00E650FA" w:rsidRDefault="004D0D37" w:rsidP="004D0D37">
      <w:pPr>
        <w:pStyle w:val="aa"/>
        <w:widowControl/>
        <w:numPr>
          <w:ilvl w:val="0"/>
          <w:numId w:val="13"/>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lastRenderedPageBreak/>
        <w:t xml:space="preserve">R119X-iPSCs were transfected with pX459 encoding gRNA #2. After puromycin selection, genomic DNA was extracted from the iPSC clones. The targeted sequence in </w:t>
      </w:r>
      <w:r w:rsidRPr="00E650FA">
        <w:rPr>
          <w:rFonts w:ascii="Times New Roman" w:hAnsi="Times New Roman" w:cs="Times New Roman"/>
          <w:i/>
          <w:color w:val="000000" w:themeColor="text1"/>
          <w:sz w:val="24"/>
          <w:szCs w:val="24"/>
        </w:rPr>
        <w:t>DSG2</w:t>
      </w:r>
      <w:r w:rsidRPr="00E650FA">
        <w:rPr>
          <w:rFonts w:ascii="Times New Roman" w:hAnsi="Times New Roman" w:cs="Times New Roman"/>
          <w:color w:val="000000" w:themeColor="text1"/>
          <w:sz w:val="24"/>
          <w:szCs w:val="24"/>
        </w:rPr>
        <w:t xml:space="preserve"> was amplified by PCR, cloned into a plasmid vector, and sequenced. Representative data from the five clones with NHEJ are shown. The PAM sequence targeted by gRNA #2 is highlighted in red. The inserted base pair is highlighted in blue.</w:t>
      </w:r>
    </w:p>
    <w:p w14:paraId="4E16DEE7" w14:textId="74D29A99" w:rsidR="004D0D37" w:rsidRPr="00E650FA" w:rsidRDefault="004D0D37" w:rsidP="004D0D37">
      <w:pPr>
        <w:pStyle w:val="aa"/>
        <w:widowControl/>
        <w:numPr>
          <w:ilvl w:val="0"/>
          <w:numId w:val="13"/>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Genomic DNA and amino-acid sequence of WT and C355T alleles are shown. In HDR-iPSCs, a synonymous sequence was introduced into the HDR allele to prevent Cas9-mediated re-cleavage. The insertion mutation 297dupT was introduced via NHEJ in the allele opposite to that encoding the frameshift mutation and protein termination at amino-acid residue 105. The C355T mutation is highlighted in red. The substituted residues in the synonymous sequence and repaired C residue in HDR-iPSCs are highlighted in blue.</w:t>
      </w:r>
    </w:p>
    <w:p w14:paraId="4E81DAB0" w14:textId="743E6802" w:rsidR="003219C7" w:rsidRPr="00E650FA" w:rsidRDefault="003219C7" w:rsidP="004D0D37">
      <w:pPr>
        <w:pStyle w:val="aa"/>
        <w:widowControl/>
        <w:numPr>
          <w:ilvl w:val="0"/>
          <w:numId w:val="13"/>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Whole-cell lysates were extracted from R119X-, HDR- and Ctrl-iPSC-CMs on day 14 after differentiation and analyzed by western blotting using the indicated antibodies. Monoclonal anti-desmoglein-2 antibody (AH12.2) that recognizes the first extracellular domain of desmoglein-2</w:t>
      </w:r>
      <w:r w:rsidR="00EE41BC"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fldChar w:fldCharType="begin"/>
      </w:r>
      <w:r w:rsidR="00F25D93">
        <w:rPr>
          <w:rFonts w:ascii="Times New Roman" w:hAnsi="Times New Roman" w:cs="Times New Roman"/>
          <w:color w:val="000000" w:themeColor="text1"/>
          <w:sz w:val="24"/>
          <w:szCs w:val="24"/>
        </w:rPr>
        <w:instrText xml:space="preserve"> ADDIN EN.CITE &lt;EndNote&gt;&lt;Cite&gt;&lt;Author&gt;Kolegraff&lt;/Author&gt;&lt;Year&gt;2014&lt;/Year&gt;&lt;RecNum&gt;8&lt;/RecNum&gt;&lt;DisplayText&gt;(16)&lt;/DisplayText&gt;&lt;record&gt;&lt;rec-number&gt;8&lt;/rec-number&gt;&lt;foreign-keys&gt;&lt;key app="EN" db-id="9spdw2ff49der7edr06xxtzvp2xrrdvaf2sf" timestamp="0"&gt;8&lt;/key&gt;&lt;/foreign-keys&gt;&lt;ref-type name="Journal Article"&gt;17&lt;/ref-type&gt;&lt;contributors&gt;&lt;authors&gt;&lt;author&gt;Kolegraff, Keli&lt;/author&gt;&lt;author&gt;Nava, Porfirio&lt;/author&gt;&lt;author&gt;Laur, Oskar&lt;/author&gt;&lt;author&gt;Parkos, Charles A.&lt;/author&gt;&lt;author&gt;Nusrat, Asma&lt;/author&gt;&lt;/authors&gt;&lt;/contributors&gt;&lt;titles&gt;&lt;title&gt;Characterization of full-length and proteolytic cleavage fragments of desmoglein-2 in native human colon and colonic epithelial cell lines&lt;/title&gt;&lt;secondary-title&gt;Cell Adhesion &amp;amp; Migration&lt;/secondary-title&gt;&lt;/titles&gt;&lt;pages&gt;306-314&lt;/pages&gt;&lt;volume&gt;5&lt;/volume&gt;&lt;number&gt;4&lt;/number&gt;&lt;dates&gt;&lt;year&gt;2014&lt;/year&gt;&lt;/dates&gt;&lt;isbn&gt;1933-6918&amp;#xD;1933-6926&lt;/isbn&gt;&lt;urls&gt;&lt;/urls&gt;&lt;electronic-resource-num&gt;10.4161/cam.5.4.16911&lt;/electronic-resource-num&gt;&lt;/record&gt;&lt;/Cite&gt;&lt;/EndNote&gt;</w:instrText>
      </w:r>
      <w:r w:rsidRPr="00E650FA">
        <w:rPr>
          <w:rFonts w:ascii="Times New Roman" w:hAnsi="Times New Roman" w:cs="Times New Roman"/>
          <w:color w:val="000000" w:themeColor="text1"/>
          <w:sz w:val="24"/>
          <w:szCs w:val="24"/>
        </w:rPr>
        <w:fldChar w:fldCharType="separate"/>
      </w:r>
      <w:r w:rsidR="00F25D93">
        <w:rPr>
          <w:rFonts w:ascii="Times New Roman" w:hAnsi="Times New Roman" w:cs="Times New Roman"/>
          <w:noProof/>
          <w:color w:val="000000" w:themeColor="text1"/>
          <w:sz w:val="24"/>
          <w:szCs w:val="24"/>
        </w:rPr>
        <w:t>(16)</w:t>
      </w:r>
      <w:r w:rsidRPr="00E650FA">
        <w:rPr>
          <w:rFonts w:ascii="Times New Roman" w:hAnsi="Times New Roman" w:cs="Times New Roman"/>
          <w:color w:val="000000" w:themeColor="text1"/>
          <w:sz w:val="24"/>
          <w:szCs w:val="24"/>
        </w:rPr>
        <w:fldChar w:fldCharType="end"/>
      </w:r>
      <w:r w:rsidRPr="00E650FA">
        <w:rPr>
          <w:rFonts w:ascii="Times New Roman" w:hAnsi="Times New Roman" w:cs="Times New Roman"/>
          <w:color w:val="000000" w:themeColor="text1"/>
          <w:sz w:val="24"/>
          <w:szCs w:val="24"/>
        </w:rPr>
        <w:t xml:space="preserve"> was used. The truncated protein band caused by R119X mutation was not detected in R119X-iPSC-CMs.</w:t>
      </w:r>
    </w:p>
    <w:p w14:paraId="5E722519" w14:textId="77777777" w:rsidR="004D0D37" w:rsidRPr="00E650FA" w:rsidRDefault="004D0D37" w:rsidP="004D0D37">
      <w:pPr>
        <w:spacing w:line="480" w:lineRule="auto"/>
        <w:jc w:val="left"/>
        <w:rPr>
          <w:rFonts w:ascii="Times New Roman" w:hAnsi="Times New Roman" w:cs="Times New Roman"/>
          <w:color w:val="000000" w:themeColor="text1"/>
          <w:sz w:val="24"/>
          <w:szCs w:val="24"/>
        </w:rPr>
      </w:pPr>
    </w:p>
    <w:p w14:paraId="5C062079"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Supplementary Figure 3</w:t>
      </w:r>
    </w:p>
    <w:p w14:paraId="4B2C6997" w14:textId="1EFE2C20" w:rsidR="00063247" w:rsidRPr="00E650FA" w:rsidRDefault="00063247" w:rsidP="00063247">
      <w:pPr>
        <w:pStyle w:val="aa"/>
        <w:widowControl/>
        <w:numPr>
          <w:ilvl w:val="0"/>
          <w:numId w:val="16"/>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hint="eastAsia"/>
          <w:color w:val="000000" w:themeColor="text1"/>
          <w:sz w:val="24"/>
          <w:szCs w:val="24"/>
        </w:rPr>
        <w:lastRenderedPageBreak/>
        <w:t>Relative</w:t>
      </w:r>
      <w:r w:rsidRPr="00E650FA">
        <w:rPr>
          <w:rFonts w:ascii="Times New Roman" w:hAnsi="Times New Roman" w:cs="Times New Roman"/>
          <w:color w:val="000000" w:themeColor="text1"/>
          <w:sz w:val="24"/>
          <w:szCs w:val="24"/>
        </w:rPr>
        <w:t xml:space="preserve"> expression in R119X- and HDR-iPSC-CMs normalized by </w:t>
      </w:r>
      <w:r w:rsidRPr="00E650FA">
        <w:rPr>
          <w:rFonts w:ascii="Symbol" w:hAnsi="Symbol" w:cs="Times New Roman"/>
          <w:color w:val="000000" w:themeColor="text1"/>
          <w:sz w:val="24"/>
          <w:szCs w:val="24"/>
        </w:rPr>
        <w:t></w:t>
      </w:r>
      <w:r w:rsidRPr="00E650FA">
        <w:rPr>
          <w:rFonts w:ascii="Times New Roman" w:hAnsi="Times New Roman" w:cs="Times New Roman"/>
          <w:color w:val="000000" w:themeColor="text1"/>
          <w:sz w:val="24"/>
          <w:szCs w:val="24"/>
        </w:rPr>
        <w:t>-Actinin (Fig.</w:t>
      </w:r>
      <w:r w:rsidR="00EE41BC"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t>5B) (**</w:t>
      </w:r>
      <w:r w:rsidRPr="00E650FA">
        <w:rPr>
          <w:rFonts w:ascii="Times New Roman" w:hAnsi="Times New Roman" w:cs="Times New Roman"/>
          <w:i/>
          <w:iCs/>
          <w:color w:val="000000" w:themeColor="text1"/>
          <w:sz w:val="24"/>
          <w:szCs w:val="24"/>
        </w:rPr>
        <w:t>p</w:t>
      </w:r>
      <w:r w:rsidRPr="00E650FA">
        <w:rPr>
          <w:rFonts w:ascii="Times New Roman" w:hAnsi="Times New Roman" w:cs="Times New Roman"/>
          <w:color w:val="000000" w:themeColor="text1"/>
          <w:sz w:val="24"/>
          <w:szCs w:val="24"/>
        </w:rPr>
        <w:t xml:space="preserve"> &lt; 0.001 vs control sample (HDR-iPSC-CMs), desmoglein-2; n = 7, desmocollin-2; n = </w:t>
      </w:r>
      <w:r w:rsidRPr="00E650FA">
        <w:rPr>
          <w:rFonts w:ascii="Times New Roman" w:hAnsi="Times New Roman" w:cs="Times New Roman" w:hint="eastAsia"/>
          <w:color w:val="000000" w:themeColor="text1"/>
          <w:sz w:val="24"/>
          <w:szCs w:val="24"/>
        </w:rPr>
        <w:t>6</w:t>
      </w:r>
      <w:r w:rsidRPr="00E650FA">
        <w:rPr>
          <w:rFonts w:ascii="Times New Roman" w:hAnsi="Times New Roman" w:cs="Times New Roman"/>
          <w:color w:val="000000" w:themeColor="text1"/>
          <w:sz w:val="24"/>
          <w:szCs w:val="24"/>
        </w:rPr>
        <w:t>, plakophilin-2; n = 6, plakoglobin; n = 6, desmoplakin; n = 4). Data are reported as the mean ± SD.</w:t>
      </w:r>
    </w:p>
    <w:p w14:paraId="096DE2FD" w14:textId="11712B77" w:rsidR="00E157A1" w:rsidRPr="00E650FA" w:rsidRDefault="00E157A1" w:rsidP="004D0D37">
      <w:pPr>
        <w:pStyle w:val="aa"/>
        <w:widowControl/>
        <w:numPr>
          <w:ilvl w:val="0"/>
          <w:numId w:val="16"/>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hint="eastAsia"/>
          <w:color w:val="000000" w:themeColor="text1"/>
          <w:sz w:val="24"/>
          <w:szCs w:val="24"/>
        </w:rPr>
        <w:t>W</w:t>
      </w:r>
      <w:r w:rsidRPr="00E650FA">
        <w:rPr>
          <w:rFonts w:ascii="Times New Roman" w:hAnsi="Times New Roman" w:cs="Times New Roman"/>
          <w:color w:val="000000" w:themeColor="text1"/>
          <w:sz w:val="24"/>
          <w:szCs w:val="24"/>
        </w:rPr>
        <w:t>hole-cell lysates were extracted from R119X- and HDR-iPSC-CMs on day 14 and analyzed by western blotting using the indicated antibodies (upper)</w:t>
      </w:r>
      <w:r w:rsidRPr="00E650FA">
        <w:rPr>
          <w:rFonts w:ascii="Times New Roman" w:hAnsi="Times New Roman" w:cs="Times New Roman" w:hint="eastAsia"/>
          <w:color w:val="000000" w:themeColor="text1"/>
          <w:sz w:val="24"/>
          <w:szCs w:val="24"/>
        </w:rPr>
        <w:t>.</w:t>
      </w:r>
      <w:r w:rsidRPr="00E650FA">
        <w:rPr>
          <w:rFonts w:ascii="Times New Roman" w:hAnsi="Times New Roman" w:cs="Times New Roman"/>
          <w:color w:val="000000" w:themeColor="text1"/>
          <w:sz w:val="24"/>
          <w:szCs w:val="24"/>
        </w:rPr>
        <w:t xml:space="preserve"> Relative expression in R119X- and HDR-iPSC-CMs were normalized by</w:t>
      </w:r>
      <w:r w:rsidRPr="00E650FA">
        <w:rPr>
          <w:rFonts w:ascii="Symbol" w:hAnsi="Symbol" w:cs="Times New Roman"/>
          <w:color w:val="000000" w:themeColor="text1"/>
          <w:sz w:val="24"/>
          <w:szCs w:val="24"/>
        </w:rPr>
        <w:t></w:t>
      </w:r>
      <w:r w:rsidRPr="00E650FA">
        <w:rPr>
          <w:rFonts w:ascii="Symbol" w:hAnsi="Symbol" w:cs="Times New Roman"/>
          <w:color w:val="000000" w:themeColor="text1"/>
          <w:sz w:val="24"/>
          <w:szCs w:val="24"/>
        </w:rPr>
        <w:t></w:t>
      </w:r>
      <w:r w:rsidR="00EE41BC" w:rsidRPr="00E650FA">
        <w:rPr>
          <w:rFonts w:ascii="Times New Roman" w:hAnsi="Times New Roman" w:cs="Times New Roman"/>
          <w:color w:val="000000" w:themeColor="text1"/>
          <w:sz w:val="24"/>
          <w:szCs w:val="24"/>
        </w:rPr>
        <w:t>-Actinin</w:t>
      </w:r>
      <w:r w:rsidRPr="00E650FA">
        <w:rPr>
          <w:rFonts w:ascii="Times New Roman" w:hAnsi="Times New Roman" w:cs="Times New Roman"/>
          <w:color w:val="000000" w:themeColor="text1"/>
          <w:sz w:val="24"/>
          <w:szCs w:val="24"/>
        </w:rPr>
        <w:t xml:space="preserve"> (N-cadherin; n = 4, connexin 43; n = 4). Data are reported as the mean ± SD (lower).</w:t>
      </w:r>
    </w:p>
    <w:p w14:paraId="35C110CA" w14:textId="6CCD1FD9" w:rsidR="00063247" w:rsidRPr="00E650FA" w:rsidRDefault="00063247" w:rsidP="00063247">
      <w:pPr>
        <w:pStyle w:val="aa"/>
        <w:widowControl/>
        <w:numPr>
          <w:ilvl w:val="0"/>
          <w:numId w:val="16"/>
        </w:numPr>
        <w:spacing w:line="480" w:lineRule="auto"/>
        <w:ind w:leftChars="0"/>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 xml:space="preserve">Fourteen days after differentiation, both R119X- and HDR-iPSC-CMs were replated into 24-well plates containing pillars precoated with laminin for continuous observation of the 2-dimensional structures. Bright fields of the replated iPSC-CMs were sequentially observed on days 20, 24, 27, 32, and 38 (days 6, 10, 13, 18, and 24 after replating). Dotted lines shown in the bright field images in R119X-iPSC-CMs on days 32 and 38 indicate the periphery of the cardiomyocytes. Scale bar: 100 </w:t>
      </w:r>
      <w:r w:rsidRPr="00E650FA">
        <w:rPr>
          <w:rFonts w:ascii="Symbol" w:hAnsi="Symbol" w:cs="Times New Roman"/>
          <w:color w:val="000000" w:themeColor="text1"/>
          <w:sz w:val="24"/>
          <w:szCs w:val="24"/>
        </w:rPr>
        <w:t></w:t>
      </w:r>
      <w:r w:rsidRPr="00E650FA">
        <w:rPr>
          <w:rFonts w:ascii="Times New Roman" w:hAnsi="Times New Roman" w:cs="Times New Roman"/>
          <w:color w:val="000000" w:themeColor="text1"/>
          <w:sz w:val="24"/>
          <w:szCs w:val="24"/>
        </w:rPr>
        <w:t>m.</w:t>
      </w:r>
    </w:p>
    <w:p w14:paraId="5A288E03" w14:textId="5FC90F41" w:rsidR="00471B07" w:rsidRPr="00E650FA" w:rsidRDefault="00471B07" w:rsidP="00471B07">
      <w:pPr>
        <w:widowControl/>
        <w:spacing w:line="480" w:lineRule="auto"/>
        <w:jc w:val="left"/>
        <w:rPr>
          <w:rFonts w:ascii="Times New Roman" w:hAnsi="Times New Roman" w:cs="Times New Roman"/>
          <w:color w:val="000000" w:themeColor="text1"/>
          <w:sz w:val="24"/>
          <w:szCs w:val="24"/>
        </w:rPr>
      </w:pPr>
    </w:p>
    <w:p w14:paraId="784A1A64"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Supplementary Figure 4</w:t>
      </w:r>
    </w:p>
    <w:p w14:paraId="5BFBCABC" w14:textId="23D77214" w:rsidR="00350E9F" w:rsidRPr="00E650FA" w:rsidRDefault="00F2436B" w:rsidP="00F2436B">
      <w:pPr>
        <w:pStyle w:val="aa"/>
        <w:numPr>
          <w:ilvl w:val="0"/>
          <w:numId w:val="18"/>
        </w:numPr>
        <w:spacing w:line="480" w:lineRule="auto"/>
        <w:ind w:leftChars="0"/>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iPSC-CMs transduced with AAV2-EGFP (1.04 × 10</w:t>
      </w:r>
      <w:r w:rsidRPr="00E650FA">
        <w:rPr>
          <w:rFonts w:ascii="Times New Roman" w:hAnsi="Times New Roman" w:cs="Times New Roman"/>
          <w:color w:val="000000" w:themeColor="text1"/>
          <w:sz w:val="24"/>
          <w:szCs w:val="24"/>
          <w:vertAlign w:val="superscript"/>
        </w:rPr>
        <w:t>4</w:t>
      </w:r>
      <w:r w:rsidRPr="00E650FA">
        <w:rPr>
          <w:rFonts w:ascii="Times New Roman" w:hAnsi="Times New Roman" w:cs="Times New Roman"/>
          <w:color w:val="000000" w:themeColor="text1"/>
          <w:sz w:val="24"/>
          <w:szCs w:val="24"/>
        </w:rPr>
        <w:t xml:space="preserve"> or 2.60 × 10</w:t>
      </w:r>
      <w:r w:rsidRPr="00E650FA">
        <w:rPr>
          <w:rFonts w:ascii="Times New Roman" w:hAnsi="Times New Roman" w:cs="Times New Roman"/>
          <w:color w:val="000000" w:themeColor="text1"/>
          <w:sz w:val="24"/>
          <w:szCs w:val="24"/>
          <w:vertAlign w:val="superscript"/>
        </w:rPr>
        <w:t>4</w:t>
      </w:r>
      <w:r w:rsidRPr="00E650FA">
        <w:rPr>
          <w:rFonts w:ascii="Times New Roman" w:hAnsi="Times New Roman" w:cs="Times New Roman"/>
          <w:color w:val="000000" w:themeColor="text1"/>
          <w:sz w:val="24"/>
          <w:szCs w:val="24"/>
        </w:rPr>
        <w:t xml:space="preserve"> vg/cell) were fixed and immunostained with anti-troponin T antibody 5 days after transduction. Nuclei were detected by Hoechst staining. Scale bar: 100 µm. NTD indicates the non-transduc</w:t>
      </w:r>
      <w:r w:rsidR="007B7454" w:rsidRPr="00E650FA">
        <w:rPr>
          <w:rFonts w:ascii="Times New Roman" w:hAnsi="Times New Roman" w:cs="Times New Roman"/>
          <w:color w:val="000000" w:themeColor="text1"/>
          <w:sz w:val="24"/>
          <w:szCs w:val="24"/>
        </w:rPr>
        <w:t>tion</w:t>
      </w:r>
      <w:r w:rsidRPr="00E650FA">
        <w:rPr>
          <w:rFonts w:ascii="Times New Roman" w:hAnsi="Times New Roman" w:cs="Times New Roman"/>
          <w:color w:val="000000" w:themeColor="text1"/>
          <w:sz w:val="24"/>
          <w:szCs w:val="24"/>
        </w:rPr>
        <w:t xml:space="preserve"> </w:t>
      </w:r>
      <w:r w:rsidRPr="00E650FA">
        <w:rPr>
          <w:rFonts w:ascii="Times New Roman" w:hAnsi="Times New Roman" w:cs="Times New Roman"/>
          <w:color w:val="000000" w:themeColor="text1"/>
          <w:sz w:val="24"/>
          <w:szCs w:val="24"/>
        </w:rPr>
        <w:lastRenderedPageBreak/>
        <w:t>control. The proportion of GFP-positive cardiomyocytes was quantitatively analyzed using high-content imaging. Transduction of AAV2 at 1.04 – 2.60 x 10</w:t>
      </w:r>
      <w:r w:rsidRPr="00E650FA">
        <w:rPr>
          <w:rFonts w:ascii="Times New Roman" w:hAnsi="Times New Roman" w:cs="Times New Roman"/>
          <w:color w:val="000000" w:themeColor="text1"/>
          <w:sz w:val="24"/>
          <w:szCs w:val="24"/>
          <w:vertAlign w:val="superscript"/>
        </w:rPr>
        <w:t>4</w:t>
      </w:r>
      <w:r w:rsidRPr="00E650FA">
        <w:rPr>
          <w:rFonts w:ascii="Times New Roman" w:hAnsi="Times New Roman" w:cs="Times New Roman"/>
          <w:color w:val="000000" w:themeColor="text1"/>
          <w:sz w:val="24"/>
          <w:szCs w:val="24"/>
        </w:rPr>
        <w:t xml:space="preserve"> vg/cell resulted in approximately 70 – 90% GFP-positive iPSC-CMs.</w:t>
      </w:r>
    </w:p>
    <w:p w14:paraId="256DF343" w14:textId="34472726" w:rsidR="004D0D37" w:rsidRPr="00E650FA" w:rsidRDefault="004D0D37" w:rsidP="00487C32">
      <w:pPr>
        <w:pStyle w:val="aa"/>
        <w:numPr>
          <w:ilvl w:val="0"/>
          <w:numId w:val="18"/>
        </w:numPr>
        <w:spacing w:line="480" w:lineRule="auto"/>
        <w:ind w:leftChars="0"/>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Genomic DNA and amino-acid sequence in Pat-, Pat-NHEJ-, Cm- and Cm-NHEJ-iPSCs are shown. Homozygous frameshift mutations (298delG, G100fsX111 and 298dupG, G100fsX105) were introduced into Pat-NHEJ-iPSCs via NHEJ (upper). Homozygous frameshift mutations (298dupG, G100fsX105) were introduced into Cm-NHEJ-iPSCs via NHEJ (lower). The C355T mutation, the intro</w:t>
      </w:r>
      <w:r w:rsidR="000C6A10">
        <w:rPr>
          <w:rFonts w:ascii="Times New Roman" w:hAnsi="Times New Roman" w:cs="Times New Roman"/>
          <w:color w:val="000000" w:themeColor="text1"/>
          <w:sz w:val="24"/>
          <w:szCs w:val="24"/>
        </w:rPr>
        <w:t>duced 298delG and 298</w:t>
      </w:r>
      <w:bookmarkStart w:id="1" w:name="_GoBack"/>
      <w:bookmarkEnd w:id="1"/>
      <w:r w:rsidRPr="00E650FA">
        <w:rPr>
          <w:rFonts w:ascii="Times New Roman" w:hAnsi="Times New Roman" w:cs="Times New Roman"/>
          <w:color w:val="000000" w:themeColor="text1"/>
          <w:sz w:val="24"/>
          <w:szCs w:val="24"/>
        </w:rPr>
        <w:t xml:space="preserve">dupG mutations are highlighted in red. </w:t>
      </w:r>
    </w:p>
    <w:p w14:paraId="061A0EEF" w14:textId="77777777" w:rsidR="004D0D37" w:rsidRPr="00E650FA" w:rsidRDefault="004D0D37" w:rsidP="004D0D37">
      <w:pPr>
        <w:pStyle w:val="aa"/>
        <w:numPr>
          <w:ilvl w:val="0"/>
          <w:numId w:val="18"/>
        </w:numPr>
        <w:spacing w:line="480" w:lineRule="auto"/>
        <w:ind w:leftChars="0"/>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 xml:space="preserve">Scheme of genomic sequence of </w:t>
      </w:r>
      <w:r w:rsidRPr="00E650FA">
        <w:rPr>
          <w:rFonts w:ascii="Times New Roman" w:hAnsi="Times New Roman" w:cs="Times New Roman"/>
          <w:i/>
          <w:color w:val="000000" w:themeColor="text1"/>
          <w:sz w:val="24"/>
          <w:szCs w:val="24"/>
        </w:rPr>
        <w:t>DSG2</w:t>
      </w:r>
      <w:r w:rsidRPr="00E650FA">
        <w:rPr>
          <w:rFonts w:ascii="Times New Roman" w:hAnsi="Times New Roman" w:cs="Times New Roman"/>
          <w:color w:val="000000" w:themeColor="text1"/>
          <w:sz w:val="24"/>
          <w:szCs w:val="24"/>
        </w:rPr>
        <w:t xml:space="preserve"> (upper) and the translated amino-acid sequence of desmoglein-2 (lower) in Pat-, Pat-NHEJ-, Cm- and Cm-NHEJ-iPSCs.</w:t>
      </w:r>
    </w:p>
    <w:p w14:paraId="30BBA624"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p>
    <w:p w14:paraId="29E17936"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Supplementary Figure 5</w:t>
      </w:r>
    </w:p>
    <w:p w14:paraId="49F3E70E" w14:textId="77777777" w:rsidR="004D0D37" w:rsidRPr="00E650FA" w:rsidRDefault="004D0D37" w:rsidP="004D0D37">
      <w:pPr>
        <w:pStyle w:val="aa"/>
        <w:numPr>
          <w:ilvl w:val="0"/>
          <w:numId w:val="19"/>
        </w:numPr>
        <w:spacing w:line="480" w:lineRule="auto"/>
        <w:ind w:leftChars="0"/>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 xml:space="preserve">Pat-, Pat-NHEJ-, Cm- and Cm-NHEJ-iPSC-CMs replated in 96-well plates on day 14 were fixed and immunostained on day 20 with the indicated antibodies. Scale bar: 50 </w:t>
      </w:r>
      <w:r w:rsidRPr="00E650FA">
        <w:rPr>
          <w:rFonts w:ascii="Symbol" w:hAnsi="Symbol" w:cs="Times New Roman"/>
          <w:color w:val="000000" w:themeColor="text1"/>
          <w:sz w:val="24"/>
          <w:szCs w:val="24"/>
        </w:rPr>
        <w:t></w:t>
      </w:r>
      <w:r w:rsidRPr="00E650FA">
        <w:rPr>
          <w:rFonts w:ascii="Times New Roman" w:hAnsi="Times New Roman" w:cs="Times New Roman"/>
          <w:color w:val="000000" w:themeColor="text1"/>
          <w:sz w:val="24"/>
          <w:szCs w:val="24"/>
        </w:rPr>
        <w:t>m.</w:t>
      </w:r>
    </w:p>
    <w:p w14:paraId="2CF3E725" w14:textId="77777777" w:rsidR="004D0D37" w:rsidRPr="00E650FA" w:rsidRDefault="004D0D37" w:rsidP="004D0D37">
      <w:pPr>
        <w:pStyle w:val="aa"/>
        <w:numPr>
          <w:ilvl w:val="0"/>
          <w:numId w:val="19"/>
        </w:numPr>
        <w:spacing w:line="480" w:lineRule="auto"/>
        <w:ind w:leftChars="0"/>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Whole-cell lysates were extracted from Pat-, Pat-NHEJ-, Cm- and Cm-NHEJ-iPSC-CMs and analyzed by western blotting using the indicated antibodies.</w:t>
      </w:r>
    </w:p>
    <w:p w14:paraId="23F72EDD"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p>
    <w:p w14:paraId="5CCDA582"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Supplementary Table 1</w:t>
      </w:r>
    </w:p>
    <w:p w14:paraId="5853422B"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lastRenderedPageBreak/>
        <w:t>PCR primers and DNA oligonucleotides used in this study.</w:t>
      </w:r>
    </w:p>
    <w:p w14:paraId="0D1E5293"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p>
    <w:p w14:paraId="5F529AE8"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Supplementary Table 2</w:t>
      </w:r>
    </w:p>
    <w:p w14:paraId="7F0D9763"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Antibodies and reagents used in this study.</w:t>
      </w:r>
    </w:p>
    <w:p w14:paraId="47759A64"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p>
    <w:p w14:paraId="05B0B7B0"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Supplementary Video 1</w:t>
      </w:r>
    </w:p>
    <w:p w14:paraId="678387BE"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Micro motion of the SOTR generated from R119X-iPSC-CMs compressed by cantilever beam. Under increasing compression force, the SOTR suddenly broke.</w:t>
      </w:r>
    </w:p>
    <w:p w14:paraId="3BFB75B1"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p>
    <w:p w14:paraId="38DECFD5"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Supplementary Video 2</w:t>
      </w:r>
    </w:p>
    <w:p w14:paraId="56D7F1A0"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Micro motion of the SOTR generated from R119X-iPSC-CMs compressed by cantilever beam.</w:t>
      </w:r>
    </w:p>
    <w:p w14:paraId="355D5966"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p>
    <w:p w14:paraId="593B6277"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Supplementary Video 3</w:t>
      </w:r>
    </w:p>
    <w:p w14:paraId="563D42D9" w14:textId="77777777" w:rsidR="004D0D37" w:rsidRPr="00E650FA" w:rsidRDefault="004D0D37" w:rsidP="004D0D37">
      <w:pPr>
        <w:widowControl/>
        <w:spacing w:line="480" w:lineRule="auto"/>
        <w:jc w:val="left"/>
        <w:rPr>
          <w:rFonts w:ascii="Times New Roman" w:hAnsi="Times New Roman" w:cs="Times New Roman"/>
          <w:color w:val="000000" w:themeColor="text1"/>
          <w:sz w:val="24"/>
          <w:szCs w:val="24"/>
        </w:rPr>
      </w:pPr>
      <w:r w:rsidRPr="00E650FA">
        <w:rPr>
          <w:rFonts w:ascii="Times New Roman" w:hAnsi="Times New Roman" w:cs="Times New Roman"/>
          <w:color w:val="000000" w:themeColor="text1"/>
          <w:sz w:val="24"/>
          <w:szCs w:val="24"/>
        </w:rPr>
        <w:t>Micro motion of the SOTR generated from HDR-iPSC-CMs compressed by cantilever beam.</w:t>
      </w:r>
    </w:p>
    <w:p w14:paraId="3A638FCC" w14:textId="2C613AD3" w:rsidR="004D0D37" w:rsidRPr="00E650FA" w:rsidRDefault="004D0D37" w:rsidP="004377A8">
      <w:pPr>
        <w:pStyle w:val="EndNoteBibliography"/>
        <w:rPr>
          <w:rFonts w:ascii="Times New Roman" w:hAnsi="Times New Roman" w:cs="Times New Roman"/>
          <w:color w:val="000000" w:themeColor="text1"/>
          <w:sz w:val="24"/>
          <w:szCs w:val="24"/>
        </w:rPr>
      </w:pPr>
    </w:p>
    <w:sectPr w:rsidR="004D0D37" w:rsidRPr="00E650FA" w:rsidSect="00E62816">
      <w:footerReference w:type="default" r:id="rId8"/>
      <w:pgSz w:w="11906" w:h="16838"/>
      <w:pgMar w:top="1440" w:right="1440" w:bottom="1440" w:left="144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332449" w14:textId="77777777" w:rsidR="00A73C89" w:rsidRDefault="00A73C89" w:rsidP="003029C9">
      <w:r>
        <w:separator/>
      </w:r>
    </w:p>
  </w:endnote>
  <w:endnote w:type="continuationSeparator" w:id="0">
    <w:p w14:paraId="0033CD0D" w14:textId="77777777" w:rsidR="00A73C89" w:rsidRDefault="00A73C89" w:rsidP="003029C9">
      <w:r>
        <w:continuationSeparator/>
      </w:r>
    </w:p>
  </w:endnote>
  <w:endnote w:type="continuationNotice" w:id="1">
    <w:p w14:paraId="780102D3" w14:textId="77777777" w:rsidR="00A73C89" w:rsidRDefault="00A73C8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8131232"/>
      <w:docPartObj>
        <w:docPartGallery w:val="Page Numbers (Bottom of Page)"/>
        <w:docPartUnique/>
      </w:docPartObj>
    </w:sdtPr>
    <w:sdtEndPr/>
    <w:sdtContent>
      <w:p w14:paraId="673BCBE6" w14:textId="578486B3" w:rsidR="005E59E6" w:rsidRDefault="005E59E6">
        <w:pPr>
          <w:pStyle w:val="a5"/>
          <w:jc w:val="center"/>
        </w:pPr>
        <w:r>
          <w:fldChar w:fldCharType="begin"/>
        </w:r>
        <w:r>
          <w:instrText>PAGE   \* MERGEFORMAT</w:instrText>
        </w:r>
        <w:r>
          <w:fldChar w:fldCharType="separate"/>
        </w:r>
        <w:r w:rsidR="00E16586" w:rsidRPr="00E16586">
          <w:rPr>
            <w:noProof/>
            <w:lang w:val="ja-JP"/>
          </w:rPr>
          <w:t>13</w:t>
        </w:r>
        <w:r>
          <w:fldChar w:fldCharType="end"/>
        </w:r>
      </w:p>
    </w:sdtContent>
  </w:sdt>
  <w:p w14:paraId="7C0A2166" w14:textId="77777777" w:rsidR="005E59E6" w:rsidRDefault="005E59E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B229A7" w14:textId="77777777" w:rsidR="00A73C89" w:rsidRDefault="00A73C89" w:rsidP="003029C9">
      <w:r>
        <w:separator/>
      </w:r>
    </w:p>
  </w:footnote>
  <w:footnote w:type="continuationSeparator" w:id="0">
    <w:p w14:paraId="4BF44FD1" w14:textId="77777777" w:rsidR="00A73C89" w:rsidRDefault="00A73C89" w:rsidP="003029C9">
      <w:r>
        <w:continuationSeparator/>
      </w:r>
    </w:p>
  </w:footnote>
  <w:footnote w:type="continuationNotice" w:id="1">
    <w:p w14:paraId="7D57B8DE" w14:textId="77777777" w:rsidR="00A73C89" w:rsidRDefault="00A73C89"/>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1524F"/>
    <w:multiLevelType w:val="hybridMultilevel"/>
    <w:tmpl w:val="D1E83F8E"/>
    <w:lvl w:ilvl="0" w:tplc="75E41932">
      <w:start w:val="1"/>
      <w:numFmt w:val="upp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5E07FBE"/>
    <w:multiLevelType w:val="hybridMultilevel"/>
    <w:tmpl w:val="ED0807BE"/>
    <w:lvl w:ilvl="0" w:tplc="7E16865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5A04819"/>
    <w:multiLevelType w:val="hybridMultilevel"/>
    <w:tmpl w:val="42F2AB7A"/>
    <w:lvl w:ilvl="0" w:tplc="6B540F8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7D569F6"/>
    <w:multiLevelType w:val="hybridMultilevel"/>
    <w:tmpl w:val="808CF1D8"/>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B925AE2"/>
    <w:multiLevelType w:val="hybridMultilevel"/>
    <w:tmpl w:val="B308C2B0"/>
    <w:lvl w:ilvl="0" w:tplc="A5507948">
      <w:start w:val="1"/>
      <w:numFmt w:val="upp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D3B0A24"/>
    <w:multiLevelType w:val="hybridMultilevel"/>
    <w:tmpl w:val="B97E9260"/>
    <w:lvl w:ilvl="0" w:tplc="7C72C1C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23BD36DC"/>
    <w:multiLevelType w:val="hybridMultilevel"/>
    <w:tmpl w:val="5CACACDC"/>
    <w:lvl w:ilvl="0" w:tplc="EAFEA26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4BC0B7F"/>
    <w:multiLevelType w:val="hybridMultilevel"/>
    <w:tmpl w:val="722A23C0"/>
    <w:lvl w:ilvl="0" w:tplc="A0426EA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AD848A0"/>
    <w:multiLevelType w:val="hybridMultilevel"/>
    <w:tmpl w:val="AF76F114"/>
    <w:lvl w:ilvl="0" w:tplc="E4F6608C">
      <w:start w:val="1"/>
      <w:numFmt w:val="upp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3C411B0"/>
    <w:multiLevelType w:val="hybridMultilevel"/>
    <w:tmpl w:val="93B895B6"/>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3A5432D"/>
    <w:multiLevelType w:val="hybridMultilevel"/>
    <w:tmpl w:val="D3504696"/>
    <w:lvl w:ilvl="0" w:tplc="4A74AC4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45384021"/>
    <w:multiLevelType w:val="hybridMultilevel"/>
    <w:tmpl w:val="E8B2B558"/>
    <w:lvl w:ilvl="0" w:tplc="F56E1568">
      <w:start w:val="1"/>
      <w:numFmt w:val="upp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7D44AD4"/>
    <w:multiLevelType w:val="hybridMultilevel"/>
    <w:tmpl w:val="B8808F96"/>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81F1796"/>
    <w:multiLevelType w:val="hybridMultilevel"/>
    <w:tmpl w:val="BD9EC7EE"/>
    <w:lvl w:ilvl="0" w:tplc="70C2294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01C0545"/>
    <w:multiLevelType w:val="hybridMultilevel"/>
    <w:tmpl w:val="B0B6CC5C"/>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67810D0"/>
    <w:multiLevelType w:val="hybridMultilevel"/>
    <w:tmpl w:val="DCBA4CC0"/>
    <w:lvl w:ilvl="0" w:tplc="1076DE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DEB37FC"/>
    <w:multiLevelType w:val="hybridMultilevel"/>
    <w:tmpl w:val="DF323F12"/>
    <w:lvl w:ilvl="0" w:tplc="BB1C91B8">
      <w:start w:val="1"/>
      <w:numFmt w:val="upp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5D31F63"/>
    <w:multiLevelType w:val="hybridMultilevel"/>
    <w:tmpl w:val="4B44FBE4"/>
    <w:lvl w:ilvl="0" w:tplc="B39A889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B323B08"/>
    <w:multiLevelType w:val="hybridMultilevel"/>
    <w:tmpl w:val="B7E6AA9E"/>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3"/>
  </w:num>
  <w:num w:numId="2">
    <w:abstractNumId w:val="9"/>
  </w:num>
  <w:num w:numId="3">
    <w:abstractNumId w:val="18"/>
  </w:num>
  <w:num w:numId="4">
    <w:abstractNumId w:val="0"/>
  </w:num>
  <w:num w:numId="5">
    <w:abstractNumId w:val="6"/>
  </w:num>
  <w:num w:numId="6">
    <w:abstractNumId w:val="10"/>
  </w:num>
  <w:num w:numId="7">
    <w:abstractNumId w:val="2"/>
  </w:num>
  <w:num w:numId="8">
    <w:abstractNumId w:val="5"/>
  </w:num>
  <w:num w:numId="9">
    <w:abstractNumId w:val="16"/>
  </w:num>
  <w:num w:numId="10">
    <w:abstractNumId w:val="8"/>
  </w:num>
  <w:num w:numId="11">
    <w:abstractNumId w:val="15"/>
  </w:num>
  <w:num w:numId="12">
    <w:abstractNumId w:val="3"/>
  </w:num>
  <w:num w:numId="13">
    <w:abstractNumId w:val="14"/>
  </w:num>
  <w:num w:numId="14">
    <w:abstractNumId w:val="11"/>
  </w:num>
  <w:num w:numId="15">
    <w:abstractNumId w:val="1"/>
  </w:num>
  <w:num w:numId="16">
    <w:abstractNumId w:val="17"/>
  </w:num>
  <w:num w:numId="17">
    <w:abstractNumId w:val="7"/>
  </w:num>
  <w:num w:numId="18">
    <w:abstractNumId w:val="12"/>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0"/>
  <w:activeWritingStyle w:appName="MSWord" w:lang="en-US" w:vendorID="64" w:dllVersion="131078" w:nlCheck="1" w:checkStyle="0"/>
  <w:proofState w:spelling="clean" w:grammar="clean"/>
  <w:doNotTrackFormatting/>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Molecular Genetic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pdw2ff49der7edr06xxtzvp2xrrdvaf2sf&quot;&gt;DSG2&lt;record-ids&gt;&lt;item&gt;8&lt;/item&gt;&lt;item&gt;20&lt;/item&gt;&lt;item&gt;52&lt;/item&gt;&lt;item&gt;53&lt;/item&gt;&lt;item&gt;54&lt;/item&gt;&lt;item&gt;55&lt;/item&gt;&lt;item&gt;57&lt;/item&gt;&lt;item&gt;58&lt;/item&gt;&lt;item&gt;60&lt;/item&gt;&lt;item&gt;61&lt;/item&gt;&lt;item&gt;67&lt;/item&gt;&lt;item&gt;68&lt;/item&gt;&lt;item&gt;69&lt;/item&gt;&lt;/record-ids&gt;&lt;/item&gt;&lt;/Libraries&gt;"/>
  </w:docVars>
  <w:rsids>
    <w:rsidRoot w:val="003029C9"/>
    <w:rsid w:val="00001324"/>
    <w:rsid w:val="00001672"/>
    <w:rsid w:val="00001695"/>
    <w:rsid w:val="000016A6"/>
    <w:rsid w:val="00001968"/>
    <w:rsid w:val="00001B93"/>
    <w:rsid w:val="00002355"/>
    <w:rsid w:val="0000267E"/>
    <w:rsid w:val="00002C11"/>
    <w:rsid w:val="000030C5"/>
    <w:rsid w:val="00004474"/>
    <w:rsid w:val="00004885"/>
    <w:rsid w:val="0000505E"/>
    <w:rsid w:val="00005FF3"/>
    <w:rsid w:val="0000692B"/>
    <w:rsid w:val="00006B82"/>
    <w:rsid w:val="00007C22"/>
    <w:rsid w:val="0001171A"/>
    <w:rsid w:val="00011772"/>
    <w:rsid w:val="000121C9"/>
    <w:rsid w:val="00012242"/>
    <w:rsid w:val="00012F5D"/>
    <w:rsid w:val="00013B20"/>
    <w:rsid w:val="000159FF"/>
    <w:rsid w:val="00016359"/>
    <w:rsid w:val="000169E1"/>
    <w:rsid w:val="00022082"/>
    <w:rsid w:val="000231A8"/>
    <w:rsid w:val="0002398E"/>
    <w:rsid w:val="00023AA4"/>
    <w:rsid w:val="00024796"/>
    <w:rsid w:val="00024ADB"/>
    <w:rsid w:val="000257D5"/>
    <w:rsid w:val="00026038"/>
    <w:rsid w:val="0002665D"/>
    <w:rsid w:val="00030265"/>
    <w:rsid w:val="0003040D"/>
    <w:rsid w:val="0003073C"/>
    <w:rsid w:val="0003081D"/>
    <w:rsid w:val="00030DA1"/>
    <w:rsid w:val="00030F95"/>
    <w:rsid w:val="000315A2"/>
    <w:rsid w:val="00031793"/>
    <w:rsid w:val="00031807"/>
    <w:rsid w:val="00031BC5"/>
    <w:rsid w:val="00031C82"/>
    <w:rsid w:val="00031E89"/>
    <w:rsid w:val="000328F8"/>
    <w:rsid w:val="00032D86"/>
    <w:rsid w:val="00032E95"/>
    <w:rsid w:val="00034381"/>
    <w:rsid w:val="0003460D"/>
    <w:rsid w:val="00034E23"/>
    <w:rsid w:val="00034E63"/>
    <w:rsid w:val="00035B77"/>
    <w:rsid w:val="00035DB7"/>
    <w:rsid w:val="000375A6"/>
    <w:rsid w:val="000378C2"/>
    <w:rsid w:val="00037EEC"/>
    <w:rsid w:val="00040499"/>
    <w:rsid w:val="000405C3"/>
    <w:rsid w:val="00042904"/>
    <w:rsid w:val="00042EA5"/>
    <w:rsid w:val="000431B4"/>
    <w:rsid w:val="00043A36"/>
    <w:rsid w:val="00044575"/>
    <w:rsid w:val="00044871"/>
    <w:rsid w:val="00044BD9"/>
    <w:rsid w:val="00044D65"/>
    <w:rsid w:val="00046084"/>
    <w:rsid w:val="00046392"/>
    <w:rsid w:val="000467D2"/>
    <w:rsid w:val="00046899"/>
    <w:rsid w:val="00046D3D"/>
    <w:rsid w:val="00050A0A"/>
    <w:rsid w:val="00050A97"/>
    <w:rsid w:val="000512AB"/>
    <w:rsid w:val="00051D1B"/>
    <w:rsid w:val="00053E13"/>
    <w:rsid w:val="00054EC6"/>
    <w:rsid w:val="00055224"/>
    <w:rsid w:val="00055515"/>
    <w:rsid w:val="00055C27"/>
    <w:rsid w:val="0005675D"/>
    <w:rsid w:val="00060253"/>
    <w:rsid w:val="00060F5F"/>
    <w:rsid w:val="00061A06"/>
    <w:rsid w:val="00061DEE"/>
    <w:rsid w:val="0006210F"/>
    <w:rsid w:val="00063247"/>
    <w:rsid w:val="000637D9"/>
    <w:rsid w:val="00063A35"/>
    <w:rsid w:val="00064B03"/>
    <w:rsid w:val="00064E9F"/>
    <w:rsid w:val="00065B4B"/>
    <w:rsid w:val="0006631C"/>
    <w:rsid w:val="00066534"/>
    <w:rsid w:val="00066758"/>
    <w:rsid w:val="00067D48"/>
    <w:rsid w:val="0007163E"/>
    <w:rsid w:val="000726B3"/>
    <w:rsid w:val="00073872"/>
    <w:rsid w:val="0007441D"/>
    <w:rsid w:val="00075AE6"/>
    <w:rsid w:val="0007642C"/>
    <w:rsid w:val="0007780E"/>
    <w:rsid w:val="00077E97"/>
    <w:rsid w:val="00080D49"/>
    <w:rsid w:val="0008133B"/>
    <w:rsid w:val="0008154A"/>
    <w:rsid w:val="00085D76"/>
    <w:rsid w:val="00086004"/>
    <w:rsid w:val="0008618D"/>
    <w:rsid w:val="0008619F"/>
    <w:rsid w:val="00086AD7"/>
    <w:rsid w:val="00086B96"/>
    <w:rsid w:val="00086E6F"/>
    <w:rsid w:val="00087A52"/>
    <w:rsid w:val="00087CCC"/>
    <w:rsid w:val="0009000D"/>
    <w:rsid w:val="0009086E"/>
    <w:rsid w:val="00090BD7"/>
    <w:rsid w:val="00091154"/>
    <w:rsid w:val="00091D31"/>
    <w:rsid w:val="000923EA"/>
    <w:rsid w:val="00092CC7"/>
    <w:rsid w:val="00094A1E"/>
    <w:rsid w:val="00095612"/>
    <w:rsid w:val="00096E89"/>
    <w:rsid w:val="00097906"/>
    <w:rsid w:val="00097FC7"/>
    <w:rsid w:val="000A064A"/>
    <w:rsid w:val="000A0784"/>
    <w:rsid w:val="000A09A0"/>
    <w:rsid w:val="000A1A3D"/>
    <w:rsid w:val="000A262D"/>
    <w:rsid w:val="000A26E2"/>
    <w:rsid w:val="000A34C4"/>
    <w:rsid w:val="000A3582"/>
    <w:rsid w:val="000A3E15"/>
    <w:rsid w:val="000A7014"/>
    <w:rsid w:val="000A7483"/>
    <w:rsid w:val="000A7821"/>
    <w:rsid w:val="000A7DFB"/>
    <w:rsid w:val="000B0219"/>
    <w:rsid w:val="000B3287"/>
    <w:rsid w:val="000B475E"/>
    <w:rsid w:val="000B480E"/>
    <w:rsid w:val="000B59C2"/>
    <w:rsid w:val="000B5C9C"/>
    <w:rsid w:val="000B5FC5"/>
    <w:rsid w:val="000B773C"/>
    <w:rsid w:val="000C14D9"/>
    <w:rsid w:val="000C1BA1"/>
    <w:rsid w:val="000C225C"/>
    <w:rsid w:val="000C3444"/>
    <w:rsid w:val="000C387E"/>
    <w:rsid w:val="000C3D16"/>
    <w:rsid w:val="000C5090"/>
    <w:rsid w:val="000C5321"/>
    <w:rsid w:val="000C6A10"/>
    <w:rsid w:val="000C78B1"/>
    <w:rsid w:val="000C7C51"/>
    <w:rsid w:val="000D01B8"/>
    <w:rsid w:val="000D0E30"/>
    <w:rsid w:val="000D1268"/>
    <w:rsid w:val="000D267B"/>
    <w:rsid w:val="000D283F"/>
    <w:rsid w:val="000D2D75"/>
    <w:rsid w:val="000D35D5"/>
    <w:rsid w:val="000D5E6E"/>
    <w:rsid w:val="000D6097"/>
    <w:rsid w:val="000D7C5A"/>
    <w:rsid w:val="000D7D62"/>
    <w:rsid w:val="000E1486"/>
    <w:rsid w:val="000E163D"/>
    <w:rsid w:val="000E3283"/>
    <w:rsid w:val="000E3627"/>
    <w:rsid w:val="000E38A2"/>
    <w:rsid w:val="000E3959"/>
    <w:rsid w:val="000E4088"/>
    <w:rsid w:val="000E4523"/>
    <w:rsid w:val="000E48DF"/>
    <w:rsid w:val="000E51BD"/>
    <w:rsid w:val="000E554B"/>
    <w:rsid w:val="000E56F0"/>
    <w:rsid w:val="000E57A5"/>
    <w:rsid w:val="000F0291"/>
    <w:rsid w:val="000F09E2"/>
    <w:rsid w:val="000F1ACF"/>
    <w:rsid w:val="000F2A8D"/>
    <w:rsid w:val="000F3350"/>
    <w:rsid w:val="000F3AD5"/>
    <w:rsid w:val="000F3BD0"/>
    <w:rsid w:val="000F3FFE"/>
    <w:rsid w:val="000F58CD"/>
    <w:rsid w:val="000F5BA3"/>
    <w:rsid w:val="000F5E91"/>
    <w:rsid w:val="000F6730"/>
    <w:rsid w:val="000F6892"/>
    <w:rsid w:val="000F76AF"/>
    <w:rsid w:val="00100233"/>
    <w:rsid w:val="00100705"/>
    <w:rsid w:val="00100D6B"/>
    <w:rsid w:val="00101569"/>
    <w:rsid w:val="001017E9"/>
    <w:rsid w:val="00101C75"/>
    <w:rsid w:val="00102717"/>
    <w:rsid w:val="00103DE7"/>
    <w:rsid w:val="00103DFA"/>
    <w:rsid w:val="00104F06"/>
    <w:rsid w:val="00104F81"/>
    <w:rsid w:val="00105FA5"/>
    <w:rsid w:val="00106E55"/>
    <w:rsid w:val="001073AE"/>
    <w:rsid w:val="00107E2A"/>
    <w:rsid w:val="00110065"/>
    <w:rsid w:val="00111252"/>
    <w:rsid w:val="0011176F"/>
    <w:rsid w:val="00112345"/>
    <w:rsid w:val="001130A7"/>
    <w:rsid w:val="001137C5"/>
    <w:rsid w:val="00113AD5"/>
    <w:rsid w:val="00113B24"/>
    <w:rsid w:val="00114D22"/>
    <w:rsid w:val="00114FA9"/>
    <w:rsid w:val="0011588D"/>
    <w:rsid w:val="001168E4"/>
    <w:rsid w:val="001209E3"/>
    <w:rsid w:val="00121F92"/>
    <w:rsid w:val="00122266"/>
    <w:rsid w:val="0012279A"/>
    <w:rsid w:val="00122A5C"/>
    <w:rsid w:val="0012303C"/>
    <w:rsid w:val="00123A7E"/>
    <w:rsid w:val="00123BCA"/>
    <w:rsid w:val="00124A00"/>
    <w:rsid w:val="00125F67"/>
    <w:rsid w:val="0012709F"/>
    <w:rsid w:val="00127634"/>
    <w:rsid w:val="0013072F"/>
    <w:rsid w:val="00131035"/>
    <w:rsid w:val="00131237"/>
    <w:rsid w:val="0013376C"/>
    <w:rsid w:val="0013471D"/>
    <w:rsid w:val="001353E6"/>
    <w:rsid w:val="00135B36"/>
    <w:rsid w:val="00135EAE"/>
    <w:rsid w:val="001362D3"/>
    <w:rsid w:val="0013633B"/>
    <w:rsid w:val="00136DAA"/>
    <w:rsid w:val="00136E26"/>
    <w:rsid w:val="001402F5"/>
    <w:rsid w:val="001404BC"/>
    <w:rsid w:val="001405F2"/>
    <w:rsid w:val="001421AD"/>
    <w:rsid w:val="001426EC"/>
    <w:rsid w:val="0014272A"/>
    <w:rsid w:val="00145292"/>
    <w:rsid w:val="00145455"/>
    <w:rsid w:val="00145D3A"/>
    <w:rsid w:val="001469AA"/>
    <w:rsid w:val="00146B8B"/>
    <w:rsid w:val="00146CCA"/>
    <w:rsid w:val="00152ABF"/>
    <w:rsid w:val="00152B40"/>
    <w:rsid w:val="00152B4F"/>
    <w:rsid w:val="00152D6E"/>
    <w:rsid w:val="001535FF"/>
    <w:rsid w:val="0015373B"/>
    <w:rsid w:val="00153D23"/>
    <w:rsid w:val="001541F1"/>
    <w:rsid w:val="001542DE"/>
    <w:rsid w:val="00154598"/>
    <w:rsid w:val="001547F1"/>
    <w:rsid w:val="00154B7B"/>
    <w:rsid w:val="0015602E"/>
    <w:rsid w:val="00156404"/>
    <w:rsid w:val="001575DE"/>
    <w:rsid w:val="00160DA2"/>
    <w:rsid w:val="00161FA2"/>
    <w:rsid w:val="00162547"/>
    <w:rsid w:val="00162686"/>
    <w:rsid w:val="00167A36"/>
    <w:rsid w:val="00167E55"/>
    <w:rsid w:val="00171DB3"/>
    <w:rsid w:val="00171EA0"/>
    <w:rsid w:val="00172102"/>
    <w:rsid w:val="00172780"/>
    <w:rsid w:val="0017325C"/>
    <w:rsid w:val="00173623"/>
    <w:rsid w:val="001739F8"/>
    <w:rsid w:val="00173D7A"/>
    <w:rsid w:val="00174428"/>
    <w:rsid w:val="00175727"/>
    <w:rsid w:val="00176836"/>
    <w:rsid w:val="001768E8"/>
    <w:rsid w:val="00177158"/>
    <w:rsid w:val="001774A7"/>
    <w:rsid w:val="0017762F"/>
    <w:rsid w:val="0018016C"/>
    <w:rsid w:val="00180245"/>
    <w:rsid w:val="0018076B"/>
    <w:rsid w:val="001810A3"/>
    <w:rsid w:val="00181B2E"/>
    <w:rsid w:val="0018254D"/>
    <w:rsid w:val="00182A3A"/>
    <w:rsid w:val="0018321A"/>
    <w:rsid w:val="00184615"/>
    <w:rsid w:val="00184C54"/>
    <w:rsid w:val="00184ECA"/>
    <w:rsid w:val="001867B5"/>
    <w:rsid w:val="00187671"/>
    <w:rsid w:val="00187E4A"/>
    <w:rsid w:val="001901B4"/>
    <w:rsid w:val="0019061C"/>
    <w:rsid w:val="00190BDC"/>
    <w:rsid w:val="00191818"/>
    <w:rsid w:val="00192A20"/>
    <w:rsid w:val="00192A64"/>
    <w:rsid w:val="00192D43"/>
    <w:rsid w:val="0019363D"/>
    <w:rsid w:val="00194E77"/>
    <w:rsid w:val="001950C0"/>
    <w:rsid w:val="00195F1C"/>
    <w:rsid w:val="001961A2"/>
    <w:rsid w:val="00196373"/>
    <w:rsid w:val="001A29F0"/>
    <w:rsid w:val="001A4B1E"/>
    <w:rsid w:val="001A5257"/>
    <w:rsid w:val="001A54D6"/>
    <w:rsid w:val="001A5EE0"/>
    <w:rsid w:val="001A6CE6"/>
    <w:rsid w:val="001A703E"/>
    <w:rsid w:val="001A7618"/>
    <w:rsid w:val="001A7EFE"/>
    <w:rsid w:val="001B0078"/>
    <w:rsid w:val="001B00E4"/>
    <w:rsid w:val="001B049C"/>
    <w:rsid w:val="001B11A9"/>
    <w:rsid w:val="001B1239"/>
    <w:rsid w:val="001B2B49"/>
    <w:rsid w:val="001B4077"/>
    <w:rsid w:val="001B4174"/>
    <w:rsid w:val="001B4A1C"/>
    <w:rsid w:val="001B6F23"/>
    <w:rsid w:val="001B6F95"/>
    <w:rsid w:val="001B7F66"/>
    <w:rsid w:val="001C01C1"/>
    <w:rsid w:val="001C0EC3"/>
    <w:rsid w:val="001C1443"/>
    <w:rsid w:val="001C1B11"/>
    <w:rsid w:val="001C1C96"/>
    <w:rsid w:val="001C217F"/>
    <w:rsid w:val="001C3C42"/>
    <w:rsid w:val="001C3C7F"/>
    <w:rsid w:val="001C3DCE"/>
    <w:rsid w:val="001C4D72"/>
    <w:rsid w:val="001C6593"/>
    <w:rsid w:val="001C670F"/>
    <w:rsid w:val="001C7B66"/>
    <w:rsid w:val="001D0588"/>
    <w:rsid w:val="001D07D3"/>
    <w:rsid w:val="001D08DB"/>
    <w:rsid w:val="001D186F"/>
    <w:rsid w:val="001D2091"/>
    <w:rsid w:val="001D22A0"/>
    <w:rsid w:val="001D2536"/>
    <w:rsid w:val="001D4645"/>
    <w:rsid w:val="001D4CDE"/>
    <w:rsid w:val="001D53C5"/>
    <w:rsid w:val="001D5986"/>
    <w:rsid w:val="001D7CDB"/>
    <w:rsid w:val="001E0E8E"/>
    <w:rsid w:val="001E14DB"/>
    <w:rsid w:val="001E2160"/>
    <w:rsid w:val="001E2430"/>
    <w:rsid w:val="001E24FA"/>
    <w:rsid w:val="001E2CB3"/>
    <w:rsid w:val="001E2EF9"/>
    <w:rsid w:val="001E6040"/>
    <w:rsid w:val="001E6CB7"/>
    <w:rsid w:val="001E7EDC"/>
    <w:rsid w:val="001F0B40"/>
    <w:rsid w:val="001F1180"/>
    <w:rsid w:val="001F1BB4"/>
    <w:rsid w:val="001F2CEE"/>
    <w:rsid w:val="001F4903"/>
    <w:rsid w:val="001F50BB"/>
    <w:rsid w:val="001F513B"/>
    <w:rsid w:val="001F57B8"/>
    <w:rsid w:val="001F6262"/>
    <w:rsid w:val="001F7353"/>
    <w:rsid w:val="001F78DC"/>
    <w:rsid w:val="00200ED6"/>
    <w:rsid w:val="00200F6D"/>
    <w:rsid w:val="00201A2C"/>
    <w:rsid w:val="00202379"/>
    <w:rsid w:val="00202441"/>
    <w:rsid w:val="00202567"/>
    <w:rsid w:val="002044E7"/>
    <w:rsid w:val="00204AD6"/>
    <w:rsid w:val="00204F81"/>
    <w:rsid w:val="00206B01"/>
    <w:rsid w:val="00206EAF"/>
    <w:rsid w:val="00207215"/>
    <w:rsid w:val="00207375"/>
    <w:rsid w:val="00210930"/>
    <w:rsid w:val="00211189"/>
    <w:rsid w:val="002121A9"/>
    <w:rsid w:val="00214C4B"/>
    <w:rsid w:val="002153DB"/>
    <w:rsid w:val="00215900"/>
    <w:rsid w:val="00215A00"/>
    <w:rsid w:val="0021778D"/>
    <w:rsid w:val="00217FF0"/>
    <w:rsid w:val="002217E9"/>
    <w:rsid w:val="00221CDC"/>
    <w:rsid w:val="002236BF"/>
    <w:rsid w:val="00223EFD"/>
    <w:rsid w:val="00224430"/>
    <w:rsid w:val="00225D25"/>
    <w:rsid w:val="00226019"/>
    <w:rsid w:val="00226126"/>
    <w:rsid w:val="002262B9"/>
    <w:rsid w:val="002267B0"/>
    <w:rsid w:val="00226B88"/>
    <w:rsid w:val="0022719C"/>
    <w:rsid w:val="00227543"/>
    <w:rsid w:val="00227EA4"/>
    <w:rsid w:val="002308BE"/>
    <w:rsid w:val="00230A3B"/>
    <w:rsid w:val="00230BA4"/>
    <w:rsid w:val="00230E04"/>
    <w:rsid w:val="00230F04"/>
    <w:rsid w:val="002349F9"/>
    <w:rsid w:val="00237BD1"/>
    <w:rsid w:val="002400C0"/>
    <w:rsid w:val="0024087B"/>
    <w:rsid w:val="00240B6A"/>
    <w:rsid w:val="00240BC9"/>
    <w:rsid w:val="00241CB2"/>
    <w:rsid w:val="00241DB9"/>
    <w:rsid w:val="002427BF"/>
    <w:rsid w:val="00243036"/>
    <w:rsid w:val="00243973"/>
    <w:rsid w:val="002443E1"/>
    <w:rsid w:val="00245162"/>
    <w:rsid w:val="00245BF1"/>
    <w:rsid w:val="00247590"/>
    <w:rsid w:val="00251ACD"/>
    <w:rsid w:val="00251B9C"/>
    <w:rsid w:val="00252447"/>
    <w:rsid w:val="00252A67"/>
    <w:rsid w:val="00252DD1"/>
    <w:rsid w:val="00252F40"/>
    <w:rsid w:val="00253317"/>
    <w:rsid w:val="00253871"/>
    <w:rsid w:val="00253FC1"/>
    <w:rsid w:val="002540D7"/>
    <w:rsid w:val="00256281"/>
    <w:rsid w:val="002562EB"/>
    <w:rsid w:val="0025650A"/>
    <w:rsid w:val="002574E9"/>
    <w:rsid w:val="00257ED0"/>
    <w:rsid w:val="00257F6D"/>
    <w:rsid w:val="00260727"/>
    <w:rsid w:val="00261C38"/>
    <w:rsid w:val="0026392D"/>
    <w:rsid w:val="00263C3D"/>
    <w:rsid w:val="00263D57"/>
    <w:rsid w:val="00264E60"/>
    <w:rsid w:val="00265290"/>
    <w:rsid w:val="00267532"/>
    <w:rsid w:val="002678BA"/>
    <w:rsid w:val="00270987"/>
    <w:rsid w:val="00271CDF"/>
    <w:rsid w:val="00271D25"/>
    <w:rsid w:val="0027202F"/>
    <w:rsid w:val="00272093"/>
    <w:rsid w:val="00272BF0"/>
    <w:rsid w:val="002731AA"/>
    <w:rsid w:val="002740E4"/>
    <w:rsid w:val="00274876"/>
    <w:rsid w:val="00274FA8"/>
    <w:rsid w:val="00275699"/>
    <w:rsid w:val="00275C04"/>
    <w:rsid w:val="00275EF6"/>
    <w:rsid w:val="00276D0D"/>
    <w:rsid w:val="00276FB3"/>
    <w:rsid w:val="002776CB"/>
    <w:rsid w:val="0028063A"/>
    <w:rsid w:val="00284684"/>
    <w:rsid w:val="002852AD"/>
    <w:rsid w:val="00286426"/>
    <w:rsid w:val="002868EC"/>
    <w:rsid w:val="00286D96"/>
    <w:rsid w:val="002871C6"/>
    <w:rsid w:val="002874EE"/>
    <w:rsid w:val="00287768"/>
    <w:rsid w:val="002877B5"/>
    <w:rsid w:val="002879DD"/>
    <w:rsid w:val="00287AD0"/>
    <w:rsid w:val="0029137B"/>
    <w:rsid w:val="002919F7"/>
    <w:rsid w:val="00292016"/>
    <w:rsid w:val="002941E9"/>
    <w:rsid w:val="00294943"/>
    <w:rsid w:val="0029694E"/>
    <w:rsid w:val="00296B05"/>
    <w:rsid w:val="00297661"/>
    <w:rsid w:val="00297BF3"/>
    <w:rsid w:val="00297CDB"/>
    <w:rsid w:val="002A0101"/>
    <w:rsid w:val="002A05A1"/>
    <w:rsid w:val="002A067D"/>
    <w:rsid w:val="002A1426"/>
    <w:rsid w:val="002A2C9C"/>
    <w:rsid w:val="002A2E30"/>
    <w:rsid w:val="002A34B1"/>
    <w:rsid w:val="002A38B6"/>
    <w:rsid w:val="002A417F"/>
    <w:rsid w:val="002A418F"/>
    <w:rsid w:val="002A4C3E"/>
    <w:rsid w:val="002A6471"/>
    <w:rsid w:val="002A6825"/>
    <w:rsid w:val="002A7F4E"/>
    <w:rsid w:val="002B1EAD"/>
    <w:rsid w:val="002B3CB4"/>
    <w:rsid w:val="002B3DAE"/>
    <w:rsid w:val="002B420D"/>
    <w:rsid w:val="002B47BC"/>
    <w:rsid w:val="002B4AE9"/>
    <w:rsid w:val="002B5321"/>
    <w:rsid w:val="002B5CFC"/>
    <w:rsid w:val="002B6270"/>
    <w:rsid w:val="002B6A0D"/>
    <w:rsid w:val="002B6FAF"/>
    <w:rsid w:val="002B706F"/>
    <w:rsid w:val="002B77C7"/>
    <w:rsid w:val="002B78F7"/>
    <w:rsid w:val="002B7C5E"/>
    <w:rsid w:val="002B7C83"/>
    <w:rsid w:val="002B7D07"/>
    <w:rsid w:val="002B7EC5"/>
    <w:rsid w:val="002C03FE"/>
    <w:rsid w:val="002C06B3"/>
    <w:rsid w:val="002C0757"/>
    <w:rsid w:val="002C24B4"/>
    <w:rsid w:val="002C2D8F"/>
    <w:rsid w:val="002C3560"/>
    <w:rsid w:val="002C3F80"/>
    <w:rsid w:val="002C41C3"/>
    <w:rsid w:val="002C4214"/>
    <w:rsid w:val="002C4222"/>
    <w:rsid w:val="002C4790"/>
    <w:rsid w:val="002D1A21"/>
    <w:rsid w:val="002D1D45"/>
    <w:rsid w:val="002D29F3"/>
    <w:rsid w:val="002D3DC5"/>
    <w:rsid w:val="002D4592"/>
    <w:rsid w:val="002D47DA"/>
    <w:rsid w:val="002D4F5B"/>
    <w:rsid w:val="002D535C"/>
    <w:rsid w:val="002D691F"/>
    <w:rsid w:val="002D6C06"/>
    <w:rsid w:val="002D7398"/>
    <w:rsid w:val="002D7A47"/>
    <w:rsid w:val="002E0BD2"/>
    <w:rsid w:val="002E1D3B"/>
    <w:rsid w:val="002E2540"/>
    <w:rsid w:val="002E2677"/>
    <w:rsid w:val="002E2F3B"/>
    <w:rsid w:val="002E3804"/>
    <w:rsid w:val="002E3AC2"/>
    <w:rsid w:val="002E3CC7"/>
    <w:rsid w:val="002E45F8"/>
    <w:rsid w:val="002E60B7"/>
    <w:rsid w:val="002E60E5"/>
    <w:rsid w:val="002F14E0"/>
    <w:rsid w:val="002F1AF3"/>
    <w:rsid w:val="002F2275"/>
    <w:rsid w:val="002F2AB3"/>
    <w:rsid w:val="002F35C5"/>
    <w:rsid w:val="002F4883"/>
    <w:rsid w:val="002F4B8A"/>
    <w:rsid w:val="002F5224"/>
    <w:rsid w:val="002F5C90"/>
    <w:rsid w:val="002F7836"/>
    <w:rsid w:val="0030077B"/>
    <w:rsid w:val="003029C9"/>
    <w:rsid w:val="00302C98"/>
    <w:rsid w:val="003035AD"/>
    <w:rsid w:val="00305BE1"/>
    <w:rsid w:val="0030617A"/>
    <w:rsid w:val="00306C53"/>
    <w:rsid w:val="00306D23"/>
    <w:rsid w:val="00306F07"/>
    <w:rsid w:val="003078AF"/>
    <w:rsid w:val="00307E4D"/>
    <w:rsid w:val="00307E85"/>
    <w:rsid w:val="003101D0"/>
    <w:rsid w:val="003104CF"/>
    <w:rsid w:val="003116E5"/>
    <w:rsid w:val="00311A82"/>
    <w:rsid w:val="00312BA1"/>
    <w:rsid w:val="00312E1B"/>
    <w:rsid w:val="003138EB"/>
    <w:rsid w:val="00313CE7"/>
    <w:rsid w:val="00313FEB"/>
    <w:rsid w:val="00314476"/>
    <w:rsid w:val="003146B3"/>
    <w:rsid w:val="00314B03"/>
    <w:rsid w:val="00316C89"/>
    <w:rsid w:val="00317192"/>
    <w:rsid w:val="0031749E"/>
    <w:rsid w:val="00317B67"/>
    <w:rsid w:val="00317BAD"/>
    <w:rsid w:val="00321199"/>
    <w:rsid w:val="003219C7"/>
    <w:rsid w:val="00322AC0"/>
    <w:rsid w:val="00323414"/>
    <w:rsid w:val="00323842"/>
    <w:rsid w:val="00324702"/>
    <w:rsid w:val="00325338"/>
    <w:rsid w:val="003254E6"/>
    <w:rsid w:val="00325E11"/>
    <w:rsid w:val="00325FB9"/>
    <w:rsid w:val="0032607C"/>
    <w:rsid w:val="00327110"/>
    <w:rsid w:val="00327BB7"/>
    <w:rsid w:val="00330FA8"/>
    <w:rsid w:val="00331138"/>
    <w:rsid w:val="00332A47"/>
    <w:rsid w:val="00332E80"/>
    <w:rsid w:val="003332F4"/>
    <w:rsid w:val="0033348C"/>
    <w:rsid w:val="00333D12"/>
    <w:rsid w:val="003350BD"/>
    <w:rsid w:val="003352A2"/>
    <w:rsid w:val="00337573"/>
    <w:rsid w:val="003375F0"/>
    <w:rsid w:val="003406C4"/>
    <w:rsid w:val="00340916"/>
    <w:rsid w:val="00341248"/>
    <w:rsid w:val="0034144B"/>
    <w:rsid w:val="00342374"/>
    <w:rsid w:val="00342551"/>
    <w:rsid w:val="00343665"/>
    <w:rsid w:val="00343E61"/>
    <w:rsid w:val="00343E90"/>
    <w:rsid w:val="0034504A"/>
    <w:rsid w:val="0034521A"/>
    <w:rsid w:val="003469BC"/>
    <w:rsid w:val="00347833"/>
    <w:rsid w:val="0034788B"/>
    <w:rsid w:val="00350E9F"/>
    <w:rsid w:val="0035167E"/>
    <w:rsid w:val="0035226B"/>
    <w:rsid w:val="003526A4"/>
    <w:rsid w:val="003526CA"/>
    <w:rsid w:val="00353181"/>
    <w:rsid w:val="003531FB"/>
    <w:rsid w:val="00353BF0"/>
    <w:rsid w:val="00353D05"/>
    <w:rsid w:val="0035442D"/>
    <w:rsid w:val="00354CC1"/>
    <w:rsid w:val="00355139"/>
    <w:rsid w:val="00356625"/>
    <w:rsid w:val="003575F6"/>
    <w:rsid w:val="00357F14"/>
    <w:rsid w:val="00360343"/>
    <w:rsid w:val="00360D33"/>
    <w:rsid w:val="0036237A"/>
    <w:rsid w:val="003624E6"/>
    <w:rsid w:val="00362873"/>
    <w:rsid w:val="00362F0C"/>
    <w:rsid w:val="003630D0"/>
    <w:rsid w:val="00363654"/>
    <w:rsid w:val="003636B3"/>
    <w:rsid w:val="00363AB0"/>
    <w:rsid w:val="003641CD"/>
    <w:rsid w:val="00364CE4"/>
    <w:rsid w:val="00364D4B"/>
    <w:rsid w:val="00364D66"/>
    <w:rsid w:val="0036504D"/>
    <w:rsid w:val="003660AA"/>
    <w:rsid w:val="003662A2"/>
    <w:rsid w:val="00366575"/>
    <w:rsid w:val="00367034"/>
    <w:rsid w:val="003675EB"/>
    <w:rsid w:val="00367F0D"/>
    <w:rsid w:val="0037093B"/>
    <w:rsid w:val="00371FA2"/>
    <w:rsid w:val="00372D47"/>
    <w:rsid w:val="003732E9"/>
    <w:rsid w:val="0037400D"/>
    <w:rsid w:val="003746B4"/>
    <w:rsid w:val="003749B6"/>
    <w:rsid w:val="00375E05"/>
    <w:rsid w:val="003760DA"/>
    <w:rsid w:val="003762FF"/>
    <w:rsid w:val="0037686F"/>
    <w:rsid w:val="00377067"/>
    <w:rsid w:val="0038029E"/>
    <w:rsid w:val="00380795"/>
    <w:rsid w:val="0038079F"/>
    <w:rsid w:val="00381938"/>
    <w:rsid w:val="00381EA2"/>
    <w:rsid w:val="003821EE"/>
    <w:rsid w:val="00382425"/>
    <w:rsid w:val="003828F9"/>
    <w:rsid w:val="0038397F"/>
    <w:rsid w:val="00384120"/>
    <w:rsid w:val="00384170"/>
    <w:rsid w:val="00384F90"/>
    <w:rsid w:val="003856D8"/>
    <w:rsid w:val="0038643C"/>
    <w:rsid w:val="0038662B"/>
    <w:rsid w:val="00390801"/>
    <w:rsid w:val="00390914"/>
    <w:rsid w:val="00391775"/>
    <w:rsid w:val="0039211C"/>
    <w:rsid w:val="00392F48"/>
    <w:rsid w:val="003935EC"/>
    <w:rsid w:val="00393857"/>
    <w:rsid w:val="0039385F"/>
    <w:rsid w:val="0039386A"/>
    <w:rsid w:val="0039412A"/>
    <w:rsid w:val="00394267"/>
    <w:rsid w:val="003953E9"/>
    <w:rsid w:val="00395638"/>
    <w:rsid w:val="00395D91"/>
    <w:rsid w:val="003976AE"/>
    <w:rsid w:val="003A045A"/>
    <w:rsid w:val="003A06E8"/>
    <w:rsid w:val="003A132D"/>
    <w:rsid w:val="003A1502"/>
    <w:rsid w:val="003A1B8C"/>
    <w:rsid w:val="003A2161"/>
    <w:rsid w:val="003A2B7A"/>
    <w:rsid w:val="003A2EE9"/>
    <w:rsid w:val="003A31B4"/>
    <w:rsid w:val="003A3E81"/>
    <w:rsid w:val="003A4C47"/>
    <w:rsid w:val="003A5A11"/>
    <w:rsid w:val="003A63B4"/>
    <w:rsid w:val="003A662F"/>
    <w:rsid w:val="003A7F35"/>
    <w:rsid w:val="003B0AE4"/>
    <w:rsid w:val="003B0DCE"/>
    <w:rsid w:val="003B1727"/>
    <w:rsid w:val="003B1E77"/>
    <w:rsid w:val="003B318D"/>
    <w:rsid w:val="003B5039"/>
    <w:rsid w:val="003B5043"/>
    <w:rsid w:val="003B5212"/>
    <w:rsid w:val="003B5274"/>
    <w:rsid w:val="003B586E"/>
    <w:rsid w:val="003B6437"/>
    <w:rsid w:val="003B7258"/>
    <w:rsid w:val="003B7482"/>
    <w:rsid w:val="003B77A6"/>
    <w:rsid w:val="003B7A81"/>
    <w:rsid w:val="003C00AD"/>
    <w:rsid w:val="003C1834"/>
    <w:rsid w:val="003C1BD1"/>
    <w:rsid w:val="003C3092"/>
    <w:rsid w:val="003C37A3"/>
    <w:rsid w:val="003C48CA"/>
    <w:rsid w:val="003C55B7"/>
    <w:rsid w:val="003C5F8A"/>
    <w:rsid w:val="003C6013"/>
    <w:rsid w:val="003C63BC"/>
    <w:rsid w:val="003C6D6E"/>
    <w:rsid w:val="003C76C3"/>
    <w:rsid w:val="003C781B"/>
    <w:rsid w:val="003C7998"/>
    <w:rsid w:val="003C7F48"/>
    <w:rsid w:val="003D002D"/>
    <w:rsid w:val="003D0688"/>
    <w:rsid w:val="003D1386"/>
    <w:rsid w:val="003D19D3"/>
    <w:rsid w:val="003D2836"/>
    <w:rsid w:val="003D2F04"/>
    <w:rsid w:val="003D3ECD"/>
    <w:rsid w:val="003D433F"/>
    <w:rsid w:val="003D52F7"/>
    <w:rsid w:val="003D5A60"/>
    <w:rsid w:val="003D70C3"/>
    <w:rsid w:val="003D7D1B"/>
    <w:rsid w:val="003E0EF7"/>
    <w:rsid w:val="003E2CAE"/>
    <w:rsid w:val="003E4457"/>
    <w:rsid w:val="003E776B"/>
    <w:rsid w:val="003E7B7D"/>
    <w:rsid w:val="003F032F"/>
    <w:rsid w:val="003F09F7"/>
    <w:rsid w:val="003F0E70"/>
    <w:rsid w:val="003F0F61"/>
    <w:rsid w:val="003F154B"/>
    <w:rsid w:val="003F2059"/>
    <w:rsid w:val="003F37C8"/>
    <w:rsid w:val="003F416E"/>
    <w:rsid w:val="003F42DA"/>
    <w:rsid w:val="003F4913"/>
    <w:rsid w:val="003F5061"/>
    <w:rsid w:val="003F5368"/>
    <w:rsid w:val="003F62CF"/>
    <w:rsid w:val="003F668F"/>
    <w:rsid w:val="003F6BE3"/>
    <w:rsid w:val="003F6EFA"/>
    <w:rsid w:val="003F74D0"/>
    <w:rsid w:val="003F7868"/>
    <w:rsid w:val="00402BF0"/>
    <w:rsid w:val="00403B2D"/>
    <w:rsid w:val="00404056"/>
    <w:rsid w:val="00404580"/>
    <w:rsid w:val="004046AD"/>
    <w:rsid w:val="0040570E"/>
    <w:rsid w:val="0040601D"/>
    <w:rsid w:val="004065CF"/>
    <w:rsid w:val="00406C47"/>
    <w:rsid w:val="0041065B"/>
    <w:rsid w:val="00411982"/>
    <w:rsid w:val="004119CE"/>
    <w:rsid w:val="00412656"/>
    <w:rsid w:val="00413B56"/>
    <w:rsid w:val="00414316"/>
    <w:rsid w:val="004159B7"/>
    <w:rsid w:val="0041753F"/>
    <w:rsid w:val="00417573"/>
    <w:rsid w:val="00420B8B"/>
    <w:rsid w:val="00422117"/>
    <w:rsid w:val="00422792"/>
    <w:rsid w:val="00423FC6"/>
    <w:rsid w:val="00424BCA"/>
    <w:rsid w:val="0042573A"/>
    <w:rsid w:val="00425BCC"/>
    <w:rsid w:val="0042628F"/>
    <w:rsid w:val="004279BD"/>
    <w:rsid w:val="00427FFD"/>
    <w:rsid w:val="0043017F"/>
    <w:rsid w:val="00431100"/>
    <w:rsid w:val="00431258"/>
    <w:rsid w:val="0043146B"/>
    <w:rsid w:val="004319F4"/>
    <w:rsid w:val="0043219E"/>
    <w:rsid w:val="00432C60"/>
    <w:rsid w:val="00432CE7"/>
    <w:rsid w:val="004335C2"/>
    <w:rsid w:val="00434D4F"/>
    <w:rsid w:val="00434E1B"/>
    <w:rsid w:val="004353AA"/>
    <w:rsid w:val="004363CF"/>
    <w:rsid w:val="004377A8"/>
    <w:rsid w:val="004408D6"/>
    <w:rsid w:val="004410BC"/>
    <w:rsid w:val="00442FFF"/>
    <w:rsid w:val="0044314E"/>
    <w:rsid w:val="00443789"/>
    <w:rsid w:val="00443DF8"/>
    <w:rsid w:val="00444A42"/>
    <w:rsid w:val="00444D22"/>
    <w:rsid w:val="00445A92"/>
    <w:rsid w:val="00445BFC"/>
    <w:rsid w:val="00445C7A"/>
    <w:rsid w:val="00446091"/>
    <w:rsid w:val="004469A0"/>
    <w:rsid w:val="00446AA2"/>
    <w:rsid w:val="00447048"/>
    <w:rsid w:val="00447418"/>
    <w:rsid w:val="0044744C"/>
    <w:rsid w:val="00447543"/>
    <w:rsid w:val="004479F4"/>
    <w:rsid w:val="0045017E"/>
    <w:rsid w:val="00450D04"/>
    <w:rsid w:val="00450DE0"/>
    <w:rsid w:val="004515CC"/>
    <w:rsid w:val="00451896"/>
    <w:rsid w:val="00452D1B"/>
    <w:rsid w:val="00453524"/>
    <w:rsid w:val="004538F3"/>
    <w:rsid w:val="00453B58"/>
    <w:rsid w:val="00453E19"/>
    <w:rsid w:val="00457BE3"/>
    <w:rsid w:val="00460E4B"/>
    <w:rsid w:val="00461674"/>
    <w:rsid w:val="004616A0"/>
    <w:rsid w:val="00461AAD"/>
    <w:rsid w:val="0046229F"/>
    <w:rsid w:val="00462313"/>
    <w:rsid w:val="00462FAA"/>
    <w:rsid w:val="00463999"/>
    <w:rsid w:val="00463B09"/>
    <w:rsid w:val="004641E9"/>
    <w:rsid w:val="00465206"/>
    <w:rsid w:val="004667DF"/>
    <w:rsid w:val="0046746F"/>
    <w:rsid w:val="004715E3"/>
    <w:rsid w:val="00471B07"/>
    <w:rsid w:val="00471EA3"/>
    <w:rsid w:val="00471F64"/>
    <w:rsid w:val="00472E65"/>
    <w:rsid w:val="004735D4"/>
    <w:rsid w:val="0047376E"/>
    <w:rsid w:val="0047489A"/>
    <w:rsid w:val="004756E2"/>
    <w:rsid w:val="00475F39"/>
    <w:rsid w:val="004760F5"/>
    <w:rsid w:val="004761DA"/>
    <w:rsid w:val="00476AE6"/>
    <w:rsid w:val="00477516"/>
    <w:rsid w:val="0048024B"/>
    <w:rsid w:val="004807B5"/>
    <w:rsid w:val="004807FF"/>
    <w:rsid w:val="00480E13"/>
    <w:rsid w:val="0048103A"/>
    <w:rsid w:val="004821C1"/>
    <w:rsid w:val="00484645"/>
    <w:rsid w:val="0048475E"/>
    <w:rsid w:val="004849C3"/>
    <w:rsid w:val="0048657A"/>
    <w:rsid w:val="00486B45"/>
    <w:rsid w:val="00486E21"/>
    <w:rsid w:val="0048759B"/>
    <w:rsid w:val="00487C32"/>
    <w:rsid w:val="00487DEC"/>
    <w:rsid w:val="0049068F"/>
    <w:rsid w:val="0049093D"/>
    <w:rsid w:val="004922C9"/>
    <w:rsid w:val="00492C6B"/>
    <w:rsid w:val="004939C4"/>
    <w:rsid w:val="00493F7F"/>
    <w:rsid w:val="0049426E"/>
    <w:rsid w:val="00494BC6"/>
    <w:rsid w:val="0049580F"/>
    <w:rsid w:val="004968FF"/>
    <w:rsid w:val="004973E5"/>
    <w:rsid w:val="004A1400"/>
    <w:rsid w:val="004A2A52"/>
    <w:rsid w:val="004A2B80"/>
    <w:rsid w:val="004A3AFF"/>
    <w:rsid w:val="004A41CB"/>
    <w:rsid w:val="004A471B"/>
    <w:rsid w:val="004A56E6"/>
    <w:rsid w:val="004A5C9D"/>
    <w:rsid w:val="004A6996"/>
    <w:rsid w:val="004A6D3B"/>
    <w:rsid w:val="004A73A3"/>
    <w:rsid w:val="004A74B2"/>
    <w:rsid w:val="004A7606"/>
    <w:rsid w:val="004A7D74"/>
    <w:rsid w:val="004B01D6"/>
    <w:rsid w:val="004B0328"/>
    <w:rsid w:val="004B0B6F"/>
    <w:rsid w:val="004B1BDE"/>
    <w:rsid w:val="004B274D"/>
    <w:rsid w:val="004B325F"/>
    <w:rsid w:val="004B3341"/>
    <w:rsid w:val="004B37E2"/>
    <w:rsid w:val="004B3CE9"/>
    <w:rsid w:val="004B402D"/>
    <w:rsid w:val="004B4E61"/>
    <w:rsid w:val="004B4FDD"/>
    <w:rsid w:val="004B5AE7"/>
    <w:rsid w:val="004B6A0A"/>
    <w:rsid w:val="004C00B8"/>
    <w:rsid w:val="004C0A4C"/>
    <w:rsid w:val="004C0EE6"/>
    <w:rsid w:val="004C2876"/>
    <w:rsid w:val="004C4233"/>
    <w:rsid w:val="004C5B98"/>
    <w:rsid w:val="004C5C26"/>
    <w:rsid w:val="004C5D42"/>
    <w:rsid w:val="004C5F42"/>
    <w:rsid w:val="004C6619"/>
    <w:rsid w:val="004C695B"/>
    <w:rsid w:val="004C6978"/>
    <w:rsid w:val="004D0757"/>
    <w:rsid w:val="004D0D37"/>
    <w:rsid w:val="004D150F"/>
    <w:rsid w:val="004D15F4"/>
    <w:rsid w:val="004D1A86"/>
    <w:rsid w:val="004D4242"/>
    <w:rsid w:val="004D45AB"/>
    <w:rsid w:val="004D4E15"/>
    <w:rsid w:val="004D4F6E"/>
    <w:rsid w:val="004D66BE"/>
    <w:rsid w:val="004D7D92"/>
    <w:rsid w:val="004E02FC"/>
    <w:rsid w:val="004E0317"/>
    <w:rsid w:val="004E04A5"/>
    <w:rsid w:val="004E0C7E"/>
    <w:rsid w:val="004E1790"/>
    <w:rsid w:val="004E26F8"/>
    <w:rsid w:val="004E28C1"/>
    <w:rsid w:val="004E4D50"/>
    <w:rsid w:val="004E5B1A"/>
    <w:rsid w:val="004E5FC6"/>
    <w:rsid w:val="004E7CC3"/>
    <w:rsid w:val="004F0341"/>
    <w:rsid w:val="004F09F6"/>
    <w:rsid w:val="004F4C47"/>
    <w:rsid w:val="004F4F92"/>
    <w:rsid w:val="004F563D"/>
    <w:rsid w:val="004F599E"/>
    <w:rsid w:val="004F5E94"/>
    <w:rsid w:val="004F6222"/>
    <w:rsid w:val="004F79EB"/>
    <w:rsid w:val="0050041D"/>
    <w:rsid w:val="00500FCA"/>
    <w:rsid w:val="00501A6D"/>
    <w:rsid w:val="00501C72"/>
    <w:rsid w:val="00503058"/>
    <w:rsid w:val="005033E9"/>
    <w:rsid w:val="005035F3"/>
    <w:rsid w:val="00503F77"/>
    <w:rsid w:val="0050417C"/>
    <w:rsid w:val="00505538"/>
    <w:rsid w:val="00505AE2"/>
    <w:rsid w:val="005074B7"/>
    <w:rsid w:val="0051024D"/>
    <w:rsid w:val="0051141A"/>
    <w:rsid w:val="00511848"/>
    <w:rsid w:val="00511D75"/>
    <w:rsid w:val="00512534"/>
    <w:rsid w:val="0051550C"/>
    <w:rsid w:val="00515EE2"/>
    <w:rsid w:val="0051600B"/>
    <w:rsid w:val="0051723D"/>
    <w:rsid w:val="005201DB"/>
    <w:rsid w:val="005208F6"/>
    <w:rsid w:val="00521FE1"/>
    <w:rsid w:val="0052503C"/>
    <w:rsid w:val="00525180"/>
    <w:rsid w:val="005252EA"/>
    <w:rsid w:val="005258D1"/>
    <w:rsid w:val="00525992"/>
    <w:rsid w:val="00525E74"/>
    <w:rsid w:val="005261D5"/>
    <w:rsid w:val="0052629B"/>
    <w:rsid w:val="00526417"/>
    <w:rsid w:val="0052732F"/>
    <w:rsid w:val="00527C96"/>
    <w:rsid w:val="00531AFA"/>
    <w:rsid w:val="00531B3B"/>
    <w:rsid w:val="00531BC6"/>
    <w:rsid w:val="00532129"/>
    <w:rsid w:val="00533091"/>
    <w:rsid w:val="0053339E"/>
    <w:rsid w:val="005335F2"/>
    <w:rsid w:val="005337F2"/>
    <w:rsid w:val="0053387F"/>
    <w:rsid w:val="005340F3"/>
    <w:rsid w:val="0053492B"/>
    <w:rsid w:val="00534AA5"/>
    <w:rsid w:val="00536548"/>
    <w:rsid w:val="005369E6"/>
    <w:rsid w:val="00536FAD"/>
    <w:rsid w:val="0053735F"/>
    <w:rsid w:val="0054000B"/>
    <w:rsid w:val="00540B3A"/>
    <w:rsid w:val="00541BD1"/>
    <w:rsid w:val="00541D33"/>
    <w:rsid w:val="005431B8"/>
    <w:rsid w:val="00543F01"/>
    <w:rsid w:val="005449D2"/>
    <w:rsid w:val="005453D1"/>
    <w:rsid w:val="005462AE"/>
    <w:rsid w:val="005463D6"/>
    <w:rsid w:val="00546F2F"/>
    <w:rsid w:val="00547BAD"/>
    <w:rsid w:val="00550192"/>
    <w:rsid w:val="005501A8"/>
    <w:rsid w:val="00550894"/>
    <w:rsid w:val="005509B9"/>
    <w:rsid w:val="00551515"/>
    <w:rsid w:val="005520F4"/>
    <w:rsid w:val="00552BCE"/>
    <w:rsid w:val="00552EF0"/>
    <w:rsid w:val="0055335F"/>
    <w:rsid w:val="005533FE"/>
    <w:rsid w:val="0055422C"/>
    <w:rsid w:val="00554EF4"/>
    <w:rsid w:val="005559DF"/>
    <w:rsid w:val="00555D41"/>
    <w:rsid w:val="0056100A"/>
    <w:rsid w:val="00561621"/>
    <w:rsid w:val="0056168B"/>
    <w:rsid w:val="00562C84"/>
    <w:rsid w:val="005632D7"/>
    <w:rsid w:val="00563CA0"/>
    <w:rsid w:val="00563F7B"/>
    <w:rsid w:val="00565E24"/>
    <w:rsid w:val="00566E2B"/>
    <w:rsid w:val="00567072"/>
    <w:rsid w:val="005711BC"/>
    <w:rsid w:val="005713D4"/>
    <w:rsid w:val="00571553"/>
    <w:rsid w:val="0057180F"/>
    <w:rsid w:val="00571891"/>
    <w:rsid w:val="005718DC"/>
    <w:rsid w:val="0057231E"/>
    <w:rsid w:val="00573096"/>
    <w:rsid w:val="00573343"/>
    <w:rsid w:val="0057343D"/>
    <w:rsid w:val="00573E27"/>
    <w:rsid w:val="005746D5"/>
    <w:rsid w:val="00574C3D"/>
    <w:rsid w:val="00575412"/>
    <w:rsid w:val="005759DC"/>
    <w:rsid w:val="00580096"/>
    <w:rsid w:val="00581355"/>
    <w:rsid w:val="0058161F"/>
    <w:rsid w:val="00581CF1"/>
    <w:rsid w:val="00582474"/>
    <w:rsid w:val="005828AC"/>
    <w:rsid w:val="0058351C"/>
    <w:rsid w:val="0058442D"/>
    <w:rsid w:val="0058495E"/>
    <w:rsid w:val="00584BEF"/>
    <w:rsid w:val="00585497"/>
    <w:rsid w:val="005860DF"/>
    <w:rsid w:val="005875C5"/>
    <w:rsid w:val="00587FB2"/>
    <w:rsid w:val="00590D00"/>
    <w:rsid w:val="005924D8"/>
    <w:rsid w:val="00593459"/>
    <w:rsid w:val="005946AB"/>
    <w:rsid w:val="00594D26"/>
    <w:rsid w:val="0059560C"/>
    <w:rsid w:val="0059577D"/>
    <w:rsid w:val="00595A3F"/>
    <w:rsid w:val="00597325"/>
    <w:rsid w:val="005A0B58"/>
    <w:rsid w:val="005A16A1"/>
    <w:rsid w:val="005A1E41"/>
    <w:rsid w:val="005A290D"/>
    <w:rsid w:val="005A31A6"/>
    <w:rsid w:val="005A3A33"/>
    <w:rsid w:val="005A4366"/>
    <w:rsid w:val="005A49CE"/>
    <w:rsid w:val="005A54BA"/>
    <w:rsid w:val="005A61FA"/>
    <w:rsid w:val="005A651D"/>
    <w:rsid w:val="005A6CED"/>
    <w:rsid w:val="005A700C"/>
    <w:rsid w:val="005A77FB"/>
    <w:rsid w:val="005A77FD"/>
    <w:rsid w:val="005A798C"/>
    <w:rsid w:val="005B09EA"/>
    <w:rsid w:val="005B0A6E"/>
    <w:rsid w:val="005B0CD7"/>
    <w:rsid w:val="005B2DB1"/>
    <w:rsid w:val="005B2E9F"/>
    <w:rsid w:val="005B3A1D"/>
    <w:rsid w:val="005B4709"/>
    <w:rsid w:val="005B4C20"/>
    <w:rsid w:val="005B4D6C"/>
    <w:rsid w:val="005B551E"/>
    <w:rsid w:val="005B593D"/>
    <w:rsid w:val="005B6432"/>
    <w:rsid w:val="005B6DF1"/>
    <w:rsid w:val="005B7219"/>
    <w:rsid w:val="005B7B72"/>
    <w:rsid w:val="005C0599"/>
    <w:rsid w:val="005C0887"/>
    <w:rsid w:val="005C0ABA"/>
    <w:rsid w:val="005C1E0A"/>
    <w:rsid w:val="005C43A3"/>
    <w:rsid w:val="005C51B3"/>
    <w:rsid w:val="005C5497"/>
    <w:rsid w:val="005C6FF3"/>
    <w:rsid w:val="005C7C7F"/>
    <w:rsid w:val="005D0523"/>
    <w:rsid w:val="005D0785"/>
    <w:rsid w:val="005D1486"/>
    <w:rsid w:val="005D21B9"/>
    <w:rsid w:val="005D221C"/>
    <w:rsid w:val="005D24BC"/>
    <w:rsid w:val="005D2CAD"/>
    <w:rsid w:val="005D3EC6"/>
    <w:rsid w:val="005D419B"/>
    <w:rsid w:val="005D43D3"/>
    <w:rsid w:val="005D44BB"/>
    <w:rsid w:val="005D49A8"/>
    <w:rsid w:val="005D669D"/>
    <w:rsid w:val="005D701E"/>
    <w:rsid w:val="005D7196"/>
    <w:rsid w:val="005D7C19"/>
    <w:rsid w:val="005E1517"/>
    <w:rsid w:val="005E18B5"/>
    <w:rsid w:val="005E1905"/>
    <w:rsid w:val="005E1C03"/>
    <w:rsid w:val="005E1E92"/>
    <w:rsid w:val="005E2541"/>
    <w:rsid w:val="005E2C4A"/>
    <w:rsid w:val="005E4E32"/>
    <w:rsid w:val="005E5699"/>
    <w:rsid w:val="005E59E6"/>
    <w:rsid w:val="005E5E84"/>
    <w:rsid w:val="005E6075"/>
    <w:rsid w:val="005E6441"/>
    <w:rsid w:val="005E6983"/>
    <w:rsid w:val="005E6E4E"/>
    <w:rsid w:val="005E6FD2"/>
    <w:rsid w:val="005E74F8"/>
    <w:rsid w:val="005F055E"/>
    <w:rsid w:val="005F0F2E"/>
    <w:rsid w:val="005F348A"/>
    <w:rsid w:val="005F3769"/>
    <w:rsid w:val="005F4692"/>
    <w:rsid w:val="005F54DA"/>
    <w:rsid w:val="005F6C9A"/>
    <w:rsid w:val="005F6CEE"/>
    <w:rsid w:val="005F7672"/>
    <w:rsid w:val="005F7E72"/>
    <w:rsid w:val="006000F7"/>
    <w:rsid w:val="00601534"/>
    <w:rsid w:val="00601604"/>
    <w:rsid w:val="006018C7"/>
    <w:rsid w:val="00601A8A"/>
    <w:rsid w:val="00602F02"/>
    <w:rsid w:val="0060391F"/>
    <w:rsid w:val="0060395A"/>
    <w:rsid w:val="00603BA2"/>
    <w:rsid w:val="00604BF1"/>
    <w:rsid w:val="00605DDF"/>
    <w:rsid w:val="00605E3C"/>
    <w:rsid w:val="00606AE9"/>
    <w:rsid w:val="00607472"/>
    <w:rsid w:val="0060792D"/>
    <w:rsid w:val="00612CCD"/>
    <w:rsid w:val="00612F18"/>
    <w:rsid w:val="00614BAC"/>
    <w:rsid w:val="00615244"/>
    <w:rsid w:val="00616799"/>
    <w:rsid w:val="00616E94"/>
    <w:rsid w:val="00616F0D"/>
    <w:rsid w:val="0062050B"/>
    <w:rsid w:val="006205C6"/>
    <w:rsid w:val="00620CE4"/>
    <w:rsid w:val="00621134"/>
    <w:rsid w:val="00621E6F"/>
    <w:rsid w:val="00622408"/>
    <w:rsid w:val="00622B25"/>
    <w:rsid w:val="006235A6"/>
    <w:rsid w:val="00625DD1"/>
    <w:rsid w:val="0062646D"/>
    <w:rsid w:val="00626744"/>
    <w:rsid w:val="006277C5"/>
    <w:rsid w:val="006279A0"/>
    <w:rsid w:val="00630581"/>
    <w:rsid w:val="00630B11"/>
    <w:rsid w:val="00630DB5"/>
    <w:rsid w:val="006333BD"/>
    <w:rsid w:val="00634D8F"/>
    <w:rsid w:val="006358EB"/>
    <w:rsid w:val="00635D5F"/>
    <w:rsid w:val="00635E04"/>
    <w:rsid w:val="00635F9D"/>
    <w:rsid w:val="006367B2"/>
    <w:rsid w:val="00636971"/>
    <w:rsid w:val="00636C9D"/>
    <w:rsid w:val="00636E0F"/>
    <w:rsid w:val="006400E7"/>
    <w:rsid w:val="0064042E"/>
    <w:rsid w:val="00641265"/>
    <w:rsid w:val="00641580"/>
    <w:rsid w:val="00641AB8"/>
    <w:rsid w:val="00641BD3"/>
    <w:rsid w:val="0064376A"/>
    <w:rsid w:val="006441F0"/>
    <w:rsid w:val="00644254"/>
    <w:rsid w:val="00644965"/>
    <w:rsid w:val="00645A0A"/>
    <w:rsid w:val="006461FC"/>
    <w:rsid w:val="006463B3"/>
    <w:rsid w:val="00646A88"/>
    <w:rsid w:val="006504F0"/>
    <w:rsid w:val="0065104D"/>
    <w:rsid w:val="00651811"/>
    <w:rsid w:val="006520DF"/>
    <w:rsid w:val="00652F77"/>
    <w:rsid w:val="0065316D"/>
    <w:rsid w:val="006533E3"/>
    <w:rsid w:val="006546F3"/>
    <w:rsid w:val="00654ECC"/>
    <w:rsid w:val="00655FAC"/>
    <w:rsid w:val="00656674"/>
    <w:rsid w:val="0065695E"/>
    <w:rsid w:val="00656F24"/>
    <w:rsid w:val="006576C0"/>
    <w:rsid w:val="00661091"/>
    <w:rsid w:val="006623A7"/>
    <w:rsid w:val="00664056"/>
    <w:rsid w:val="0066429B"/>
    <w:rsid w:val="00665611"/>
    <w:rsid w:val="006673CC"/>
    <w:rsid w:val="0066750B"/>
    <w:rsid w:val="0067027A"/>
    <w:rsid w:val="00670FEF"/>
    <w:rsid w:val="00671E15"/>
    <w:rsid w:val="006726D2"/>
    <w:rsid w:val="00672AA7"/>
    <w:rsid w:val="00672AEF"/>
    <w:rsid w:val="00672CE0"/>
    <w:rsid w:val="0067484B"/>
    <w:rsid w:val="00674A8F"/>
    <w:rsid w:val="00676761"/>
    <w:rsid w:val="00677BD0"/>
    <w:rsid w:val="00681818"/>
    <w:rsid w:val="00681B91"/>
    <w:rsid w:val="0068205E"/>
    <w:rsid w:val="0068347D"/>
    <w:rsid w:val="00686370"/>
    <w:rsid w:val="006869FD"/>
    <w:rsid w:val="00687635"/>
    <w:rsid w:val="0068790B"/>
    <w:rsid w:val="00690230"/>
    <w:rsid w:val="0069088D"/>
    <w:rsid w:val="00690C7D"/>
    <w:rsid w:val="006911EB"/>
    <w:rsid w:val="00692DA9"/>
    <w:rsid w:val="00693133"/>
    <w:rsid w:val="006936DC"/>
    <w:rsid w:val="00694563"/>
    <w:rsid w:val="00694FA3"/>
    <w:rsid w:val="00695272"/>
    <w:rsid w:val="00695701"/>
    <w:rsid w:val="00696C0E"/>
    <w:rsid w:val="00696F00"/>
    <w:rsid w:val="006A0668"/>
    <w:rsid w:val="006A071F"/>
    <w:rsid w:val="006A077D"/>
    <w:rsid w:val="006A0AC7"/>
    <w:rsid w:val="006A0FA1"/>
    <w:rsid w:val="006A2B0C"/>
    <w:rsid w:val="006A3303"/>
    <w:rsid w:val="006A4895"/>
    <w:rsid w:val="006A5113"/>
    <w:rsid w:val="006A54E1"/>
    <w:rsid w:val="006A5A79"/>
    <w:rsid w:val="006A614B"/>
    <w:rsid w:val="006A67EF"/>
    <w:rsid w:val="006A68C4"/>
    <w:rsid w:val="006B0A7A"/>
    <w:rsid w:val="006B1A05"/>
    <w:rsid w:val="006B2534"/>
    <w:rsid w:val="006B2F9D"/>
    <w:rsid w:val="006B4295"/>
    <w:rsid w:val="006B48D3"/>
    <w:rsid w:val="006B50FA"/>
    <w:rsid w:val="006B51CE"/>
    <w:rsid w:val="006B547B"/>
    <w:rsid w:val="006B60EA"/>
    <w:rsid w:val="006B6808"/>
    <w:rsid w:val="006B736E"/>
    <w:rsid w:val="006B7515"/>
    <w:rsid w:val="006C00F3"/>
    <w:rsid w:val="006C0696"/>
    <w:rsid w:val="006C26F5"/>
    <w:rsid w:val="006C3785"/>
    <w:rsid w:val="006C469D"/>
    <w:rsid w:val="006C5116"/>
    <w:rsid w:val="006C6D75"/>
    <w:rsid w:val="006C714C"/>
    <w:rsid w:val="006C7671"/>
    <w:rsid w:val="006C7B3A"/>
    <w:rsid w:val="006D02F9"/>
    <w:rsid w:val="006D05DF"/>
    <w:rsid w:val="006D0E0D"/>
    <w:rsid w:val="006D1BA7"/>
    <w:rsid w:val="006D1D1D"/>
    <w:rsid w:val="006D2184"/>
    <w:rsid w:val="006D40D5"/>
    <w:rsid w:val="006D45AB"/>
    <w:rsid w:val="006D4FB1"/>
    <w:rsid w:val="006D5AB1"/>
    <w:rsid w:val="006D5C7A"/>
    <w:rsid w:val="006D6A30"/>
    <w:rsid w:val="006D703F"/>
    <w:rsid w:val="006D78BC"/>
    <w:rsid w:val="006D7B13"/>
    <w:rsid w:val="006E0220"/>
    <w:rsid w:val="006E06D4"/>
    <w:rsid w:val="006E1FEB"/>
    <w:rsid w:val="006E3272"/>
    <w:rsid w:val="006E5001"/>
    <w:rsid w:val="006E5111"/>
    <w:rsid w:val="006E5ED7"/>
    <w:rsid w:val="006E678F"/>
    <w:rsid w:val="006E67AF"/>
    <w:rsid w:val="006E6B13"/>
    <w:rsid w:val="006E6D7C"/>
    <w:rsid w:val="006F0A9E"/>
    <w:rsid w:val="006F0FF0"/>
    <w:rsid w:val="006F0FFA"/>
    <w:rsid w:val="006F1EA6"/>
    <w:rsid w:val="006F1F8F"/>
    <w:rsid w:val="006F35C1"/>
    <w:rsid w:val="006F3976"/>
    <w:rsid w:val="006F3AA3"/>
    <w:rsid w:val="006F3BE8"/>
    <w:rsid w:val="006F410C"/>
    <w:rsid w:val="006F440F"/>
    <w:rsid w:val="006F64AA"/>
    <w:rsid w:val="006F7191"/>
    <w:rsid w:val="006F7958"/>
    <w:rsid w:val="00700296"/>
    <w:rsid w:val="007013CE"/>
    <w:rsid w:val="007014DE"/>
    <w:rsid w:val="007019B3"/>
    <w:rsid w:val="00702485"/>
    <w:rsid w:val="00702D9F"/>
    <w:rsid w:val="00703CA7"/>
    <w:rsid w:val="00703D24"/>
    <w:rsid w:val="00704458"/>
    <w:rsid w:val="0070566F"/>
    <w:rsid w:val="00705A37"/>
    <w:rsid w:val="00707649"/>
    <w:rsid w:val="0070799D"/>
    <w:rsid w:val="00707D1C"/>
    <w:rsid w:val="00707E24"/>
    <w:rsid w:val="00710A4A"/>
    <w:rsid w:val="0071131A"/>
    <w:rsid w:val="0071139F"/>
    <w:rsid w:val="00711719"/>
    <w:rsid w:val="007128D9"/>
    <w:rsid w:val="00713741"/>
    <w:rsid w:val="00713F8C"/>
    <w:rsid w:val="0071427D"/>
    <w:rsid w:val="007142D5"/>
    <w:rsid w:val="007143F1"/>
    <w:rsid w:val="0071517F"/>
    <w:rsid w:val="00717995"/>
    <w:rsid w:val="007208EA"/>
    <w:rsid w:val="00721B63"/>
    <w:rsid w:val="00721EE1"/>
    <w:rsid w:val="00722059"/>
    <w:rsid w:val="00722E1C"/>
    <w:rsid w:val="0072390E"/>
    <w:rsid w:val="0072410A"/>
    <w:rsid w:val="0072437A"/>
    <w:rsid w:val="007249B6"/>
    <w:rsid w:val="00724E70"/>
    <w:rsid w:val="007265AC"/>
    <w:rsid w:val="00726AEF"/>
    <w:rsid w:val="0072797C"/>
    <w:rsid w:val="00727BC9"/>
    <w:rsid w:val="00730261"/>
    <w:rsid w:val="00730A47"/>
    <w:rsid w:val="00730A57"/>
    <w:rsid w:val="00731395"/>
    <w:rsid w:val="007319CE"/>
    <w:rsid w:val="00732586"/>
    <w:rsid w:val="0073384C"/>
    <w:rsid w:val="007340BB"/>
    <w:rsid w:val="00734231"/>
    <w:rsid w:val="00734C12"/>
    <w:rsid w:val="00735A4B"/>
    <w:rsid w:val="00735A9C"/>
    <w:rsid w:val="00742B95"/>
    <w:rsid w:val="007431FE"/>
    <w:rsid w:val="0074361F"/>
    <w:rsid w:val="007446FA"/>
    <w:rsid w:val="007459FD"/>
    <w:rsid w:val="00745A6A"/>
    <w:rsid w:val="00745CD3"/>
    <w:rsid w:val="00745F46"/>
    <w:rsid w:val="007460A1"/>
    <w:rsid w:val="00746536"/>
    <w:rsid w:val="0074656A"/>
    <w:rsid w:val="0074767F"/>
    <w:rsid w:val="007506B5"/>
    <w:rsid w:val="0075085D"/>
    <w:rsid w:val="00750FE5"/>
    <w:rsid w:val="00752B6E"/>
    <w:rsid w:val="00753404"/>
    <w:rsid w:val="007538E5"/>
    <w:rsid w:val="00753923"/>
    <w:rsid w:val="00754128"/>
    <w:rsid w:val="00756D5C"/>
    <w:rsid w:val="00760546"/>
    <w:rsid w:val="00760550"/>
    <w:rsid w:val="007622BC"/>
    <w:rsid w:val="00762477"/>
    <w:rsid w:val="007625EE"/>
    <w:rsid w:val="007629C7"/>
    <w:rsid w:val="00762EF8"/>
    <w:rsid w:val="00763330"/>
    <w:rsid w:val="00763439"/>
    <w:rsid w:val="0076388B"/>
    <w:rsid w:val="007646E8"/>
    <w:rsid w:val="0076536F"/>
    <w:rsid w:val="0076543E"/>
    <w:rsid w:val="007672AD"/>
    <w:rsid w:val="0077040D"/>
    <w:rsid w:val="007733DA"/>
    <w:rsid w:val="007741EA"/>
    <w:rsid w:val="007742C9"/>
    <w:rsid w:val="007743CE"/>
    <w:rsid w:val="00774450"/>
    <w:rsid w:val="0077448D"/>
    <w:rsid w:val="00775330"/>
    <w:rsid w:val="00776E67"/>
    <w:rsid w:val="00777227"/>
    <w:rsid w:val="00777D32"/>
    <w:rsid w:val="0078028E"/>
    <w:rsid w:val="007809D6"/>
    <w:rsid w:val="00780D18"/>
    <w:rsid w:val="00780F73"/>
    <w:rsid w:val="00781680"/>
    <w:rsid w:val="00781CE3"/>
    <w:rsid w:val="00782F6F"/>
    <w:rsid w:val="0078407F"/>
    <w:rsid w:val="00784FE3"/>
    <w:rsid w:val="007854F3"/>
    <w:rsid w:val="00785DB1"/>
    <w:rsid w:val="007862F9"/>
    <w:rsid w:val="00786944"/>
    <w:rsid w:val="0078708B"/>
    <w:rsid w:val="0078766B"/>
    <w:rsid w:val="007876A6"/>
    <w:rsid w:val="007876FF"/>
    <w:rsid w:val="00790A71"/>
    <w:rsid w:val="00790FCC"/>
    <w:rsid w:val="007917A8"/>
    <w:rsid w:val="00792FB1"/>
    <w:rsid w:val="0079317F"/>
    <w:rsid w:val="00793919"/>
    <w:rsid w:val="00793990"/>
    <w:rsid w:val="00794107"/>
    <w:rsid w:val="007941BF"/>
    <w:rsid w:val="00794646"/>
    <w:rsid w:val="0079507B"/>
    <w:rsid w:val="00796EE6"/>
    <w:rsid w:val="0079710E"/>
    <w:rsid w:val="007A0ABD"/>
    <w:rsid w:val="007A1857"/>
    <w:rsid w:val="007A1BBD"/>
    <w:rsid w:val="007A2C6C"/>
    <w:rsid w:val="007A2E1F"/>
    <w:rsid w:val="007A43D7"/>
    <w:rsid w:val="007A4436"/>
    <w:rsid w:val="007A4EE4"/>
    <w:rsid w:val="007A506C"/>
    <w:rsid w:val="007A5C5A"/>
    <w:rsid w:val="007A769B"/>
    <w:rsid w:val="007B001E"/>
    <w:rsid w:val="007B26C9"/>
    <w:rsid w:val="007B2A7C"/>
    <w:rsid w:val="007B2DB9"/>
    <w:rsid w:val="007B3D82"/>
    <w:rsid w:val="007B4825"/>
    <w:rsid w:val="007B49F7"/>
    <w:rsid w:val="007B4A69"/>
    <w:rsid w:val="007B5360"/>
    <w:rsid w:val="007B665F"/>
    <w:rsid w:val="007B6DE5"/>
    <w:rsid w:val="007B7454"/>
    <w:rsid w:val="007C176B"/>
    <w:rsid w:val="007C1A9A"/>
    <w:rsid w:val="007C24F3"/>
    <w:rsid w:val="007C3CA0"/>
    <w:rsid w:val="007C49AF"/>
    <w:rsid w:val="007D0009"/>
    <w:rsid w:val="007D12F5"/>
    <w:rsid w:val="007D38F4"/>
    <w:rsid w:val="007D3CDF"/>
    <w:rsid w:val="007D7402"/>
    <w:rsid w:val="007E0DFD"/>
    <w:rsid w:val="007E19E1"/>
    <w:rsid w:val="007E4888"/>
    <w:rsid w:val="007E4933"/>
    <w:rsid w:val="007E4C90"/>
    <w:rsid w:val="007E4F27"/>
    <w:rsid w:val="007E5621"/>
    <w:rsid w:val="007E63A8"/>
    <w:rsid w:val="007E6730"/>
    <w:rsid w:val="007E677E"/>
    <w:rsid w:val="007E7935"/>
    <w:rsid w:val="007E793A"/>
    <w:rsid w:val="007F2D8D"/>
    <w:rsid w:val="007F3FD2"/>
    <w:rsid w:val="007F4EEB"/>
    <w:rsid w:val="007F5A11"/>
    <w:rsid w:val="007F62EC"/>
    <w:rsid w:val="007F69A1"/>
    <w:rsid w:val="008005DD"/>
    <w:rsid w:val="0080065D"/>
    <w:rsid w:val="0080077C"/>
    <w:rsid w:val="008007A1"/>
    <w:rsid w:val="00801A17"/>
    <w:rsid w:val="00801FAD"/>
    <w:rsid w:val="00802757"/>
    <w:rsid w:val="00802F5B"/>
    <w:rsid w:val="0080380C"/>
    <w:rsid w:val="00803A94"/>
    <w:rsid w:val="00803E04"/>
    <w:rsid w:val="00804E14"/>
    <w:rsid w:val="00805F63"/>
    <w:rsid w:val="0080629E"/>
    <w:rsid w:val="0080697A"/>
    <w:rsid w:val="00806C38"/>
    <w:rsid w:val="00807D0F"/>
    <w:rsid w:val="0081055F"/>
    <w:rsid w:val="008105E4"/>
    <w:rsid w:val="008109D1"/>
    <w:rsid w:val="00811360"/>
    <w:rsid w:val="008125F6"/>
    <w:rsid w:val="0081296C"/>
    <w:rsid w:val="00813344"/>
    <w:rsid w:val="00813BBF"/>
    <w:rsid w:val="00814376"/>
    <w:rsid w:val="008143CE"/>
    <w:rsid w:val="00814D49"/>
    <w:rsid w:val="008178EB"/>
    <w:rsid w:val="00817991"/>
    <w:rsid w:val="00817E9C"/>
    <w:rsid w:val="00821689"/>
    <w:rsid w:val="008226C3"/>
    <w:rsid w:val="00822F74"/>
    <w:rsid w:val="00823CA7"/>
    <w:rsid w:val="0082410B"/>
    <w:rsid w:val="00824532"/>
    <w:rsid w:val="008263F5"/>
    <w:rsid w:val="00827431"/>
    <w:rsid w:val="00827764"/>
    <w:rsid w:val="00827A1F"/>
    <w:rsid w:val="00831814"/>
    <w:rsid w:val="00831B23"/>
    <w:rsid w:val="00832AF6"/>
    <w:rsid w:val="008333D9"/>
    <w:rsid w:val="008333F3"/>
    <w:rsid w:val="00833FC2"/>
    <w:rsid w:val="00834004"/>
    <w:rsid w:val="0083409F"/>
    <w:rsid w:val="008346A4"/>
    <w:rsid w:val="008349BF"/>
    <w:rsid w:val="00834F25"/>
    <w:rsid w:val="008357C8"/>
    <w:rsid w:val="008359AC"/>
    <w:rsid w:val="008359E5"/>
    <w:rsid w:val="00836901"/>
    <w:rsid w:val="00836CCD"/>
    <w:rsid w:val="00840AD4"/>
    <w:rsid w:val="008423DF"/>
    <w:rsid w:val="008425CA"/>
    <w:rsid w:val="008426D4"/>
    <w:rsid w:val="008430F3"/>
    <w:rsid w:val="00843220"/>
    <w:rsid w:val="0084369F"/>
    <w:rsid w:val="00844E2B"/>
    <w:rsid w:val="00844E8C"/>
    <w:rsid w:val="00846354"/>
    <w:rsid w:val="008469B0"/>
    <w:rsid w:val="00846F36"/>
    <w:rsid w:val="00847011"/>
    <w:rsid w:val="0084751C"/>
    <w:rsid w:val="008506EA"/>
    <w:rsid w:val="00851D13"/>
    <w:rsid w:val="00853B29"/>
    <w:rsid w:val="00854718"/>
    <w:rsid w:val="00854CCC"/>
    <w:rsid w:val="00854D83"/>
    <w:rsid w:val="00854DF0"/>
    <w:rsid w:val="00856A76"/>
    <w:rsid w:val="008570DA"/>
    <w:rsid w:val="00860679"/>
    <w:rsid w:val="008626ED"/>
    <w:rsid w:val="0086299D"/>
    <w:rsid w:val="008634DA"/>
    <w:rsid w:val="008637D2"/>
    <w:rsid w:val="0086382B"/>
    <w:rsid w:val="00864358"/>
    <w:rsid w:val="00865002"/>
    <w:rsid w:val="00865102"/>
    <w:rsid w:val="008651EB"/>
    <w:rsid w:val="00865503"/>
    <w:rsid w:val="00865BAE"/>
    <w:rsid w:val="0086628C"/>
    <w:rsid w:val="00867CD3"/>
    <w:rsid w:val="00870440"/>
    <w:rsid w:val="00871246"/>
    <w:rsid w:val="008716B5"/>
    <w:rsid w:val="00871910"/>
    <w:rsid w:val="00874361"/>
    <w:rsid w:val="0087490B"/>
    <w:rsid w:val="00874F26"/>
    <w:rsid w:val="00875130"/>
    <w:rsid w:val="008753BE"/>
    <w:rsid w:val="0087540E"/>
    <w:rsid w:val="00875562"/>
    <w:rsid w:val="008755FB"/>
    <w:rsid w:val="00875B4B"/>
    <w:rsid w:val="00875CEB"/>
    <w:rsid w:val="00875E16"/>
    <w:rsid w:val="00875FBE"/>
    <w:rsid w:val="00876072"/>
    <w:rsid w:val="00880125"/>
    <w:rsid w:val="00880CB2"/>
    <w:rsid w:val="0088107D"/>
    <w:rsid w:val="008818E8"/>
    <w:rsid w:val="00882326"/>
    <w:rsid w:val="00882551"/>
    <w:rsid w:val="00882848"/>
    <w:rsid w:val="00882C7E"/>
    <w:rsid w:val="00882D64"/>
    <w:rsid w:val="00884847"/>
    <w:rsid w:val="00884C66"/>
    <w:rsid w:val="00886DBA"/>
    <w:rsid w:val="008872FA"/>
    <w:rsid w:val="008907F5"/>
    <w:rsid w:val="0089085F"/>
    <w:rsid w:val="00890C41"/>
    <w:rsid w:val="0089103C"/>
    <w:rsid w:val="00892400"/>
    <w:rsid w:val="00893B15"/>
    <w:rsid w:val="00893D55"/>
    <w:rsid w:val="00895307"/>
    <w:rsid w:val="00895B7C"/>
    <w:rsid w:val="00896892"/>
    <w:rsid w:val="008968A0"/>
    <w:rsid w:val="00897803"/>
    <w:rsid w:val="00897916"/>
    <w:rsid w:val="008A0F24"/>
    <w:rsid w:val="008A24DA"/>
    <w:rsid w:val="008A2806"/>
    <w:rsid w:val="008A2DEF"/>
    <w:rsid w:val="008A35F4"/>
    <w:rsid w:val="008A3A68"/>
    <w:rsid w:val="008A46ED"/>
    <w:rsid w:val="008A4B4B"/>
    <w:rsid w:val="008A6CF0"/>
    <w:rsid w:val="008B0399"/>
    <w:rsid w:val="008B0B74"/>
    <w:rsid w:val="008B248C"/>
    <w:rsid w:val="008B2555"/>
    <w:rsid w:val="008B277D"/>
    <w:rsid w:val="008B3336"/>
    <w:rsid w:val="008B4260"/>
    <w:rsid w:val="008B42C3"/>
    <w:rsid w:val="008B42E4"/>
    <w:rsid w:val="008B4594"/>
    <w:rsid w:val="008B4D09"/>
    <w:rsid w:val="008B5C0E"/>
    <w:rsid w:val="008B5CAA"/>
    <w:rsid w:val="008B72ED"/>
    <w:rsid w:val="008C0856"/>
    <w:rsid w:val="008C0C7D"/>
    <w:rsid w:val="008C0F07"/>
    <w:rsid w:val="008C122B"/>
    <w:rsid w:val="008C1EBB"/>
    <w:rsid w:val="008C2FEA"/>
    <w:rsid w:val="008C31D5"/>
    <w:rsid w:val="008C3799"/>
    <w:rsid w:val="008C432B"/>
    <w:rsid w:val="008C4451"/>
    <w:rsid w:val="008C4529"/>
    <w:rsid w:val="008C6890"/>
    <w:rsid w:val="008C7A73"/>
    <w:rsid w:val="008D046B"/>
    <w:rsid w:val="008D2032"/>
    <w:rsid w:val="008D21AA"/>
    <w:rsid w:val="008D2DCC"/>
    <w:rsid w:val="008D2ED6"/>
    <w:rsid w:val="008D2FED"/>
    <w:rsid w:val="008D30DC"/>
    <w:rsid w:val="008D4283"/>
    <w:rsid w:val="008D4982"/>
    <w:rsid w:val="008D5CB1"/>
    <w:rsid w:val="008D5EFF"/>
    <w:rsid w:val="008D74F3"/>
    <w:rsid w:val="008E143E"/>
    <w:rsid w:val="008E16A2"/>
    <w:rsid w:val="008E3513"/>
    <w:rsid w:val="008E4D48"/>
    <w:rsid w:val="008E5431"/>
    <w:rsid w:val="008E66AD"/>
    <w:rsid w:val="008E70E9"/>
    <w:rsid w:val="008E72A5"/>
    <w:rsid w:val="008E7D42"/>
    <w:rsid w:val="008E7E18"/>
    <w:rsid w:val="008F09E1"/>
    <w:rsid w:val="008F0DB3"/>
    <w:rsid w:val="008F2215"/>
    <w:rsid w:val="008F2E44"/>
    <w:rsid w:val="008F37FB"/>
    <w:rsid w:val="008F3BDC"/>
    <w:rsid w:val="008F3E39"/>
    <w:rsid w:val="008F4485"/>
    <w:rsid w:val="008F4DF8"/>
    <w:rsid w:val="008F59C3"/>
    <w:rsid w:val="008F5CB8"/>
    <w:rsid w:val="0090008C"/>
    <w:rsid w:val="00900160"/>
    <w:rsid w:val="00900548"/>
    <w:rsid w:val="00900C75"/>
    <w:rsid w:val="0090181B"/>
    <w:rsid w:val="0090197D"/>
    <w:rsid w:val="009025B3"/>
    <w:rsid w:val="009026B5"/>
    <w:rsid w:val="00902769"/>
    <w:rsid w:val="00903569"/>
    <w:rsid w:val="00903824"/>
    <w:rsid w:val="00904585"/>
    <w:rsid w:val="00904F93"/>
    <w:rsid w:val="009053CF"/>
    <w:rsid w:val="00905DC9"/>
    <w:rsid w:val="009060BD"/>
    <w:rsid w:val="0090643F"/>
    <w:rsid w:val="0090667E"/>
    <w:rsid w:val="00906D4E"/>
    <w:rsid w:val="00906F9A"/>
    <w:rsid w:val="009102F2"/>
    <w:rsid w:val="00910BBA"/>
    <w:rsid w:val="0091187F"/>
    <w:rsid w:val="00912F0E"/>
    <w:rsid w:val="00914F58"/>
    <w:rsid w:val="009165F7"/>
    <w:rsid w:val="00917FCE"/>
    <w:rsid w:val="009207AA"/>
    <w:rsid w:val="0092154D"/>
    <w:rsid w:val="00922AAB"/>
    <w:rsid w:val="00924311"/>
    <w:rsid w:val="009246FA"/>
    <w:rsid w:val="009247F6"/>
    <w:rsid w:val="009248F5"/>
    <w:rsid w:val="00925F8D"/>
    <w:rsid w:val="0093058B"/>
    <w:rsid w:val="00930FE5"/>
    <w:rsid w:val="00931795"/>
    <w:rsid w:val="00932BD7"/>
    <w:rsid w:val="00933748"/>
    <w:rsid w:val="00934E15"/>
    <w:rsid w:val="00934EEE"/>
    <w:rsid w:val="009353B6"/>
    <w:rsid w:val="00935414"/>
    <w:rsid w:val="00935498"/>
    <w:rsid w:val="009355F0"/>
    <w:rsid w:val="00935964"/>
    <w:rsid w:val="009369E3"/>
    <w:rsid w:val="0093793A"/>
    <w:rsid w:val="00937E0E"/>
    <w:rsid w:val="009404A9"/>
    <w:rsid w:val="00940632"/>
    <w:rsid w:val="009407A4"/>
    <w:rsid w:val="00942067"/>
    <w:rsid w:val="00942658"/>
    <w:rsid w:val="00942724"/>
    <w:rsid w:val="00943320"/>
    <w:rsid w:val="00944E6C"/>
    <w:rsid w:val="009456BA"/>
    <w:rsid w:val="009457DA"/>
    <w:rsid w:val="00945BFA"/>
    <w:rsid w:val="00946052"/>
    <w:rsid w:val="00946612"/>
    <w:rsid w:val="00946F62"/>
    <w:rsid w:val="00947FBF"/>
    <w:rsid w:val="00950CC2"/>
    <w:rsid w:val="00950F97"/>
    <w:rsid w:val="0095143F"/>
    <w:rsid w:val="009521A8"/>
    <w:rsid w:val="00952793"/>
    <w:rsid w:val="009543D9"/>
    <w:rsid w:val="0095502D"/>
    <w:rsid w:val="009555A8"/>
    <w:rsid w:val="00957205"/>
    <w:rsid w:val="0096047C"/>
    <w:rsid w:val="009609DE"/>
    <w:rsid w:val="00961C30"/>
    <w:rsid w:val="009621AE"/>
    <w:rsid w:val="0096372A"/>
    <w:rsid w:val="009648BE"/>
    <w:rsid w:val="00964E18"/>
    <w:rsid w:val="0096598B"/>
    <w:rsid w:val="00965A2C"/>
    <w:rsid w:val="00965C70"/>
    <w:rsid w:val="00965EB4"/>
    <w:rsid w:val="00966209"/>
    <w:rsid w:val="009662B6"/>
    <w:rsid w:val="009673D0"/>
    <w:rsid w:val="00967D11"/>
    <w:rsid w:val="00970827"/>
    <w:rsid w:val="00970D2B"/>
    <w:rsid w:val="00970F96"/>
    <w:rsid w:val="0097122D"/>
    <w:rsid w:val="00971A49"/>
    <w:rsid w:val="0097207F"/>
    <w:rsid w:val="00972375"/>
    <w:rsid w:val="00973180"/>
    <w:rsid w:val="0097324C"/>
    <w:rsid w:val="009736CA"/>
    <w:rsid w:val="00973F2A"/>
    <w:rsid w:val="00974D91"/>
    <w:rsid w:val="00974F85"/>
    <w:rsid w:val="009764D6"/>
    <w:rsid w:val="00977531"/>
    <w:rsid w:val="00980BBC"/>
    <w:rsid w:val="00981375"/>
    <w:rsid w:val="00981755"/>
    <w:rsid w:val="00983726"/>
    <w:rsid w:val="00984BBD"/>
    <w:rsid w:val="0098722A"/>
    <w:rsid w:val="009874AB"/>
    <w:rsid w:val="00987A3B"/>
    <w:rsid w:val="00990050"/>
    <w:rsid w:val="009900B2"/>
    <w:rsid w:val="00991943"/>
    <w:rsid w:val="00992462"/>
    <w:rsid w:val="00992C34"/>
    <w:rsid w:val="00993839"/>
    <w:rsid w:val="00993ADB"/>
    <w:rsid w:val="00993CC4"/>
    <w:rsid w:val="009947B5"/>
    <w:rsid w:val="00995A55"/>
    <w:rsid w:val="00995C30"/>
    <w:rsid w:val="00996ECE"/>
    <w:rsid w:val="009975B2"/>
    <w:rsid w:val="009A16D1"/>
    <w:rsid w:val="009A1943"/>
    <w:rsid w:val="009A401B"/>
    <w:rsid w:val="009A4466"/>
    <w:rsid w:val="009A4808"/>
    <w:rsid w:val="009A7D5D"/>
    <w:rsid w:val="009B048B"/>
    <w:rsid w:val="009B0E1B"/>
    <w:rsid w:val="009B0F5B"/>
    <w:rsid w:val="009B11C4"/>
    <w:rsid w:val="009B22B4"/>
    <w:rsid w:val="009B2B51"/>
    <w:rsid w:val="009B3729"/>
    <w:rsid w:val="009B3BF6"/>
    <w:rsid w:val="009B479D"/>
    <w:rsid w:val="009B5DC4"/>
    <w:rsid w:val="009B665F"/>
    <w:rsid w:val="009C1701"/>
    <w:rsid w:val="009C1AD8"/>
    <w:rsid w:val="009C1C23"/>
    <w:rsid w:val="009C28FE"/>
    <w:rsid w:val="009C2D65"/>
    <w:rsid w:val="009C479A"/>
    <w:rsid w:val="009C4BEE"/>
    <w:rsid w:val="009C72DE"/>
    <w:rsid w:val="009D0D2B"/>
    <w:rsid w:val="009D153E"/>
    <w:rsid w:val="009D1C7E"/>
    <w:rsid w:val="009D1EED"/>
    <w:rsid w:val="009D2650"/>
    <w:rsid w:val="009D2B9B"/>
    <w:rsid w:val="009D4047"/>
    <w:rsid w:val="009D40D0"/>
    <w:rsid w:val="009D53D9"/>
    <w:rsid w:val="009D5F29"/>
    <w:rsid w:val="009D679E"/>
    <w:rsid w:val="009D69CF"/>
    <w:rsid w:val="009D6CF2"/>
    <w:rsid w:val="009D7229"/>
    <w:rsid w:val="009D7BA9"/>
    <w:rsid w:val="009E0306"/>
    <w:rsid w:val="009E0573"/>
    <w:rsid w:val="009E0FA5"/>
    <w:rsid w:val="009E1814"/>
    <w:rsid w:val="009E1892"/>
    <w:rsid w:val="009E1E9F"/>
    <w:rsid w:val="009E3519"/>
    <w:rsid w:val="009E3AFF"/>
    <w:rsid w:val="009E3CA3"/>
    <w:rsid w:val="009E3F99"/>
    <w:rsid w:val="009E5F4F"/>
    <w:rsid w:val="009F0DDC"/>
    <w:rsid w:val="009F12D4"/>
    <w:rsid w:val="009F1B35"/>
    <w:rsid w:val="009F1B3E"/>
    <w:rsid w:val="009F3618"/>
    <w:rsid w:val="009F42A7"/>
    <w:rsid w:val="009F433F"/>
    <w:rsid w:val="009F45C0"/>
    <w:rsid w:val="009F4C76"/>
    <w:rsid w:val="009F6875"/>
    <w:rsid w:val="009F6B6D"/>
    <w:rsid w:val="009F6C5D"/>
    <w:rsid w:val="009F6CAD"/>
    <w:rsid w:val="009F7292"/>
    <w:rsid w:val="009F7878"/>
    <w:rsid w:val="009F7D49"/>
    <w:rsid w:val="00A003DC"/>
    <w:rsid w:val="00A00C8A"/>
    <w:rsid w:val="00A00D40"/>
    <w:rsid w:val="00A0117E"/>
    <w:rsid w:val="00A01506"/>
    <w:rsid w:val="00A019E0"/>
    <w:rsid w:val="00A02FDD"/>
    <w:rsid w:val="00A03153"/>
    <w:rsid w:val="00A03CCE"/>
    <w:rsid w:val="00A03E0D"/>
    <w:rsid w:val="00A03FC3"/>
    <w:rsid w:val="00A0406D"/>
    <w:rsid w:val="00A04CB7"/>
    <w:rsid w:val="00A05399"/>
    <w:rsid w:val="00A06208"/>
    <w:rsid w:val="00A06380"/>
    <w:rsid w:val="00A063DD"/>
    <w:rsid w:val="00A06D56"/>
    <w:rsid w:val="00A077E7"/>
    <w:rsid w:val="00A101FB"/>
    <w:rsid w:val="00A104CF"/>
    <w:rsid w:val="00A11348"/>
    <w:rsid w:val="00A119E9"/>
    <w:rsid w:val="00A11F0B"/>
    <w:rsid w:val="00A121EA"/>
    <w:rsid w:val="00A1258B"/>
    <w:rsid w:val="00A1259C"/>
    <w:rsid w:val="00A159A8"/>
    <w:rsid w:val="00A15D35"/>
    <w:rsid w:val="00A16900"/>
    <w:rsid w:val="00A20545"/>
    <w:rsid w:val="00A2189E"/>
    <w:rsid w:val="00A2196D"/>
    <w:rsid w:val="00A22FC4"/>
    <w:rsid w:val="00A23C93"/>
    <w:rsid w:val="00A24ABD"/>
    <w:rsid w:val="00A24B01"/>
    <w:rsid w:val="00A25B42"/>
    <w:rsid w:val="00A26692"/>
    <w:rsid w:val="00A26835"/>
    <w:rsid w:val="00A26906"/>
    <w:rsid w:val="00A26DF3"/>
    <w:rsid w:val="00A2771C"/>
    <w:rsid w:val="00A27C13"/>
    <w:rsid w:val="00A31513"/>
    <w:rsid w:val="00A3224A"/>
    <w:rsid w:val="00A33D8A"/>
    <w:rsid w:val="00A33FAC"/>
    <w:rsid w:val="00A34371"/>
    <w:rsid w:val="00A34D37"/>
    <w:rsid w:val="00A36721"/>
    <w:rsid w:val="00A37CF7"/>
    <w:rsid w:val="00A412FD"/>
    <w:rsid w:val="00A41A00"/>
    <w:rsid w:val="00A42003"/>
    <w:rsid w:val="00A434B9"/>
    <w:rsid w:val="00A43521"/>
    <w:rsid w:val="00A4415D"/>
    <w:rsid w:val="00A44520"/>
    <w:rsid w:val="00A46479"/>
    <w:rsid w:val="00A47B48"/>
    <w:rsid w:val="00A47F7A"/>
    <w:rsid w:val="00A50687"/>
    <w:rsid w:val="00A51277"/>
    <w:rsid w:val="00A51B6E"/>
    <w:rsid w:val="00A52526"/>
    <w:rsid w:val="00A52679"/>
    <w:rsid w:val="00A52945"/>
    <w:rsid w:val="00A543F9"/>
    <w:rsid w:val="00A54B6F"/>
    <w:rsid w:val="00A54FF1"/>
    <w:rsid w:val="00A554D4"/>
    <w:rsid w:val="00A55592"/>
    <w:rsid w:val="00A557CC"/>
    <w:rsid w:val="00A564C8"/>
    <w:rsid w:val="00A60506"/>
    <w:rsid w:val="00A61409"/>
    <w:rsid w:val="00A61B75"/>
    <w:rsid w:val="00A61C91"/>
    <w:rsid w:val="00A6543B"/>
    <w:rsid w:val="00A6562A"/>
    <w:rsid w:val="00A658EB"/>
    <w:rsid w:val="00A65C16"/>
    <w:rsid w:val="00A65ECB"/>
    <w:rsid w:val="00A67895"/>
    <w:rsid w:val="00A707A7"/>
    <w:rsid w:val="00A717A0"/>
    <w:rsid w:val="00A718AD"/>
    <w:rsid w:val="00A72372"/>
    <w:rsid w:val="00A73C89"/>
    <w:rsid w:val="00A74A73"/>
    <w:rsid w:val="00A752D3"/>
    <w:rsid w:val="00A75638"/>
    <w:rsid w:val="00A760C0"/>
    <w:rsid w:val="00A76BDE"/>
    <w:rsid w:val="00A774FB"/>
    <w:rsid w:val="00A802C0"/>
    <w:rsid w:val="00A803E3"/>
    <w:rsid w:val="00A8178B"/>
    <w:rsid w:val="00A81EEC"/>
    <w:rsid w:val="00A83375"/>
    <w:rsid w:val="00A83C07"/>
    <w:rsid w:val="00A85AA4"/>
    <w:rsid w:val="00A86A50"/>
    <w:rsid w:val="00A90270"/>
    <w:rsid w:val="00A90345"/>
    <w:rsid w:val="00A9099C"/>
    <w:rsid w:val="00A9176E"/>
    <w:rsid w:val="00A91D0A"/>
    <w:rsid w:val="00A92888"/>
    <w:rsid w:val="00A92DD4"/>
    <w:rsid w:val="00A94DB1"/>
    <w:rsid w:val="00A95003"/>
    <w:rsid w:val="00A95D7A"/>
    <w:rsid w:val="00A9604F"/>
    <w:rsid w:val="00A965C8"/>
    <w:rsid w:val="00A96C49"/>
    <w:rsid w:val="00A97CDE"/>
    <w:rsid w:val="00AA0556"/>
    <w:rsid w:val="00AA07DB"/>
    <w:rsid w:val="00AA1CDB"/>
    <w:rsid w:val="00AA1E03"/>
    <w:rsid w:val="00AA2123"/>
    <w:rsid w:val="00AA31CA"/>
    <w:rsid w:val="00AA341C"/>
    <w:rsid w:val="00AA3DAA"/>
    <w:rsid w:val="00AA4569"/>
    <w:rsid w:val="00AA516B"/>
    <w:rsid w:val="00AA5B6F"/>
    <w:rsid w:val="00AA5E3B"/>
    <w:rsid w:val="00AA6BC7"/>
    <w:rsid w:val="00AA71BB"/>
    <w:rsid w:val="00AB128D"/>
    <w:rsid w:val="00AB12EC"/>
    <w:rsid w:val="00AB24D5"/>
    <w:rsid w:val="00AB2C44"/>
    <w:rsid w:val="00AB3D74"/>
    <w:rsid w:val="00AB570E"/>
    <w:rsid w:val="00AB5949"/>
    <w:rsid w:val="00AB5ED8"/>
    <w:rsid w:val="00AB6253"/>
    <w:rsid w:val="00AB7277"/>
    <w:rsid w:val="00AB7A07"/>
    <w:rsid w:val="00AC05E8"/>
    <w:rsid w:val="00AC1897"/>
    <w:rsid w:val="00AC1B6F"/>
    <w:rsid w:val="00AC1C5E"/>
    <w:rsid w:val="00AC1E0A"/>
    <w:rsid w:val="00AC2A29"/>
    <w:rsid w:val="00AC2FB0"/>
    <w:rsid w:val="00AC346F"/>
    <w:rsid w:val="00AC37B9"/>
    <w:rsid w:val="00AC5A2E"/>
    <w:rsid w:val="00AC6D5E"/>
    <w:rsid w:val="00AC7343"/>
    <w:rsid w:val="00AC75C1"/>
    <w:rsid w:val="00AC763D"/>
    <w:rsid w:val="00AD00F1"/>
    <w:rsid w:val="00AD05DF"/>
    <w:rsid w:val="00AD0AC7"/>
    <w:rsid w:val="00AD0AD6"/>
    <w:rsid w:val="00AD18E5"/>
    <w:rsid w:val="00AD1D52"/>
    <w:rsid w:val="00AD1DD5"/>
    <w:rsid w:val="00AD2668"/>
    <w:rsid w:val="00AD39B8"/>
    <w:rsid w:val="00AD4EAD"/>
    <w:rsid w:val="00AD5345"/>
    <w:rsid w:val="00AD577E"/>
    <w:rsid w:val="00AD7141"/>
    <w:rsid w:val="00AD7722"/>
    <w:rsid w:val="00AD7F6E"/>
    <w:rsid w:val="00AE00A9"/>
    <w:rsid w:val="00AE23D9"/>
    <w:rsid w:val="00AE24B0"/>
    <w:rsid w:val="00AE2C2A"/>
    <w:rsid w:val="00AE2D4E"/>
    <w:rsid w:val="00AE31D5"/>
    <w:rsid w:val="00AE4AB6"/>
    <w:rsid w:val="00AE4CC4"/>
    <w:rsid w:val="00AE4D38"/>
    <w:rsid w:val="00AE5929"/>
    <w:rsid w:val="00AE6B13"/>
    <w:rsid w:val="00AE6ECD"/>
    <w:rsid w:val="00AF063C"/>
    <w:rsid w:val="00AF0ADB"/>
    <w:rsid w:val="00AF0DF8"/>
    <w:rsid w:val="00AF0F95"/>
    <w:rsid w:val="00AF2168"/>
    <w:rsid w:val="00AF323D"/>
    <w:rsid w:val="00AF3813"/>
    <w:rsid w:val="00AF3E0A"/>
    <w:rsid w:val="00AF4169"/>
    <w:rsid w:val="00AF4995"/>
    <w:rsid w:val="00AF5260"/>
    <w:rsid w:val="00AF556F"/>
    <w:rsid w:val="00AF574E"/>
    <w:rsid w:val="00AF5FC7"/>
    <w:rsid w:val="00AF6012"/>
    <w:rsid w:val="00B00296"/>
    <w:rsid w:val="00B00E6B"/>
    <w:rsid w:val="00B044A5"/>
    <w:rsid w:val="00B045A0"/>
    <w:rsid w:val="00B05183"/>
    <w:rsid w:val="00B05682"/>
    <w:rsid w:val="00B05FE6"/>
    <w:rsid w:val="00B07C05"/>
    <w:rsid w:val="00B07F5A"/>
    <w:rsid w:val="00B108BF"/>
    <w:rsid w:val="00B13342"/>
    <w:rsid w:val="00B13411"/>
    <w:rsid w:val="00B150C6"/>
    <w:rsid w:val="00B16F88"/>
    <w:rsid w:val="00B17061"/>
    <w:rsid w:val="00B1761A"/>
    <w:rsid w:val="00B17D50"/>
    <w:rsid w:val="00B21603"/>
    <w:rsid w:val="00B237BF"/>
    <w:rsid w:val="00B23918"/>
    <w:rsid w:val="00B23D81"/>
    <w:rsid w:val="00B253D9"/>
    <w:rsid w:val="00B25E79"/>
    <w:rsid w:val="00B2692C"/>
    <w:rsid w:val="00B30DFB"/>
    <w:rsid w:val="00B319B2"/>
    <w:rsid w:val="00B31B3C"/>
    <w:rsid w:val="00B320DD"/>
    <w:rsid w:val="00B3260B"/>
    <w:rsid w:val="00B32F71"/>
    <w:rsid w:val="00B34AEF"/>
    <w:rsid w:val="00B35888"/>
    <w:rsid w:val="00B3714C"/>
    <w:rsid w:val="00B37598"/>
    <w:rsid w:val="00B378FF"/>
    <w:rsid w:val="00B37E99"/>
    <w:rsid w:val="00B4054F"/>
    <w:rsid w:val="00B40B9F"/>
    <w:rsid w:val="00B40D0F"/>
    <w:rsid w:val="00B40E5A"/>
    <w:rsid w:val="00B41A3A"/>
    <w:rsid w:val="00B41A9A"/>
    <w:rsid w:val="00B424E5"/>
    <w:rsid w:val="00B42DCB"/>
    <w:rsid w:val="00B4301C"/>
    <w:rsid w:val="00B43B4E"/>
    <w:rsid w:val="00B446B8"/>
    <w:rsid w:val="00B44DC8"/>
    <w:rsid w:val="00B45083"/>
    <w:rsid w:val="00B46713"/>
    <w:rsid w:val="00B46E6E"/>
    <w:rsid w:val="00B47F57"/>
    <w:rsid w:val="00B500E8"/>
    <w:rsid w:val="00B52A27"/>
    <w:rsid w:val="00B53290"/>
    <w:rsid w:val="00B557A4"/>
    <w:rsid w:val="00B56ABB"/>
    <w:rsid w:val="00B60342"/>
    <w:rsid w:val="00B61246"/>
    <w:rsid w:val="00B61932"/>
    <w:rsid w:val="00B622E3"/>
    <w:rsid w:val="00B627F9"/>
    <w:rsid w:val="00B629F9"/>
    <w:rsid w:val="00B63316"/>
    <w:rsid w:val="00B6354B"/>
    <w:rsid w:val="00B6745C"/>
    <w:rsid w:val="00B67620"/>
    <w:rsid w:val="00B67C29"/>
    <w:rsid w:val="00B70573"/>
    <w:rsid w:val="00B70AFA"/>
    <w:rsid w:val="00B727D1"/>
    <w:rsid w:val="00B72973"/>
    <w:rsid w:val="00B738C0"/>
    <w:rsid w:val="00B73DCF"/>
    <w:rsid w:val="00B73FB8"/>
    <w:rsid w:val="00B742DE"/>
    <w:rsid w:val="00B74CA6"/>
    <w:rsid w:val="00B74F61"/>
    <w:rsid w:val="00B7681E"/>
    <w:rsid w:val="00B77534"/>
    <w:rsid w:val="00B8010B"/>
    <w:rsid w:val="00B81384"/>
    <w:rsid w:val="00B82D0E"/>
    <w:rsid w:val="00B8408D"/>
    <w:rsid w:val="00B84F74"/>
    <w:rsid w:val="00B8545E"/>
    <w:rsid w:val="00B86681"/>
    <w:rsid w:val="00B868A0"/>
    <w:rsid w:val="00B86FB4"/>
    <w:rsid w:val="00B877E1"/>
    <w:rsid w:val="00B87DD5"/>
    <w:rsid w:val="00B908A9"/>
    <w:rsid w:val="00B908D6"/>
    <w:rsid w:val="00B90E54"/>
    <w:rsid w:val="00B90EA8"/>
    <w:rsid w:val="00B9129F"/>
    <w:rsid w:val="00B91D42"/>
    <w:rsid w:val="00B92555"/>
    <w:rsid w:val="00B959F3"/>
    <w:rsid w:val="00B95C3C"/>
    <w:rsid w:val="00B97DB4"/>
    <w:rsid w:val="00BA0ED9"/>
    <w:rsid w:val="00BA1051"/>
    <w:rsid w:val="00BA1B26"/>
    <w:rsid w:val="00BA2634"/>
    <w:rsid w:val="00BA2AE5"/>
    <w:rsid w:val="00BA2BAD"/>
    <w:rsid w:val="00BA32CF"/>
    <w:rsid w:val="00BA3EBF"/>
    <w:rsid w:val="00BA3FF7"/>
    <w:rsid w:val="00BA4EAC"/>
    <w:rsid w:val="00BA6C1A"/>
    <w:rsid w:val="00BA6D4C"/>
    <w:rsid w:val="00BA729B"/>
    <w:rsid w:val="00BA7EF8"/>
    <w:rsid w:val="00BB015B"/>
    <w:rsid w:val="00BB0913"/>
    <w:rsid w:val="00BB11B5"/>
    <w:rsid w:val="00BB1BAA"/>
    <w:rsid w:val="00BB1D92"/>
    <w:rsid w:val="00BB2AB7"/>
    <w:rsid w:val="00BB2E03"/>
    <w:rsid w:val="00BB352C"/>
    <w:rsid w:val="00BB3A9D"/>
    <w:rsid w:val="00BB419E"/>
    <w:rsid w:val="00BB434D"/>
    <w:rsid w:val="00BB4C38"/>
    <w:rsid w:val="00BB56C8"/>
    <w:rsid w:val="00BB6B51"/>
    <w:rsid w:val="00BC13A9"/>
    <w:rsid w:val="00BC28E8"/>
    <w:rsid w:val="00BC2E29"/>
    <w:rsid w:val="00BC37A3"/>
    <w:rsid w:val="00BC4678"/>
    <w:rsid w:val="00BC4FDF"/>
    <w:rsid w:val="00BC5559"/>
    <w:rsid w:val="00BC5568"/>
    <w:rsid w:val="00BC685A"/>
    <w:rsid w:val="00BC6DE7"/>
    <w:rsid w:val="00BC792D"/>
    <w:rsid w:val="00BD0209"/>
    <w:rsid w:val="00BD08ED"/>
    <w:rsid w:val="00BD1BC5"/>
    <w:rsid w:val="00BD3054"/>
    <w:rsid w:val="00BD3591"/>
    <w:rsid w:val="00BD35BB"/>
    <w:rsid w:val="00BD4140"/>
    <w:rsid w:val="00BD4982"/>
    <w:rsid w:val="00BD4F52"/>
    <w:rsid w:val="00BD57F1"/>
    <w:rsid w:val="00BD5D9E"/>
    <w:rsid w:val="00BD5E52"/>
    <w:rsid w:val="00BD64B4"/>
    <w:rsid w:val="00BD66B1"/>
    <w:rsid w:val="00BD7083"/>
    <w:rsid w:val="00BD7A5D"/>
    <w:rsid w:val="00BE03F8"/>
    <w:rsid w:val="00BE0672"/>
    <w:rsid w:val="00BE3091"/>
    <w:rsid w:val="00BE3454"/>
    <w:rsid w:val="00BE347E"/>
    <w:rsid w:val="00BE3EF5"/>
    <w:rsid w:val="00BE4604"/>
    <w:rsid w:val="00BE4A27"/>
    <w:rsid w:val="00BE52CF"/>
    <w:rsid w:val="00BE561F"/>
    <w:rsid w:val="00BE675B"/>
    <w:rsid w:val="00BE7331"/>
    <w:rsid w:val="00BF1063"/>
    <w:rsid w:val="00BF13CC"/>
    <w:rsid w:val="00BF1DB4"/>
    <w:rsid w:val="00BF23B6"/>
    <w:rsid w:val="00BF2F4E"/>
    <w:rsid w:val="00BF2FAE"/>
    <w:rsid w:val="00BF40D7"/>
    <w:rsid w:val="00BF4AED"/>
    <w:rsid w:val="00BF4E31"/>
    <w:rsid w:val="00BF556A"/>
    <w:rsid w:val="00BF64D0"/>
    <w:rsid w:val="00BF6B9F"/>
    <w:rsid w:val="00BF6F3F"/>
    <w:rsid w:val="00BF77C5"/>
    <w:rsid w:val="00C00523"/>
    <w:rsid w:val="00C00CDF"/>
    <w:rsid w:val="00C0102B"/>
    <w:rsid w:val="00C0133F"/>
    <w:rsid w:val="00C01354"/>
    <w:rsid w:val="00C020FA"/>
    <w:rsid w:val="00C02825"/>
    <w:rsid w:val="00C04814"/>
    <w:rsid w:val="00C04BB4"/>
    <w:rsid w:val="00C04D59"/>
    <w:rsid w:val="00C04E44"/>
    <w:rsid w:val="00C04F27"/>
    <w:rsid w:val="00C05798"/>
    <w:rsid w:val="00C05CA5"/>
    <w:rsid w:val="00C05FA3"/>
    <w:rsid w:val="00C06437"/>
    <w:rsid w:val="00C069CE"/>
    <w:rsid w:val="00C0707C"/>
    <w:rsid w:val="00C0711C"/>
    <w:rsid w:val="00C0729C"/>
    <w:rsid w:val="00C074E8"/>
    <w:rsid w:val="00C07615"/>
    <w:rsid w:val="00C078E3"/>
    <w:rsid w:val="00C105F5"/>
    <w:rsid w:val="00C12F7B"/>
    <w:rsid w:val="00C13755"/>
    <w:rsid w:val="00C1408A"/>
    <w:rsid w:val="00C21086"/>
    <w:rsid w:val="00C21EAC"/>
    <w:rsid w:val="00C22A3E"/>
    <w:rsid w:val="00C23261"/>
    <w:rsid w:val="00C239A5"/>
    <w:rsid w:val="00C25004"/>
    <w:rsid w:val="00C25080"/>
    <w:rsid w:val="00C256EF"/>
    <w:rsid w:val="00C25D7C"/>
    <w:rsid w:val="00C263B9"/>
    <w:rsid w:val="00C270CB"/>
    <w:rsid w:val="00C31193"/>
    <w:rsid w:val="00C31664"/>
    <w:rsid w:val="00C31945"/>
    <w:rsid w:val="00C3210E"/>
    <w:rsid w:val="00C34767"/>
    <w:rsid w:val="00C35205"/>
    <w:rsid w:val="00C35395"/>
    <w:rsid w:val="00C3766C"/>
    <w:rsid w:val="00C37C0A"/>
    <w:rsid w:val="00C40B34"/>
    <w:rsid w:val="00C41721"/>
    <w:rsid w:val="00C42802"/>
    <w:rsid w:val="00C42ADA"/>
    <w:rsid w:val="00C43A83"/>
    <w:rsid w:val="00C44F0E"/>
    <w:rsid w:val="00C45152"/>
    <w:rsid w:val="00C456C1"/>
    <w:rsid w:val="00C458B7"/>
    <w:rsid w:val="00C45CD6"/>
    <w:rsid w:val="00C4609E"/>
    <w:rsid w:val="00C477EA"/>
    <w:rsid w:val="00C47950"/>
    <w:rsid w:val="00C47E6A"/>
    <w:rsid w:val="00C50AB1"/>
    <w:rsid w:val="00C51A9C"/>
    <w:rsid w:val="00C529C0"/>
    <w:rsid w:val="00C52B9B"/>
    <w:rsid w:val="00C52E1E"/>
    <w:rsid w:val="00C53415"/>
    <w:rsid w:val="00C53D23"/>
    <w:rsid w:val="00C54F15"/>
    <w:rsid w:val="00C553B1"/>
    <w:rsid w:val="00C55590"/>
    <w:rsid w:val="00C55986"/>
    <w:rsid w:val="00C5625F"/>
    <w:rsid w:val="00C56510"/>
    <w:rsid w:val="00C56E18"/>
    <w:rsid w:val="00C574A3"/>
    <w:rsid w:val="00C57966"/>
    <w:rsid w:val="00C6059A"/>
    <w:rsid w:val="00C606E2"/>
    <w:rsid w:val="00C623E8"/>
    <w:rsid w:val="00C6246C"/>
    <w:rsid w:val="00C62E95"/>
    <w:rsid w:val="00C63028"/>
    <w:rsid w:val="00C64442"/>
    <w:rsid w:val="00C66B61"/>
    <w:rsid w:val="00C66D6F"/>
    <w:rsid w:val="00C6754D"/>
    <w:rsid w:val="00C702DC"/>
    <w:rsid w:val="00C70439"/>
    <w:rsid w:val="00C711A5"/>
    <w:rsid w:val="00C72007"/>
    <w:rsid w:val="00C7275D"/>
    <w:rsid w:val="00C728B5"/>
    <w:rsid w:val="00C7330C"/>
    <w:rsid w:val="00C73D33"/>
    <w:rsid w:val="00C750BE"/>
    <w:rsid w:val="00C75D77"/>
    <w:rsid w:val="00C76487"/>
    <w:rsid w:val="00C7680A"/>
    <w:rsid w:val="00C77279"/>
    <w:rsid w:val="00C8109D"/>
    <w:rsid w:val="00C8295F"/>
    <w:rsid w:val="00C82F3D"/>
    <w:rsid w:val="00C830A2"/>
    <w:rsid w:val="00C831EE"/>
    <w:rsid w:val="00C83912"/>
    <w:rsid w:val="00C84174"/>
    <w:rsid w:val="00C8474B"/>
    <w:rsid w:val="00C84E4C"/>
    <w:rsid w:val="00C84F32"/>
    <w:rsid w:val="00C85EA3"/>
    <w:rsid w:val="00C87B13"/>
    <w:rsid w:val="00C9054E"/>
    <w:rsid w:val="00C90633"/>
    <w:rsid w:val="00C91F7F"/>
    <w:rsid w:val="00C9318C"/>
    <w:rsid w:val="00C9388D"/>
    <w:rsid w:val="00C93CB6"/>
    <w:rsid w:val="00C944BE"/>
    <w:rsid w:val="00C9503C"/>
    <w:rsid w:val="00C95870"/>
    <w:rsid w:val="00C95AA7"/>
    <w:rsid w:val="00C96750"/>
    <w:rsid w:val="00C97BB9"/>
    <w:rsid w:val="00CA1740"/>
    <w:rsid w:val="00CA18C1"/>
    <w:rsid w:val="00CA1ADB"/>
    <w:rsid w:val="00CA386F"/>
    <w:rsid w:val="00CA3A1D"/>
    <w:rsid w:val="00CA4151"/>
    <w:rsid w:val="00CA4782"/>
    <w:rsid w:val="00CA4A5F"/>
    <w:rsid w:val="00CA5BCC"/>
    <w:rsid w:val="00CA5F13"/>
    <w:rsid w:val="00CA61BA"/>
    <w:rsid w:val="00CA6265"/>
    <w:rsid w:val="00CA6FAF"/>
    <w:rsid w:val="00CA768D"/>
    <w:rsid w:val="00CB053D"/>
    <w:rsid w:val="00CB1CE2"/>
    <w:rsid w:val="00CB2373"/>
    <w:rsid w:val="00CB26A3"/>
    <w:rsid w:val="00CB2C7E"/>
    <w:rsid w:val="00CB355F"/>
    <w:rsid w:val="00CB35EC"/>
    <w:rsid w:val="00CB4975"/>
    <w:rsid w:val="00CB4BAA"/>
    <w:rsid w:val="00CB784E"/>
    <w:rsid w:val="00CC2106"/>
    <w:rsid w:val="00CC2378"/>
    <w:rsid w:val="00CC2AF6"/>
    <w:rsid w:val="00CC35BC"/>
    <w:rsid w:val="00CC416E"/>
    <w:rsid w:val="00CC4F84"/>
    <w:rsid w:val="00CC54A5"/>
    <w:rsid w:val="00CC5937"/>
    <w:rsid w:val="00CC59E4"/>
    <w:rsid w:val="00CD168D"/>
    <w:rsid w:val="00CD17B5"/>
    <w:rsid w:val="00CD296C"/>
    <w:rsid w:val="00CD323D"/>
    <w:rsid w:val="00CD3FC9"/>
    <w:rsid w:val="00CD5BE9"/>
    <w:rsid w:val="00CD5E51"/>
    <w:rsid w:val="00CE03EA"/>
    <w:rsid w:val="00CE2AB0"/>
    <w:rsid w:val="00CE2E3F"/>
    <w:rsid w:val="00CE5BD0"/>
    <w:rsid w:val="00CE78A9"/>
    <w:rsid w:val="00CE7F56"/>
    <w:rsid w:val="00CF13A9"/>
    <w:rsid w:val="00CF1FB8"/>
    <w:rsid w:val="00CF27EB"/>
    <w:rsid w:val="00CF319E"/>
    <w:rsid w:val="00CF31D1"/>
    <w:rsid w:val="00CF34D5"/>
    <w:rsid w:val="00CF3974"/>
    <w:rsid w:val="00CF3E19"/>
    <w:rsid w:val="00CF5576"/>
    <w:rsid w:val="00CF5782"/>
    <w:rsid w:val="00CF5D7B"/>
    <w:rsid w:val="00CF6950"/>
    <w:rsid w:val="00CF7128"/>
    <w:rsid w:val="00D000A1"/>
    <w:rsid w:val="00D00204"/>
    <w:rsid w:val="00D007B2"/>
    <w:rsid w:val="00D00916"/>
    <w:rsid w:val="00D02AC8"/>
    <w:rsid w:val="00D037D3"/>
    <w:rsid w:val="00D04D2F"/>
    <w:rsid w:val="00D051B8"/>
    <w:rsid w:val="00D068FE"/>
    <w:rsid w:val="00D06D12"/>
    <w:rsid w:val="00D073B5"/>
    <w:rsid w:val="00D078EB"/>
    <w:rsid w:val="00D10106"/>
    <w:rsid w:val="00D1062F"/>
    <w:rsid w:val="00D109A2"/>
    <w:rsid w:val="00D10BDA"/>
    <w:rsid w:val="00D133E7"/>
    <w:rsid w:val="00D13DBE"/>
    <w:rsid w:val="00D143AE"/>
    <w:rsid w:val="00D14D92"/>
    <w:rsid w:val="00D155D5"/>
    <w:rsid w:val="00D156CD"/>
    <w:rsid w:val="00D1677C"/>
    <w:rsid w:val="00D16C75"/>
    <w:rsid w:val="00D17CA7"/>
    <w:rsid w:val="00D200EB"/>
    <w:rsid w:val="00D20736"/>
    <w:rsid w:val="00D20809"/>
    <w:rsid w:val="00D20BF9"/>
    <w:rsid w:val="00D21379"/>
    <w:rsid w:val="00D21610"/>
    <w:rsid w:val="00D2204B"/>
    <w:rsid w:val="00D22C13"/>
    <w:rsid w:val="00D23196"/>
    <w:rsid w:val="00D231A8"/>
    <w:rsid w:val="00D238B2"/>
    <w:rsid w:val="00D2421B"/>
    <w:rsid w:val="00D24732"/>
    <w:rsid w:val="00D263E7"/>
    <w:rsid w:val="00D26758"/>
    <w:rsid w:val="00D27672"/>
    <w:rsid w:val="00D303CA"/>
    <w:rsid w:val="00D3167D"/>
    <w:rsid w:val="00D32273"/>
    <w:rsid w:val="00D34FD2"/>
    <w:rsid w:val="00D420AC"/>
    <w:rsid w:val="00D42586"/>
    <w:rsid w:val="00D426F9"/>
    <w:rsid w:val="00D43046"/>
    <w:rsid w:val="00D43FBD"/>
    <w:rsid w:val="00D4406C"/>
    <w:rsid w:val="00D4617C"/>
    <w:rsid w:val="00D46426"/>
    <w:rsid w:val="00D468FB"/>
    <w:rsid w:val="00D46C65"/>
    <w:rsid w:val="00D47B5E"/>
    <w:rsid w:val="00D47DCD"/>
    <w:rsid w:val="00D5034B"/>
    <w:rsid w:val="00D5104D"/>
    <w:rsid w:val="00D510B3"/>
    <w:rsid w:val="00D51310"/>
    <w:rsid w:val="00D51B67"/>
    <w:rsid w:val="00D55B67"/>
    <w:rsid w:val="00D564E2"/>
    <w:rsid w:val="00D568BB"/>
    <w:rsid w:val="00D56E16"/>
    <w:rsid w:val="00D57E62"/>
    <w:rsid w:val="00D57FF4"/>
    <w:rsid w:val="00D6067A"/>
    <w:rsid w:val="00D60A0E"/>
    <w:rsid w:val="00D60AC5"/>
    <w:rsid w:val="00D614A9"/>
    <w:rsid w:val="00D62767"/>
    <w:rsid w:val="00D6454C"/>
    <w:rsid w:val="00D6491F"/>
    <w:rsid w:val="00D64D13"/>
    <w:rsid w:val="00D65265"/>
    <w:rsid w:val="00D65496"/>
    <w:rsid w:val="00D65A13"/>
    <w:rsid w:val="00D671AF"/>
    <w:rsid w:val="00D70025"/>
    <w:rsid w:val="00D723F6"/>
    <w:rsid w:val="00D729B1"/>
    <w:rsid w:val="00D733A9"/>
    <w:rsid w:val="00D73602"/>
    <w:rsid w:val="00D736F8"/>
    <w:rsid w:val="00D74745"/>
    <w:rsid w:val="00D74C8D"/>
    <w:rsid w:val="00D7512A"/>
    <w:rsid w:val="00D759A5"/>
    <w:rsid w:val="00D75D9A"/>
    <w:rsid w:val="00D77603"/>
    <w:rsid w:val="00D80446"/>
    <w:rsid w:val="00D80E59"/>
    <w:rsid w:val="00D81671"/>
    <w:rsid w:val="00D834A5"/>
    <w:rsid w:val="00D84083"/>
    <w:rsid w:val="00D840AE"/>
    <w:rsid w:val="00D855C7"/>
    <w:rsid w:val="00D85E8C"/>
    <w:rsid w:val="00D8692F"/>
    <w:rsid w:val="00D87A9C"/>
    <w:rsid w:val="00D9174F"/>
    <w:rsid w:val="00D9225A"/>
    <w:rsid w:val="00D9258F"/>
    <w:rsid w:val="00D93820"/>
    <w:rsid w:val="00D941CF"/>
    <w:rsid w:val="00D949DE"/>
    <w:rsid w:val="00D94BEB"/>
    <w:rsid w:val="00D962C6"/>
    <w:rsid w:val="00D9680F"/>
    <w:rsid w:val="00D97839"/>
    <w:rsid w:val="00D97D2B"/>
    <w:rsid w:val="00DA0C41"/>
    <w:rsid w:val="00DA10A9"/>
    <w:rsid w:val="00DA14E7"/>
    <w:rsid w:val="00DA1981"/>
    <w:rsid w:val="00DA2914"/>
    <w:rsid w:val="00DA2CDE"/>
    <w:rsid w:val="00DA2E63"/>
    <w:rsid w:val="00DA3F31"/>
    <w:rsid w:val="00DA41F4"/>
    <w:rsid w:val="00DA4828"/>
    <w:rsid w:val="00DA50A4"/>
    <w:rsid w:val="00DA5396"/>
    <w:rsid w:val="00DA5DD5"/>
    <w:rsid w:val="00DA7FE0"/>
    <w:rsid w:val="00DB0E95"/>
    <w:rsid w:val="00DB10B3"/>
    <w:rsid w:val="00DB2E04"/>
    <w:rsid w:val="00DB4483"/>
    <w:rsid w:val="00DB4A41"/>
    <w:rsid w:val="00DB7018"/>
    <w:rsid w:val="00DB7A62"/>
    <w:rsid w:val="00DB7FB5"/>
    <w:rsid w:val="00DC0318"/>
    <w:rsid w:val="00DC09C8"/>
    <w:rsid w:val="00DC0D33"/>
    <w:rsid w:val="00DC1389"/>
    <w:rsid w:val="00DC18D9"/>
    <w:rsid w:val="00DC1C22"/>
    <w:rsid w:val="00DC21F7"/>
    <w:rsid w:val="00DC404D"/>
    <w:rsid w:val="00DC416A"/>
    <w:rsid w:val="00DC45A2"/>
    <w:rsid w:val="00DC5472"/>
    <w:rsid w:val="00DC60C0"/>
    <w:rsid w:val="00DC6566"/>
    <w:rsid w:val="00DC6905"/>
    <w:rsid w:val="00DC6F05"/>
    <w:rsid w:val="00DC7EF1"/>
    <w:rsid w:val="00DD0B76"/>
    <w:rsid w:val="00DD1998"/>
    <w:rsid w:val="00DD1AAB"/>
    <w:rsid w:val="00DD29D0"/>
    <w:rsid w:val="00DD330B"/>
    <w:rsid w:val="00DD364B"/>
    <w:rsid w:val="00DD381C"/>
    <w:rsid w:val="00DD3C6D"/>
    <w:rsid w:val="00DD460F"/>
    <w:rsid w:val="00DD52FB"/>
    <w:rsid w:val="00DD5AE0"/>
    <w:rsid w:val="00DD69FF"/>
    <w:rsid w:val="00DE00CE"/>
    <w:rsid w:val="00DE128F"/>
    <w:rsid w:val="00DE1458"/>
    <w:rsid w:val="00DE1FFA"/>
    <w:rsid w:val="00DE2275"/>
    <w:rsid w:val="00DE37BE"/>
    <w:rsid w:val="00DE4364"/>
    <w:rsid w:val="00DE6212"/>
    <w:rsid w:val="00DE72A8"/>
    <w:rsid w:val="00DF115C"/>
    <w:rsid w:val="00DF1922"/>
    <w:rsid w:val="00DF1BA5"/>
    <w:rsid w:val="00DF2D0D"/>
    <w:rsid w:val="00DF36DF"/>
    <w:rsid w:val="00DF45E0"/>
    <w:rsid w:val="00DF486A"/>
    <w:rsid w:val="00DF5314"/>
    <w:rsid w:val="00DF5861"/>
    <w:rsid w:val="00DF5CC8"/>
    <w:rsid w:val="00DF5EE1"/>
    <w:rsid w:val="00DF7F88"/>
    <w:rsid w:val="00E0018F"/>
    <w:rsid w:val="00E00537"/>
    <w:rsid w:val="00E007AD"/>
    <w:rsid w:val="00E00DB2"/>
    <w:rsid w:val="00E01B3A"/>
    <w:rsid w:val="00E0314A"/>
    <w:rsid w:val="00E03B50"/>
    <w:rsid w:val="00E03E1C"/>
    <w:rsid w:val="00E04294"/>
    <w:rsid w:val="00E049B1"/>
    <w:rsid w:val="00E04FB8"/>
    <w:rsid w:val="00E05B5A"/>
    <w:rsid w:val="00E07B18"/>
    <w:rsid w:val="00E07F2E"/>
    <w:rsid w:val="00E11868"/>
    <w:rsid w:val="00E11CB9"/>
    <w:rsid w:val="00E12712"/>
    <w:rsid w:val="00E127F2"/>
    <w:rsid w:val="00E1291F"/>
    <w:rsid w:val="00E12DF6"/>
    <w:rsid w:val="00E12F78"/>
    <w:rsid w:val="00E12F9C"/>
    <w:rsid w:val="00E13910"/>
    <w:rsid w:val="00E14D76"/>
    <w:rsid w:val="00E154D5"/>
    <w:rsid w:val="00E157A1"/>
    <w:rsid w:val="00E15976"/>
    <w:rsid w:val="00E16586"/>
    <w:rsid w:val="00E16C96"/>
    <w:rsid w:val="00E16EE6"/>
    <w:rsid w:val="00E17035"/>
    <w:rsid w:val="00E17D53"/>
    <w:rsid w:val="00E204EC"/>
    <w:rsid w:val="00E20B98"/>
    <w:rsid w:val="00E20F64"/>
    <w:rsid w:val="00E21929"/>
    <w:rsid w:val="00E21C88"/>
    <w:rsid w:val="00E23328"/>
    <w:rsid w:val="00E23AD2"/>
    <w:rsid w:val="00E25704"/>
    <w:rsid w:val="00E26841"/>
    <w:rsid w:val="00E26A59"/>
    <w:rsid w:val="00E30904"/>
    <w:rsid w:val="00E30FC0"/>
    <w:rsid w:val="00E30FE6"/>
    <w:rsid w:val="00E312C8"/>
    <w:rsid w:val="00E31408"/>
    <w:rsid w:val="00E32ABD"/>
    <w:rsid w:val="00E32F23"/>
    <w:rsid w:val="00E33930"/>
    <w:rsid w:val="00E33AAB"/>
    <w:rsid w:val="00E33B6C"/>
    <w:rsid w:val="00E3465E"/>
    <w:rsid w:val="00E35251"/>
    <w:rsid w:val="00E36D1C"/>
    <w:rsid w:val="00E37679"/>
    <w:rsid w:val="00E40401"/>
    <w:rsid w:val="00E40C95"/>
    <w:rsid w:val="00E41DEE"/>
    <w:rsid w:val="00E42F41"/>
    <w:rsid w:val="00E42FEA"/>
    <w:rsid w:val="00E43CBB"/>
    <w:rsid w:val="00E45389"/>
    <w:rsid w:val="00E46457"/>
    <w:rsid w:val="00E4677B"/>
    <w:rsid w:val="00E4685F"/>
    <w:rsid w:val="00E46F4A"/>
    <w:rsid w:val="00E47811"/>
    <w:rsid w:val="00E4786E"/>
    <w:rsid w:val="00E50120"/>
    <w:rsid w:val="00E52223"/>
    <w:rsid w:val="00E52EEC"/>
    <w:rsid w:val="00E5474F"/>
    <w:rsid w:val="00E55520"/>
    <w:rsid w:val="00E5658F"/>
    <w:rsid w:val="00E56961"/>
    <w:rsid w:val="00E57D8A"/>
    <w:rsid w:val="00E609AD"/>
    <w:rsid w:val="00E60A7C"/>
    <w:rsid w:val="00E60AD1"/>
    <w:rsid w:val="00E61C61"/>
    <w:rsid w:val="00E62816"/>
    <w:rsid w:val="00E62888"/>
    <w:rsid w:val="00E63033"/>
    <w:rsid w:val="00E633D4"/>
    <w:rsid w:val="00E64042"/>
    <w:rsid w:val="00E644A2"/>
    <w:rsid w:val="00E64AD1"/>
    <w:rsid w:val="00E650FA"/>
    <w:rsid w:val="00E710E0"/>
    <w:rsid w:val="00E72B38"/>
    <w:rsid w:val="00E72BA6"/>
    <w:rsid w:val="00E72DFE"/>
    <w:rsid w:val="00E72FB9"/>
    <w:rsid w:val="00E73207"/>
    <w:rsid w:val="00E735F4"/>
    <w:rsid w:val="00E74121"/>
    <w:rsid w:val="00E7479A"/>
    <w:rsid w:val="00E749A7"/>
    <w:rsid w:val="00E75F45"/>
    <w:rsid w:val="00E76021"/>
    <w:rsid w:val="00E76027"/>
    <w:rsid w:val="00E77C1F"/>
    <w:rsid w:val="00E77DC5"/>
    <w:rsid w:val="00E77E13"/>
    <w:rsid w:val="00E805D0"/>
    <w:rsid w:val="00E806F7"/>
    <w:rsid w:val="00E80C16"/>
    <w:rsid w:val="00E828FC"/>
    <w:rsid w:val="00E832D9"/>
    <w:rsid w:val="00E8335C"/>
    <w:rsid w:val="00E837AE"/>
    <w:rsid w:val="00E83DAE"/>
    <w:rsid w:val="00E85685"/>
    <w:rsid w:val="00E863A7"/>
    <w:rsid w:val="00E91789"/>
    <w:rsid w:val="00E929AD"/>
    <w:rsid w:val="00E92B7C"/>
    <w:rsid w:val="00E92F45"/>
    <w:rsid w:val="00E92FE7"/>
    <w:rsid w:val="00E93942"/>
    <w:rsid w:val="00E940CF"/>
    <w:rsid w:val="00E94456"/>
    <w:rsid w:val="00E947DC"/>
    <w:rsid w:val="00E94A66"/>
    <w:rsid w:val="00E95A1B"/>
    <w:rsid w:val="00E95CB1"/>
    <w:rsid w:val="00E961EC"/>
    <w:rsid w:val="00E964FC"/>
    <w:rsid w:val="00E967BE"/>
    <w:rsid w:val="00E968E9"/>
    <w:rsid w:val="00E968F9"/>
    <w:rsid w:val="00E9705B"/>
    <w:rsid w:val="00EA054F"/>
    <w:rsid w:val="00EA1D12"/>
    <w:rsid w:val="00EA2A44"/>
    <w:rsid w:val="00EA444E"/>
    <w:rsid w:val="00EA4C46"/>
    <w:rsid w:val="00EA569C"/>
    <w:rsid w:val="00EA677B"/>
    <w:rsid w:val="00EA6FDB"/>
    <w:rsid w:val="00EB045D"/>
    <w:rsid w:val="00EB078A"/>
    <w:rsid w:val="00EB1364"/>
    <w:rsid w:val="00EB307C"/>
    <w:rsid w:val="00EB50E5"/>
    <w:rsid w:val="00EB536D"/>
    <w:rsid w:val="00EB56CC"/>
    <w:rsid w:val="00EB56E7"/>
    <w:rsid w:val="00EB736F"/>
    <w:rsid w:val="00EB7BBE"/>
    <w:rsid w:val="00EC05DE"/>
    <w:rsid w:val="00EC0918"/>
    <w:rsid w:val="00EC119E"/>
    <w:rsid w:val="00EC1F25"/>
    <w:rsid w:val="00EC243C"/>
    <w:rsid w:val="00EC2713"/>
    <w:rsid w:val="00EC37B2"/>
    <w:rsid w:val="00EC3A8C"/>
    <w:rsid w:val="00EC5CA3"/>
    <w:rsid w:val="00EC64A3"/>
    <w:rsid w:val="00EC739B"/>
    <w:rsid w:val="00EC7AF7"/>
    <w:rsid w:val="00EC7DE9"/>
    <w:rsid w:val="00ED08A7"/>
    <w:rsid w:val="00ED09F9"/>
    <w:rsid w:val="00ED16AB"/>
    <w:rsid w:val="00ED3304"/>
    <w:rsid w:val="00ED374D"/>
    <w:rsid w:val="00ED3933"/>
    <w:rsid w:val="00ED3B1E"/>
    <w:rsid w:val="00ED3E3F"/>
    <w:rsid w:val="00ED3FA2"/>
    <w:rsid w:val="00ED6291"/>
    <w:rsid w:val="00ED692B"/>
    <w:rsid w:val="00ED6A5B"/>
    <w:rsid w:val="00ED6E9E"/>
    <w:rsid w:val="00EE0400"/>
    <w:rsid w:val="00EE0A54"/>
    <w:rsid w:val="00EE1B4A"/>
    <w:rsid w:val="00EE1BE4"/>
    <w:rsid w:val="00EE1D23"/>
    <w:rsid w:val="00EE208D"/>
    <w:rsid w:val="00EE38D5"/>
    <w:rsid w:val="00EE41BC"/>
    <w:rsid w:val="00EE4827"/>
    <w:rsid w:val="00EE4BBC"/>
    <w:rsid w:val="00EE5B1B"/>
    <w:rsid w:val="00EE6E28"/>
    <w:rsid w:val="00EE6E75"/>
    <w:rsid w:val="00EE7764"/>
    <w:rsid w:val="00EE79A0"/>
    <w:rsid w:val="00EE7CBC"/>
    <w:rsid w:val="00EE7D94"/>
    <w:rsid w:val="00EF129B"/>
    <w:rsid w:val="00EF24F1"/>
    <w:rsid w:val="00EF2E11"/>
    <w:rsid w:val="00EF3597"/>
    <w:rsid w:val="00EF3DAA"/>
    <w:rsid w:val="00EF6EB2"/>
    <w:rsid w:val="00EF70E8"/>
    <w:rsid w:val="00F028AE"/>
    <w:rsid w:val="00F03153"/>
    <w:rsid w:val="00F03236"/>
    <w:rsid w:val="00F03271"/>
    <w:rsid w:val="00F1054D"/>
    <w:rsid w:val="00F10783"/>
    <w:rsid w:val="00F1098D"/>
    <w:rsid w:val="00F11A0C"/>
    <w:rsid w:val="00F11EE1"/>
    <w:rsid w:val="00F11EEF"/>
    <w:rsid w:val="00F12F19"/>
    <w:rsid w:val="00F13090"/>
    <w:rsid w:val="00F14BFA"/>
    <w:rsid w:val="00F15C26"/>
    <w:rsid w:val="00F15FD4"/>
    <w:rsid w:val="00F164E8"/>
    <w:rsid w:val="00F16F96"/>
    <w:rsid w:val="00F17179"/>
    <w:rsid w:val="00F17B04"/>
    <w:rsid w:val="00F17FC6"/>
    <w:rsid w:val="00F20B95"/>
    <w:rsid w:val="00F2179A"/>
    <w:rsid w:val="00F21C12"/>
    <w:rsid w:val="00F230C5"/>
    <w:rsid w:val="00F23680"/>
    <w:rsid w:val="00F23B3F"/>
    <w:rsid w:val="00F2436B"/>
    <w:rsid w:val="00F243F3"/>
    <w:rsid w:val="00F24B7F"/>
    <w:rsid w:val="00F25D93"/>
    <w:rsid w:val="00F3072D"/>
    <w:rsid w:val="00F3086A"/>
    <w:rsid w:val="00F3097D"/>
    <w:rsid w:val="00F30A1F"/>
    <w:rsid w:val="00F31E27"/>
    <w:rsid w:val="00F32335"/>
    <w:rsid w:val="00F3284D"/>
    <w:rsid w:val="00F32E29"/>
    <w:rsid w:val="00F33519"/>
    <w:rsid w:val="00F34933"/>
    <w:rsid w:val="00F36768"/>
    <w:rsid w:val="00F36E6A"/>
    <w:rsid w:val="00F37ADF"/>
    <w:rsid w:val="00F37F23"/>
    <w:rsid w:val="00F4063F"/>
    <w:rsid w:val="00F40AB7"/>
    <w:rsid w:val="00F416CA"/>
    <w:rsid w:val="00F42EE9"/>
    <w:rsid w:val="00F44FFA"/>
    <w:rsid w:val="00F46634"/>
    <w:rsid w:val="00F4678E"/>
    <w:rsid w:val="00F471A1"/>
    <w:rsid w:val="00F5033E"/>
    <w:rsid w:val="00F506CB"/>
    <w:rsid w:val="00F50DF1"/>
    <w:rsid w:val="00F515C8"/>
    <w:rsid w:val="00F515FD"/>
    <w:rsid w:val="00F51E09"/>
    <w:rsid w:val="00F52543"/>
    <w:rsid w:val="00F52866"/>
    <w:rsid w:val="00F52A30"/>
    <w:rsid w:val="00F52A72"/>
    <w:rsid w:val="00F541FC"/>
    <w:rsid w:val="00F546DD"/>
    <w:rsid w:val="00F55475"/>
    <w:rsid w:val="00F60577"/>
    <w:rsid w:val="00F61D5C"/>
    <w:rsid w:val="00F63E28"/>
    <w:rsid w:val="00F64112"/>
    <w:rsid w:val="00F644CE"/>
    <w:rsid w:val="00F64CE8"/>
    <w:rsid w:val="00F6597E"/>
    <w:rsid w:val="00F6713D"/>
    <w:rsid w:val="00F7097B"/>
    <w:rsid w:val="00F71288"/>
    <w:rsid w:val="00F715A1"/>
    <w:rsid w:val="00F755B5"/>
    <w:rsid w:val="00F77524"/>
    <w:rsid w:val="00F809F7"/>
    <w:rsid w:val="00F80C78"/>
    <w:rsid w:val="00F80EAC"/>
    <w:rsid w:val="00F8109E"/>
    <w:rsid w:val="00F811A9"/>
    <w:rsid w:val="00F82272"/>
    <w:rsid w:val="00F823B3"/>
    <w:rsid w:val="00F8274F"/>
    <w:rsid w:val="00F82897"/>
    <w:rsid w:val="00F8453E"/>
    <w:rsid w:val="00F84C23"/>
    <w:rsid w:val="00F84E0C"/>
    <w:rsid w:val="00F858B0"/>
    <w:rsid w:val="00F85969"/>
    <w:rsid w:val="00F862BC"/>
    <w:rsid w:val="00F86934"/>
    <w:rsid w:val="00F901C0"/>
    <w:rsid w:val="00F90BB3"/>
    <w:rsid w:val="00F91624"/>
    <w:rsid w:val="00F92085"/>
    <w:rsid w:val="00F920B6"/>
    <w:rsid w:val="00F9216B"/>
    <w:rsid w:val="00F9281E"/>
    <w:rsid w:val="00F93D70"/>
    <w:rsid w:val="00F93FF8"/>
    <w:rsid w:val="00F9487C"/>
    <w:rsid w:val="00F95D43"/>
    <w:rsid w:val="00F95FB9"/>
    <w:rsid w:val="00F960D1"/>
    <w:rsid w:val="00F9654C"/>
    <w:rsid w:val="00F96640"/>
    <w:rsid w:val="00F9667F"/>
    <w:rsid w:val="00F9695A"/>
    <w:rsid w:val="00F9749F"/>
    <w:rsid w:val="00F974D5"/>
    <w:rsid w:val="00F977EC"/>
    <w:rsid w:val="00F978AD"/>
    <w:rsid w:val="00FA462C"/>
    <w:rsid w:val="00FA4723"/>
    <w:rsid w:val="00FA49A1"/>
    <w:rsid w:val="00FA4BBC"/>
    <w:rsid w:val="00FA5906"/>
    <w:rsid w:val="00FA5BF6"/>
    <w:rsid w:val="00FA60DB"/>
    <w:rsid w:val="00FA770C"/>
    <w:rsid w:val="00FA7A23"/>
    <w:rsid w:val="00FB083D"/>
    <w:rsid w:val="00FB16CF"/>
    <w:rsid w:val="00FB2582"/>
    <w:rsid w:val="00FB2D37"/>
    <w:rsid w:val="00FB34A7"/>
    <w:rsid w:val="00FB3DF3"/>
    <w:rsid w:val="00FB5065"/>
    <w:rsid w:val="00FB51D3"/>
    <w:rsid w:val="00FB6286"/>
    <w:rsid w:val="00FB7BBA"/>
    <w:rsid w:val="00FC00AA"/>
    <w:rsid w:val="00FC032A"/>
    <w:rsid w:val="00FC2ACD"/>
    <w:rsid w:val="00FC30C2"/>
    <w:rsid w:val="00FC3B5D"/>
    <w:rsid w:val="00FC47A9"/>
    <w:rsid w:val="00FC693C"/>
    <w:rsid w:val="00FC6A02"/>
    <w:rsid w:val="00FC7070"/>
    <w:rsid w:val="00FC7907"/>
    <w:rsid w:val="00FC797D"/>
    <w:rsid w:val="00FD1709"/>
    <w:rsid w:val="00FD1849"/>
    <w:rsid w:val="00FD2ED0"/>
    <w:rsid w:val="00FD43CE"/>
    <w:rsid w:val="00FD456F"/>
    <w:rsid w:val="00FD4B9A"/>
    <w:rsid w:val="00FD646C"/>
    <w:rsid w:val="00FD6510"/>
    <w:rsid w:val="00FD7060"/>
    <w:rsid w:val="00FD7D79"/>
    <w:rsid w:val="00FE0CA7"/>
    <w:rsid w:val="00FE0CEE"/>
    <w:rsid w:val="00FE0D69"/>
    <w:rsid w:val="00FE0E8A"/>
    <w:rsid w:val="00FE1341"/>
    <w:rsid w:val="00FE209C"/>
    <w:rsid w:val="00FE2553"/>
    <w:rsid w:val="00FE3224"/>
    <w:rsid w:val="00FE461B"/>
    <w:rsid w:val="00FE490B"/>
    <w:rsid w:val="00FE61C3"/>
    <w:rsid w:val="00FE6846"/>
    <w:rsid w:val="00FE6FBC"/>
    <w:rsid w:val="00FF0E41"/>
    <w:rsid w:val="00FF1158"/>
    <w:rsid w:val="00FF115E"/>
    <w:rsid w:val="00FF1204"/>
    <w:rsid w:val="00FF20A6"/>
    <w:rsid w:val="00FF30D9"/>
    <w:rsid w:val="00FF3523"/>
    <w:rsid w:val="00FF455B"/>
    <w:rsid w:val="00FF47F0"/>
    <w:rsid w:val="00FF6B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729B6CE"/>
  <w15:docId w15:val="{8654F1B4-E835-402C-B48D-298A25B32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E73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29C9"/>
    <w:pPr>
      <w:tabs>
        <w:tab w:val="center" w:pos="4252"/>
        <w:tab w:val="right" w:pos="8504"/>
      </w:tabs>
      <w:snapToGrid w:val="0"/>
    </w:pPr>
  </w:style>
  <w:style w:type="character" w:customStyle="1" w:styleId="a4">
    <w:name w:val="ヘッダー (文字)"/>
    <w:basedOn w:val="a0"/>
    <w:link w:val="a3"/>
    <w:uiPriority w:val="99"/>
    <w:rsid w:val="003029C9"/>
  </w:style>
  <w:style w:type="paragraph" w:styleId="a5">
    <w:name w:val="footer"/>
    <w:basedOn w:val="a"/>
    <w:link w:val="a6"/>
    <w:uiPriority w:val="99"/>
    <w:unhideWhenUsed/>
    <w:rsid w:val="003029C9"/>
    <w:pPr>
      <w:tabs>
        <w:tab w:val="center" w:pos="4252"/>
        <w:tab w:val="right" w:pos="8504"/>
      </w:tabs>
      <w:snapToGrid w:val="0"/>
    </w:pPr>
  </w:style>
  <w:style w:type="character" w:customStyle="1" w:styleId="a6">
    <w:name w:val="フッター (文字)"/>
    <w:basedOn w:val="a0"/>
    <w:link w:val="a5"/>
    <w:uiPriority w:val="99"/>
    <w:rsid w:val="003029C9"/>
  </w:style>
  <w:style w:type="character" w:styleId="a7">
    <w:name w:val="line number"/>
    <w:basedOn w:val="a0"/>
    <w:uiPriority w:val="99"/>
    <w:semiHidden/>
    <w:unhideWhenUsed/>
    <w:rsid w:val="003029C9"/>
  </w:style>
  <w:style w:type="paragraph" w:customStyle="1" w:styleId="EndNoteBibliographyTitle">
    <w:name w:val="EndNote Bibliography Title"/>
    <w:basedOn w:val="a"/>
    <w:link w:val="EndNoteBibliographyTitle0"/>
    <w:rsid w:val="00727BC9"/>
    <w:pPr>
      <w:jc w:val="center"/>
    </w:pPr>
    <w:rPr>
      <w:rFonts w:ascii="Century" w:hAnsi="Century"/>
      <w:noProof/>
      <w:sz w:val="20"/>
    </w:rPr>
  </w:style>
  <w:style w:type="character" w:customStyle="1" w:styleId="EndNoteBibliographyTitle0">
    <w:name w:val="EndNote Bibliography Title (文字)"/>
    <w:basedOn w:val="a0"/>
    <w:link w:val="EndNoteBibliographyTitle"/>
    <w:rsid w:val="00727BC9"/>
    <w:rPr>
      <w:rFonts w:ascii="Century" w:hAnsi="Century"/>
      <w:noProof/>
      <w:sz w:val="20"/>
    </w:rPr>
  </w:style>
  <w:style w:type="paragraph" w:customStyle="1" w:styleId="EndNoteBibliography">
    <w:name w:val="EndNote Bibliography"/>
    <w:basedOn w:val="a"/>
    <w:link w:val="EndNoteBibliography0"/>
    <w:rsid w:val="00727BC9"/>
    <w:rPr>
      <w:rFonts w:ascii="Century" w:hAnsi="Century"/>
      <w:noProof/>
      <w:sz w:val="20"/>
    </w:rPr>
  </w:style>
  <w:style w:type="character" w:customStyle="1" w:styleId="EndNoteBibliography0">
    <w:name w:val="EndNote Bibliography (文字)"/>
    <w:basedOn w:val="a0"/>
    <w:link w:val="EndNoteBibliography"/>
    <w:rsid w:val="00727BC9"/>
    <w:rPr>
      <w:rFonts w:ascii="Century" w:hAnsi="Century"/>
      <w:noProof/>
      <w:sz w:val="20"/>
    </w:rPr>
  </w:style>
  <w:style w:type="paragraph" w:styleId="a8">
    <w:name w:val="Balloon Text"/>
    <w:basedOn w:val="a"/>
    <w:link w:val="a9"/>
    <w:uiPriority w:val="99"/>
    <w:semiHidden/>
    <w:unhideWhenUsed/>
    <w:rsid w:val="006018C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6018C7"/>
    <w:rPr>
      <w:rFonts w:asciiTheme="majorHAnsi" w:eastAsiaTheme="majorEastAsia" w:hAnsiTheme="majorHAnsi" w:cstheme="majorBidi"/>
      <w:sz w:val="18"/>
      <w:szCs w:val="18"/>
    </w:rPr>
  </w:style>
  <w:style w:type="paragraph" w:styleId="aa">
    <w:name w:val="List Paragraph"/>
    <w:basedOn w:val="a"/>
    <w:uiPriority w:val="99"/>
    <w:qFormat/>
    <w:rsid w:val="00337573"/>
    <w:pPr>
      <w:ind w:leftChars="400" w:left="840"/>
    </w:pPr>
  </w:style>
  <w:style w:type="paragraph" w:styleId="ab">
    <w:name w:val="Revision"/>
    <w:hidden/>
    <w:uiPriority w:val="99"/>
    <w:semiHidden/>
    <w:rsid w:val="008B42E4"/>
  </w:style>
  <w:style w:type="character" w:styleId="ac">
    <w:name w:val="Hyperlink"/>
    <w:basedOn w:val="a0"/>
    <w:uiPriority w:val="99"/>
    <w:unhideWhenUsed/>
    <w:rsid w:val="008B42E4"/>
    <w:rPr>
      <w:color w:val="0563C1" w:themeColor="hyperlink"/>
      <w:u w:val="single"/>
    </w:rPr>
  </w:style>
  <w:style w:type="character" w:styleId="ad">
    <w:name w:val="annotation reference"/>
    <w:basedOn w:val="a0"/>
    <w:uiPriority w:val="99"/>
    <w:semiHidden/>
    <w:unhideWhenUsed/>
    <w:rsid w:val="00332A47"/>
    <w:rPr>
      <w:sz w:val="18"/>
      <w:szCs w:val="18"/>
    </w:rPr>
  </w:style>
  <w:style w:type="paragraph" w:styleId="ae">
    <w:name w:val="annotation text"/>
    <w:basedOn w:val="a"/>
    <w:link w:val="af"/>
    <w:uiPriority w:val="99"/>
    <w:semiHidden/>
    <w:unhideWhenUsed/>
    <w:rsid w:val="00332A47"/>
    <w:pPr>
      <w:jc w:val="left"/>
    </w:pPr>
  </w:style>
  <w:style w:type="character" w:customStyle="1" w:styleId="af">
    <w:name w:val="コメント文字列 (文字)"/>
    <w:basedOn w:val="a0"/>
    <w:link w:val="ae"/>
    <w:uiPriority w:val="99"/>
    <w:semiHidden/>
    <w:rsid w:val="00332A47"/>
  </w:style>
  <w:style w:type="paragraph" w:styleId="af0">
    <w:name w:val="annotation subject"/>
    <w:basedOn w:val="ae"/>
    <w:next w:val="ae"/>
    <w:link w:val="af1"/>
    <w:uiPriority w:val="99"/>
    <w:semiHidden/>
    <w:unhideWhenUsed/>
    <w:rsid w:val="00332A47"/>
    <w:rPr>
      <w:b/>
      <w:bCs/>
    </w:rPr>
  </w:style>
  <w:style w:type="character" w:customStyle="1" w:styleId="af1">
    <w:name w:val="コメント内容 (文字)"/>
    <w:basedOn w:val="af"/>
    <w:link w:val="af0"/>
    <w:uiPriority w:val="99"/>
    <w:semiHidden/>
    <w:rsid w:val="00332A47"/>
    <w:rPr>
      <w:b/>
      <w:bCs/>
    </w:rPr>
  </w:style>
  <w:style w:type="character" w:customStyle="1" w:styleId="1">
    <w:name w:val="未解決のメンション1"/>
    <w:basedOn w:val="a0"/>
    <w:uiPriority w:val="99"/>
    <w:semiHidden/>
    <w:unhideWhenUsed/>
    <w:rsid w:val="001542DE"/>
    <w:rPr>
      <w:color w:val="605E5C"/>
      <w:shd w:val="clear" w:color="auto" w:fill="E1DFDD"/>
    </w:rPr>
  </w:style>
  <w:style w:type="paragraph" w:styleId="af2">
    <w:name w:val="No Spacing"/>
    <w:uiPriority w:val="1"/>
    <w:qFormat/>
    <w:rsid w:val="002F2275"/>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775911">
      <w:bodyDiv w:val="1"/>
      <w:marLeft w:val="0"/>
      <w:marRight w:val="0"/>
      <w:marTop w:val="0"/>
      <w:marBottom w:val="0"/>
      <w:divBdr>
        <w:top w:val="none" w:sz="0" w:space="0" w:color="auto"/>
        <w:left w:val="none" w:sz="0" w:space="0" w:color="auto"/>
        <w:bottom w:val="none" w:sz="0" w:space="0" w:color="auto"/>
        <w:right w:val="none" w:sz="0" w:space="0" w:color="auto"/>
      </w:divBdr>
    </w:div>
    <w:div w:id="1027760201">
      <w:bodyDiv w:val="1"/>
      <w:marLeft w:val="0"/>
      <w:marRight w:val="0"/>
      <w:marTop w:val="0"/>
      <w:marBottom w:val="0"/>
      <w:divBdr>
        <w:top w:val="none" w:sz="0" w:space="0" w:color="auto"/>
        <w:left w:val="none" w:sz="0" w:space="0" w:color="auto"/>
        <w:bottom w:val="none" w:sz="0" w:space="0" w:color="auto"/>
        <w:right w:val="none" w:sz="0" w:space="0" w:color="auto"/>
      </w:divBdr>
    </w:div>
    <w:div w:id="1147553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CA72D-70A7-4DE5-834E-D1CDA3AB5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3460</Words>
  <Characters>19725</Characters>
  <Application>Microsoft Office Word</Application>
  <DocSecurity>0</DocSecurity>
  <Lines>164</Lines>
  <Paragraphs>4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o_Shuichiro</dc:creator>
  <cp:keywords/>
  <dc:description/>
  <cp:lastModifiedBy>Higo_Shuichiro</cp:lastModifiedBy>
  <cp:revision>4</cp:revision>
  <cp:lastPrinted>2020-05-17T09:35:00Z</cp:lastPrinted>
  <dcterms:created xsi:type="dcterms:W3CDTF">2021-05-11T05:09:00Z</dcterms:created>
  <dcterms:modified xsi:type="dcterms:W3CDTF">2021-05-11T12:47:00Z</dcterms:modified>
</cp:coreProperties>
</file>